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BCE" w:rsidRPr="00A13699" w:rsidRDefault="000A478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sz w:val="24"/>
          <w:szCs w:val="21"/>
        </w:rPr>
      </w:pPr>
      <w:r w:rsidRPr="000A478E">
        <w:rPr>
          <w:rFonts w:ascii="Times New Roman" w:hAnsi="Times New Roman" w:cs="Times New Roman"/>
          <w:b/>
          <w:sz w:val="24"/>
          <w:szCs w:val="21"/>
        </w:rPr>
        <w:t>Band gap character</w:t>
      </w:r>
      <w:r w:rsidR="00E27365">
        <w:rPr>
          <w:rFonts w:ascii="Times New Roman" w:hAnsi="Times New Roman" w:cs="Times New Roman"/>
          <w:b/>
          <w:sz w:val="24"/>
          <w:szCs w:val="21"/>
        </w:rPr>
        <w:t>s</w:t>
      </w:r>
      <w:r w:rsidRPr="000A478E">
        <w:rPr>
          <w:rFonts w:ascii="Times New Roman" w:hAnsi="Times New Roman" w:cs="Times New Roman"/>
          <w:b/>
          <w:sz w:val="24"/>
          <w:szCs w:val="21"/>
        </w:rPr>
        <w:t xml:space="preserve"> and ferromagnetic/antiferromagnetic coupling in group-IV monolayers tuned by chemical species and hydrogen adsorption configurations</w:t>
      </w:r>
    </w:p>
    <w:p w:rsidR="00A52F41" w:rsidRPr="00A13699" w:rsidRDefault="00A52F4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szCs w:val="21"/>
        </w:rPr>
      </w:pPr>
      <w:r w:rsidRPr="00A13699">
        <w:rPr>
          <w:rFonts w:ascii="Times New Roman" w:hAnsi="Times New Roman" w:cs="Times New Roman"/>
          <w:szCs w:val="21"/>
        </w:rPr>
        <w:t>Wen-Zhe Yu</w:t>
      </w:r>
      <w:r w:rsidR="003B22EF" w:rsidRPr="00A13699">
        <w:rPr>
          <w:rFonts w:ascii="Times New Roman" w:hAnsi="Times New Roman" w:cs="Times New Roman"/>
          <w:szCs w:val="21"/>
          <w:vertAlign w:val="superscript"/>
        </w:rPr>
        <w:t>†</w:t>
      </w:r>
      <w:r w:rsidRPr="00A13699">
        <w:rPr>
          <w:rFonts w:ascii="Times New Roman" w:hAnsi="Times New Roman" w:cs="Times New Roman"/>
          <w:szCs w:val="21"/>
        </w:rPr>
        <w:t>, Jia-An Yan</w:t>
      </w:r>
      <w:r w:rsidR="004B534B" w:rsidRPr="00A13699">
        <w:rPr>
          <w:rFonts w:ascii="Times New Roman" w:hAnsi="Times New Roman" w:cs="Times New Roman"/>
          <w:szCs w:val="21"/>
        </w:rPr>
        <w:t>*</w:t>
      </w:r>
      <w:r w:rsidR="003B22EF" w:rsidRPr="00A13699">
        <w:rPr>
          <w:rFonts w:ascii="Times New Roman" w:hAnsi="Times New Roman" w:cs="Times New Roman"/>
          <w:szCs w:val="21"/>
          <w:vertAlign w:val="superscript"/>
        </w:rPr>
        <w:t>‡</w:t>
      </w:r>
      <w:r w:rsidRPr="00A13699">
        <w:rPr>
          <w:rFonts w:ascii="Times New Roman" w:hAnsi="Times New Roman" w:cs="Times New Roman"/>
          <w:szCs w:val="21"/>
        </w:rPr>
        <w:t>, Shang-Peng Gao</w:t>
      </w:r>
      <w:r w:rsidR="004B534B" w:rsidRPr="00A13699">
        <w:rPr>
          <w:rFonts w:ascii="Times New Roman" w:hAnsi="Times New Roman" w:cs="Times New Roman"/>
          <w:szCs w:val="21"/>
        </w:rPr>
        <w:t>*</w:t>
      </w:r>
      <w:r w:rsidR="003B22EF" w:rsidRPr="00A13699">
        <w:rPr>
          <w:rFonts w:ascii="Times New Roman" w:hAnsi="Times New Roman" w:cs="Times New Roman"/>
          <w:szCs w:val="21"/>
          <w:vertAlign w:val="superscript"/>
        </w:rPr>
        <w:t>†</w:t>
      </w:r>
    </w:p>
    <w:p w:rsidR="003B22EF" w:rsidRPr="00A13699" w:rsidRDefault="003B22E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szCs w:val="21"/>
        </w:rPr>
      </w:pPr>
      <w:r w:rsidRPr="00A13699">
        <w:rPr>
          <w:rFonts w:ascii="Times New Roman" w:hAnsi="Times New Roman" w:cs="Times New Roman"/>
          <w:szCs w:val="21"/>
        </w:rPr>
        <w:t>†Department of Materials Science, Fudan University, Shanghai 200433, China</w:t>
      </w:r>
    </w:p>
    <w:p w:rsidR="00363ACA" w:rsidRPr="00A13699" w:rsidRDefault="00363AC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szCs w:val="21"/>
        </w:rPr>
      </w:pPr>
      <w:r w:rsidRPr="00A13699">
        <w:rPr>
          <w:rFonts w:ascii="Times New Roman" w:hAnsi="Times New Roman" w:cs="Times New Roman" w:hint="eastAsia"/>
          <w:szCs w:val="21"/>
        </w:rPr>
        <w:t>‡</w:t>
      </w:r>
      <w:r w:rsidRPr="00A13699">
        <w:rPr>
          <w:rFonts w:ascii="Times New Roman" w:hAnsi="Times New Roman" w:cs="Times New Roman"/>
          <w:szCs w:val="21"/>
        </w:rPr>
        <w:t>Department of Physics, Astronomy, and Geosciences, Towson University, Towson, MD 21252, USA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szCs w:val="21"/>
        </w:rPr>
      </w:pPr>
      <w:r w:rsidRPr="00A13699">
        <w:rPr>
          <w:rFonts w:ascii="Times New Roman" w:hAnsi="Times New Roman" w:cs="Times New Roman"/>
          <w:b/>
          <w:szCs w:val="21"/>
        </w:rPr>
        <w:t>Corresponding Authors</w:t>
      </w:r>
    </w:p>
    <w:p w:rsidR="0056337F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szCs w:val="21"/>
        </w:rPr>
      </w:pPr>
      <w:r w:rsidRPr="00A13699">
        <w:rPr>
          <w:rFonts w:ascii="Times New Roman" w:hAnsi="Times New Roman" w:cs="Times New Roman"/>
          <w:szCs w:val="21"/>
        </w:rPr>
        <w:t>*E-mail: jiaanyan@gmail.com (J.A. Yan), gaoshp@gmail.com (S.P. Gao).</w:t>
      </w:r>
    </w:p>
    <w:p w:rsidR="00411E41" w:rsidRDefault="00411E4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szCs w:val="21"/>
        </w:rPr>
      </w:pPr>
    </w:p>
    <w:p w:rsidR="00777FAB" w:rsidRDefault="00777FAB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t>Supplementary Material</w:t>
      </w:r>
    </w:p>
    <w:p w:rsidR="00D50C5C" w:rsidRPr="00A13699" w:rsidRDefault="00D50C5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bookmarkStart w:id="0" w:name="_GoBack"/>
      <w:bookmarkEnd w:id="0"/>
      <w:r w:rsidRPr="00A13699">
        <w:rPr>
          <w:rFonts w:ascii="Times New Roman" w:hAnsi="Times New Roman" w:cs="Times New Roman" w:hint="eastAsia"/>
          <w:b/>
          <w:noProof/>
          <w:szCs w:val="21"/>
        </w:rPr>
        <w:t xml:space="preserve">1. </w:t>
      </w:r>
      <w:r w:rsidRPr="00A13699">
        <w:rPr>
          <w:rFonts w:ascii="Times New Roman" w:hAnsi="Times New Roman" w:cs="Times New Roman"/>
          <w:b/>
          <w:noProof/>
          <w:szCs w:val="21"/>
        </w:rPr>
        <w:t xml:space="preserve">Lattice parameters and atomic positions of </w:t>
      </w:r>
      <w:r w:rsidR="00A13699" w:rsidRPr="00A13699">
        <w:rPr>
          <w:rFonts w:ascii="Times New Roman" w:hAnsi="Times New Roman" w:cs="Times New Roman"/>
          <w:b/>
          <w:noProof/>
          <w:szCs w:val="21"/>
        </w:rPr>
        <w:t xml:space="preserve">one-side </w:t>
      </w:r>
      <w:r w:rsidRPr="00A13699">
        <w:rPr>
          <w:rFonts w:ascii="Times New Roman" w:hAnsi="Times New Roman" w:cs="Times New Roman"/>
          <w:b/>
          <w:noProof/>
          <w:szCs w:val="21"/>
        </w:rPr>
        <w:t>semihydrogenated group-IV monolayers with boat, chair, and zigzag configurations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Semihydrogenated silicene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Chair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3.897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H 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33333  0.66667  0.58488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F073AC" w:rsidRPr="00A13699">
        <w:rPr>
          <w:rFonts w:ascii="Times New Roman" w:hAnsi="Times New Roman" w:cs="Times New Roman"/>
          <w:noProof/>
          <w:szCs w:val="21"/>
        </w:rPr>
        <w:t>33333  0.66667  0.50932</w:t>
      </w:r>
    </w:p>
    <w:p w:rsidR="0056337F" w:rsidRPr="00A13699" w:rsidRDefault="0056337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66667  0.33333  0.47581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eastAsia="宋体" w:hAnsi="Times New Roman" w:cs="Times New Roman"/>
          <w:b/>
          <w:noProof/>
          <w:szCs w:val="21"/>
        </w:rPr>
      </w:pPr>
      <w:r w:rsidRPr="00A13699">
        <w:rPr>
          <w:rFonts w:ascii="Times New Roman" w:eastAsia="宋体" w:hAnsi="Times New Roman" w:cs="Times New Roman" w:hint="eastAsia"/>
          <w:b/>
          <w:noProof/>
          <w:szCs w:val="21"/>
        </w:rPr>
        <w:t>Boat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3.886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6.416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="0017085D"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25015  0.41889</w:t>
      </w:r>
    </w:p>
    <w:p w:rsidR="0017085D" w:rsidRPr="00A13699" w:rsidRDefault="0017085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</w:t>
      </w:r>
      <w:r w:rsidRPr="00A13699">
        <w:rPr>
          <w:rFonts w:ascii="Times New Roman" w:hAnsi="Times New Roman" w:cs="Times New Roman"/>
          <w:noProof/>
          <w:szCs w:val="21"/>
        </w:rPr>
        <w:t>0  0.71288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40850</w:t>
      </w:r>
    </w:p>
    <w:p w:rsidR="0017085D" w:rsidRPr="00A13699" w:rsidRDefault="0017085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30739  0.49171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00000  0.67665  0.48318</w:t>
      </w:r>
    </w:p>
    <w:p w:rsidR="00FA5A8F" w:rsidRPr="00A13699" w:rsidRDefault="00FA5A8F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="0017085D" w:rsidRPr="00A13699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18964  0.54730</w:t>
      </w:r>
    </w:p>
    <w:p w:rsidR="0017085D" w:rsidRPr="00A13699" w:rsidRDefault="0017085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>0.50000  0.86330  0.51042</w:t>
      </w:r>
    </w:p>
    <w:p w:rsidR="001F7B3F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Zigzag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3.880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6.638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59431  0.41129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91950  0.41332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32088  0.52096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65455  0.48403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15765  0.54534</w:t>
      </w:r>
    </w:p>
    <w:p w:rsidR="007C644A" w:rsidRPr="00A13699" w:rsidRDefault="007C644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85311  0.48507</w:t>
      </w:r>
    </w:p>
    <w:p w:rsidR="002A454E" w:rsidRPr="00A13699" w:rsidRDefault="002A45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Semihydrogenated germanene</w:t>
      </w:r>
    </w:p>
    <w:p w:rsidR="002A454E" w:rsidRPr="00A13699" w:rsidRDefault="002A45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Chair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4.076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="006F39D7"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3333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>0.66667  0.59156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33331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>0.66669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51298</w:t>
      </w:r>
    </w:p>
    <w:p w:rsidR="002A454E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6667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33331  0.47546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Boat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4.094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7.152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="00883823"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6F39D7"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25778  0.41098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</w:t>
      </w:r>
      <w:r w:rsidRPr="00A13699">
        <w:rPr>
          <w:rFonts w:ascii="Times New Roman" w:hAnsi="Times New Roman" w:cs="Times New Roman"/>
          <w:noProof/>
          <w:szCs w:val="21"/>
        </w:rPr>
        <w:t xml:space="preserve">  0</w:t>
      </w:r>
      <w:r w:rsidR="00F073AC" w:rsidRPr="00A13699">
        <w:rPr>
          <w:rFonts w:ascii="Times New Roman" w:hAnsi="Times New Roman" w:cs="Times New Roman"/>
          <w:noProof/>
          <w:szCs w:val="21"/>
        </w:rPr>
        <w:t>.68032  0.40485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="00883823"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31451  0.48688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67760  0.48348</w:t>
      </w:r>
    </w:p>
    <w:p w:rsidR="00267209" w:rsidRPr="00A13699" w:rsidRDefault="0026720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="00883823" w:rsidRPr="00A13699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19107  0.54951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87873  0.50430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Zigzag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4.164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7.232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883823" w:rsidRPr="00A13699" w:rsidRDefault="0088382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DE12AA" w:rsidRPr="00A13699" w:rsidRDefault="00DE12A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 0.00000  0.60015  0.40881</w:t>
      </w:r>
    </w:p>
    <w:p w:rsidR="00DE12AA" w:rsidRPr="00A13699" w:rsidRDefault="00DE12A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50000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91427  0.4082</w:t>
      </w:r>
      <w:r w:rsidRPr="00A13699">
        <w:rPr>
          <w:rFonts w:ascii="Times New Roman" w:hAnsi="Times New Roman" w:cs="Times New Roman"/>
          <w:noProof/>
          <w:szCs w:val="21"/>
        </w:rPr>
        <w:t>8</w:t>
      </w:r>
    </w:p>
    <w:p w:rsidR="00DE12AA" w:rsidRPr="00A13699" w:rsidRDefault="00DE12A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31810  0.50834</w:t>
      </w:r>
    </w:p>
    <w:p w:rsidR="00DE12AA" w:rsidRPr="00A13699" w:rsidRDefault="00DE12A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65560  0.48513</w:t>
      </w:r>
    </w:p>
    <w:p w:rsidR="00DE12AA" w:rsidRPr="00A13699" w:rsidRDefault="00DE12A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15883  0.54637</w:t>
      </w:r>
    </w:p>
    <w:p w:rsidR="00DE12AA" w:rsidRPr="00A13699" w:rsidRDefault="00DE12AA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85305  0.48307</w:t>
      </w:r>
    </w:p>
    <w:p w:rsidR="004F1239" w:rsidRPr="00A13699" w:rsidRDefault="004F12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Semihydrogenated monolayer SiGe</w:t>
      </w:r>
    </w:p>
    <w:p w:rsidR="004F1239" w:rsidRPr="00A13699" w:rsidRDefault="004F12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Chair H-SiGe</w:t>
      </w:r>
    </w:p>
    <w:p w:rsidR="004F1239" w:rsidRPr="00A13699" w:rsidRDefault="004F12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Lattice parameters</w:t>
      </w:r>
    </w:p>
    <w:p w:rsidR="004F1239" w:rsidRPr="00A13699" w:rsidRDefault="004F12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4.0</w:t>
      </w:r>
      <w:r w:rsidR="00832F28" w:rsidRPr="00A13699">
        <w:rPr>
          <w:rFonts w:ascii="Times New Roman" w:hAnsi="Times New Roman" w:cs="Times New Roman"/>
          <w:noProof/>
          <w:szCs w:val="21"/>
        </w:rPr>
        <w:t>03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4F1239" w:rsidRPr="00A13699" w:rsidRDefault="004F12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4F1239" w:rsidRPr="00A13699" w:rsidRDefault="004F12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4F1239" w:rsidRPr="00A13699" w:rsidRDefault="004F12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H   </w:t>
      </w:r>
      <w:r w:rsidR="00F073AC" w:rsidRPr="00A13699">
        <w:rPr>
          <w:rFonts w:ascii="Times New Roman" w:hAnsi="Times New Roman" w:cs="Times New Roman"/>
          <w:noProof/>
          <w:szCs w:val="21"/>
        </w:rPr>
        <w:t>0.33333  0.66667  0.58878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33333  0.66667  0.51321</w:t>
      </w:r>
    </w:p>
    <w:p w:rsidR="004F1239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Ge  </w:t>
      </w:r>
      <w:r w:rsidR="00F073AC" w:rsidRPr="00A13699">
        <w:rPr>
          <w:rFonts w:ascii="Times New Roman" w:hAnsi="Times New Roman" w:cs="Times New Roman"/>
          <w:noProof/>
          <w:szCs w:val="21"/>
        </w:rPr>
        <w:t>0.66667  0.33333  0.47801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Chair SiGe-H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4.003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832F28" w:rsidRPr="00A13699" w:rsidRDefault="00F073A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   0.66667  0.33333  0.40931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Pr="00A13699">
        <w:rPr>
          <w:rFonts w:ascii="Times New Roman" w:hAnsi="Times New Roman" w:cs="Times New Roman"/>
          <w:noProof/>
          <w:szCs w:val="21"/>
        </w:rPr>
        <w:t xml:space="preserve">  0.3333</w:t>
      </w:r>
      <w:r w:rsidR="00F073AC" w:rsidRPr="00A13699">
        <w:rPr>
          <w:rFonts w:ascii="Times New Roman" w:hAnsi="Times New Roman" w:cs="Times New Roman"/>
          <w:noProof/>
          <w:szCs w:val="21"/>
        </w:rPr>
        <w:t>3  0.66667  0.52289</w:t>
      </w:r>
    </w:p>
    <w:p w:rsidR="00832F28" w:rsidRPr="00A13699" w:rsidRDefault="00832F2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Ge  </w:t>
      </w:r>
      <w:r w:rsidR="00F073AC" w:rsidRPr="00A13699">
        <w:rPr>
          <w:rFonts w:ascii="Times New Roman" w:hAnsi="Times New Roman" w:cs="Times New Roman"/>
          <w:noProof/>
          <w:szCs w:val="21"/>
        </w:rPr>
        <w:t>0.66667  0.33333  0.48780</w:t>
      </w:r>
    </w:p>
    <w:p w:rsidR="008A72D7" w:rsidRPr="00A13699" w:rsidRDefault="008A72D7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Boat</w:t>
      </w:r>
    </w:p>
    <w:p w:rsidR="00304EC5" w:rsidRPr="00A13699" w:rsidRDefault="00304EC5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304EC5" w:rsidRPr="00A13699" w:rsidRDefault="00304EC5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4.008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6.997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304EC5" w:rsidRPr="00A13699" w:rsidRDefault="00304EC5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304EC5" w:rsidRPr="00A13699" w:rsidRDefault="00304EC5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304EC5" w:rsidRPr="00A13699" w:rsidRDefault="00304EC5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7634E2" w:rsidRPr="00A13699" w:rsidRDefault="007634E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00000  0.69175  0.40746</w:t>
      </w:r>
    </w:p>
    <w:p w:rsidR="007634E2" w:rsidRPr="00A13699" w:rsidRDefault="007634E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00000  0.28374  0.41550</w:t>
      </w:r>
    </w:p>
    <w:p w:rsidR="007634E2" w:rsidRPr="00A13699" w:rsidRDefault="007634E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31648  0.48967</w:t>
      </w:r>
    </w:p>
    <w:p w:rsidR="007634E2" w:rsidRPr="00A13699" w:rsidRDefault="007634E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>0.50</w:t>
      </w:r>
      <w:r w:rsidRPr="00A13699">
        <w:rPr>
          <w:rFonts w:ascii="Times New Roman" w:hAnsi="Times New Roman" w:cs="Times New Roman"/>
          <w:noProof/>
          <w:szCs w:val="21"/>
        </w:rPr>
        <w:t>000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86215  0.50232</w:t>
      </w:r>
    </w:p>
    <w:p w:rsidR="007634E2" w:rsidRPr="00A13699" w:rsidRDefault="007634E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>0.0</w:t>
      </w:r>
      <w:r w:rsidRPr="00A13699">
        <w:rPr>
          <w:rFonts w:ascii="Times New Roman" w:hAnsi="Times New Roman" w:cs="Times New Roman"/>
          <w:noProof/>
          <w:szCs w:val="21"/>
        </w:rPr>
        <w:t>000</w:t>
      </w:r>
      <w:r w:rsidR="003E7177" w:rsidRPr="00A13699">
        <w:rPr>
          <w:rFonts w:ascii="Times New Roman" w:hAnsi="Times New Roman" w:cs="Times New Roman"/>
          <w:noProof/>
          <w:szCs w:val="21"/>
        </w:rPr>
        <w:t>0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67115  0.48581</w:t>
      </w:r>
    </w:p>
    <w:p w:rsidR="008A72D7" w:rsidRPr="00A13699" w:rsidRDefault="007634E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17474  0.53924</w:t>
      </w:r>
    </w:p>
    <w:p w:rsidR="004D40EC" w:rsidRPr="00A13699" w:rsidRDefault="004D40E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Zigzag</w:t>
      </w:r>
    </w:p>
    <w:p w:rsidR="004D40EC" w:rsidRPr="00A13699" w:rsidRDefault="0047580A" w:rsidP="0047580A">
      <w:pPr>
        <w:tabs>
          <w:tab w:val="left" w:pos="4290"/>
        </w:tabs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t>Lattice parameters</w:t>
      </w:r>
    </w:p>
    <w:p w:rsidR="004D40EC" w:rsidRPr="00A13699" w:rsidRDefault="004D40E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4.</w:t>
      </w:r>
      <w:r w:rsidR="005E7DCE" w:rsidRPr="00A13699">
        <w:rPr>
          <w:rFonts w:ascii="Times New Roman" w:hAnsi="Times New Roman" w:cs="Times New Roman"/>
          <w:noProof/>
          <w:szCs w:val="21"/>
        </w:rPr>
        <w:t>0</w:t>
      </w:r>
      <w:r w:rsidRPr="00A13699">
        <w:rPr>
          <w:rFonts w:ascii="Times New Roman" w:hAnsi="Times New Roman" w:cs="Times New Roman"/>
          <w:noProof/>
          <w:szCs w:val="21"/>
        </w:rPr>
        <w:t>4</w:t>
      </w:r>
      <w:r w:rsidR="005E7DCE" w:rsidRPr="00A13699">
        <w:rPr>
          <w:rFonts w:ascii="Times New Roman" w:hAnsi="Times New Roman" w:cs="Times New Roman"/>
          <w:noProof/>
          <w:szCs w:val="21"/>
        </w:rPr>
        <w:t>6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</w:t>
      </w:r>
      <w:r w:rsidR="005E7DCE" w:rsidRPr="00A13699">
        <w:rPr>
          <w:rFonts w:ascii="Times New Roman" w:hAnsi="Times New Roman" w:cs="Times New Roman"/>
          <w:noProof/>
          <w:szCs w:val="21"/>
        </w:rPr>
        <w:t>7.041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4D40EC" w:rsidRPr="00A13699" w:rsidRDefault="004D40E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4D40EC" w:rsidRPr="00A13699" w:rsidRDefault="004D40E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4D40EC" w:rsidRPr="00A13699" w:rsidRDefault="004D40E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5E7DCE" w:rsidRPr="00A13699" w:rsidRDefault="005E7DC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 0.00000  0.60867  0.4073</w:t>
      </w:r>
      <w:r w:rsidRPr="00A13699">
        <w:rPr>
          <w:rFonts w:ascii="Times New Roman" w:hAnsi="Times New Roman" w:cs="Times New Roman"/>
          <w:noProof/>
          <w:szCs w:val="21"/>
        </w:rPr>
        <w:t>7</w:t>
      </w:r>
    </w:p>
    <w:p w:rsidR="005E7DCE" w:rsidRPr="00A13699" w:rsidRDefault="005E7DC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 0.50000  0.90720  0.41184</w:t>
      </w:r>
    </w:p>
    <w:p w:rsidR="005E7DCE" w:rsidRPr="00A13699" w:rsidRDefault="005E7DC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00000  0.31776  0.51083</w:t>
      </w:r>
    </w:p>
    <w:p w:rsidR="005E7DCE" w:rsidRPr="00A13699" w:rsidRDefault="005E7DC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84986  0.48413</w:t>
      </w:r>
    </w:p>
    <w:p w:rsidR="005E7DCE" w:rsidRPr="00A13699" w:rsidRDefault="005E7DC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>0.00000  0.65605  0.48414</w:t>
      </w:r>
    </w:p>
    <w:p w:rsidR="004D40EC" w:rsidRPr="00A13699" w:rsidRDefault="005E7DC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 0.50000  0.16047  0.54168</w:t>
      </w:r>
    </w:p>
    <w:p w:rsidR="008C1C4D" w:rsidRPr="00A13699" w:rsidRDefault="008C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Semihydrogenated monolayer SiC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Chair H-SiC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3.141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6667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33330  0.57373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33331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66669  0.47869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Si  </w:t>
      </w:r>
      <w:r w:rsidR="00F073AC" w:rsidRPr="00A13699">
        <w:rPr>
          <w:rFonts w:ascii="Times New Roman" w:hAnsi="Times New Roman" w:cs="Times New Roman"/>
          <w:noProof/>
          <w:szCs w:val="21"/>
        </w:rPr>
        <w:t>0.66665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F073AC" w:rsidRPr="00A13699">
        <w:rPr>
          <w:rFonts w:ascii="Times New Roman" w:hAnsi="Times New Roman" w:cs="Times New Roman"/>
          <w:noProof/>
          <w:szCs w:val="21"/>
        </w:rPr>
        <w:t xml:space="preserve"> 0.33335  0.49759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Chair SiC-H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3.1</w:t>
      </w:r>
      <w:r w:rsidR="00F073AC" w:rsidRPr="00A13699">
        <w:rPr>
          <w:rFonts w:ascii="Times New Roman" w:hAnsi="Times New Roman" w:cs="Times New Roman"/>
          <w:noProof/>
          <w:szCs w:val="21"/>
        </w:rPr>
        <w:t>0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017B4E" w:rsidRPr="00A13699" w:rsidRDefault="00017B4E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F073AC" w:rsidRPr="00A13699" w:rsidRDefault="00F073A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 xml:space="preserve"> 0.33333  0.66667  0.56357</w:t>
      </w:r>
    </w:p>
    <w:p w:rsidR="00F073AC" w:rsidRPr="00A13699" w:rsidRDefault="00F073A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 xml:space="preserve"> 0.33333  0.66667  0.50779</w:t>
      </w:r>
    </w:p>
    <w:p w:rsidR="00F073AC" w:rsidRPr="00A13699" w:rsidRDefault="00F073A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  0.66667  0.33333  0.47864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Boat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</w:t>
      </w:r>
      <w:r w:rsidR="006F5429" w:rsidRPr="00A13699">
        <w:rPr>
          <w:rFonts w:ascii="Times New Roman" w:hAnsi="Times New Roman" w:cs="Times New Roman"/>
          <w:noProof/>
          <w:szCs w:val="21"/>
        </w:rPr>
        <w:t>3.15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</w:t>
      </w:r>
      <w:r w:rsidR="006F5429" w:rsidRPr="00A13699">
        <w:rPr>
          <w:rFonts w:ascii="Times New Roman" w:hAnsi="Times New Roman" w:cs="Times New Roman"/>
          <w:noProof/>
          <w:szCs w:val="21"/>
        </w:rPr>
        <w:t xml:space="preserve"> 5.492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29442  0.44759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69195  0.41779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33204  0.50271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Pr="00A13699">
        <w:rPr>
          <w:rFonts w:ascii="Times New Roman" w:hAnsi="Times New Roman" w:cs="Times New Roman"/>
          <w:noProof/>
          <w:szCs w:val="21"/>
        </w:rPr>
        <w:t xml:space="preserve"> 0.50000  0.83845  0.51932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.68822  0.49332</w:t>
      </w:r>
    </w:p>
    <w:p w:rsidR="003F1C4D" w:rsidRPr="00A13699" w:rsidRDefault="003F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0.15492  0.51927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Zigzag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3.170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5.492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60570  0.41596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="00D645E6"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="00D645E6" w:rsidRPr="00A13699">
        <w:rPr>
          <w:rFonts w:ascii="Times New Roman" w:hAnsi="Times New Roman" w:cs="Times New Roman"/>
          <w:noProof/>
          <w:szCs w:val="21"/>
        </w:rPr>
        <w:t xml:space="preserve"> 0</w:t>
      </w:r>
      <w:r w:rsidRPr="00A13699">
        <w:rPr>
          <w:rFonts w:ascii="Times New Roman" w:hAnsi="Times New Roman" w:cs="Times New Roman"/>
          <w:noProof/>
          <w:szCs w:val="21"/>
        </w:rPr>
        <w:t>.50000  0.89885  0.44526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33084  0.52503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Pr="00A13699">
        <w:rPr>
          <w:rFonts w:ascii="Times New Roman" w:hAnsi="Times New Roman" w:cs="Times New Roman"/>
          <w:noProof/>
          <w:szCs w:val="21"/>
        </w:rPr>
        <w:t xml:space="preserve"> 0.50000  0.84269  0.49910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="00D645E6"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D645E6"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64850  0.49025</w:t>
      </w:r>
    </w:p>
    <w:p w:rsidR="00644E59" w:rsidRPr="00A13699" w:rsidRDefault="00644E5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="00D645E6"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D645E6"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>0.50000  0.17343  0.52441</w:t>
      </w:r>
    </w:p>
    <w:p w:rsidR="008C1C4D" w:rsidRPr="00A13699" w:rsidRDefault="008C1C4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Semihydrogenated monolayer GeC</w:t>
      </w:r>
    </w:p>
    <w:p w:rsidR="008C1C4D" w:rsidRPr="00A13699" w:rsidRDefault="00850F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 w:hint="eastAsia"/>
          <w:b/>
          <w:noProof/>
          <w:szCs w:val="21"/>
        </w:rPr>
        <w:t>Chair H-GeC</w:t>
      </w:r>
    </w:p>
    <w:p w:rsidR="00850F39" w:rsidRPr="00A13699" w:rsidRDefault="00850F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850F39" w:rsidRPr="00A13699" w:rsidRDefault="00850F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</w:t>
      </w:r>
      <w:r w:rsidR="00756BFC" w:rsidRPr="00A13699">
        <w:rPr>
          <w:rFonts w:ascii="Times New Roman" w:hAnsi="Times New Roman" w:cs="Times New Roman"/>
          <w:noProof/>
          <w:szCs w:val="21"/>
        </w:rPr>
        <w:t>3.288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850F39" w:rsidRPr="00A13699" w:rsidRDefault="00850F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850F39" w:rsidRPr="00A13699" w:rsidRDefault="00850F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850F39" w:rsidRPr="00A13699" w:rsidRDefault="00850F3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   0.33333  0.66667  0.58616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   0.66667  0.33333  0.48637</w:t>
      </w:r>
    </w:p>
    <w:p w:rsidR="00850F39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  0.33333  0.66667  0.50747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 w:hint="eastAsia"/>
          <w:b/>
          <w:noProof/>
          <w:szCs w:val="21"/>
        </w:rPr>
        <w:t>Chair GeC</w:t>
      </w:r>
      <w:r w:rsidRPr="00A13699">
        <w:rPr>
          <w:rFonts w:ascii="Times New Roman" w:hAnsi="Times New Roman" w:cs="Times New Roman"/>
          <w:b/>
          <w:noProof/>
          <w:szCs w:val="21"/>
        </w:rPr>
        <w:t>-H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3.291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   0.66667  0.33333  0.56397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   0.66667  0.33333  0.50851</w:t>
      </w:r>
    </w:p>
    <w:p w:rsidR="00776712" w:rsidRPr="00A13699" w:rsidRDefault="00776712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  0.33333  0.66667  0.47753</w:t>
      </w:r>
    </w:p>
    <w:p w:rsidR="008771CD" w:rsidRPr="00A13699" w:rsidRDefault="008771C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Boat</w:t>
      </w:r>
    </w:p>
    <w:p w:rsidR="008771CD" w:rsidRPr="00A13699" w:rsidRDefault="008771C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8771CD" w:rsidRPr="00A13699" w:rsidRDefault="008771C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3.300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5.675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8771CD" w:rsidRPr="00A13699" w:rsidRDefault="008771C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8771CD" w:rsidRPr="00A13699" w:rsidRDefault="008771C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8771CD" w:rsidRPr="00A13699" w:rsidRDefault="008771C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8771CD" w:rsidRPr="00A13699" w:rsidRDefault="008771C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7099</w:t>
      </w:r>
      <w:r w:rsidR="009447BC" w:rsidRPr="00A13699">
        <w:rPr>
          <w:rFonts w:ascii="Times New Roman" w:hAnsi="Times New Roman" w:cs="Times New Roman"/>
          <w:noProof/>
          <w:szCs w:val="21"/>
        </w:rPr>
        <w:t>3  0.44194</w:t>
      </w:r>
    </w:p>
    <w:p w:rsidR="008771CD" w:rsidRPr="00A13699" w:rsidRDefault="009447B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8771CD" w:rsidRPr="00A13699">
        <w:rPr>
          <w:rFonts w:ascii="Times New Roman" w:hAnsi="Times New Roman" w:cs="Times New Roman"/>
          <w:noProof/>
          <w:szCs w:val="21"/>
        </w:rPr>
        <w:t xml:space="preserve">   0.00000  0.30277</w:t>
      </w:r>
      <w:r w:rsidRPr="00A13699">
        <w:rPr>
          <w:rFonts w:ascii="Times New Roman" w:hAnsi="Times New Roman" w:cs="Times New Roman"/>
          <w:noProof/>
          <w:szCs w:val="21"/>
        </w:rPr>
        <w:t xml:space="preserve">  0.40965</w:t>
      </w:r>
    </w:p>
    <w:p w:rsidR="008771CD" w:rsidRPr="00A13699" w:rsidRDefault="009447B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8771CD" w:rsidRPr="00A13699">
        <w:rPr>
          <w:rFonts w:ascii="Times New Roman" w:hAnsi="Times New Roman" w:cs="Times New Roman"/>
          <w:noProof/>
          <w:szCs w:val="21"/>
        </w:rPr>
        <w:t xml:space="preserve">   0.00000  0.6684</w:t>
      </w:r>
      <w:r w:rsidRPr="00A13699">
        <w:rPr>
          <w:rFonts w:ascii="Times New Roman" w:hAnsi="Times New Roman" w:cs="Times New Roman"/>
          <w:noProof/>
          <w:szCs w:val="21"/>
        </w:rPr>
        <w:t>8  0.49637</w:t>
      </w:r>
    </w:p>
    <w:p w:rsidR="008771CD" w:rsidRPr="00A13699" w:rsidRDefault="009447B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8771CD" w:rsidRPr="00A13699">
        <w:rPr>
          <w:rFonts w:ascii="Times New Roman" w:hAnsi="Times New Roman" w:cs="Times New Roman"/>
          <w:noProof/>
          <w:szCs w:val="21"/>
        </w:rPr>
        <w:t xml:space="preserve">   0.50000  0.16339</w:t>
      </w:r>
      <w:r w:rsidRPr="00A13699">
        <w:rPr>
          <w:rFonts w:ascii="Times New Roman" w:hAnsi="Times New Roman" w:cs="Times New Roman"/>
          <w:noProof/>
          <w:szCs w:val="21"/>
        </w:rPr>
        <w:t xml:space="preserve">  0.51665</w:t>
      </w:r>
    </w:p>
    <w:p w:rsidR="008771CD" w:rsidRPr="00A13699" w:rsidRDefault="009447B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="008771CD" w:rsidRPr="00A13699">
        <w:rPr>
          <w:rFonts w:ascii="Times New Roman" w:hAnsi="Times New Roman" w:cs="Times New Roman"/>
          <w:noProof/>
          <w:szCs w:val="21"/>
        </w:rPr>
        <w:t xml:space="preserve">  0.50000  0.843</w:t>
      </w:r>
      <w:r w:rsidRPr="00A13699">
        <w:rPr>
          <w:rFonts w:ascii="Times New Roman" w:hAnsi="Times New Roman" w:cs="Times New Roman"/>
          <w:noProof/>
          <w:szCs w:val="21"/>
        </w:rPr>
        <w:t>40  0.51735</w:t>
      </w:r>
    </w:p>
    <w:p w:rsidR="008771CD" w:rsidRPr="00A13699" w:rsidRDefault="009447BC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8771CD" w:rsidRPr="00A13699">
        <w:rPr>
          <w:rFonts w:ascii="Times New Roman" w:hAnsi="Times New Roman" w:cs="Times New Roman"/>
          <w:noProof/>
          <w:szCs w:val="21"/>
        </w:rPr>
        <w:t xml:space="preserve">  0.00000  0.31204</w:t>
      </w:r>
      <w:r w:rsidRPr="00A13699">
        <w:rPr>
          <w:rFonts w:ascii="Times New Roman" w:hAnsi="Times New Roman" w:cs="Times New Roman"/>
          <w:noProof/>
          <w:szCs w:val="21"/>
        </w:rPr>
        <w:t xml:space="preserve">  0.48804</w:t>
      </w:r>
    </w:p>
    <w:p w:rsidR="006C60AD" w:rsidRPr="00A13699" w:rsidRDefault="006C60A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Zigzag</w:t>
      </w:r>
    </w:p>
    <w:p w:rsidR="006C60AD" w:rsidRPr="00A13699" w:rsidRDefault="006C60A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6C60AD" w:rsidRPr="00A13699" w:rsidRDefault="006C60A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3.3</w:t>
      </w:r>
      <w:r w:rsidR="002E37A1" w:rsidRPr="00A13699">
        <w:rPr>
          <w:rFonts w:ascii="Times New Roman" w:hAnsi="Times New Roman" w:cs="Times New Roman"/>
          <w:noProof/>
          <w:szCs w:val="21"/>
        </w:rPr>
        <w:t>32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5.</w:t>
      </w:r>
      <w:r w:rsidR="002E37A1" w:rsidRPr="00A13699">
        <w:rPr>
          <w:rFonts w:ascii="Times New Roman" w:hAnsi="Times New Roman" w:cs="Times New Roman"/>
          <w:noProof/>
          <w:szCs w:val="21"/>
        </w:rPr>
        <w:t>78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6C60AD" w:rsidRPr="00A13699" w:rsidRDefault="006C60A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6C60AD" w:rsidRPr="00A13699" w:rsidRDefault="006C60A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6C60AD" w:rsidRPr="00A13699" w:rsidRDefault="006C60AD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Fractional coordinates of atoms</w:t>
      </w:r>
    </w:p>
    <w:p w:rsidR="00D83191" w:rsidRPr="00A13699" w:rsidRDefault="00D8319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60523  0.43926</w:t>
      </w:r>
    </w:p>
    <w:p w:rsidR="00D83191" w:rsidRPr="00A13699" w:rsidRDefault="00D8319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50000  0.89469  0.40872</w:t>
      </w:r>
    </w:p>
    <w:p w:rsidR="00D83191" w:rsidRPr="00A13699" w:rsidRDefault="00D8319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65603  0.49290</w:t>
      </w:r>
    </w:p>
    <w:p w:rsidR="00D83191" w:rsidRPr="00A13699" w:rsidRDefault="00D8319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50000  0.16822  0.52195</w:t>
      </w:r>
    </w:p>
    <w:p w:rsidR="006C60AD" w:rsidRPr="00A13699" w:rsidRDefault="00D8319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.32595  0.52147</w:t>
      </w:r>
    </w:p>
    <w:p w:rsidR="00D83191" w:rsidRDefault="00D83191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0.84988  0.48571</w:t>
      </w:r>
    </w:p>
    <w:p w:rsidR="00A13699" w:rsidRPr="00A13699" w:rsidRDefault="00A1369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>2. Lattice parameters and atomic positions of one-side and both-side fully hydrogenated group-IV monolayers with boat, chair, and zigzag configurations.</w:t>
      </w:r>
    </w:p>
    <w:p w:rsidR="00A13699" w:rsidRDefault="00E766B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</w:rPr>
        <w:t>Fully hydrogenated silicene</w:t>
      </w:r>
    </w:p>
    <w:p w:rsidR="00E766B3" w:rsidRDefault="00E766B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t>One-side</w:t>
      </w:r>
    </w:p>
    <w:p w:rsidR="00294CC8" w:rsidRPr="00A13699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294CC8" w:rsidRPr="00A13699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</w:t>
      </w:r>
      <w:r>
        <w:rPr>
          <w:rFonts w:ascii="Times New Roman" w:hAnsi="Times New Roman" w:cs="Times New Roman"/>
          <w:noProof/>
          <w:szCs w:val="21"/>
        </w:rPr>
        <w:t>4.138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294CC8" w:rsidRPr="00A13699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294CC8" w:rsidRPr="00A13699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294CC8" w:rsidRPr="00A13699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294CC8" w:rsidRPr="002623CA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H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2623CA">
        <w:rPr>
          <w:rFonts w:ascii="Times New Roman" w:hAnsi="Times New Roman" w:cs="Times New Roman"/>
          <w:noProof/>
          <w:szCs w:val="21"/>
        </w:rPr>
        <w:t xml:space="preserve">  0.33333  0.66667 </w:t>
      </w:r>
      <w:r>
        <w:rPr>
          <w:rFonts w:ascii="Times New Roman" w:hAnsi="Times New Roman" w:cs="Times New Roman"/>
          <w:noProof/>
          <w:szCs w:val="21"/>
        </w:rPr>
        <w:t xml:space="preserve"> 0.57746</w:t>
      </w:r>
    </w:p>
    <w:p w:rsidR="00294CC8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H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2623CA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66667  0.33333  0.57746</w:t>
      </w:r>
    </w:p>
    <w:p w:rsidR="00294CC8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Si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2623CA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 </w:t>
      </w:r>
      <w:r w:rsidRPr="002623CA">
        <w:rPr>
          <w:rFonts w:ascii="Times New Roman" w:hAnsi="Times New Roman" w:cs="Times New Roman"/>
          <w:noProof/>
          <w:szCs w:val="21"/>
        </w:rPr>
        <w:t>0.33333  0.66667</w:t>
      </w:r>
      <w:r>
        <w:rPr>
          <w:rFonts w:ascii="Times New Roman" w:hAnsi="Times New Roman" w:cs="Times New Roman"/>
          <w:noProof/>
          <w:szCs w:val="21"/>
        </w:rPr>
        <w:t xml:space="preserve">  0.50255</w:t>
      </w:r>
    </w:p>
    <w:p w:rsidR="00294CC8" w:rsidRPr="002623CA" w:rsidRDefault="00294CC8" w:rsidP="00294CC8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Si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2623CA">
        <w:rPr>
          <w:rFonts w:ascii="Times New Roman" w:hAnsi="Times New Roman" w:cs="Times New Roman"/>
          <w:noProof/>
          <w:szCs w:val="21"/>
        </w:rPr>
        <w:t xml:space="preserve">  0.66667  0.33333  </w:t>
      </w:r>
      <w:r>
        <w:rPr>
          <w:rFonts w:ascii="Times New Roman" w:hAnsi="Times New Roman" w:cs="Times New Roman"/>
          <w:noProof/>
          <w:szCs w:val="21"/>
        </w:rPr>
        <w:t>0.50255</w:t>
      </w:r>
    </w:p>
    <w:p w:rsidR="00E766B3" w:rsidRDefault="00E766B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t>Both-side chair</w:t>
      </w:r>
    </w:p>
    <w:p w:rsidR="002623CA" w:rsidRPr="00A13699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2623CA" w:rsidRPr="00A13699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3.</w:t>
      </w:r>
      <w:r>
        <w:rPr>
          <w:rFonts w:ascii="Times New Roman" w:hAnsi="Times New Roman" w:cs="Times New Roman"/>
          <w:noProof/>
          <w:szCs w:val="21"/>
        </w:rPr>
        <w:t>891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2623CA" w:rsidRPr="00A13699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2623CA" w:rsidRPr="00A13699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2623CA" w:rsidRPr="00A13699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2623CA" w:rsidRPr="002623CA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H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2623CA">
        <w:rPr>
          <w:rFonts w:ascii="Times New Roman" w:hAnsi="Times New Roman" w:cs="Times New Roman"/>
          <w:noProof/>
          <w:szCs w:val="21"/>
        </w:rPr>
        <w:t xml:space="preserve">  0.33333  0.66667 </w:t>
      </w:r>
      <w:r>
        <w:rPr>
          <w:rFonts w:ascii="Times New Roman" w:hAnsi="Times New Roman" w:cs="Times New Roman"/>
          <w:noProof/>
          <w:szCs w:val="21"/>
        </w:rPr>
        <w:t xml:space="preserve"> 0.40682</w:t>
      </w:r>
    </w:p>
    <w:p w:rsidR="002623CA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H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2623CA">
        <w:rPr>
          <w:rFonts w:ascii="Times New Roman" w:hAnsi="Times New Roman" w:cs="Times New Roman"/>
          <w:noProof/>
          <w:szCs w:val="21"/>
        </w:rPr>
        <w:t xml:space="preserve">  0.66667  0.33333  0.59318</w:t>
      </w:r>
    </w:p>
    <w:p w:rsidR="002623CA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Si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2623CA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 </w:t>
      </w:r>
      <w:r w:rsidRPr="002623CA">
        <w:rPr>
          <w:rFonts w:ascii="Times New Roman" w:hAnsi="Times New Roman" w:cs="Times New Roman"/>
          <w:noProof/>
          <w:szCs w:val="21"/>
        </w:rPr>
        <w:t>0.33333  0.66667</w:t>
      </w:r>
      <w:r>
        <w:rPr>
          <w:rFonts w:ascii="Times New Roman" w:hAnsi="Times New Roman" w:cs="Times New Roman"/>
          <w:noProof/>
          <w:szCs w:val="21"/>
        </w:rPr>
        <w:t xml:space="preserve">  0.48194</w:t>
      </w:r>
    </w:p>
    <w:p w:rsidR="002623CA" w:rsidRPr="002623CA" w:rsidRDefault="002623CA" w:rsidP="002623CA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2623CA">
        <w:rPr>
          <w:rFonts w:ascii="Times New Roman" w:hAnsi="Times New Roman" w:cs="Times New Roman"/>
          <w:noProof/>
          <w:szCs w:val="21"/>
        </w:rPr>
        <w:t>Si</w:t>
      </w:r>
      <w:r w:rsidRPr="002623CA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2623CA">
        <w:rPr>
          <w:rFonts w:ascii="Times New Roman" w:hAnsi="Times New Roman" w:cs="Times New Roman"/>
          <w:noProof/>
          <w:szCs w:val="21"/>
        </w:rPr>
        <w:t xml:space="preserve">  0.66667  0.33333  0.51806</w:t>
      </w:r>
    </w:p>
    <w:p w:rsidR="00E766B3" w:rsidRDefault="00E766B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t>Both-side boat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3.86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6.4</w:t>
      </w:r>
      <w:r>
        <w:rPr>
          <w:rFonts w:ascii="Times New Roman" w:hAnsi="Times New Roman" w:cs="Times New Roman"/>
          <w:noProof/>
          <w:szCs w:val="21"/>
        </w:rPr>
        <w:t>74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</w:t>
      </w:r>
      <w:r>
        <w:rPr>
          <w:rFonts w:ascii="Times New Roman" w:hAnsi="Times New Roman" w:cs="Times New Roman"/>
          <w:noProof/>
          <w:szCs w:val="21"/>
        </w:rPr>
        <w:t xml:space="preserve">0.24403  </w:t>
      </w:r>
      <w:r w:rsidRPr="00A13699">
        <w:rPr>
          <w:rFonts w:ascii="Times New Roman" w:hAnsi="Times New Roman" w:cs="Times New Roman"/>
          <w:noProof/>
          <w:szCs w:val="21"/>
        </w:rPr>
        <w:t>0.4</w:t>
      </w:r>
      <w:r>
        <w:rPr>
          <w:rFonts w:ascii="Times New Roman" w:hAnsi="Times New Roman" w:cs="Times New Roman"/>
          <w:noProof/>
          <w:szCs w:val="21"/>
        </w:rPr>
        <w:t>0270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.7</w:t>
      </w:r>
      <w:r>
        <w:rPr>
          <w:rFonts w:ascii="Times New Roman" w:hAnsi="Times New Roman" w:cs="Times New Roman"/>
          <w:noProof/>
          <w:szCs w:val="21"/>
        </w:rPr>
        <w:t>5597</w:t>
      </w:r>
      <w:r w:rsidRPr="00A13699">
        <w:rPr>
          <w:rFonts w:ascii="Times New Roman" w:hAnsi="Times New Roman" w:cs="Times New Roman"/>
          <w:noProof/>
          <w:szCs w:val="21"/>
        </w:rPr>
        <w:t xml:space="preserve">  0.40</w:t>
      </w:r>
      <w:r>
        <w:rPr>
          <w:rFonts w:ascii="Times New Roman" w:hAnsi="Times New Roman" w:cs="Times New Roman"/>
          <w:noProof/>
          <w:szCs w:val="21"/>
        </w:rPr>
        <w:t>270</w:t>
      </w:r>
    </w:p>
    <w:p w:rsidR="004F741F" w:rsidRPr="004F741F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4F741F">
        <w:rPr>
          <w:rFonts w:ascii="Times New Roman" w:hAnsi="Times New Roman" w:cs="Times New Roman"/>
          <w:noProof/>
          <w:szCs w:val="21"/>
        </w:rPr>
        <w:t>H</w:t>
      </w:r>
      <w:r w:rsidRPr="004F741F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4F741F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</w:t>
      </w:r>
      <w:r w:rsidRPr="004F741F">
        <w:rPr>
          <w:rFonts w:ascii="Times New Roman" w:hAnsi="Times New Roman" w:cs="Times New Roman"/>
          <w:noProof/>
          <w:szCs w:val="21"/>
        </w:rPr>
        <w:t>0000  0.25</w:t>
      </w:r>
      <w:r>
        <w:rPr>
          <w:rFonts w:ascii="Times New Roman" w:hAnsi="Times New Roman" w:cs="Times New Roman"/>
          <w:noProof/>
          <w:szCs w:val="21"/>
        </w:rPr>
        <w:t>597</w:t>
      </w:r>
      <w:r w:rsidRPr="004F741F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59730</w:t>
      </w:r>
    </w:p>
    <w:p w:rsidR="004F741F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t>H</w:t>
      </w:r>
      <w:r w:rsidRPr="004F741F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4F741F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</w:t>
      </w:r>
      <w:r w:rsidRPr="004F741F">
        <w:rPr>
          <w:rFonts w:ascii="Times New Roman" w:hAnsi="Times New Roman" w:cs="Times New Roman"/>
          <w:noProof/>
          <w:szCs w:val="21"/>
        </w:rPr>
        <w:t xml:space="preserve">0000  </w:t>
      </w:r>
      <w:r>
        <w:rPr>
          <w:rFonts w:ascii="Times New Roman" w:hAnsi="Times New Roman" w:cs="Times New Roman"/>
          <w:noProof/>
          <w:szCs w:val="21"/>
        </w:rPr>
        <w:t>0.74403</w:t>
      </w:r>
      <w:r w:rsidRPr="004F741F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9730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</w:t>
      </w:r>
      <w:r w:rsidR="004F0BA0" w:rsidRPr="004F0BA0">
        <w:rPr>
          <w:rFonts w:ascii="Times New Roman" w:hAnsi="Times New Roman" w:cs="Times New Roman"/>
          <w:noProof/>
          <w:szCs w:val="21"/>
        </w:rPr>
        <w:t>0.31667</w:t>
      </w:r>
      <w:r w:rsidRPr="00A13699">
        <w:rPr>
          <w:rFonts w:ascii="Times New Roman" w:hAnsi="Times New Roman" w:cs="Times New Roman"/>
          <w:noProof/>
          <w:szCs w:val="21"/>
        </w:rPr>
        <w:t xml:space="preserve">  0.4</w:t>
      </w:r>
      <w:r w:rsidR="004F0BA0">
        <w:rPr>
          <w:rFonts w:ascii="Times New Roman" w:hAnsi="Times New Roman" w:cs="Times New Roman"/>
          <w:noProof/>
          <w:szCs w:val="21"/>
        </w:rPr>
        <w:t>7409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.6</w:t>
      </w:r>
      <w:r w:rsidR="004F0BA0">
        <w:rPr>
          <w:rFonts w:ascii="Times New Roman" w:hAnsi="Times New Roman" w:cs="Times New Roman"/>
          <w:noProof/>
          <w:szCs w:val="21"/>
        </w:rPr>
        <w:t>8333</w:t>
      </w:r>
      <w:r w:rsidRPr="00A13699">
        <w:rPr>
          <w:rFonts w:ascii="Times New Roman" w:hAnsi="Times New Roman" w:cs="Times New Roman"/>
          <w:noProof/>
          <w:szCs w:val="21"/>
        </w:rPr>
        <w:t xml:space="preserve">  0.4</w:t>
      </w:r>
      <w:r w:rsidR="004F0BA0">
        <w:rPr>
          <w:rFonts w:ascii="Times New Roman" w:hAnsi="Times New Roman" w:cs="Times New Roman"/>
          <w:noProof/>
          <w:szCs w:val="21"/>
        </w:rPr>
        <w:t>7409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0.18</w:t>
      </w:r>
      <w:r w:rsidR="004F0BA0">
        <w:rPr>
          <w:rFonts w:ascii="Times New Roman" w:hAnsi="Times New Roman" w:cs="Times New Roman"/>
          <w:noProof/>
          <w:szCs w:val="21"/>
        </w:rPr>
        <w:t>33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4F0BA0" w:rsidRPr="004F0BA0">
        <w:rPr>
          <w:rFonts w:ascii="Times New Roman" w:hAnsi="Times New Roman" w:cs="Times New Roman"/>
          <w:noProof/>
          <w:szCs w:val="21"/>
        </w:rPr>
        <w:t>0.52591</w:t>
      </w:r>
    </w:p>
    <w:p w:rsidR="004F741F" w:rsidRPr="00A13699" w:rsidRDefault="004F741F" w:rsidP="004F741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</w:t>
      </w:r>
      <w:r w:rsidR="004F0BA0" w:rsidRPr="004F0BA0">
        <w:rPr>
          <w:rFonts w:ascii="Times New Roman" w:hAnsi="Times New Roman" w:cs="Times New Roman"/>
          <w:noProof/>
          <w:szCs w:val="21"/>
        </w:rPr>
        <w:t>0.81667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4F0BA0" w:rsidRPr="004F0BA0">
        <w:rPr>
          <w:rFonts w:ascii="Times New Roman" w:hAnsi="Times New Roman" w:cs="Times New Roman"/>
          <w:noProof/>
          <w:szCs w:val="21"/>
        </w:rPr>
        <w:t>0.52591</w:t>
      </w:r>
    </w:p>
    <w:p w:rsidR="00E766B3" w:rsidRDefault="00E766B3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t>Both-side zigzag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3.8</w:t>
      </w:r>
      <w:r>
        <w:rPr>
          <w:rFonts w:ascii="Times New Roman" w:hAnsi="Times New Roman" w:cs="Times New Roman"/>
          <w:noProof/>
          <w:szCs w:val="21"/>
        </w:rPr>
        <w:t>88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6.</w:t>
      </w:r>
      <w:r>
        <w:rPr>
          <w:rFonts w:ascii="Times New Roman" w:hAnsi="Times New Roman" w:cs="Times New Roman"/>
          <w:noProof/>
          <w:szCs w:val="21"/>
        </w:rPr>
        <w:t>004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</w:t>
      </w:r>
      <w:r>
        <w:rPr>
          <w:rFonts w:ascii="Times New Roman" w:hAnsi="Times New Roman" w:cs="Times New Roman"/>
          <w:noProof/>
          <w:szCs w:val="21"/>
        </w:rPr>
        <w:t>0.</w:t>
      </w:r>
      <w:r w:rsidR="00D53C54">
        <w:rPr>
          <w:rFonts w:ascii="Times New Roman" w:hAnsi="Times New Roman" w:cs="Times New Roman"/>
          <w:noProof/>
          <w:szCs w:val="21"/>
        </w:rPr>
        <w:t>47632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>0.</w:t>
      </w:r>
      <w:r w:rsidR="00D53C54">
        <w:rPr>
          <w:rFonts w:ascii="Times New Roman" w:hAnsi="Times New Roman" w:cs="Times New Roman"/>
          <w:noProof/>
          <w:szCs w:val="21"/>
        </w:rPr>
        <w:t>60858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0000</w:t>
      </w:r>
      <w:r w:rsidR="00D53C54">
        <w:rPr>
          <w:rFonts w:ascii="Times New Roman" w:hAnsi="Times New Roman" w:cs="Times New Roman"/>
          <w:noProof/>
          <w:szCs w:val="21"/>
        </w:rPr>
        <w:t xml:space="preserve">0  </w:t>
      </w:r>
      <w:r w:rsidR="00D53C54" w:rsidRPr="00D53C54">
        <w:rPr>
          <w:rFonts w:ascii="Times New Roman" w:hAnsi="Times New Roman" w:cs="Times New Roman"/>
          <w:noProof/>
          <w:szCs w:val="21"/>
        </w:rPr>
        <w:t>0.52368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D53C54" w:rsidRPr="00D53C54">
        <w:rPr>
          <w:rFonts w:ascii="Times New Roman" w:hAnsi="Times New Roman" w:cs="Times New Roman"/>
          <w:noProof/>
          <w:szCs w:val="21"/>
        </w:rPr>
        <w:t>0.39142</w:t>
      </w:r>
    </w:p>
    <w:p w:rsidR="00294898" w:rsidRPr="004F741F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4F741F">
        <w:rPr>
          <w:rFonts w:ascii="Times New Roman" w:hAnsi="Times New Roman" w:cs="Times New Roman"/>
          <w:noProof/>
          <w:szCs w:val="21"/>
        </w:rPr>
        <w:t>H</w:t>
      </w:r>
      <w:r w:rsidRPr="004F741F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4F741F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</w:t>
      </w:r>
      <w:r w:rsidRPr="004F741F">
        <w:rPr>
          <w:rFonts w:ascii="Times New Roman" w:hAnsi="Times New Roman" w:cs="Times New Roman"/>
          <w:noProof/>
          <w:szCs w:val="21"/>
        </w:rPr>
        <w:t xml:space="preserve">0000  </w:t>
      </w:r>
      <w:r w:rsidR="00D53C54">
        <w:rPr>
          <w:rFonts w:ascii="Times New Roman" w:hAnsi="Times New Roman" w:cs="Times New Roman"/>
          <w:noProof/>
          <w:szCs w:val="21"/>
        </w:rPr>
        <w:t>0.02368</w:t>
      </w:r>
      <w:r w:rsidRPr="004F741F">
        <w:rPr>
          <w:rFonts w:ascii="Times New Roman" w:hAnsi="Times New Roman" w:cs="Times New Roman"/>
          <w:noProof/>
          <w:szCs w:val="21"/>
        </w:rPr>
        <w:t xml:space="preserve">  </w:t>
      </w:r>
      <w:r w:rsidR="00D53C54">
        <w:rPr>
          <w:rFonts w:ascii="Times New Roman" w:hAnsi="Times New Roman" w:cs="Times New Roman"/>
          <w:noProof/>
          <w:szCs w:val="21"/>
        </w:rPr>
        <w:t>0.60858</w:t>
      </w:r>
    </w:p>
    <w:p w:rsidR="00294898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t>H</w:t>
      </w:r>
      <w:r w:rsidRPr="004F741F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4F741F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</w:t>
      </w:r>
      <w:r w:rsidRPr="004F741F">
        <w:rPr>
          <w:rFonts w:ascii="Times New Roman" w:hAnsi="Times New Roman" w:cs="Times New Roman"/>
          <w:noProof/>
          <w:szCs w:val="21"/>
        </w:rPr>
        <w:t xml:space="preserve">0000  </w:t>
      </w:r>
      <w:r w:rsidR="00D53C54" w:rsidRPr="00D53C54">
        <w:rPr>
          <w:rFonts w:ascii="Times New Roman" w:hAnsi="Times New Roman" w:cs="Times New Roman"/>
          <w:noProof/>
          <w:szCs w:val="21"/>
        </w:rPr>
        <w:t>0.97632</w:t>
      </w:r>
      <w:r w:rsidR="00D53C54">
        <w:rPr>
          <w:rFonts w:ascii="Times New Roman" w:hAnsi="Times New Roman" w:cs="Times New Roman"/>
          <w:noProof/>
          <w:szCs w:val="21"/>
        </w:rPr>
        <w:t xml:space="preserve">  0.39142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</w:t>
      </w:r>
      <w:r w:rsidRPr="004F0BA0">
        <w:rPr>
          <w:rFonts w:ascii="Times New Roman" w:hAnsi="Times New Roman" w:cs="Times New Roman"/>
          <w:noProof/>
          <w:szCs w:val="21"/>
        </w:rPr>
        <w:t>0.36</w:t>
      </w:r>
      <w:r w:rsidR="009B11CE">
        <w:rPr>
          <w:rFonts w:ascii="Times New Roman" w:hAnsi="Times New Roman" w:cs="Times New Roman"/>
          <w:noProof/>
          <w:szCs w:val="21"/>
        </w:rPr>
        <w:t>17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9B11CE">
        <w:rPr>
          <w:rFonts w:ascii="Times New Roman" w:hAnsi="Times New Roman" w:cs="Times New Roman"/>
          <w:noProof/>
          <w:szCs w:val="21"/>
        </w:rPr>
        <w:t>54174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</w:t>
      </w:r>
      <w:r w:rsidR="009B11CE" w:rsidRPr="009B11CE">
        <w:rPr>
          <w:rFonts w:ascii="Times New Roman" w:hAnsi="Times New Roman" w:cs="Times New Roman"/>
          <w:noProof/>
          <w:szCs w:val="21"/>
        </w:rPr>
        <w:t>0.6382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5A67C1">
        <w:rPr>
          <w:rFonts w:ascii="Times New Roman" w:hAnsi="Times New Roman" w:cs="Times New Roman"/>
          <w:noProof/>
          <w:szCs w:val="21"/>
        </w:rPr>
        <w:t>0.45826</w:t>
      </w:r>
    </w:p>
    <w:p w:rsidR="00294898" w:rsidRPr="00A13699" w:rsidRDefault="00294898" w:rsidP="00294898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0.1</w:t>
      </w:r>
      <w:r w:rsidR="009B11CE">
        <w:rPr>
          <w:rFonts w:ascii="Times New Roman" w:hAnsi="Times New Roman" w:cs="Times New Roman"/>
          <w:noProof/>
          <w:szCs w:val="21"/>
        </w:rPr>
        <w:t>382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4F0BA0">
        <w:rPr>
          <w:rFonts w:ascii="Times New Roman" w:hAnsi="Times New Roman" w:cs="Times New Roman"/>
          <w:noProof/>
          <w:szCs w:val="21"/>
        </w:rPr>
        <w:t>0.5</w:t>
      </w:r>
      <w:r w:rsidR="009B11CE">
        <w:rPr>
          <w:rFonts w:ascii="Times New Roman" w:hAnsi="Times New Roman" w:cs="Times New Roman"/>
          <w:noProof/>
          <w:szCs w:val="21"/>
        </w:rPr>
        <w:t>4174</w:t>
      </w:r>
    </w:p>
    <w:p w:rsidR="00294898" w:rsidRPr="00294898" w:rsidRDefault="00294898" w:rsidP="00A1369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</w:t>
      </w:r>
      <w:r w:rsidRPr="004F0BA0">
        <w:rPr>
          <w:rFonts w:ascii="Times New Roman" w:hAnsi="Times New Roman" w:cs="Times New Roman"/>
          <w:noProof/>
          <w:szCs w:val="21"/>
        </w:rPr>
        <w:t>0.</w:t>
      </w:r>
      <w:r w:rsidR="009B11CE">
        <w:rPr>
          <w:rFonts w:ascii="Times New Roman" w:hAnsi="Times New Roman" w:cs="Times New Roman"/>
          <w:noProof/>
          <w:szCs w:val="21"/>
        </w:rPr>
        <w:t>86177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4F0BA0">
        <w:rPr>
          <w:rFonts w:ascii="Times New Roman" w:hAnsi="Times New Roman" w:cs="Times New Roman"/>
          <w:noProof/>
          <w:szCs w:val="21"/>
        </w:rPr>
        <w:t>0.</w:t>
      </w:r>
      <w:r w:rsidR="009B11CE">
        <w:rPr>
          <w:rFonts w:ascii="Times New Roman" w:hAnsi="Times New Roman" w:cs="Times New Roman"/>
          <w:noProof/>
          <w:szCs w:val="21"/>
        </w:rPr>
        <w:t>45826</w:t>
      </w:r>
    </w:p>
    <w:p w:rsidR="00E766B3" w:rsidRP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 xml:space="preserve">Fully hydrogenated </w:t>
      </w:r>
      <w:r>
        <w:rPr>
          <w:rFonts w:ascii="Times New Roman" w:hAnsi="Times New Roman" w:cs="Times New Roman"/>
          <w:b/>
          <w:noProof/>
          <w:szCs w:val="21"/>
        </w:rPr>
        <w:t>germanene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One-side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4.</w:t>
      </w:r>
      <w:r>
        <w:rPr>
          <w:rFonts w:ascii="Times New Roman" w:hAnsi="Times New Roman" w:cs="Times New Roman"/>
          <w:noProof/>
          <w:szCs w:val="21"/>
        </w:rPr>
        <w:t>34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400C90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33333  0.66667  0.5</w:t>
      </w:r>
      <w:r>
        <w:rPr>
          <w:rFonts w:ascii="Times New Roman" w:hAnsi="Times New Roman" w:cs="Times New Roman"/>
          <w:noProof/>
          <w:szCs w:val="21"/>
        </w:rPr>
        <w:t>7911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7911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>
        <w:rPr>
          <w:rFonts w:ascii="Times New Roman" w:hAnsi="Times New Roman" w:cs="Times New Roman"/>
          <w:noProof/>
          <w:szCs w:val="21"/>
        </w:rPr>
        <w:t xml:space="preserve">  0.3333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0089</w:t>
      </w:r>
    </w:p>
    <w:p w:rsidR="00400C90" w:rsidRPr="00A13699" w:rsidRDefault="00400C90" w:rsidP="00400C90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>
        <w:rPr>
          <w:rFonts w:ascii="Times New Roman" w:hAnsi="Times New Roman" w:cs="Times New Roman"/>
          <w:noProof/>
          <w:szCs w:val="21"/>
        </w:rPr>
        <w:t xml:space="preserve">  0.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333</w:t>
      </w:r>
      <w:r>
        <w:rPr>
          <w:rFonts w:ascii="Times New Roman" w:hAnsi="Times New Roman" w:cs="Times New Roman"/>
          <w:noProof/>
          <w:szCs w:val="21"/>
        </w:rPr>
        <w:t>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0089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chair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</w:t>
      </w:r>
      <w:r>
        <w:rPr>
          <w:rFonts w:ascii="Times New Roman" w:hAnsi="Times New Roman" w:cs="Times New Roman"/>
          <w:noProof/>
          <w:szCs w:val="21"/>
        </w:rPr>
        <w:t>4.08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4C7CFB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33333  0.66667  0.</w:t>
      </w:r>
      <w:r>
        <w:rPr>
          <w:rFonts w:ascii="Times New Roman" w:hAnsi="Times New Roman" w:cs="Times New Roman"/>
          <w:noProof/>
          <w:szCs w:val="21"/>
        </w:rPr>
        <w:t>40334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 xml:space="preserve">33333  </w:t>
      </w:r>
      <w:r w:rsidRPr="004C7CFB">
        <w:rPr>
          <w:rFonts w:ascii="Times New Roman" w:hAnsi="Times New Roman" w:cs="Times New Roman"/>
          <w:noProof/>
          <w:szCs w:val="21"/>
        </w:rPr>
        <w:t>0.59666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>
        <w:rPr>
          <w:rFonts w:ascii="Times New Roman" w:hAnsi="Times New Roman" w:cs="Times New Roman"/>
          <w:noProof/>
          <w:szCs w:val="21"/>
        </w:rPr>
        <w:t xml:space="preserve">  0.3333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48128</w:t>
      </w:r>
    </w:p>
    <w:p w:rsidR="004C7CFB" w:rsidRPr="00A13699" w:rsidRDefault="004C7CFB" w:rsidP="004C7CFB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>
        <w:rPr>
          <w:rFonts w:ascii="Times New Roman" w:hAnsi="Times New Roman" w:cs="Times New Roman"/>
          <w:noProof/>
          <w:szCs w:val="21"/>
        </w:rPr>
        <w:t xml:space="preserve">  0.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333</w:t>
      </w:r>
      <w:r>
        <w:rPr>
          <w:rFonts w:ascii="Times New Roman" w:hAnsi="Times New Roman" w:cs="Times New Roman"/>
          <w:noProof/>
          <w:szCs w:val="21"/>
        </w:rPr>
        <w:t>33</w:t>
      </w:r>
      <w:r w:rsidR="0081498B">
        <w:rPr>
          <w:rFonts w:ascii="Times New Roman" w:hAnsi="Times New Roman" w:cs="Times New Roman"/>
          <w:noProof/>
          <w:szCs w:val="21"/>
        </w:rPr>
        <w:t xml:space="preserve">  </w:t>
      </w:r>
      <w:r w:rsidRPr="004C7CFB">
        <w:rPr>
          <w:rFonts w:ascii="Times New Roman" w:hAnsi="Times New Roman" w:cs="Times New Roman"/>
          <w:noProof/>
          <w:szCs w:val="21"/>
        </w:rPr>
        <w:t>0.51872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boat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 xml:space="preserve">a = </w:t>
      </w:r>
      <w:r>
        <w:rPr>
          <w:rFonts w:ascii="Times New Roman" w:hAnsi="Times New Roman" w:cs="Times New Roman"/>
          <w:noProof/>
          <w:szCs w:val="21"/>
        </w:rPr>
        <w:t>4.059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6.</w:t>
      </w:r>
      <w:r>
        <w:rPr>
          <w:rFonts w:ascii="Times New Roman" w:hAnsi="Times New Roman" w:cs="Times New Roman"/>
          <w:noProof/>
          <w:szCs w:val="21"/>
        </w:rPr>
        <w:t>872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α = β =</w:t>
      </w:r>
      <w:r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90°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2F09F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 w:rsidR="0080626C">
        <w:rPr>
          <w:rFonts w:ascii="Times New Roman" w:hAnsi="Times New Roman" w:cs="Times New Roman"/>
          <w:noProof/>
          <w:szCs w:val="21"/>
        </w:rPr>
        <w:t>0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80626C" w:rsidRPr="0080626C">
        <w:rPr>
          <w:rFonts w:ascii="Times New Roman" w:hAnsi="Times New Roman" w:cs="Times New Roman"/>
          <w:noProof/>
          <w:szCs w:val="21"/>
        </w:rPr>
        <w:t>0.26131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80626C">
        <w:rPr>
          <w:rFonts w:ascii="Times New Roman" w:hAnsi="Times New Roman" w:cs="Times New Roman"/>
          <w:noProof/>
          <w:szCs w:val="21"/>
        </w:rPr>
        <w:t>0.39887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 w:rsidR="0080626C">
        <w:rPr>
          <w:rFonts w:ascii="Times New Roman" w:hAnsi="Times New Roman" w:cs="Times New Roman"/>
          <w:noProof/>
          <w:szCs w:val="21"/>
        </w:rPr>
        <w:t>0000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80626C">
        <w:rPr>
          <w:rFonts w:ascii="Times New Roman" w:hAnsi="Times New Roman" w:cs="Times New Roman"/>
          <w:noProof/>
          <w:szCs w:val="21"/>
        </w:rPr>
        <w:t>73869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Pr="004C7CFB">
        <w:rPr>
          <w:rFonts w:ascii="Times New Roman" w:hAnsi="Times New Roman" w:cs="Times New Roman"/>
          <w:noProof/>
          <w:szCs w:val="21"/>
        </w:rPr>
        <w:t>0.</w:t>
      </w:r>
      <w:r w:rsidR="0080626C">
        <w:rPr>
          <w:rFonts w:ascii="Times New Roman" w:hAnsi="Times New Roman" w:cs="Times New Roman"/>
          <w:noProof/>
          <w:szCs w:val="21"/>
        </w:rPr>
        <w:t>39887</w:t>
      </w:r>
    </w:p>
    <w:p w:rsidR="002F09F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 w:rsidR="00586EB2">
        <w:rPr>
          <w:rFonts w:ascii="Times New Roman" w:hAnsi="Times New Roman" w:cs="Times New Roman"/>
          <w:noProof/>
          <w:szCs w:val="21"/>
        </w:rPr>
        <w:t>5000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586EB2">
        <w:rPr>
          <w:rFonts w:ascii="Times New Roman" w:hAnsi="Times New Roman" w:cs="Times New Roman"/>
          <w:noProof/>
          <w:szCs w:val="21"/>
        </w:rPr>
        <w:t>23869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586EB2" w:rsidRPr="00586EB2">
        <w:rPr>
          <w:rFonts w:ascii="Times New Roman" w:hAnsi="Times New Roman" w:cs="Times New Roman"/>
          <w:noProof/>
          <w:szCs w:val="21"/>
        </w:rPr>
        <w:t>0.60113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 w:rsidR="00586EB2">
        <w:rPr>
          <w:rFonts w:ascii="Times New Roman" w:hAnsi="Times New Roman" w:cs="Times New Roman"/>
          <w:noProof/>
          <w:szCs w:val="21"/>
        </w:rPr>
        <w:t>5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586EB2" w:rsidRPr="00586EB2">
        <w:rPr>
          <w:rFonts w:ascii="Times New Roman" w:hAnsi="Times New Roman" w:cs="Times New Roman"/>
          <w:noProof/>
          <w:szCs w:val="21"/>
        </w:rPr>
        <w:t>0.76131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="00586EB2" w:rsidRPr="00586EB2">
        <w:rPr>
          <w:rFonts w:ascii="Times New Roman" w:hAnsi="Times New Roman" w:cs="Times New Roman"/>
          <w:noProof/>
          <w:szCs w:val="21"/>
        </w:rPr>
        <w:t>0.60113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>
        <w:rPr>
          <w:rFonts w:ascii="Times New Roman" w:hAnsi="Times New Roman" w:cs="Times New Roman"/>
          <w:noProof/>
          <w:szCs w:val="21"/>
        </w:rPr>
        <w:t xml:space="preserve">  0.</w:t>
      </w:r>
      <w:r w:rsidR="005742F8">
        <w:rPr>
          <w:rFonts w:ascii="Times New Roman" w:hAnsi="Times New Roman" w:cs="Times New Roman"/>
          <w:noProof/>
          <w:szCs w:val="21"/>
        </w:rPr>
        <w:t>0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</w:t>
      </w:r>
      <w:r w:rsidR="005742F8">
        <w:rPr>
          <w:rFonts w:ascii="Times New Roman" w:hAnsi="Times New Roman" w:cs="Times New Roman"/>
          <w:noProof/>
          <w:szCs w:val="21"/>
        </w:rPr>
        <w:t>31926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4</w:t>
      </w:r>
      <w:r w:rsidR="005742F8">
        <w:rPr>
          <w:rFonts w:ascii="Times New Roman" w:hAnsi="Times New Roman" w:cs="Times New Roman"/>
          <w:noProof/>
          <w:szCs w:val="21"/>
        </w:rPr>
        <w:t>7427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5742F8">
        <w:rPr>
          <w:rFonts w:ascii="Times New Roman" w:hAnsi="Times New Roman" w:cs="Times New Roman"/>
          <w:noProof/>
          <w:szCs w:val="21"/>
        </w:rPr>
        <w:t xml:space="preserve">  0.0000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="005742F8">
        <w:rPr>
          <w:rFonts w:ascii="Times New Roman" w:hAnsi="Times New Roman" w:cs="Times New Roman"/>
          <w:noProof/>
          <w:szCs w:val="21"/>
        </w:rPr>
        <w:t xml:space="preserve"> 0.68074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Pr="004C7CFB">
        <w:rPr>
          <w:rFonts w:ascii="Times New Roman" w:hAnsi="Times New Roman" w:cs="Times New Roman"/>
          <w:noProof/>
          <w:szCs w:val="21"/>
        </w:rPr>
        <w:t>0.</w:t>
      </w:r>
      <w:r w:rsidR="005742F8">
        <w:rPr>
          <w:rFonts w:ascii="Times New Roman" w:hAnsi="Times New Roman" w:cs="Times New Roman"/>
          <w:noProof/>
          <w:szCs w:val="21"/>
        </w:rPr>
        <w:t>47427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="005742F8">
        <w:rPr>
          <w:rFonts w:ascii="Times New Roman" w:hAnsi="Times New Roman" w:cs="Times New Roman"/>
          <w:noProof/>
          <w:szCs w:val="21"/>
        </w:rPr>
        <w:t xml:space="preserve">  0.5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</w:t>
      </w:r>
      <w:r w:rsidR="005742F8">
        <w:rPr>
          <w:rFonts w:ascii="Times New Roman" w:hAnsi="Times New Roman" w:cs="Times New Roman"/>
          <w:noProof/>
          <w:szCs w:val="21"/>
        </w:rPr>
        <w:t>18074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5742F8">
        <w:rPr>
          <w:rFonts w:ascii="Times New Roman" w:hAnsi="Times New Roman" w:cs="Times New Roman"/>
          <w:noProof/>
          <w:szCs w:val="21"/>
        </w:rPr>
        <w:t>52573</w:t>
      </w:r>
    </w:p>
    <w:p w:rsidR="002F09F9" w:rsidRPr="00A13699" w:rsidRDefault="002F09F9" w:rsidP="002F09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="005742F8">
        <w:rPr>
          <w:rFonts w:ascii="Times New Roman" w:hAnsi="Times New Roman" w:cs="Times New Roman"/>
          <w:noProof/>
          <w:szCs w:val="21"/>
        </w:rPr>
        <w:t xml:space="preserve">  0.5000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5742F8">
        <w:rPr>
          <w:rFonts w:ascii="Times New Roman" w:hAnsi="Times New Roman" w:cs="Times New Roman"/>
          <w:noProof/>
          <w:szCs w:val="21"/>
        </w:rPr>
        <w:t>81926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Pr="004C7CFB">
        <w:rPr>
          <w:rFonts w:ascii="Times New Roman" w:hAnsi="Times New Roman" w:cs="Times New Roman"/>
          <w:noProof/>
          <w:szCs w:val="21"/>
        </w:rPr>
        <w:t>0.5</w:t>
      </w:r>
      <w:r w:rsidR="005742F8">
        <w:rPr>
          <w:rFonts w:ascii="Times New Roman" w:hAnsi="Times New Roman" w:cs="Times New Roman"/>
          <w:noProof/>
          <w:szCs w:val="21"/>
        </w:rPr>
        <w:t>2573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zigzag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</w:t>
      </w:r>
      <w:r>
        <w:rPr>
          <w:rFonts w:ascii="Times New Roman" w:hAnsi="Times New Roman" w:cs="Times New Roman"/>
          <w:noProof/>
          <w:szCs w:val="21"/>
        </w:rPr>
        <w:t>4.106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6.</w:t>
      </w:r>
      <w:r>
        <w:rPr>
          <w:rFonts w:ascii="Times New Roman" w:hAnsi="Times New Roman" w:cs="Times New Roman"/>
          <w:noProof/>
          <w:szCs w:val="21"/>
        </w:rPr>
        <w:t>666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α = β =</w:t>
      </w:r>
      <w:r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90°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FA4457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0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80626C">
        <w:rPr>
          <w:rFonts w:ascii="Times New Roman" w:hAnsi="Times New Roman" w:cs="Times New Roman"/>
          <w:noProof/>
          <w:szCs w:val="21"/>
        </w:rPr>
        <w:t>0.</w:t>
      </w:r>
      <w:r>
        <w:rPr>
          <w:rFonts w:ascii="Times New Roman" w:hAnsi="Times New Roman" w:cs="Times New Roman"/>
          <w:noProof/>
          <w:szCs w:val="21"/>
        </w:rPr>
        <w:t>43326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61071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0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FA4457">
        <w:rPr>
          <w:rFonts w:ascii="Times New Roman" w:hAnsi="Times New Roman" w:cs="Times New Roman"/>
          <w:noProof/>
          <w:szCs w:val="21"/>
        </w:rPr>
        <w:t>0.56674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Pr="00FA4457">
        <w:rPr>
          <w:rFonts w:ascii="Times New Roman" w:hAnsi="Times New Roman" w:cs="Times New Roman"/>
          <w:noProof/>
          <w:szCs w:val="21"/>
        </w:rPr>
        <w:t>0.38929</w:t>
      </w:r>
    </w:p>
    <w:p w:rsidR="00FA4457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000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06674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586EB2">
        <w:rPr>
          <w:rFonts w:ascii="Times New Roman" w:hAnsi="Times New Roman" w:cs="Times New Roman"/>
          <w:noProof/>
          <w:szCs w:val="21"/>
        </w:rPr>
        <w:t>0.6</w:t>
      </w:r>
      <w:r>
        <w:rPr>
          <w:rFonts w:ascii="Times New Roman" w:hAnsi="Times New Roman" w:cs="Times New Roman"/>
          <w:noProof/>
          <w:szCs w:val="21"/>
        </w:rPr>
        <w:t>1071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586EB2">
        <w:rPr>
          <w:rFonts w:ascii="Times New Roman" w:hAnsi="Times New Roman" w:cs="Times New Roman"/>
          <w:noProof/>
          <w:szCs w:val="21"/>
        </w:rPr>
        <w:t>0.</w:t>
      </w:r>
      <w:r>
        <w:rPr>
          <w:rFonts w:ascii="Times New Roman" w:hAnsi="Times New Roman" w:cs="Times New Roman"/>
          <w:noProof/>
          <w:szCs w:val="21"/>
        </w:rPr>
        <w:t xml:space="preserve">93326  </w:t>
      </w:r>
      <w:r w:rsidRPr="00586EB2">
        <w:rPr>
          <w:rFonts w:ascii="Times New Roman" w:hAnsi="Times New Roman" w:cs="Times New Roman"/>
          <w:noProof/>
          <w:szCs w:val="21"/>
        </w:rPr>
        <w:t>0.</w:t>
      </w:r>
      <w:r w:rsidR="001050B2">
        <w:rPr>
          <w:rFonts w:ascii="Times New Roman" w:hAnsi="Times New Roman" w:cs="Times New Roman"/>
          <w:noProof/>
          <w:szCs w:val="21"/>
        </w:rPr>
        <w:t>38929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>
        <w:rPr>
          <w:rFonts w:ascii="Times New Roman" w:hAnsi="Times New Roman" w:cs="Times New Roman"/>
          <w:noProof/>
          <w:szCs w:val="21"/>
        </w:rPr>
        <w:t xml:space="preserve">  0.0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</w:t>
      </w:r>
      <w:r w:rsidR="00653E59">
        <w:rPr>
          <w:rFonts w:ascii="Times New Roman" w:hAnsi="Times New Roman" w:cs="Times New Roman"/>
          <w:noProof/>
          <w:szCs w:val="21"/>
        </w:rPr>
        <w:t>3539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106CC8">
        <w:rPr>
          <w:rFonts w:ascii="Times New Roman" w:hAnsi="Times New Roman" w:cs="Times New Roman"/>
          <w:noProof/>
          <w:szCs w:val="21"/>
        </w:rPr>
        <w:t>53731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>
        <w:rPr>
          <w:rFonts w:ascii="Times New Roman" w:hAnsi="Times New Roman" w:cs="Times New Roman"/>
          <w:noProof/>
          <w:szCs w:val="21"/>
        </w:rPr>
        <w:t xml:space="preserve">  0.0000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 </w:t>
      </w:r>
      <w:r w:rsidR="00106CC8" w:rsidRPr="00106CC8">
        <w:rPr>
          <w:rFonts w:ascii="Times New Roman" w:hAnsi="Times New Roman" w:cs="Times New Roman"/>
          <w:noProof/>
          <w:szCs w:val="21"/>
        </w:rPr>
        <w:t>0.64607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="00106CC8" w:rsidRPr="00106CC8">
        <w:rPr>
          <w:rFonts w:ascii="Times New Roman" w:hAnsi="Times New Roman" w:cs="Times New Roman"/>
          <w:noProof/>
          <w:szCs w:val="21"/>
        </w:rPr>
        <w:t>0.46269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>
        <w:rPr>
          <w:rFonts w:ascii="Times New Roman" w:hAnsi="Times New Roman" w:cs="Times New Roman"/>
          <w:noProof/>
          <w:szCs w:val="21"/>
        </w:rPr>
        <w:t xml:space="preserve">  0.5000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</w:t>
      </w:r>
      <w:r w:rsidR="00106CC8">
        <w:rPr>
          <w:rFonts w:ascii="Times New Roman" w:hAnsi="Times New Roman" w:cs="Times New Roman"/>
          <w:noProof/>
          <w:szCs w:val="21"/>
        </w:rPr>
        <w:t>1460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</w:t>
      </w:r>
      <w:r w:rsidR="00106CC8">
        <w:rPr>
          <w:rFonts w:ascii="Times New Roman" w:hAnsi="Times New Roman" w:cs="Times New Roman"/>
          <w:noProof/>
          <w:szCs w:val="21"/>
        </w:rPr>
        <w:t>3731</w:t>
      </w:r>
    </w:p>
    <w:p w:rsidR="00FA4457" w:rsidRPr="00A13699" w:rsidRDefault="00FA4457" w:rsidP="00FA4457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>
        <w:rPr>
          <w:rFonts w:ascii="Times New Roman" w:hAnsi="Times New Roman" w:cs="Times New Roman"/>
          <w:noProof/>
          <w:szCs w:val="21"/>
        </w:rPr>
        <w:t xml:space="preserve">  0.5000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106CC8">
        <w:rPr>
          <w:rFonts w:ascii="Times New Roman" w:hAnsi="Times New Roman" w:cs="Times New Roman"/>
          <w:noProof/>
          <w:szCs w:val="21"/>
        </w:rPr>
        <w:t>85393</w:t>
      </w:r>
      <w:r>
        <w:rPr>
          <w:rFonts w:ascii="Times New Roman" w:hAnsi="Times New Roman" w:cs="Times New Roman"/>
          <w:noProof/>
          <w:szCs w:val="21"/>
        </w:rPr>
        <w:t xml:space="preserve">  </w:t>
      </w:r>
      <w:r w:rsidRPr="004C7CFB">
        <w:rPr>
          <w:rFonts w:ascii="Times New Roman" w:hAnsi="Times New Roman" w:cs="Times New Roman"/>
          <w:noProof/>
          <w:szCs w:val="21"/>
        </w:rPr>
        <w:t>0.</w:t>
      </w:r>
      <w:r w:rsidR="00106CC8">
        <w:rPr>
          <w:rFonts w:ascii="Times New Roman" w:hAnsi="Times New Roman" w:cs="Times New Roman"/>
          <w:noProof/>
          <w:szCs w:val="21"/>
        </w:rPr>
        <w:t>46269</w:t>
      </w:r>
    </w:p>
    <w:p w:rsidR="00E766B3" w:rsidRP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 xml:space="preserve">Fully hydrogenated </w:t>
      </w:r>
      <w:r>
        <w:rPr>
          <w:rFonts w:ascii="Times New Roman" w:hAnsi="Times New Roman" w:cs="Times New Roman"/>
          <w:b/>
          <w:noProof/>
          <w:szCs w:val="21"/>
        </w:rPr>
        <w:t>monolayer SiGe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One-side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4.</w:t>
      </w:r>
      <w:r>
        <w:rPr>
          <w:rFonts w:ascii="Times New Roman" w:hAnsi="Times New Roman" w:cs="Times New Roman"/>
          <w:noProof/>
          <w:szCs w:val="21"/>
        </w:rPr>
        <w:t>234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885536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885536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7885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>
        <w:rPr>
          <w:rFonts w:ascii="Times New Roman" w:hAnsi="Times New Roman" w:cs="Times New Roman"/>
          <w:noProof/>
          <w:szCs w:val="21"/>
        </w:rPr>
        <w:t xml:space="preserve">  0.66667  0.33333  0.57770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  0.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0288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0057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chair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b = </w:t>
      </w:r>
      <w:r w:rsidR="00BB55E2">
        <w:rPr>
          <w:rFonts w:ascii="Times New Roman" w:hAnsi="Times New Roman" w:cs="Times New Roman"/>
          <w:noProof/>
          <w:szCs w:val="21"/>
        </w:rPr>
        <w:t>3.986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Cell Angles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B45732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885536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BB55E2">
        <w:rPr>
          <w:rFonts w:ascii="Times New Roman" w:hAnsi="Times New Roman" w:cs="Times New Roman"/>
          <w:noProof/>
          <w:szCs w:val="21"/>
        </w:rPr>
        <w:t>59410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BB55E2">
        <w:rPr>
          <w:rFonts w:ascii="Times New Roman" w:hAnsi="Times New Roman" w:cs="Times New Roman"/>
          <w:noProof/>
          <w:szCs w:val="21"/>
        </w:rPr>
        <w:t xml:space="preserve">  0.66667  0.33333  0.40448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  0.</w:t>
      </w:r>
      <w:r w:rsidR="00BB55E2"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BB55E2"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 w:rsidR="00BB55E2">
        <w:rPr>
          <w:rFonts w:ascii="Times New Roman" w:hAnsi="Times New Roman" w:cs="Times New Roman"/>
          <w:noProof/>
          <w:szCs w:val="21"/>
        </w:rPr>
        <w:t>1903</w:t>
      </w:r>
    </w:p>
    <w:p w:rsidR="00B45732" w:rsidRPr="00A13699" w:rsidRDefault="00B45732" w:rsidP="00B45732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  0.</w:t>
      </w:r>
      <w:r w:rsidR="00BB55E2"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BB55E2"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BB55E2">
        <w:rPr>
          <w:rFonts w:ascii="Times New Roman" w:hAnsi="Times New Roman" w:cs="Times New Roman"/>
          <w:noProof/>
          <w:szCs w:val="21"/>
        </w:rPr>
        <w:t>48239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boat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</w:t>
      </w:r>
      <w:r w:rsidR="00770F93">
        <w:rPr>
          <w:rFonts w:ascii="Times New Roman" w:hAnsi="Times New Roman" w:cs="Times New Roman"/>
          <w:noProof/>
          <w:szCs w:val="21"/>
        </w:rPr>
        <w:t>3.961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="00770F93">
        <w:rPr>
          <w:rFonts w:ascii="Times New Roman" w:hAnsi="Times New Roman" w:cs="Times New Roman"/>
          <w:noProof/>
          <w:szCs w:val="21"/>
        </w:rPr>
        <w:t xml:space="preserve"> b = 6.612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 w:rsidR="00770F93">
        <w:rPr>
          <w:rFonts w:ascii="Times New Roman" w:hAnsi="Times New Roman" w:cs="Times New Roman"/>
          <w:noProof/>
          <w:szCs w:val="21"/>
        </w:rPr>
        <w:t>2552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770F93" w:rsidRPr="00770F93">
        <w:rPr>
          <w:rFonts w:ascii="Times New Roman" w:hAnsi="Times New Roman" w:cs="Times New Roman"/>
          <w:noProof/>
          <w:szCs w:val="21"/>
        </w:rPr>
        <w:t>0.40187</w:t>
      </w:r>
    </w:p>
    <w:p w:rsidR="00885536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 w:rsidR="00770F93">
        <w:rPr>
          <w:rFonts w:ascii="Times New Roman" w:hAnsi="Times New Roman" w:cs="Times New Roman"/>
          <w:noProof/>
          <w:szCs w:val="21"/>
        </w:rPr>
        <w:t>7428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770F93">
        <w:rPr>
          <w:rFonts w:ascii="Times New Roman" w:hAnsi="Times New Roman" w:cs="Times New Roman"/>
          <w:noProof/>
          <w:szCs w:val="21"/>
        </w:rPr>
        <w:t>0.39974</w:t>
      </w:r>
    </w:p>
    <w:p w:rsidR="00770F93" w:rsidRPr="00A13699" w:rsidRDefault="00770F93" w:rsidP="00770F93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>
        <w:rPr>
          <w:rFonts w:ascii="Times New Roman" w:hAnsi="Times New Roman" w:cs="Times New Roman"/>
          <w:noProof/>
          <w:szCs w:val="21"/>
        </w:rPr>
        <w:t>2428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0026</w:t>
      </w:r>
    </w:p>
    <w:p w:rsidR="00770F93" w:rsidRPr="00A13699" w:rsidRDefault="00770F93" w:rsidP="00770F93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>
        <w:rPr>
          <w:rFonts w:ascii="Times New Roman" w:hAnsi="Times New Roman" w:cs="Times New Roman"/>
          <w:noProof/>
          <w:szCs w:val="21"/>
        </w:rPr>
        <w:t>7552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9813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</w:t>
      </w:r>
      <w:r w:rsidR="00C62C62">
        <w:rPr>
          <w:rFonts w:ascii="Times New Roman" w:hAnsi="Times New Roman" w:cs="Times New Roman"/>
          <w:noProof/>
          <w:szCs w:val="21"/>
        </w:rPr>
        <w:t>.18456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C62C62">
        <w:rPr>
          <w:rFonts w:ascii="Times New Roman" w:hAnsi="Times New Roman" w:cs="Times New Roman"/>
          <w:noProof/>
          <w:szCs w:val="21"/>
        </w:rPr>
        <w:t>47327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</w:t>
      </w:r>
      <w:r w:rsidR="00C62C62">
        <w:rPr>
          <w:rFonts w:ascii="Times New Roman" w:hAnsi="Times New Roman" w:cs="Times New Roman"/>
          <w:noProof/>
          <w:szCs w:val="21"/>
        </w:rPr>
        <w:t>0.68456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C62C62" w:rsidRPr="00C62C62">
        <w:rPr>
          <w:rFonts w:ascii="Times New Roman" w:hAnsi="Times New Roman" w:cs="Times New Roman"/>
          <w:noProof/>
          <w:szCs w:val="21"/>
        </w:rPr>
        <w:t>0.52673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.</w:t>
      </w:r>
      <w:r w:rsidR="00C62C62">
        <w:rPr>
          <w:rFonts w:ascii="Times New Roman" w:hAnsi="Times New Roman" w:cs="Times New Roman"/>
          <w:noProof/>
          <w:szCs w:val="21"/>
        </w:rPr>
        <w:t>31742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C62C62">
        <w:rPr>
          <w:rFonts w:ascii="Times New Roman" w:hAnsi="Times New Roman" w:cs="Times New Roman"/>
          <w:noProof/>
          <w:szCs w:val="21"/>
        </w:rPr>
        <w:t>52627</w:t>
      </w:r>
    </w:p>
    <w:p w:rsidR="00885536" w:rsidRPr="00A13699" w:rsidRDefault="00885536" w:rsidP="00885536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="00C62C62">
        <w:rPr>
          <w:rFonts w:ascii="Times New Roman" w:hAnsi="Times New Roman" w:cs="Times New Roman"/>
          <w:noProof/>
          <w:szCs w:val="21"/>
        </w:rPr>
        <w:t xml:space="preserve">  0.50000  0.8174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C62C62" w:rsidRPr="00C62C62">
        <w:rPr>
          <w:rFonts w:ascii="Times New Roman" w:hAnsi="Times New Roman" w:cs="Times New Roman"/>
          <w:noProof/>
          <w:szCs w:val="21"/>
        </w:rPr>
        <w:t>0.47373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zigzag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a = </w:t>
      </w:r>
      <w:r>
        <w:rPr>
          <w:rFonts w:ascii="Times New Roman" w:hAnsi="Times New Roman" w:cs="Times New Roman"/>
          <w:noProof/>
          <w:szCs w:val="21"/>
        </w:rPr>
        <w:t>3.</w:t>
      </w:r>
      <w:r w:rsidR="006C5381">
        <w:rPr>
          <w:rFonts w:ascii="Times New Roman" w:hAnsi="Times New Roman" w:cs="Times New Roman"/>
          <w:noProof/>
          <w:szCs w:val="21"/>
        </w:rPr>
        <w:t>984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>
        <w:rPr>
          <w:rFonts w:ascii="Times New Roman" w:hAnsi="Times New Roman" w:cs="Times New Roman"/>
          <w:noProof/>
          <w:szCs w:val="21"/>
        </w:rPr>
        <w:t xml:space="preserve"> b = 6.</w:t>
      </w:r>
      <w:r w:rsidR="006C5381">
        <w:rPr>
          <w:rFonts w:ascii="Times New Roman" w:hAnsi="Times New Roman" w:cs="Times New Roman"/>
          <w:noProof/>
          <w:szCs w:val="21"/>
        </w:rPr>
        <w:t>101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 w:rsidR="006C5381">
        <w:rPr>
          <w:rFonts w:ascii="Times New Roman" w:hAnsi="Times New Roman" w:cs="Times New Roman"/>
          <w:noProof/>
          <w:szCs w:val="21"/>
        </w:rPr>
        <w:t>02271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6C5381" w:rsidRPr="006C5381">
        <w:rPr>
          <w:rFonts w:ascii="Times New Roman" w:hAnsi="Times New Roman" w:cs="Times New Roman"/>
          <w:noProof/>
          <w:szCs w:val="21"/>
        </w:rPr>
        <w:t>0.60969</w:t>
      </w:r>
    </w:p>
    <w:p w:rsidR="00831D8A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 w:rsidR="006C5381">
        <w:rPr>
          <w:rFonts w:ascii="Times New Roman" w:hAnsi="Times New Roman" w:cs="Times New Roman"/>
          <w:noProof/>
          <w:szCs w:val="21"/>
        </w:rPr>
        <w:t>97934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</w:t>
      </w:r>
      <w:r w:rsidR="006C5381">
        <w:rPr>
          <w:rFonts w:ascii="Times New Roman" w:hAnsi="Times New Roman" w:cs="Times New Roman"/>
          <w:noProof/>
          <w:szCs w:val="21"/>
        </w:rPr>
        <w:t>38801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 w:rsidR="006C5381">
        <w:rPr>
          <w:rFonts w:ascii="Times New Roman" w:hAnsi="Times New Roman" w:cs="Times New Roman"/>
          <w:noProof/>
          <w:szCs w:val="21"/>
        </w:rPr>
        <w:t>47934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6C5381" w:rsidRPr="006C5381">
        <w:rPr>
          <w:rFonts w:ascii="Times New Roman" w:hAnsi="Times New Roman" w:cs="Times New Roman"/>
          <w:noProof/>
          <w:szCs w:val="21"/>
        </w:rPr>
        <w:t>0.61199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 w:rsidR="006C5381">
        <w:rPr>
          <w:rFonts w:ascii="Times New Roman" w:hAnsi="Times New Roman" w:cs="Times New Roman"/>
          <w:noProof/>
          <w:szCs w:val="21"/>
        </w:rPr>
        <w:t>5227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6C5381">
        <w:rPr>
          <w:rFonts w:ascii="Times New Roman" w:hAnsi="Times New Roman" w:cs="Times New Roman"/>
          <w:noProof/>
          <w:szCs w:val="21"/>
        </w:rPr>
        <w:t>39031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</w:t>
      </w:r>
      <w:r>
        <w:rPr>
          <w:rFonts w:ascii="Times New Roman" w:hAnsi="Times New Roman" w:cs="Times New Roman"/>
          <w:noProof/>
          <w:szCs w:val="21"/>
        </w:rPr>
        <w:t>.</w:t>
      </w:r>
      <w:r w:rsidR="00637989">
        <w:rPr>
          <w:rFonts w:ascii="Times New Roman" w:hAnsi="Times New Roman" w:cs="Times New Roman"/>
          <w:noProof/>
          <w:szCs w:val="21"/>
        </w:rPr>
        <w:t>13682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637989">
        <w:rPr>
          <w:rFonts w:ascii="Times New Roman" w:hAnsi="Times New Roman" w:cs="Times New Roman"/>
          <w:noProof/>
          <w:szCs w:val="21"/>
        </w:rPr>
        <w:t>54314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</w:t>
      </w:r>
      <w:r>
        <w:rPr>
          <w:rFonts w:ascii="Times New Roman" w:hAnsi="Times New Roman" w:cs="Times New Roman"/>
          <w:noProof/>
          <w:szCs w:val="21"/>
        </w:rPr>
        <w:t>0.</w:t>
      </w:r>
      <w:r w:rsidR="00637989">
        <w:rPr>
          <w:rFonts w:ascii="Times New Roman" w:hAnsi="Times New Roman" w:cs="Times New Roman"/>
          <w:noProof/>
          <w:szCs w:val="21"/>
        </w:rPr>
        <w:t>6368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637989" w:rsidRPr="00637989">
        <w:rPr>
          <w:rFonts w:ascii="Times New Roman" w:hAnsi="Times New Roman" w:cs="Times New Roman"/>
          <w:noProof/>
          <w:szCs w:val="21"/>
        </w:rPr>
        <w:t>0.45686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</w:t>
      </w:r>
      <w:r w:rsidR="00637989" w:rsidRPr="00637989">
        <w:rPr>
          <w:rFonts w:ascii="Times New Roman" w:hAnsi="Times New Roman" w:cs="Times New Roman"/>
          <w:noProof/>
          <w:szCs w:val="21"/>
        </w:rPr>
        <w:t>0.86112  0.45722</w:t>
      </w:r>
    </w:p>
    <w:p w:rsidR="00831D8A" w:rsidRPr="00A13699" w:rsidRDefault="00831D8A" w:rsidP="00831D8A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>
        <w:rPr>
          <w:rFonts w:ascii="Times New Roman" w:hAnsi="Times New Roman" w:cs="Times New Roman"/>
          <w:noProof/>
          <w:szCs w:val="21"/>
        </w:rPr>
        <w:t xml:space="preserve">  0.50000  0.</w:t>
      </w:r>
      <w:r w:rsidR="00637989">
        <w:rPr>
          <w:rFonts w:ascii="Times New Roman" w:hAnsi="Times New Roman" w:cs="Times New Roman"/>
          <w:noProof/>
          <w:szCs w:val="21"/>
        </w:rPr>
        <w:t>3611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C62C62">
        <w:rPr>
          <w:rFonts w:ascii="Times New Roman" w:hAnsi="Times New Roman" w:cs="Times New Roman"/>
          <w:noProof/>
          <w:szCs w:val="21"/>
        </w:rPr>
        <w:t>0.</w:t>
      </w:r>
      <w:r w:rsidR="00637989">
        <w:rPr>
          <w:rFonts w:ascii="Times New Roman" w:hAnsi="Times New Roman" w:cs="Times New Roman"/>
          <w:noProof/>
          <w:szCs w:val="21"/>
        </w:rPr>
        <w:t>54278</w:t>
      </w:r>
    </w:p>
    <w:p w:rsidR="00E766B3" w:rsidRP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 xml:space="preserve">Fully hydrogenated </w:t>
      </w:r>
      <w:r>
        <w:rPr>
          <w:rFonts w:ascii="Times New Roman" w:hAnsi="Times New Roman" w:cs="Times New Roman"/>
          <w:b/>
          <w:noProof/>
          <w:szCs w:val="21"/>
        </w:rPr>
        <w:t>monolayer SiC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One-side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3.</w:t>
      </w:r>
      <w:r>
        <w:rPr>
          <w:rFonts w:ascii="Times New Roman" w:hAnsi="Times New Roman" w:cs="Times New Roman"/>
          <w:noProof/>
          <w:szCs w:val="21"/>
        </w:rPr>
        <w:t>269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63798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="0050292E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Pr="00A13699">
        <w:rPr>
          <w:rFonts w:ascii="Times New Roman" w:hAnsi="Times New Roman" w:cs="Times New Roman"/>
          <w:noProof/>
          <w:szCs w:val="21"/>
        </w:rPr>
        <w:t xml:space="preserve"> 0.33333  0.66667  0.5</w:t>
      </w:r>
      <w:r w:rsidR="0050292E">
        <w:rPr>
          <w:rFonts w:ascii="Times New Roman" w:hAnsi="Times New Roman" w:cs="Times New Roman"/>
          <w:noProof/>
          <w:szCs w:val="21"/>
        </w:rPr>
        <w:t>8898</w:t>
      </w:r>
    </w:p>
    <w:p w:rsidR="0050292E" w:rsidRPr="00A13699" w:rsidRDefault="0050292E" w:rsidP="0050292E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Pr="00A13699">
        <w:rPr>
          <w:rFonts w:ascii="Times New Roman" w:hAnsi="Times New Roman" w:cs="Times New Roman"/>
          <w:noProof/>
          <w:szCs w:val="21"/>
        </w:rPr>
        <w:t xml:space="preserve">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5698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 xml:space="preserve"> 0.</w:t>
      </w:r>
      <w:r w:rsidR="0050292E"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50292E"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50</w:t>
      </w:r>
      <w:r w:rsidR="0050292E">
        <w:rPr>
          <w:rFonts w:ascii="Times New Roman" w:hAnsi="Times New Roman" w:cs="Times New Roman"/>
          <w:noProof/>
          <w:szCs w:val="21"/>
        </w:rPr>
        <w:t>112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  0.</w:t>
      </w:r>
      <w:r w:rsidR="0050292E"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50292E"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50292E">
        <w:rPr>
          <w:rFonts w:ascii="Times New Roman" w:hAnsi="Times New Roman" w:cs="Times New Roman"/>
          <w:noProof/>
          <w:szCs w:val="21"/>
        </w:rPr>
        <w:t>51292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chair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3.</w:t>
      </w:r>
      <w:r>
        <w:rPr>
          <w:rFonts w:ascii="Times New Roman" w:hAnsi="Times New Roman" w:cs="Times New Roman"/>
          <w:noProof/>
          <w:szCs w:val="21"/>
        </w:rPr>
        <w:t>121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F1674F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Pr="00A13699">
        <w:rPr>
          <w:rFonts w:ascii="Times New Roman" w:hAnsi="Times New Roman" w:cs="Times New Roman"/>
          <w:noProof/>
          <w:szCs w:val="21"/>
        </w:rPr>
        <w:t xml:space="preserve"> 0.33333  0.66667  0.5</w:t>
      </w:r>
      <w:r>
        <w:rPr>
          <w:rFonts w:ascii="Times New Roman" w:hAnsi="Times New Roman" w:cs="Times New Roman"/>
          <w:noProof/>
          <w:szCs w:val="21"/>
        </w:rPr>
        <w:t>7464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</w:t>
      </w:r>
      <w:r w:rsidRPr="00A13699">
        <w:rPr>
          <w:rFonts w:ascii="Times New Roman" w:hAnsi="Times New Roman" w:cs="Times New Roman"/>
          <w:noProof/>
          <w:szCs w:val="21"/>
        </w:rPr>
        <w:t xml:space="preserve">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41559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 xml:space="preserve">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1928</w:t>
      </w:r>
    </w:p>
    <w:p w:rsidR="00F1674F" w:rsidRPr="00A13699" w:rsidRDefault="00F1674F" w:rsidP="00F1674F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49049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boat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3.1</w:t>
      </w:r>
      <w:r w:rsidR="0097001D">
        <w:rPr>
          <w:rFonts w:ascii="Times New Roman" w:hAnsi="Times New Roman" w:cs="Times New Roman"/>
          <w:noProof/>
          <w:szCs w:val="21"/>
        </w:rPr>
        <w:t>11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5.</w:t>
      </w:r>
      <w:r w:rsidR="0097001D">
        <w:rPr>
          <w:rFonts w:ascii="Times New Roman" w:hAnsi="Times New Roman" w:cs="Times New Roman"/>
          <w:noProof/>
          <w:szCs w:val="21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>2</w:t>
      </w:r>
      <w:r w:rsidR="0097001D">
        <w:rPr>
          <w:rFonts w:ascii="Times New Roman" w:hAnsi="Times New Roman" w:cs="Times New Roman"/>
          <w:noProof/>
          <w:szCs w:val="21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2</w:t>
      </w:r>
      <w:r w:rsidR="0097001D">
        <w:rPr>
          <w:rFonts w:ascii="Times New Roman" w:hAnsi="Times New Roman" w:cs="Times New Roman"/>
          <w:noProof/>
          <w:szCs w:val="21"/>
        </w:rPr>
        <w:t>4858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97001D" w:rsidRPr="0097001D">
        <w:rPr>
          <w:rFonts w:ascii="Times New Roman" w:hAnsi="Times New Roman" w:cs="Times New Roman"/>
          <w:noProof/>
          <w:szCs w:val="21"/>
        </w:rPr>
        <w:t>0.42805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</w:t>
      </w:r>
      <w:r w:rsidR="0097001D">
        <w:rPr>
          <w:rFonts w:ascii="Times New Roman" w:hAnsi="Times New Roman" w:cs="Times New Roman"/>
          <w:noProof/>
          <w:szCs w:val="21"/>
        </w:rPr>
        <w:t>7429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97001D" w:rsidRPr="0097001D">
        <w:rPr>
          <w:rFonts w:ascii="Times New Roman" w:hAnsi="Times New Roman" w:cs="Times New Roman"/>
          <w:noProof/>
          <w:szCs w:val="21"/>
        </w:rPr>
        <w:t>0.40705</w:t>
      </w:r>
    </w:p>
    <w:p w:rsidR="0097001D" w:rsidRPr="00A13699" w:rsidRDefault="0097001D" w:rsidP="0097001D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 xml:space="preserve"> 0.5</w:t>
      </w:r>
      <w:r w:rsidRPr="00A13699">
        <w:rPr>
          <w:rFonts w:ascii="Times New Roman" w:hAnsi="Times New Roman" w:cs="Times New Roman"/>
          <w:noProof/>
          <w:szCs w:val="21"/>
        </w:rPr>
        <w:t>0000  0.2</w:t>
      </w:r>
      <w:r w:rsidR="004D36F1">
        <w:rPr>
          <w:rFonts w:ascii="Times New Roman" w:hAnsi="Times New Roman" w:cs="Times New Roman"/>
          <w:noProof/>
          <w:szCs w:val="21"/>
        </w:rPr>
        <w:t>429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4D36F1">
        <w:rPr>
          <w:rFonts w:ascii="Times New Roman" w:hAnsi="Times New Roman" w:cs="Times New Roman"/>
          <w:noProof/>
          <w:szCs w:val="21"/>
        </w:rPr>
        <w:t>59295</w:t>
      </w:r>
    </w:p>
    <w:p w:rsidR="0097001D" w:rsidRPr="00A13699" w:rsidRDefault="0097001D" w:rsidP="0097001D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 xml:space="preserve"> 0</w:t>
      </w:r>
      <w:r>
        <w:rPr>
          <w:rFonts w:ascii="Times New Roman" w:hAnsi="Times New Roman" w:cs="Times New Roman"/>
          <w:noProof/>
          <w:szCs w:val="21"/>
        </w:rPr>
        <w:t>.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 w:rsidR="004D36F1">
        <w:rPr>
          <w:rFonts w:ascii="Times New Roman" w:hAnsi="Times New Roman" w:cs="Times New Roman"/>
          <w:noProof/>
          <w:szCs w:val="21"/>
        </w:rPr>
        <w:t>74858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4D36F1">
        <w:rPr>
          <w:rFonts w:ascii="Times New Roman" w:hAnsi="Times New Roman" w:cs="Times New Roman"/>
          <w:noProof/>
          <w:szCs w:val="21"/>
        </w:rPr>
        <w:t>57195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</w:t>
      </w:r>
      <w:r w:rsidR="00B50527">
        <w:rPr>
          <w:rFonts w:ascii="Times New Roman" w:hAnsi="Times New Roman" w:cs="Times New Roman"/>
          <w:noProof/>
          <w:szCs w:val="21"/>
        </w:rPr>
        <w:t>1862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B50527">
        <w:rPr>
          <w:rFonts w:ascii="Times New Roman" w:hAnsi="Times New Roman" w:cs="Times New Roman"/>
          <w:noProof/>
          <w:szCs w:val="21"/>
        </w:rPr>
        <w:t>48086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Pr="00A13699">
        <w:rPr>
          <w:rFonts w:ascii="Times New Roman" w:hAnsi="Times New Roman" w:cs="Times New Roman"/>
          <w:noProof/>
          <w:szCs w:val="21"/>
        </w:rPr>
        <w:t xml:space="preserve"> 0.50000  0.</w:t>
      </w:r>
      <w:r w:rsidR="00B50527">
        <w:rPr>
          <w:rFonts w:ascii="Times New Roman" w:hAnsi="Times New Roman" w:cs="Times New Roman"/>
          <w:noProof/>
          <w:szCs w:val="21"/>
        </w:rPr>
        <w:t>6862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B50527" w:rsidRPr="00B50527">
        <w:rPr>
          <w:rFonts w:ascii="Times New Roman" w:hAnsi="Times New Roman" w:cs="Times New Roman"/>
          <w:noProof/>
          <w:szCs w:val="21"/>
        </w:rPr>
        <w:t>0.51914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.822</w:t>
      </w:r>
      <w:r w:rsidR="00E10FF2">
        <w:rPr>
          <w:rFonts w:ascii="Times New Roman" w:hAnsi="Times New Roman" w:cs="Times New Roman"/>
          <w:noProof/>
          <w:szCs w:val="21"/>
        </w:rPr>
        <w:t>3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E10FF2" w:rsidRPr="00E10FF2">
        <w:rPr>
          <w:rFonts w:ascii="Times New Roman" w:hAnsi="Times New Roman" w:cs="Times New Roman"/>
          <w:noProof/>
          <w:szCs w:val="21"/>
        </w:rPr>
        <w:t>0.47923</w:t>
      </w:r>
    </w:p>
    <w:p w:rsidR="00637989" w:rsidRPr="00A13699" w:rsidRDefault="00637989" w:rsidP="0063798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0.</w:t>
      </w:r>
      <w:r w:rsidR="00E10FF2">
        <w:rPr>
          <w:rFonts w:ascii="Times New Roman" w:hAnsi="Times New Roman" w:cs="Times New Roman"/>
          <w:noProof/>
          <w:szCs w:val="21"/>
        </w:rPr>
        <w:t>32232</w:t>
      </w:r>
      <w:r w:rsidRPr="00A13699">
        <w:rPr>
          <w:rFonts w:ascii="Times New Roman" w:hAnsi="Times New Roman" w:cs="Times New Roman"/>
          <w:noProof/>
          <w:szCs w:val="21"/>
        </w:rPr>
        <w:t xml:space="preserve">  0.52</w:t>
      </w:r>
      <w:r w:rsidR="00E10FF2">
        <w:rPr>
          <w:rFonts w:ascii="Times New Roman" w:hAnsi="Times New Roman" w:cs="Times New Roman"/>
          <w:noProof/>
          <w:szCs w:val="21"/>
        </w:rPr>
        <w:t>0</w:t>
      </w:r>
      <w:r w:rsidRPr="00A13699">
        <w:rPr>
          <w:rFonts w:ascii="Times New Roman" w:hAnsi="Times New Roman" w:cs="Times New Roman"/>
          <w:noProof/>
          <w:szCs w:val="21"/>
        </w:rPr>
        <w:t>7</w:t>
      </w:r>
      <w:r w:rsidR="00E10FF2">
        <w:rPr>
          <w:rFonts w:ascii="Times New Roman" w:hAnsi="Times New Roman" w:cs="Times New Roman"/>
          <w:noProof/>
          <w:szCs w:val="21"/>
        </w:rPr>
        <w:t>7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zigzag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3.1</w:t>
      </w:r>
      <w:r w:rsidR="006B1D21">
        <w:rPr>
          <w:rFonts w:ascii="Times New Roman" w:hAnsi="Times New Roman" w:cs="Times New Roman"/>
          <w:noProof/>
          <w:szCs w:val="21"/>
        </w:rPr>
        <w:t>22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</w:t>
      </w:r>
      <w:r w:rsidR="006B1D21">
        <w:rPr>
          <w:rFonts w:ascii="Times New Roman" w:hAnsi="Times New Roman" w:cs="Times New Roman"/>
          <w:noProof/>
          <w:szCs w:val="21"/>
        </w:rPr>
        <w:t>4.630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</w:t>
      </w:r>
      <w:r w:rsidR="006B1D21">
        <w:rPr>
          <w:rFonts w:ascii="Times New Roman" w:hAnsi="Times New Roman" w:cs="Times New Roman"/>
          <w:noProof/>
          <w:szCs w:val="21"/>
        </w:rPr>
        <w:t>0182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97001D">
        <w:rPr>
          <w:rFonts w:ascii="Times New Roman" w:hAnsi="Times New Roman" w:cs="Times New Roman"/>
          <w:noProof/>
          <w:szCs w:val="21"/>
        </w:rPr>
        <w:t>0.</w:t>
      </w:r>
      <w:r w:rsidR="006B1D21">
        <w:rPr>
          <w:rFonts w:ascii="Times New Roman" w:hAnsi="Times New Roman" w:cs="Times New Roman"/>
          <w:noProof/>
          <w:szCs w:val="21"/>
        </w:rPr>
        <w:t>39836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.</w:t>
      </w:r>
      <w:r w:rsidR="006B1D21">
        <w:rPr>
          <w:rFonts w:ascii="Times New Roman" w:hAnsi="Times New Roman" w:cs="Times New Roman"/>
          <w:noProof/>
          <w:szCs w:val="21"/>
        </w:rPr>
        <w:t>9999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6B1D21" w:rsidRPr="006B1D21">
        <w:rPr>
          <w:rFonts w:ascii="Times New Roman" w:hAnsi="Times New Roman" w:cs="Times New Roman"/>
          <w:noProof/>
          <w:szCs w:val="21"/>
        </w:rPr>
        <w:t>0.58099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 xml:space="preserve"> 0.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 w:rsidR="006B1D21">
        <w:rPr>
          <w:rFonts w:ascii="Times New Roman" w:hAnsi="Times New Roman" w:cs="Times New Roman"/>
          <w:noProof/>
          <w:szCs w:val="21"/>
        </w:rPr>
        <w:t>49990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6B1D21">
        <w:rPr>
          <w:rFonts w:ascii="Times New Roman" w:hAnsi="Times New Roman" w:cs="Times New Roman"/>
          <w:noProof/>
          <w:szCs w:val="21"/>
        </w:rPr>
        <w:t>41901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  </w:t>
      </w:r>
      <w:r w:rsidRPr="00A13699">
        <w:rPr>
          <w:rFonts w:ascii="Times New Roman" w:hAnsi="Times New Roman" w:cs="Times New Roman"/>
          <w:noProof/>
          <w:szCs w:val="21"/>
        </w:rPr>
        <w:t xml:space="preserve"> 0</w:t>
      </w:r>
      <w:r>
        <w:rPr>
          <w:rFonts w:ascii="Times New Roman" w:hAnsi="Times New Roman" w:cs="Times New Roman"/>
          <w:noProof/>
          <w:szCs w:val="21"/>
        </w:rPr>
        <w:t>.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 w:rsidR="006B1D21">
        <w:rPr>
          <w:rFonts w:ascii="Times New Roman" w:hAnsi="Times New Roman" w:cs="Times New Roman"/>
          <w:noProof/>
          <w:szCs w:val="21"/>
        </w:rPr>
        <w:t>5182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6B1D21" w:rsidRPr="006B1D21">
        <w:rPr>
          <w:rFonts w:ascii="Times New Roman" w:hAnsi="Times New Roman" w:cs="Times New Roman"/>
          <w:noProof/>
          <w:szCs w:val="21"/>
        </w:rPr>
        <w:t>0.60164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1  </w:t>
      </w:r>
      <w:r w:rsidRPr="00A13699">
        <w:rPr>
          <w:rFonts w:ascii="Times New Roman" w:hAnsi="Times New Roman" w:cs="Times New Roman"/>
          <w:noProof/>
          <w:szCs w:val="21"/>
        </w:rPr>
        <w:t xml:space="preserve"> 0.00000  0</w:t>
      </w:r>
      <w:r w:rsidR="00213295">
        <w:rPr>
          <w:rFonts w:ascii="Times New Roman" w:hAnsi="Times New Roman" w:cs="Times New Roman"/>
          <w:noProof/>
          <w:szCs w:val="21"/>
        </w:rPr>
        <w:t>.126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213295">
        <w:rPr>
          <w:rFonts w:ascii="Times New Roman" w:hAnsi="Times New Roman" w:cs="Times New Roman"/>
          <w:noProof/>
          <w:szCs w:val="21"/>
        </w:rPr>
        <w:t>53404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 xml:space="preserve">2  </w:t>
      </w:r>
      <w:r w:rsidRPr="00A13699">
        <w:rPr>
          <w:rFonts w:ascii="Times New Roman" w:hAnsi="Times New Roman" w:cs="Times New Roman"/>
          <w:noProof/>
          <w:szCs w:val="21"/>
        </w:rPr>
        <w:t xml:space="preserve"> 0.50000  0.</w:t>
      </w:r>
      <w:r>
        <w:rPr>
          <w:rFonts w:ascii="Times New Roman" w:hAnsi="Times New Roman" w:cs="Times New Roman"/>
          <w:noProof/>
          <w:szCs w:val="21"/>
        </w:rPr>
        <w:t>6</w:t>
      </w:r>
      <w:r w:rsidR="00213295">
        <w:rPr>
          <w:rFonts w:ascii="Times New Roman" w:hAnsi="Times New Roman" w:cs="Times New Roman"/>
          <w:noProof/>
          <w:szCs w:val="21"/>
        </w:rPr>
        <w:t>2633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213295" w:rsidRPr="00213295">
        <w:rPr>
          <w:rFonts w:ascii="Times New Roman" w:hAnsi="Times New Roman" w:cs="Times New Roman"/>
          <w:noProof/>
          <w:szCs w:val="21"/>
        </w:rPr>
        <w:t>0.46596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00000  0.</w:t>
      </w:r>
      <w:r w:rsidR="00213295">
        <w:rPr>
          <w:rFonts w:ascii="Times New Roman" w:hAnsi="Times New Roman" w:cs="Times New Roman"/>
          <w:noProof/>
          <w:szCs w:val="21"/>
        </w:rPr>
        <w:t>85556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213295" w:rsidRPr="00213295">
        <w:rPr>
          <w:rFonts w:ascii="Times New Roman" w:hAnsi="Times New Roman" w:cs="Times New Roman"/>
          <w:noProof/>
          <w:szCs w:val="21"/>
        </w:rPr>
        <w:t>0.46345</w:t>
      </w:r>
    </w:p>
    <w:p w:rsidR="00F84E91" w:rsidRPr="00A13699" w:rsidRDefault="00F84E91" w:rsidP="00F84E9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Si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50000  0.</w:t>
      </w:r>
      <w:r>
        <w:rPr>
          <w:rFonts w:ascii="Times New Roman" w:hAnsi="Times New Roman" w:cs="Times New Roman"/>
          <w:noProof/>
          <w:szCs w:val="21"/>
        </w:rPr>
        <w:t>3</w:t>
      </w:r>
      <w:r w:rsidR="00213295">
        <w:rPr>
          <w:rFonts w:ascii="Times New Roman" w:hAnsi="Times New Roman" w:cs="Times New Roman"/>
          <w:noProof/>
          <w:szCs w:val="21"/>
        </w:rPr>
        <w:t>5556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213295">
        <w:rPr>
          <w:rFonts w:ascii="Times New Roman" w:hAnsi="Times New Roman" w:cs="Times New Roman"/>
          <w:noProof/>
          <w:szCs w:val="21"/>
        </w:rPr>
        <w:t>53655</w:t>
      </w:r>
    </w:p>
    <w:p w:rsidR="00E766B3" w:rsidRP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 xml:space="preserve">Fully hydrogenated </w:t>
      </w:r>
      <w:r>
        <w:rPr>
          <w:rFonts w:ascii="Times New Roman" w:hAnsi="Times New Roman" w:cs="Times New Roman"/>
          <w:b/>
          <w:noProof/>
          <w:szCs w:val="21"/>
        </w:rPr>
        <w:t>monolayer GeC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One-side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3.</w:t>
      </w:r>
      <w:r>
        <w:rPr>
          <w:rFonts w:ascii="Times New Roman" w:hAnsi="Times New Roman" w:cs="Times New Roman"/>
          <w:noProof/>
          <w:szCs w:val="21"/>
        </w:rPr>
        <w:t>475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7C29D1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7C29D1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8985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>
        <w:rPr>
          <w:rFonts w:ascii="Times New Roman" w:hAnsi="Times New Roman" w:cs="Times New Roman"/>
          <w:noProof/>
          <w:szCs w:val="21"/>
        </w:rPr>
        <w:t xml:space="preserve">  0.66667  0.33333  0.55729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 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0211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  0.51074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chair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b = 3.2</w:t>
      </w:r>
      <w:r>
        <w:rPr>
          <w:rFonts w:ascii="Times New Roman" w:hAnsi="Times New Roman" w:cs="Times New Roman"/>
          <w:noProof/>
          <w:szCs w:val="21"/>
        </w:rPr>
        <w:t>73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90°,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 120°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7C29D1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7C29D1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7610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2</w:t>
      </w:r>
      <w:r>
        <w:rPr>
          <w:rFonts w:ascii="Times New Roman" w:hAnsi="Times New Roman" w:cs="Times New Roman"/>
          <w:noProof/>
          <w:szCs w:val="21"/>
        </w:rPr>
        <w:t xml:space="preserve">  0.66667  0.33333  0.41257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 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5</w:t>
      </w:r>
      <w:r>
        <w:rPr>
          <w:rFonts w:ascii="Times New Roman" w:hAnsi="Times New Roman" w:cs="Times New Roman"/>
          <w:noProof/>
          <w:szCs w:val="21"/>
        </w:rPr>
        <w:t>2098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  0.</w:t>
      </w:r>
      <w:r>
        <w:rPr>
          <w:rFonts w:ascii="Times New Roman" w:hAnsi="Times New Roman" w:cs="Times New Roman"/>
          <w:noProof/>
          <w:szCs w:val="21"/>
        </w:rPr>
        <w:t>66667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33333</w:t>
      </w:r>
      <w:r w:rsidRPr="00A13699">
        <w:rPr>
          <w:rFonts w:ascii="Times New Roman" w:hAnsi="Times New Roman" w:cs="Times New Roman"/>
          <w:noProof/>
          <w:szCs w:val="21"/>
        </w:rPr>
        <w:t xml:space="preserve">  0.4</w:t>
      </w:r>
      <w:r>
        <w:rPr>
          <w:rFonts w:ascii="Times New Roman" w:hAnsi="Times New Roman" w:cs="Times New Roman"/>
          <w:noProof/>
          <w:szCs w:val="21"/>
        </w:rPr>
        <w:t>9034</w:t>
      </w:r>
    </w:p>
    <w:p w:rsid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boat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Lattice parameters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3.</w:t>
      </w:r>
      <w:r w:rsidR="000B0F45">
        <w:rPr>
          <w:rFonts w:ascii="Times New Roman" w:hAnsi="Times New Roman" w:cs="Times New Roman"/>
          <w:noProof/>
          <w:szCs w:val="21"/>
        </w:rPr>
        <w:t>259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5.</w:t>
      </w:r>
      <w:r w:rsidR="000B0F45">
        <w:rPr>
          <w:rFonts w:ascii="Times New Roman" w:hAnsi="Times New Roman" w:cs="Times New Roman"/>
          <w:noProof/>
          <w:szCs w:val="21"/>
        </w:rPr>
        <w:t>467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 w:rsidR="000B0F45">
        <w:rPr>
          <w:rFonts w:ascii="Times New Roman" w:hAnsi="Times New Roman" w:cs="Times New Roman"/>
          <w:noProof/>
          <w:szCs w:val="21"/>
        </w:rPr>
        <w:t>24834</w:t>
      </w:r>
      <w:r w:rsidRPr="00A13699">
        <w:rPr>
          <w:rFonts w:ascii="Times New Roman" w:hAnsi="Times New Roman" w:cs="Times New Roman"/>
          <w:noProof/>
          <w:szCs w:val="21"/>
        </w:rPr>
        <w:t xml:space="preserve">  0.4</w:t>
      </w:r>
      <w:r w:rsidR="000B0F45">
        <w:rPr>
          <w:rFonts w:ascii="Times New Roman" w:hAnsi="Times New Roman" w:cs="Times New Roman"/>
          <w:noProof/>
          <w:szCs w:val="21"/>
        </w:rPr>
        <w:t>2672</w:t>
      </w:r>
    </w:p>
    <w:p w:rsidR="007C29D1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 w:rsidR="000B0F45">
        <w:rPr>
          <w:rFonts w:ascii="Times New Roman" w:hAnsi="Times New Roman" w:cs="Times New Roman"/>
          <w:noProof/>
          <w:szCs w:val="21"/>
        </w:rPr>
        <w:t>74032</w:t>
      </w:r>
      <w:r w:rsidRPr="00A13699">
        <w:rPr>
          <w:rFonts w:ascii="Times New Roman" w:hAnsi="Times New Roman" w:cs="Times New Roman"/>
          <w:noProof/>
          <w:szCs w:val="21"/>
        </w:rPr>
        <w:t xml:space="preserve">  0.40</w:t>
      </w:r>
      <w:r w:rsidR="000B0F45">
        <w:rPr>
          <w:rFonts w:ascii="Times New Roman" w:hAnsi="Times New Roman" w:cs="Times New Roman"/>
          <w:noProof/>
          <w:szCs w:val="21"/>
        </w:rPr>
        <w:t>321</w:t>
      </w:r>
    </w:p>
    <w:p w:rsidR="000B0F45" w:rsidRPr="00A13699" w:rsidRDefault="000B0F45" w:rsidP="000B0F45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>
        <w:rPr>
          <w:rFonts w:ascii="Times New Roman" w:hAnsi="Times New Roman" w:cs="Times New Roman"/>
          <w:noProof/>
          <w:szCs w:val="21"/>
        </w:rPr>
        <w:t>24032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0B0F45">
        <w:rPr>
          <w:rFonts w:ascii="Times New Roman" w:hAnsi="Times New Roman" w:cs="Times New Roman"/>
          <w:noProof/>
          <w:szCs w:val="21"/>
        </w:rPr>
        <w:t>0.59679</w:t>
      </w:r>
    </w:p>
    <w:p w:rsidR="000B0F45" w:rsidRPr="00A13699" w:rsidRDefault="000B0F45" w:rsidP="000B0F45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>
        <w:rPr>
          <w:rFonts w:ascii="Times New Roman" w:hAnsi="Times New Roman" w:cs="Times New Roman"/>
          <w:noProof/>
          <w:szCs w:val="21"/>
        </w:rPr>
        <w:t>74834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0B0F45">
        <w:rPr>
          <w:rFonts w:ascii="Times New Roman" w:hAnsi="Times New Roman" w:cs="Times New Roman"/>
          <w:noProof/>
          <w:szCs w:val="21"/>
        </w:rPr>
        <w:t>0.57328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 w:rsidR="000B0F45">
        <w:rPr>
          <w:rFonts w:ascii="Times New Roman" w:hAnsi="Times New Roman" w:cs="Times New Roman"/>
          <w:noProof/>
          <w:szCs w:val="21"/>
        </w:rPr>
        <w:t>18820</w:t>
      </w:r>
      <w:r w:rsidRPr="00A13699">
        <w:rPr>
          <w:rFonts w:ascii="Times New Roman" w:hAnsi="Times New Roman" w:cs="Times New Roman"/>
          <w:noProof/>
          <w:szCs w:val="21"/>
        </w:rPr>
        <w:t xml:space="preserve">  0.4</w:t>
      </w:r>
      <w:r w:rsidR="000B0F45">
        <w:rPr>
          <w:rFonts w:ascii="Times New Roman" w:hAnsi="Times New Roman" w:cs="Times New Roman"/>
          <w:noProof/>
          <w:szCs w:val="21"/>
        </w:rPr>
        <w:t>7928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50000  0.</w:t>
      </w:r>
      <w:r w:rsidR="000B0F45">
        <w:rPr>
          <w:rFonts w:ascii="Times New Roman" w:hAnsi="Times New Roman" w:cs="Times New Roman"/>
          <w:noProof/>
          <w:szCs w:val="21"/>
        </w:rPr>
        <w:t>6882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0B0F45" w:rsidRPr="000B0F45">
        <w:rPr>
          <w:rFonts w:ascii="Times New Roman" w:hAnsi="Times New Roman" w:cs="Times New Roman"/>
          <w:noProof/>
          <w:szCs w:val="21"/>
        </w:rPr>
        <w:t>0.52072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0B0F45">
        <w:rPr>
          <w:rFonts w:ascii="Times New Roman" w:hAnsi="Times New Roman" w:cs="Times New Roman"/>
          <w:noProof/>
          <w:szCs w:val="21"/>
        </w:rPr>
        <w:t>0</w:t>
      </w:r>
      <w:r w:rsidRPr="00A13699">
        <w:rPr>
          <w:rFonts w:ascii="Times New Roman" w:hAnsi="Times New Roman" w:cs="Times New Roman"/>
          <w:noProof/>
          <w:szCs w:val="21"/>
        </w:rPr>
        <w:t>0000  0.8</w:t>
      </w:r>
      <w:r w:rsidR="000B0F45">
        <w:rPr>
          <w:rFonts w:ascii="Times New Roman" w:hAnsi="Times New Roman" w:cs="Times New Roman"/>
          <w:noProof/>
          <w:szCs w:val="21"/>
        </w:rPr>
        <w:t>2314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0B0F45" w:rsidRPr="000B0F45">
        <w:rPr>
          <w:rFonts w:ascii="Times New Roman" w:hAnsi="Times New Roman" w:cs="Times New Roman"/>
          <w:noProof/>
          <w:szCs w:val="21"/>
        </w:rPr>
        <w:t>0.47787</w:t>
      </w:r>
    </w:p>
    <w:p w:rsidR="007C29D1" w:rsidRPr="00A13699" w:rsidRDefault="007C29D1" w:rsidP="007C29D1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 w:rsidR="000B0F45"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3</w:t>
      </w:r>
      <w:r w:rsidR="000B0F45">
        <w:rPr>
          <w:rFonts w:ascii="Times New Roman" w:hAnsi="Times New Roman" w:cs="Times New Roman"/>
          <w:noProof/>
          <w:szCs w:val="21"/>
        </w:rPr>
        <w:t>2314  0.52213</w:t>
      </w:r>
    </w:p>
    <w:p w:rsidR="00E766B3" w:rsidRPr="00E766B3" w:rsidRDefault="00E766B3" w:rsidP="00E766B3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E766B3">
        <w:rPr>
          <w:rFonts w:ascii="Times New Roman" w:hAnsi="Times New Roman" w:cs="Times New Roman"/>
          <w:b/>
          <w:noProof/>
          <w:szCs w:val="21"/>
        </w:rPr>
        <w:t>Both-side zigzag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lastRenderedPageBreak/>
        <w:t>Lattice parameters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a = 3.</w:t>
      </w:r>
      <w:r>
        <w:rPr>
          <w:rFonts w:ascii="Times New Roman" w:hAnsi="Times New Roman" w:cs="Times New Roman"/>
          <w:noProof/>
          <w:szCs w:val="21"/>
        </w:rPr>
        <w:t>277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</w:t>
      </w:r>
      <w:r w:rsidRPr="00A13699">
        <w:rPr>
          <w:rFonts w:ascii="Times New Roman" w:hAnsi="Times New Roman" w:cs="Times New Roman"/>
          <w:noProof/>
          <w:szCs w:val="21"/>
        </w:rPr>
        <w:t xml:space="preserve"> b = 5.</w:t>
      </w:r>
      <w:r>
        <w:rPr>
          <w:rFonts w:ascii="Times New Roman" w:hAnsi="Times New Roman" w:cs="Times New Roman"/>
          <w:noProof/>
          <w:szCs w:val="21"/>
        </w:rPr>
        <w:t>075</w:t>
      </w:r>
      <w:r w:rsidRPr="00A13699">
        <w:rPr>
          <w:rFonts w:ascii="Times New Roman" w:hAnsi="Times New Roman" w:cs="Times New Roman"/>
          <w:noProof/>
          <w:szCs w:val="21"/>
        </w:rPr>
        <w:t xml:space="preserve"> </w:t>
      </w:r>
      <w:r w:rsidRPr="00A13699">
        <w:rPr>
          <w:rFonts w:ascii="Times New Roman" w:eastAsia="宋体" w:hAnsi="Times New Roman" w:cs="Times New Roman"/>
          <w:noProof/>
          <w:szCs w:val="21"/>
        </w:rPr>
        <w:t>Å, c = 20 Å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ell Angles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 xml:space="preserve">α = β = </w:t>
      </w:r>
      <w:r w:rsidRPr="00A13699">
        <w:rPr>
          <w:rFonts w:ascii="Times New Roman" w:eastAsia="宋体" w:hAnsi="Times New Roman" w:cs="Times New Roman"/>
          <w:noProof/>
          <w:szCs w:val="21"/>
        </w:rPr>
        <w:t>γ</w:t>
      </w:r>
      <w:r w:rsidRPr="00A13699">
        <w:rPr>
          <w:rFonts w:ascii="Times New Roman" w:hAnsi="Times New Roman" w:cs="Times New Roman"/>
          <w:noProof/>
          <w:szCs w:val="21"/>
        </w:rPr>
        <w:t xml:space="preserve"> =90°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Fractional coordinates of atoms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>
        <w:rPr>
          <w:rFonts w:ascii="Times New Roman" w:hAnsi="Times New Roman" w:cs="Times New Roman"/>
          <w:noProof/>
          <w:szCs w:val="21"/>
        </w:rPr>
        <w:t>0327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5F70F9">
        <w:rPr>
          <w:rFonts w:ascii="Times New Roman" w:hAnsi="Times New Roman" w:cs="Times New Roman"/>
          <w:noProof/>
          <w:szCs w:val="21"/>
        </w:rPr>
        <w:t>0.58161</w:t>
      </w:r>
    </w:p>
    <w:p w:rsidR="005F70F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>
        <w:rPr>
          <w:rFonts w:ascii="Times New Roman" w:hAnsi="Times New Roman" w:cs="Times New Roman"/>
          <w:noProof/>
          <w:szCs w:val="21"/>
        </w:rPr>
        <w:t>98098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5F70F9">
        <w:rPr>
          <w:rFonts w:ascii="Times New Roman" w:hAnsi="Times New Roman" w:cs="Times New Roman"/>
          <w:noProof/>
          <w:szCs w:val="21"/>
        </w:rPr>
        <w:t>0.39282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>
        <w:rPr>
          <w:rFonts w:ascii="Times New Roman" w:hAnsi="Times New Roman" w:cs="Times New Roman"/>
          <w:noProof/>
          <w:szCs w:val="21"/>
        </w:rPr>
        <w:t>48098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60718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H</w:t>
      </w:r>
      <w:r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>
        <w:rPr>
          <w:rFonts w:ascii="Times New Roman" w:hAnsi="Times New Roman" w:cs="Times New Roman"/>
          <w:noProof/>
          <w:szCs w:val="21"/>
        </w:rPr>
        <w:t>53270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t>0.41839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 0.00000  0.</w:t>
      </w:r>
      <w:r>
        <w:rPr>
          <w:rFonts w:ascii="Times New Roman" w:hAnsi="Times New Roman" w:cs="Times New Roman"/>
          <w:noProof/>
          <w:szCs w:val="21"/>
        </w:rPr>
        <w:t>13258  0.53267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C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 0.50000  0.</w:t>
      </w:r>
      <w:r>
        <w:rPr>
          <w:rFonts w:ascii="Times New Roman" w:hAnsi="Times New Roman" w:cs="Times New Roman"/>
          <w:noProof/>
          <w:szCs w:val="21"/>
        </w:rPr>
        <w:t>63258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Pr="005F70F9">
        <w:rPr>
          <w:rFonts w:ascii="Times New Roman" w:hAnsi="Times New Roman" w:cs="Times New Roman"/>
          <w:noProof/>
          <w:szCs w:val="21"/>
        </w:rPr>
        <w:t>0.46733</w:t>
      </w:r>
    </w:p>
    <w:p w:rsidR="005F70F9" w:rsidRPr="00A1369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1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0</w:t>
      </w:r>
      <w:r w:rsidRPr="00A13699">
        <w:rPr>
          <w:rFonts w:ascii="Times New Roman" w:hAnsi="Times New Roman" w:cs="Times New Roman"/>
          <w:noProof/>
          <w:szCs w:val="21"/>
        </w:rPr>
        <w:t>0000  0.8</w:t>
      </w:r>
      <w:r w:rsidR="00381381">
        <w:rPr>
          <w:rFonts w:ascii="Times New Roman" w:hAnsi="Times New Roman" w:cs="Times New Roman"/>
          <w:noProof/>
          <w:szCs w:val="21"/>
        </w:rPr>
        <w:t>537</w:t>
      </w:r>
      <w:r>
        <w:rPr>
          <w:rFonts w:ascii="Times New Roman" w:hAnsi="Times New Roman" w:cs="Times New Roman"/>
          <w:noProof/>
          <w:szCs w:val="21"/>
        </w:rPr>
        <w:t>4</w:t>
      </w:r>
      <w:r w:rsidRPr="00A13699">
        <w:rPr>
          <w:rFonts w:ascii="Times New Roman" w:hAnsi="Times New Roman" w:cs="Times New Roman"/>
          <w:noProof/>
          <w:szCs w:val="21"/>
        </w:rPr>
        <w:t xml:space="preserve">  </w:t>
      </w:r>
      <w:r w:rsidR="00381381" w:rsidRPr="00381381">
        <w:rPr>
          <w:rFonts w:ascii="Times New Roman" w:hAnsi="Times New Roman" w:cs="Times New Roman"/>
          <w:noProof/>
          <w:szCs w:val="21"/>
        </w:rPr>
        <w:t>0.46379</w:t>
      </w:r>
    </w:p>
    <w:p w:rsidR="005F70F9" w:rsidRDefault="005F70F9" w:rsidP="005F70F9">
      <w:pPr>
        <w:spacing w:beforeLines="25" w:before="78" w:afterLines="25" w:after="78" w:line="300" w:lineRule="exact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/>
          <w:noProof/>
          <w:szCs w:val="21"/>
        </w:rPr>
        <w:t>Ge</w:t>
      </w:r>
      <w:r w:rsidRPr="00A13699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A13699">
        <w:rPr>
          <w:rFonts w:ascii="Times New Roman" w:hAnsi="Times New Roman" w:cs="Times New Roman"/>
          <w:noProof/>
          <w:szCs w:val="21"/>
        </w:rPr>
        <w:t xml:space="preserve">  0.</w:t>
      </w:r>
      <w:r>
        <w:rPr>
          <w:rFonts w:ascii="Times New Roman" w:hAnsi="Times New Roman" w:cs="Times New Roman"/>
          <w:noProof/>
          <w:szCs w:val="21"/>
        </w:rPr>
        <w:t>5</w:t>
      </w:r>
      <w:r w:rsidRPr="00A13699">
        <w:rPr>
          <w:rFonts w:ascii="Times New Roman" w:hAnsi="Times New Roman" w:cs="Times New Roman"/>
          <w:noProof/>
          <w:szCs w:val="21"/>
        </w:rPr>
        <w:t>0000  0.</w:t>
      </w:r>
      <w:r w:rsidR="00381381">
        <w:rPr>
          <w:rFonts w:ascii="Times New Roman" w:hAnsi="Times New Roman" w:cs="Times New Roman"/>
          <w:noProof/>
          <w:szCs w:val="21"/>
        </w:rPr>
        <w:t>3537</w:t>
      </w:r>
      <w:r>
        <w:rPr>
          <w:rFonts w:ascii="Times New Roman" w:hAnsi="Times New Roman" w:cs="Times New Roman"/>
          <w:noProof/>
          <w:szCs w:val="21"/>
        </w:rPr>
        <w:t>4  0.5</w:t>
      </w:r>
      <w:r w:rsidR="00381381">
        <w:rPr>
          <w:rFonts w:ascii="Times New Roman" w:hAnsi="Times New Roman" w:cs="Times New Roman"/>
          <w:noProof/>
          <w:szCs w:val="21"/>
        </w:rPr>
        <w:t>3621</w:t>
      </w:r>
    </w:p>
    <w:p w:rsidR="00A13699" w:rsidRPr="00A13699" w:rsidRDefault="00A1369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t xml:space="preserve">3. Density of states of one-side semihydrogenated germanene, SiGe, and GeC </w:t>
      </w:r>
      <w:r w:rsidR="0097452C">
        <w:rPr>
          <w:rFonts w:ascii="Times New Roman" w:hAnsi="Times New Roman" w:cs="Times New Roman"/>
          <w:b/>
          <w:noProof/>
          <w:szCs w:val="21"/>
        </w:rPr>
        <w:t xml:space="preserve">monolayers </w:t>
      </w:r>
      <w:r w:rsidRPr="00A13699">
        <w:rPr>
          <w:rFonts w:ascii="Times New Roman" w:hAnsi="Times New Roman" w:cs="Times New Roman"/>
          <w:b/>
          <w:noProof/>
          <w:szCs w:val="21"/>
        </w:rPr>
        <w:t>with chair configuration.</w:t>
      </w:r>
    </w:p>
    <w:p w:rsidR="00FE19F9" w:rsidRPr="00A13699" w:rsidRDefault="00A20CB9" w:rsidP="002C0CB5">
      <w:pPr>
        <w:spacing w:beforeLines="25" w:before="78" w:afterLines="25" w:after="78"/>
        <w:jc w:val="center"/>
        <w:rPr>
          <w:rFonts w:ascii="Times New Roman" w:hAnsi="Times New Roman" w:cs="Times New Roman"/>
          <w:noProof/>
          <w:szCs w:val="21"/>
        </w:rPr>
      </w:pPr>
      <w:r w:rsidRPr="00A13699"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580000" cy="5879633"/>
            <wp:effectExtent l="0" t="0" r="190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5879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CB9" w:rsidRPr="00A13699" w:rsidRDefault="00A20CB9" w:rsidP="00A13699">
      <w:pPr>
        <w:spacing w:beforeLines="25" w:before="78" w:afterLines="25" w:after="78" w:line="300" w:lineRule="exact"/>
        <w:jc w:val="left"/>
        <w:rPr>
          <w:rFonts w:ascii="Times New Roman" w:hAnsi="Times New Roman" w:cs="Times New Roman"/>
          <w:szCs w:val="21"/>
        </w:rPr>
      </w:pPr>
      <w:r w:rsidRPr="00A13699">
        <w:rPr>
          <w:rFonts w:ascii="Times New Roman" w:hAnsi="Times New Roman" w:cs="Times New Roman" w:hint="eastAsia"/>
          <w:b/>
          <w:noProof/>
          <w:szCs w:val="21"/>
        </w:rPr>
        <w:t>Figure S1.</w:t>
      </w:r>
      <w:r w:rsidRPr="00A13699"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A13699">
        <w:rPr>
          <w:rFonts w:ascii="Times New Roman" w:hAnsi="Times New Roman" w:cs="Times New Roman"/>
          <w:szCs w:val="21"/>
        </w:rPr>
        <w:t xml:space="preserve">Density of states (DOS) </w:t>
      </w:r>
      <w:r w:rsidR="00894B88">
        <w:rPr>
          <w:rFonts w:ascii="Times New Roman" w:hAnsi="Times New Roman" w:cs="Times New Roman"/>
          <w:szCs w:val="21"/>
        </w:rPr>
        <w:t>located at each atom</w:t>
      </w:r>
      <w:r w:rsidRPr="00A13699">
        <w:rPr>
          <w:rFonts w:ascii="Times New Roman" w:hAnsi="Times New Roman" w:cs="Times New Roman"/>
          <w:szCs w:val="21"/>
        </w:rPr>
        <w:t xml:space="preserve"> in semihydrogenated germanene (a), SiGe (b, c), SiC (d), and GeC (e, f) </w:t>
      </w:r>
      <w:r w:rsidR="0097452C">
        <w:rPr>
          <w:rFonts w:ascii="Times New Roman" w:hAnsi="Times New Roman" w:cs="Times New Roman"/>
          <w:szCs w:val="21"/>
        </w:rPr>
        <w:t xml:space="preserve">monolayers </w:t>
      </w:r>
      <w:r w:rsidRPr="00A13699">
        <w:rPr>
          <w:rFonts w:ascii="Times New Roman" w:hAnsi="Times New Roman" w:cs="Times New Roman"/>
          <w:szCs w:val="21"/>
        </w:rPr>
        <w:t>with chair configuration.</w:t>
      </w:r>
    </w:p>
    <w:p w:rsidR="00A13699" w:rsidRDefault="00A13699" w:rsidP="00A13699">
      <w:pPr>
        <w:spacing w:beforeLines="25" w:before="78" w:afterLines="25" w:after="78" w:line="300" w:lineRule="exact"/>
        <w:rPr>
          <w:rFonts w:ascii="Times New Roman" w:hAnsi="Times New Roman" w:cs="Times New Roman"/>
          <w:b/>
          <w:noProof/>
          <w:szCs w:val="21"/>
        </w:rPr>
      </w:pPr>
      <w:r w:rsidRPr="00A13699">
        <w:rPr>
          <w:rFonts w:ascii="Times New Roman" w:hAnsi="Times New Roman" w:cs="Times New Roman"/>
          <w:b/>
          <w:noProof/>
          <w:szCs w:val="21"/>
        </w:rPr>
        <w:lastRenderedPageBreak/>
        <w:t>4. Band structures of one-side and both-side fully hydrogenated group-IV monolayers with boat, chair, and zigzag configurations.</w:t>
      </w:r>
    </w:p>
    <w:p w:rsidR="00943B0E" w:rsidRPr="00F44EA7" w:rsidRDefault="00F44EA7" w:rsidP="00D303DC">
      <w:pPr>
        <w:spacing w:beforeLines="25" w:before="78" w:afterLines="25" w:after="78"/>
        <w:jc w:val="center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6120000" cy="699712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699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B0E" w:rsidRPr="00605EA3" w:rsidRDefault="00943B0E" w:rsidP="00605EA3">
      <w:pPr>
        <w:spacing w:beforeLines="25" w:before="78" w:afterLines="25" w:after="78" w:line="300" w:lineRule="exact"/>
        <w:jc w:val="left"/>
        <w:rPr>
          <w:rFonts w:ascii="Times New Roman" w:hAnsi="Times New Roman" w:cs="Times New Roman"/>
          <w:szCs w:val="21"/>
        </w:rPr>
      </w:pPr>
      <w:r w:rsidRPr="00A13699">
        <w:rPr>
          <w:rFonts w:ascii="Times New Roman" w:hAnsi="Times New Roman" w:cs="Times New Roman" w:hint="eastAsia"/>
          <w:b/>
          <w:noProof/>
          <w:szCs w:val="21"/>
        </w:rPr>
        <w:t>Figure S</w:t>
      </w:r>
      <w:r>
        <w:rPr>
          <w:rFonts w:ascii="Times New Roman" w:hAnsi="Times New Roman" w:cs="Times New Roman"/>
          <w:b/>
          <w:noProof/>
          <w:szCs w:val="21"/>
        </w:rPr>
        <w:t>2</w:t>
      </w:r>
      <w:r w:rsidRPr="00A13699">
        <w:rPr>
          <w:rFonts w:ascii="Times New Roman" w:hAnsi="Times New Roman" w:cs="Times New Roman" w:hint="eastAsia"/>
          <w:b/>
          <w:noProof/>
          <w:szCs w:val="21"/>
        </w:rPr>
        <w:t>.</w:t>
      </w:r>
      <w:r w:rsidRPr="00A13699">
        <w:rPr>
          <w:rFonts w:ascii="Times New Roman" w:hAnsi="Times New Roman" w:cs="Times New Roman" w:hint="eastAsia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Band </w:t>
      </w:r>
      <w:r w:rsidR="00302844">
        <w:rPr>
          <w:rFonts w:ascii="Times New Roman" w:hAnsi="Times New Roman" w:cs="Times New Roman"/>
          <w:noProof/>
          <w:szCs w:val="21"/>
        </w:rPr>
        <w:t>structures of one-side and both-</w:t>
      </w:r>
      <w:r>
        <w:rPr>
          <w:rFonts w:ascii="Times New Roman" w:hAnsi="Times New Roman" w:cs="Times New Roman"/>
          <w:noProof/>
          <w:szCs w:val="21"/>
        </w:rPr>
        <w:t xml:space="preserve">side fully hydrogenated silicene, germanene, SiGe, SiC, and GeC </w:t>
      </w:r>
      <w:r w:rsidR="0097452C">
        <w:rPr>
          <w:rFonts w:ascii="Times New Roman" w:hAnsi="Times New Roman" w:cs="Times New Roman"/>
          <w:noProof/>
          <w:szCs w:val="21"/>
        </w:rPr>
        <w:t xml:space="preserve">monolayers </w:t>
      </w:r>
      <w:r>
        <w:rPr>
          <w:rFonts w:ascii="Times New Roman" w:hAnsi="Times New Roman" w:cs="Times New Roman"/>
          <w:noProof/>
          <w:szCs w:val="21"/>
        </w:rPr>
        <w:t xml:space="preserve">with chair, boat, and zigzag configurations. </w:t>
      </w:r>
      <w:r w:rsidRPr="00943B0E">
        <w:rPr>
          <w:rFonts w:ascii="Times New Roman" w:hAnsi="Times New Roman" w:cs="Times New Roman"/>
          <w:szCs w:val="21"/>
        </w:rPr>
        <w:t>The valence band maximum has been set to 0 eV and indicated by</w:t>
      </w:r>
      <w:r>
        <w:rPr>
          <w:rFonts w:ascii="Times New Roman" w:hAnsi="Times New Roman" w:cs="Times New Roman"/>
          <w:szCs w:val="21"/>
        </w:rPr>
        <w:t xml:space="preserve"> the black dotted line.</w:t>
      </w:r>
    </w:p>
    <w:sectPr w:rsidR="00943B0E" w:rsidRPr="00605EA3" w:rsidSect="009710B7">
      <w:pgSz w:w="11906" w:h="16838"/>
      <w:pgMar w:top="720" w:right="720" w:bottom="720" w:left="72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120" w:rsidRDefault="00480120" w:rsidP="003A4693">
      <w:r>
        <w:separator/>
      </w:r>
    </w:p>
  </w:endnote>
  <w:endnote w:type="continuationSeparator" w:id="0">
    <w:p w:rsidR="00480120" w:rsidRDefault="00480120" w:rsidP="003A4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120" w:rsidRDefault="00480120" w:rsidP="003A4693">
      <w:r>
        <w:separator/>
      </w:r>
    </w:p>
  </w:footnote>
  <w:footnote w:type="continuationSeparator" w:id="0">
    <w:p w:rsidR="00480120" w:rsidRDefault="00480120" w:rsidP="003A4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884349"/>
    <w:multiLevelType w:val="hybridMultilevel"/>
    <w:tmpl w:val="A816FB48"/>
    <w:lvl w:ilvl="0" w:tplc="CC2E901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5F49DCD-1B12-4403-9775-C4F174178C07}" w:val=" ADDIN NE.Ref.{05F49DCD-1B12-4403-9775-C4F174178C07}&lt;Citation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/Citation&gt;_x000a_"/>
    <w:docVar w:name="NE.Ref{060FA635-4EEA-4F8A-BA91-A937B33A6840}" w:val=" ADDIN NE.Ref.{060FA635-4EEA-4F8A-BA91-A937B33A6840}&lt;Citation&gt;&lt;Group&gt;&lt;References&gt;&lt;Item&gt;&lt;ID&gt;27&lt;/ID&gt;&lt;UID&gt;{B0228C65-9434-485F-A228-C7F95BD99551}&lt;/UID&gt;&lt;Title&gt;Monolayer honeycomb structures of group-IV elements and III-V binary compounds: First-principles calculations&lt;/Title&gt;&lt;Template&gt;Journal Article&lt;/Template&gt;&lt;Star&gt;0&lt;/Star&gt;&lt;Tag&gt;0&lt;/Tag&gt;&lt;Author&gt;Sahin, H; Cahangirov, S; Topsakal, M; Bekaroglu, E; Akturk, E; Senger, R T; Ciraci, S&lt;/Author&gt;&lt;Year&gt;2009&lt;/Year&gt;&lt;Details&gt;&lt;_accessed&gt;60614698&lt;/_accessed&gt;&lt;_collection_scope&gt;SCI;SCIE;&lt;/_collection_scope&gt;&lt;_created&gt;60601965&lt;/_created&gt;&lt;_custom1&gt;defg&lt;/_custom1&gt;&lt;_impact_factor&gt;   3.664&lt;/_impact_factor&gt;&lt;_journal&gt;Physical Review B&lt;/_journal&gt;&lt;_modified&gt;60603481&lt;/_modified&gt;&lt;_pages&gt;155453&lt;/_pages&gt;&lt;_volume&gt;80&lt;/_volume&gt;&lt;/Details&gt;&lt;Extra&gt;&lt;DBUID&gt;{88FE8148-A670-488A-B474-AE115ED2D6BF}&lt;/DBUID&gt;&lt;/Extra&gt;&lt;/Item&gt;&lt;/References&gt;&lt;/Group&gt;&lt;Group&gt;&lt;References&gt;&lt;Item&gt;&lt;ID&gt;34&lt;/ID&gt;&lt;UID&gt;{C58F369C-74D0-4C06-BE73-8E1276BA260F}&lt;/UID&gt;&lt;Title&gt;Tuning the indirect–direct band gap transition of SiC, GeC and SnC monolayer in a graphene-like honeycomb structure by strain engineering: a quasiparticle GW study&lt;/Title&gt;&lt;Template&gt;Journal Article&lt;/Template&gt;&lt;Star&gt;0&lt;/Star&gt;&lt;Tag&gt;0&lt;/Tag&gt;&lt;Author&gt;Lü, Tie-Yu; Liao, Xia-Xia; Wang, Hui-Qiong; Zheng, Jin-Cheng&lt;/Author&gt;&lt;Year&gt;2012&lt;/Year&gt;&lt;Details&gt;&lt;_accessed&gt;60610414&lt;/_accessed&gt;&lt;_created&gt;60603454&lt;/_created&gt;&lt;_custom1&gt;ef&lt;/_custom1&gt;&lt;_db_updated&gt;CrossRef&lt;/_db_updated&gt;&lt;_doi&gt;10.1039/c2jm30915g&lt;/_doi&gt;&lt;_impact_factor&gt;   6.626&lt;/_impact_factor&gt;&lt;_isbn&gt;0959-9428&lt;/_isbn&gt;&lt;_issue&gt;19&lt;/_issue&gt;&lt;_journal&gt;Journal of Materials Chemistry&lt;/_journal&gt;&lt;_modified&gt;60603478&lt;/_modified&gt;&lt;_pages&gt;10062&lt;/_pages&gt;&lt;_tertiary_title&gt;J. Mater. Chem.&lt;/_tertiary_title&gt;&lt;_url&gt;http://xlink.rsc.org/?DOI=c2jm30915g&lt;/_url&gt;&lt;_volume&gt;22&lt;/_volume&gt;&lt;/Details&gt;&lt;Extra&gt;&lt;DBUID&gt;{88FE8148-A670-488A-B474-AE115ED2D6BF}&lt;/DBUID&gt;&lt;/Extra&gt;&lt;/Item&gt;&lt;/References&gt;&lt;/Group&gt;&lt;/Citation&gt;_x000a_"/>
    <w:docVar w:name="NE.Ref{0BF2C3FD-9D77-46DA-9C08-BF3D98E2CD42}" w:val=" ADDIN NE.Ref.{0BF2C3FD-9D77-46DA-9C08-BF3D98E2CD42}&lt;Citation&gt;&lt;Group&gt;&lt;References&gt;&lt;Item&gt;&lt;ID&gt;39&lt;/ID&gt;&lt;UID&gt;{138D8CCF-0AEC-4FEC-B2D9-56399CFCD93D}&lt;/UID&gt;&lt;Title&gt;DFT investigations of the hydrogenation effect on silicene/graphene hybrids&lt;/Title&gt;&lt;Template&gt;Journal Article&lt;/Template&gt;&lt;Star&gt;0&lt;/Star&gt;&lt;Tag&gt;0&lt;/Tag&gt;&lt;Author&gt;Drissi, L B; Saidi, E H; Bousmina, M; Fassi-Fehri, O&lt;/Author&gt;&lt;Year&gt;2012&lt;/Year&gt;&lt;Details&gt;&lt;_accessed&gt;60611602&lt;/_accessed&gt;&lt;_accession_num&gt;23132289&lt;/_accession_num&gt;&lt;_author_adr&gt;LPHE, Modeling and Simulations, Faculty of Science, Mohammed V University, Rabat, Morocco. ldrissi@ictp.it&lt;/_author_adr&gt;&lt;_created&gt;60603500&lt;/_created&gt;&lt;_custom1&gt;ghjm&lt;/_custom1&gt;&lt;_date&gt;59394240&lt;/_date&gt;&lt;_date_display&gt;2012 Dec 5&lt;/_date_display&gt;&lt;_db_updated&gt;PubMed&lt;/_db_updated&gt;&lt;_doi&gt;10.1088/0953-8984/24/48/485502&lt;/_doi&gt;&lt;_impact_factor&gt;   2.223&lt;/_impact_factor&gt;&lt;_isbn&gt;1361-648X (Electronic); 0953-8984 (Linking)&lt;/_isbn&gt;&lt;_issue&gt;48&lt;/_issue&gt;&lt;_journal&gt;J Phys Condens Matter&lt;/_journal&gt;&lt;_language&gt;eng&lt;/_language&gt;&lt;_modified&gt;60606315&lt;/_modified&gt;&lt;_pages&gt;485502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132289&amp;amp;query_hl=1&lt;/_url&gt;&lt;_volume&gt;24&lt;/_volume&gt;&lt;/Details&gt;&lt;Extra&gt;&lt;DBUID&gt;{88FE8148-A670-488A-B474-AE115ED2D6BF}&lt;/DBUID&gt;&lt;/Extra&gt;&lt;/Item&gt;&lt;/References&gt;&lt;/Group&gt;&lt;Group&gt;&lt;References&gt;&lt;Item&gt;&lt;ID&gt;51&lt;/ID&gt;&lt;UID&gt;{45EC65A2-3655-4C75-9328-FBBDB0BE141D}&lt;/UID&gt;&lt;Title&gt;Group IV Graphene- and Graphane-Like Nanosheets&lt;/Title&gt;&lt;Template&gt;Journal Article&lt;/Template&gt;&lt;Star&gt;0&lt;/Star&gt;&lt;Tag&gt;0&lt;/Tag&gt;&lt;Author&gt;Garcia, Joelson C; de Lima, Denille B; Assali, Lucy V C; Justo, João F&lt;/Author&gt;&lt;Year&gt;2011&lt;/Year&gt;&lt;Details&gt;&lt;_accessed&gt;60610454&lt;/_accessed&gt;&lt;_created&gt;60604851&lt;/_created&gt;&lt;_custom1&gt;hij&lt;/_custom1&gt;&lt;_date&gt;58659840&lt;/_date&gt;&lt;_db_updated&gt;CrossRef&lt;/_db_updated&gt;&lt;_doi&gt;10.1021/jp203657w&lt;/_doi&gt;&lt;_impact_factor&gt;   4.835&lt;/_impact_factor&gt;&lt;_isbn&gt;1932-7447&lt;/_isbn&gt;&lt;_issue&gt;27&lt;/_issue&gt;&lt;_journal&gt;The Journal of Physical Chemistry C&lt;/_journal&gt;&lt;_modified&gt;60606270&lt;/_modified&gt;&lt;_pages&gt;13242-13246&lt;/_pages&gt;&lt;_tertiary_title&gt;J. Phys. Chem. C&lt;/_tertiary_title&gt;&lt;_url&gt;http://pubs.acs.org/doi/abs/10.1021/jp203657w&lt;/_url&gt;&lt;_volume&gt;115&lt;/_volume&gt;&lt;/Details&gt;&lt;Extra&gt;&lt;DBUID&gt;{88FE8148-A670-488A-B474-AE115ED2D6BF}&lt;/DBUID&gt;&lt;/Extra&gt;&lt;/Item&gt;&lt;/References&gt;&lt;/Group&gt;&lt;Group&gt;&lt;References&gt;&lt;Item&gt;&lt;ID&gt;45&lt;/ID&gt;&lt;UID&gt;{519E9EC2-B833-4717-8B18-264C4D4DB1E6}&lt;/UID&gt;&lt;Title&gt;Structural stabilities and electronic properties of fully hydrogenated SiC sheet&lt;/Title&gt;&lt;Template&gt;Journal Article&lt;/Template&gt;&lt;Star&gt;0&lt;/Star&gt;&lt;Tag&gt;0&lt;/Tag&gt;&lt;Author&gt;Wang, Xin-Quan; Wang, Jian-Tao&lt;/Author&gt;&lt;Year&gt;2011&lt;/Year&gt;&lt;Details&gt;&lt;_accessed&gt;60610455&lt;/_accessed&gt;&lt;_collection_scope&gt;SCI;SCIE;&lt;/_collection_scope&gt;&lt;_created&gt;60604851&lt;/_created&gt;&lt;_custom1&gt;hj&lt;/_custom1&gt;&lt;_db_updated&gt;CrossRef&lt;/_db_updated&gt;&lt;_doi&gt;10.1016/j.physleta.2011.05.065&lt;/_doi&gt;&lt;_impact_factor&gt;   1.626&lt;/_impact_factor&gt;&lt;_isbn&gt;03759601&lt;/_isbn&gt;&lt;_issue&gt;27&lt;/_issue&gt;&lt;_journal&gt;Physics Letters A&lt;/_journal&gt;&lt;_modified&gt;60606269&lt;/_modified&gt;&lt;_pages&gt;2676-2679&lt;/_pages&gt;&lt;_tertiary_title&gt;Physics Letters A&lt;/_tertiary_title&gt;&lt;_url&gt;http://linkinghub.elsevier.com/retrieve/pii/S037596011100689X_x000d__x000a_http://api.elsevier.com/content/article/PII:S037596011100689X?httpAccept=text/xml&lt;/_url&gt;&lt;_volume&gt;375&lt;/_volume&gt;&lt;/Details&gt;&lt;Extra&gt;&lt;DBUID&gt;{88FE8148-A670-488A-B474-AE115ED2D6BF}&lt;/DBUID&gt;&lt;/Extra&gt;&lt;/Item&gt;&lt;/References&gt;&lt;/Group&gt;&lt;Group&gt;&lt;References&gt;&lt;Item&gt;&lt;ID&gt;48&lt;/ID&gt;&lt;UID&gt;{992F6BF6-A059-4072-8731-75FEE6DE669F}&lt;/UID&gt;&lt;Title&gt;DFT investigations of silicane/graphane conformers&lt;/Title&gt;&lt;Template&gt;Journal Article&lt;/Template&gt;&lt;Star&gt;0&lt;/Star&gt;&lt;Tag&gt;0&lt;/Tag&gt;&lt;Author&gt;Drissi, L B; Sadki, K; El Yahyaoui, F; Saidi, E H; Bousmina, M; Fassi-Fehri, O&lt;/Author&gt;&lt;Year&gt;2015&lt;/Year&gt;&lt;Details&gt;&lt;_accessed&gt;60610455&lt;/_accessed&gt;&lt;_collection_scope&gt;EI;SCI;SCIE;&lt;/_collection_scope&gt;&lt;_created&gt;60604851&lt;/_created&gt;&lt;_custom1&gt;hj&lt;/_custom1&gt;&lt;_db_updated&gt;CrossRef&lt;/_db_updated&gt;&lt;_doi&gt;10.1016/j.commatsci.2014.09.014&lt;/_doi&gt;&lt;_impact_factor&gt;   1.879&lt;/_impact_factor&gt;&lt;_isbn&gt;09270256&lt;/_isbn&gt;&lt;_journal&gt;Computational Materials Science&lt;/_journal&gt;&lt;_modified&gt;60606273&lt;/_modified&gt;&lt;_pages&gt;165-170&lt;/_pages&gt;&lt;_tertiary_title&gt;Computational Materials Science&lt;/_tertiary_title&gt;&lt;_url&gt;http://linkinghub.elsevier.com/retrieve/pii/S0927025614006259_x000d__x000a_http://api.elsevier.com/content/article/PII:S0927025614006259?httpAccept=text/xml&lt;/_url&gt;&lt;_volume&gt;96&lt;/_volume&gt;&lt;/Details&gt;&lt;Extra&gt;&lt;DBUID&gt;{88FE8148-A670-488A-B474-AE115ED2D6BF}&lt;/DBUID&gt;&lt;/Extra&gt;&lt;/Item&gt;&lt;/References&gt;&lt;/Group&gt;&lt;/Citation&gt;_x000a_"/>
    <w:docVar w:name="NE.Ref{0DD2D5F0-2CEB-42C1-A866-573792DD4F3E}" w:val=" ADDIN NE.Ref.{0DD2D5F0-2CEB-42C1-A866-573792DD4F3E}&lt;Citation&gt;&lt;Group&gt;&lt;References&gt;&lt;Item&gt;&lt;ID&gt;3&lt;/ID&gt;&lt;UID&gt;{32E45680-5316-45A4-805F-E049EEFFEDB3}&lt;/UID&gt;&lt;Title&gt;Theoretical possibility of stage corrugation in Si and Ge analogs of graphite&lt;/Title&gt;&lt;Template&gt;Journal Article&lt;/Template&gt;&lt;Star&gt;0&lt;/Star&gt;&lt;Tag&gt;0&lt;/Tag&gt;&lt;Author&gt;Takeda, K; Shiraishi, K&lt;/Author&gt;&lt;Year&gt;1994&lt;/Year&gt;&lt;Details&gt;&lt;_accessed&gt;60609361&lt;/_accessed&gt;&lt;_accession_num&gt;9975837&lt;/_accession_num&gt;&lt;_created&gt;60601856&lt;/_created&gt;&lt;_custom1&gt;a&amp;apos;&lt;/_custom1&gt;&lt;_date&gt;49897440&lt;/_date&gt;&lt;_date_display&gt;1994 Nov 15&lt;/_date_display&gt;&lt;_db_updated&gt;PubMed&lt;/_db_updated&gt;&lt;_isbn&gt;0163-1829 (Print); 0163-1829 (Linking)&lt;/_isbn&gt;&lt;_issue&gt;20&lt;/_issue&gt;&lt;_journal&gt;Phys Rev B Condens Matter&lt;/_journal&gt;&lt;_language&gt;ENG&lt;/_language&gt;&lt;_modified&gt;60609360&lt;/_modified&gt;&lt;_pages&gt;14916-14922&lt;/_pages&gt;&lt;_tertiary_title&gt;Physical review. B, Condensed matter&lt;/_tertiary_title&gt;&lt;_type_work&gt;JOURNAL ARTICLE&lt;/_type_work&gt;&lt;_url&gt;http://www.ncbi.nlm.nih.gov/entrez/query.fcgi?cmd=Retrieve&amp;amp;db=pubmed&amp;amp;dopt=Abstract&amp;amp;list_uids=9975837&amp;amp;query_hl=1&lt;/_url&gt;&lt;_volume&gt;50&lt;/_volume&gt;&lt;/Details&gt;&lt;Extra&gt;&lt;DBUID&gt;{88FE8148-A670-488A-B474-AE115ED2D6BF}&lt;/DBUID&gt;&lt;/Extra&gt;&lt;/Item&gt;&lt;/References&gt;&lt;/Group&gt;&lt;/Citation&gt;_x000a_"/>
    <w:docVar w:name="NE.Ref{0E94AD13-75EA-4852-B4C5-33D75069D629}" w:val=" ADDIN NE.Ref.{0E94AD13-75EA-4852-B4C5-33D75069D629}&lt;Citation&gt;&lt;Group&gt;&lt;References&gt;&lt;Item&gt;&lt;ID&gt;19&lt;/ID&gt;&lt;UID&gt;{355E1E68-E0CD-4EB2-A5FB-164772E4671C}&lt;/UID&gt;&lt;Title&gt;Weak interaction between germanene and GaAs(0001) by H intercalation: A route to exfoliation&lt;/Title&gt;&lt;Template&gt;Journal Article&lt;/Template&gt;&lt;Star&gt;0&lt;/Star&gt;&lt;Tag&gt;0&lt;/Tag&gt;&lt;Author&gt;Kaloni, T P; Schwingenschlögl, U&lt;/Author&gt;&lt;Year&gt;2013&lt;/Year&gt;&lt;Details&gt;&lt;_accessed&gt;60623181&lt;/_accessed&gt;&lt;_collection_scope&gt;EI;SCI;SCIE;&lt;/_collection_scope&gt;&lt;_created&gt;60601927&lt;/_created&gt;&lt;_custom1&gt;c&lt;/_custom1&gt;&lt;_db_updated&gt;CrossRef&lt;/_db_updated&gt;&lt;_doi&gt;10.1063/1.4830016&lt;/_doi&gt;&lt;_impact_factor&gt;   2.185&lt;/_impact_factor&gt;&lt;_isbn&gt;00218979&lt;/_isbn&gt;&lt;_issue&gt;18&lt;/_issue&gt;&lt;_journal&gt;Journal of Applied Physics&lt;/_journal&gt;&lt;_modified&gt;60602002&lt;/_modified&gt;&lt;_pages&gt;184307&lt;/_pages&gt;&lt;_tertiary_title&gt;J. Appl. Phys.&lt;/_tertiary_title&gt;&lt;_url&gt;http://scitation.aip.org/content/aip/journal/jap/114/18/10.1063/1.4830016&lt;/_url&gt;&lt;_volume&gt;114&lt;/_volume&gt;&lt;/Details&gt;&lt;Extra&gt;&lt;DBUID&gt;{88FE8148-A670-488A-B474-AE115ED2D6BF}&lt;/DBUID&gt;&lt;/Extra&gt;&lt;/Item&gt;&lt;/References&gt;&lt;/Group&gt;&lt;/Citation&gt;_x000a_"/>
    <w:docVar w:name="NE.Ref{1134E488-05DC-46B2-BE59-DB4305CFFA95}" w:val=" ADDIN NE.Ref.{1134E488-05DC-46B2-BE59-DB4305CFFA95}&lt;Citation&gt;&lt;Group&gt;&lt;References&gt;&lt;Item&gt;&lt;ID&gt;60&lt;/ID&gt;&lt;UID&gt;{4332ED76-49B7-48EE-899C-74FA88D87386}&lt;/UID&gt;&lt;Title&gt;Optimization of equilibrium geometries and transition structures&lt;/Title&gt;&lt;Template&gt;Journal Article&lt;/Template&gt;&lt;Star&gt;0&lt;/Star&gt;&lt;Tag&gt;0&lt;/Tag&gt;&lt;Author&gt;Schlegel, H B&lt;/Author&gt;&lt;Year&gt;1982&lt;/Year&gt;&lt;Details&gt;&lt;_accessed&gt;60609163&lt;/_accessed&gt;&lt;_collection_scope&gt;EI;SCI;SCIE;&lt;/_collection_scope&gt;&lt;_created&gt;60609149&lt;/_created&gt;&lt;_custom1&gt;BFGS&lt;/_custom1&gt;&lt;_impact_factor&gt;   3.601&lt;/_impact_factor&gt;&lt;_issue&gt;2&lt;/_issue&gt;&lt;_journal&gt;Journal of Computational Chemistry&lt;/_journal&gt;&lt;_modified&gt;60609164&lt;/_modified&gt;&lt;_pages&gt;214-218&lt;/_pages&gt;&lt;_volume&gt;3&lt;/_volume&gt;&lt;/Details&gt;&lt;Extra&gt;&lt;DBUID&gt;{88FE8148-A670-488A-B474-AE115ED2D6BF}&lt;/DBUID&gt;&lt;/Extra&gt;&lt;/Item&gt;&lt;/References&gt;&lt;/Group&gt;&lt;/Citation&gt;_x000a_"/>
    <w:docVar w:name="NE.Ref{130DE701-B103-45DE-A47F-23F42D4A7F8B}" w:val=" ADDIN NE.Ref.{130DE701-B103-45DE-A47F-23F42D4A7F8B}&lt;Citation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/Citation&gt;_x000a_"/>
    <w:docVar w:name="NE.Ref{1438F0AC-96E2-44AC-ACA0-88DFA681C3D2}" w:val=" ADDIN NE.Ref.{1438F0AC-96E2-44AC-ACA0-88DFA681C3D2}&lt;Citation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/Citation&gt;_x000a_"/>
    <w:docVar w:name="NE.Ref{1958B48C-8FCD-4C60-A00F-0D00D289D7DD}" w:val=" ADDIN NE.Ref.{1958B48C-8FCD-4C60-A00F-0D00D289D7DD}&lt;Citation&gt;&lt;Group&gt;&lt;References&gt;&lt;Item&gt;&lt;ID&gt;18&lt;/ID&gt;&lt;UID&gt;{850B304D-5C90-4A52-B7DF-44401A9A3329}&lt;/UID&gt;&lt;Title&gt;Two- and One-Dimensional Honeycomb Structures of Silicon and Germanium&lt;/Title&gt;&lt;Template&gt;Journal Article&lt;/Template&gt;&lt;Star&gt;0&lt;/Star&gt;&lt;Tag&gt;0&lt;/Tag&gt;&lt;Author&gt;Cahangirov, S; Topsakal, M; Akturk, E; Sahin, H; Ciraci, S&lt;/Author&gt;&lt;Year&gt;2009&lt;/Year&gt;&lt;Details&gt;&lt;_accessed&gt;60623180&lt;/_accessed&gt;&lt;_collection_scope&gt;EI;SCI;SCIE;&lt;/_collection_scope&gt;&lt;_created&gt;60601927&lt;/_created&gt;&lt;_custom1&gt;bcd&lt;/_custom1&gt;&lt;_impact_factor&gt;   7.728&lt;/_impact_factor&gt;&lt;_journal&gt;Physical Review Letters&lt;/_journal&gt;&lt;_modified&gt;60602003&lt;/_modified&gt;&lt;_pages&gt;236804&lt;/_pages&gt;&lt;_volume&gt;102&lt;/_volume&gt;&lt;/Details&gt;&lt;Extra&gt;&lt;DBUID&gt;{88FE8148-A670-488A-B474-AE115ED2D6BF}&lt;/DBUID&gt;&lt;/Extra&gt;&lt;/Item&gt;&lt;/References&gt;&lt;/Group&gt;&lt;Group&gt;&lt;References&gt;&lt;Item&gt;&lt;ID&gt;5&lt;/ID&gt;&lt;UID&gt;{C4B59C8A-1815-44AF-9AA5-A97670864B06}&lt;/UID&gt;&lt;Title&gt;Epitaxial growth of a silicene sheet&lt;/Title&gt;&lt;Template&gt;Journal Article&lt;/Template&gt;&lt;Star&gt;0&lt;/Star&gt;&lt;Tag&gt;0&lt;/Tag&gt;&lt;Author&gt;Lalmi, Boubekeur; Oughaddou, Hamid; Enriquez, Hanna; Kara, Abdelkader; Vizzini, Sébastien; Ealet, Bénidicte; Aufray, Bernard&lt;/Author&gt;&lt;Year&gt;2010&lt;/Year&gt;&lt;Details&gt;&lt;_accessed&gt;60623180&lt;/_accessed&gt;&lt;_collection_scope&gt;EI;SCI;SCIE;&lt;/_collection_scope&gt;&lt;_created&gt;60601824&lt;/_created&gt;&lt;_custom1&gt;bd&lt;/_custom1&gt;&lt;_db_updated&gt;CrossRef&lt;/_db_updated&gt;&lt;_doi&gt;10.1063/1.3524215&lt;/_doi&gt;&lt;_impact_factor&gt;   3.515&lt;/_impact_factor&gt;&lt;_isbn&gt;00036951&lt;/_isbn&gt;&lt;_issue&gt;22&lt;/_issue&gt;&lt;_journal&gt;Applied Physics Letters&lt;/_journal&gt;&lt;_modified&gt;60603479&lt;/_modified&gt;&lt;_pages&gt;223109&lt;/_pages&gt;&lt;_tertiary_title&gt;Appl. Phys. Lett.&lt;/_tertiary_title&gt;&lt;_url&gt;http://scitation.aip.org/content/aip/journal/apl/97/22/10.1063/1.3524215&lt;/_url&gt;&lt;_volume&gt;97&lt;/_volume&gt;&lt;/Details&gt;&lt;Extra&gt;&lt;DBUID&gt;{88FE8148-A670-488A-B474-AE115ED2D6BF}&lt;/DBUID&gt;&lt;/Extra&gt;&lt;/Item&gt;&lt;/References&gt;&lt;/Group&gt;&lt;Group&gt;&lt;References&gt;&lt;Item&gt;&lt;ID&gt;9&lt;/ID&gt;&lt;UID&gt;{3928113F-77EA-4858-9795-7B29732B38B6}&lt;/UID&gt;&lt;Title&gt;Silicene: Compelling Experimental Evidence for Graphenelike Two-Dimensional Silicon&lt;/Title&gt;&lt;Template&gt;Journal Article&lt;/Template&gt;&lt;Star&gt;0&lt;/Star&gt;&lt;Tag&gt;0&lt;/Tag&gt;&lt;Author&gt;Vogt, Patrick; De Padova, Paola; Quaresima, Claudio; Avila, Jose; Frantzeskakis, Emmanouil; Asensio, Maria Carmen; Resta, Andrea; Ealet, Benedicte; Le Lay, Guy&lt;/Author&gt;&lt;Year&gt;2012&lt;/Year&gt;&lt;Details&gt;&lt;_accessed&gt;60623180&lt;/_accessed&gt;&lt;_collection_scope&gt;EI;SCI;SCIE;&lt;/_collection_scope&gt;&lt;_created&gt;60601812&lt;/_created&gt;&lt;_custom1&gt;bd&lt;/_custom1&gt;&lt;_impact_factor&gt;   7.728&lt;/_impact_factor&gt;&lt;_journal&gt;Physical Review Letters&lt;/_journal&gt;&lt;_modified&gt;60603480&lt;/_modified&gt;&lt;_pages&gt;155501&lt;/_pages&gt;&lt;_volume&gt;108&lt;/_volume&gt;&lt;/Details&gt;&lt;Extra&gt;&lt;DBUID&gt;{88FE8148-A670-488A-B474-AE115ED2D6BF}&lt;/DBUID&gt;&lt;/Extra&gt;&lt;/Item&gt;&lt;/References&gt;&lt;/Group&gt;&lt;Group&gt;&lt;References&gt;&lt;Item&gt;&lt;ID&gt;25&lt;/ID&gt;&lt;UID&gt;{1B647B75-7366-4811-8879-A3AAD813EB99}&lt;/UID&gt;&lt;Title&gt;Electronic structure of silicon-based nanostructures&lt;/Title&gt;&lt;Template&gt;Journal Article&lt;/Template&gt;&lt;Star&gt;0&lt;/Star&gt;&lt;Tag&gt;0&lt;/Tag&gt;&lt;Author&gt;Guzmán-Verri, Gian; Lew Yan Voon, L&lt;/Author&gt;&lt;Year&gt;2007&lt;/Year&gt;&lt;Details&gt;&lt;_accessed&gt;60604852&lt;/_accessed&gt;&lt;_collection_scope&gt;SCI;SCIE;&lt;/_collection_scope&gt;&lt;_created&gt;60601856&lt;/_created&gt;&lt;_custom1&gt;d&lt;/_custom1&gt;&lt;_date_display&gt;08/2007&lt;/_date_display&gt;&lt;_db_updated&gt;CrossRef&lt;/_db_updated&gt;&lt;_doi&gt;10.1103/PhysRevB.76.075131&lt;/_doi&gt;&lt;_impact_factor&gt;   3.664&lt;/_impact_factor&gt;&lt;_isbn&gt;1098-0121&lt;/_isbn&gt;&lt;_issue&gt;7&lt;/_issue&gt;&lt;_journal&gt;Physical Review B&lt;/_journal&gt;&lt;_modified&gt;60604852&lt;/_modified&gt;&lt;_subject_headings&gt;Mesoscale and Nanoscale Physics&lt;/_subject_headings&gt;&lt;_tertiary_title&gt;Phys. Rev. B&lt;/_tertiary_title&gt;&lt;_url&gt;http://link.aps.org/doi/10.1103/PhysRevB.76.075131&lt;/_url&gt;&lt;_volume&gt;76&lt;/_volume&gt;&lt;/Details&gt;&lt;Extra&gt;&lt;DBUID&gt;{88FE8148-A670-488A-B474-AE115ED2D6BF}&lt;/DBUID&gt;&lt;/Extra&gt;&lt;/Item&gt;&lt;/References&gt;&lt;/Group&gt;&lt;Group&gt;&lt;References&gt;&lt;Item&gt;&lt;ID&gt;28&lt;/ID&gt;&lt;UID&gt;{6109C853-5927-410A-B736-81E4705B8DB6}&lt;/UID&gt;&lt;Title&gt;Electronic structure of two-dimensional crystals from ab initio theory&lt;/Title&gt;&lt;Template&gt;Journal Article&lt;/Template&gt;&lt;Star&gt;0&lt;/Star&gt;&lt;Tag&gt;0&lt;/Tag&gt;&lt;Author&gt;Lebegue, S; Eriksson, O&lt;/Author&gt;&lt;Year&gt;2009&lt;/Year&gt;&lt;Details&gt;&lt;_accessed&gt;60610409&lt;/_accessed&gt;&lt;_collection_scope&gt;SCI;SCIE;&lt;/_collection_scope&gt;&lt;_created&gt;60601977&lt;/_created&gt;&lt;_custom1&gt;d&lt;/_custom1&gt;&lt;_impact_factor&gt;   3.664&lt;/_impact_factor&gt;&lt;_journal&gt;Physical Review B&lt;/_journal&gt;&lt;_modified&gt;60601998&lt;/_modified&gt;&lt;_pages&gt;115409&lt;/_pages&gt;&lt;_volume&gt;79&lt;/_volume&gt;&lt;/Details&gt;&lt;Extra&gt;&lt;DBUID&gt;{88FE8148-A670-488A-B474-AE115ED2D6BF}&lt;/DBUID&gt;&lt;/Extra&gt;&lt;/Item&gt;&lt;/References&gt;&lt;/Group&gt;&lt;Group&gt;&lt;References&gt;&lt;Item&gt;&lt;ID&gt;31&lt;/ID&gt;&lt;UID&gt;{465B38DA-0FE3-444C-9ACB-ECA74743C156}&lt;/UID&gt;&lt;Title&gt;Evidence for Dirac Fermions in a Honeycomb Lattice Based on Silicon&lt;/Title&gt;&lt;Template&gt;Journal Article&lt;/Template&gt;&lt;Star&gt;0&lt;/Star&gt;&lt;Tag&gt;0&lt;/Tag&gt;&lt;Author&gt;Chen, Lan; Liu, Cheng-Cheng; Feng, Baojie; He, Xiaoyue; Cheng, Peng; Ding, Zijing; Meng, Sheng; Yao, Yugui; Wu, Kehui&lt;/Author&gt;&lt;Year&gt;2012&lt;/Year&gt;&lt;Details&gt;&lt;_accessed&gt;60602004&lt;/_accessed&gt;&lt;_collection_scope&gt;EI;SCI;SCIE;&lt;/_collection_scope&gt;&lt;_created&gt;60601964&lt;/_created&gt;&lt;_custom1&gt;d&lt;/_custom1&gt;&lt;_impact_factor&gt;   7.728&lt;/_impact_factor&gt;&lt;_journal&gt;Physical Review Letters&lt;/_journal&gt;&lt;_modified&gt;60602004&lt;/_modified&gt;&lt;_pages&gt;056804&lt;/_pages&gt;&lt;_volume&gt;109&lt;/_volume&gt;&lt;/Details&gt;&lt;Extra&gt;&lt;DBUID&gt;{88FE8148-A670-488A-B474-AE115ED2D6BF}&lt;/DBUID&gt;&lt;/Extra&gt;&lt;/Item&gt;&lt;/References&gt;&lt;/Group&gt;&lt;Group&gt;&lt;References&gt;&lt;Item&gt;&lt;ID&gt;27&lt;/ID&gt;&lt;UID&gt;{B0228C65-9434-485F-A228-C7F95BD99551}&lt;/UID&gt;&lt;Title&gt;Monolayer honeycomb structures of group-IV elements and III-V binary compounds: First-principles calculations&lt;/Title&gt;&lt;Template&gt;Journal Article&lt;/Template&gt;&lt;Star&gt;0&lt;/Star&gt;&lt;Tag&gt;0&lt;/Tag&gt;&lt;Author&gt;Sahin, H; Cahangirov, S; Topsakal, M; Bekaroglu, E; Akturk, E; Senger, R T; Ciraci, S&lt;/Author&gt;&lt;Year&gt;2009&lt;/Year&gt;&lt;Details&gt;&lt;_accessed&gt;60614698&lt;/_accessed&gt;&lt;_collection_scope&gt;SCI;SCIE;&lt;/_collection_scope&gt;&lt;_created&gt;60601965&lt;/_created&gt;&lt;_custom1&gt;defg&lt;/_custom1&gt;&lt;_impact_factor&gt;   3.664&lt;/_impact_factor&gt;&lt;_journal&gt;Physical Review B&lt;/_journal&gt;&lt;_modified&gt;60603481&lt;/_modified&gt;&lt;_pages&gt;155453&lt;/_pages&gt;&lt;_volume&gt;80&lt;/_volume&gt;&lt;/Details&gt;&lt;Extra&gt;&lt;DBUID&gt;{88FE8148-A670-488A-B474-AE115ED2D6BF}&lt;/DBUID&gt;&lt;/Extra&gt;&lt;/Item&gt;&lt;/References&gt;&lt;/Group&gt;&lt;/Citation&gt;_x000a_"/>
    <w:docVar w:name="NE.Ref{1E5A99B8-48D3-42D9-A56E-961B60DECAAE}" w:val=" ADDIN NE.Ref.{1E5A99B8-48D3-42D9-A56E-961B60DECAAE}&lt;Citation&gt;&lt;Group&gt;&lt;References&gt;&lt;Item&gt;&lt;ID&gt;66&lt;/ID&gt;&lt;UID&gt;{C347D3E9-5163-4C4D-9E7B-7870F6E995BD}&lt;/UID&gt;&lt;Title&gt;Effect of configuration and biaxial strain to electronic structure of half-fluorinated graphene&lt;/Title&gt;&lt;Template&gt;Journal Article&lt;/Template&gt;&lt;Star&gt;0&lt;/Star&gt;&lt;Tag&gt;0&lt;/Tag&gt;&lt;Author&gt;Yu, Wenzhe; Gao, Shang-Peng&lt;/Author&gt;&lt;Year&gt;2015&lt;/Year&gt;&lt;Details&gt;&lt;_accessed&gt;60616437&lt;/_accessed&gt;&lt;_collection_scope&gt;EI;SCI;SCIE;&lt;/_collection_scope&gt;&lt;_created&gt;60614809&lt;/_created&gt;&lt;_custom1&gt;C2F&lt;/_custom1&gt;&lt;_db_updated&gt;CrossRef&lt;/_db_updated&gt;&lt;_doi&gt;10.1016/j.susc.2014.12.013&lt;/_doi&gt;&lt;_impact_factor&gt;   1.870&lt;/_impact_factor&gt;&lt;_isbn&gt;00396028&lt;/_isbn&gt;&lt;_journal&gt;Surface Science&lt;/_journal&gt;&lt;_modified&gt;60616437&lt;/_modified&gt;&lt;_pages&gt;78-84&lt;/_pages&gt;&lt;_tertiary_title&gt;Surface Science&lt;/_tertiary_title&gt;&lt;_url&gt;http://linkinghub.elsevier.com/retrieve/pii/S0039602814003938_x000d__x000a_http://api.elsevier.com/content/article/PII:S0039602814003938?httpAccept=text/xml&lt;/_url&gt;&lt;_volume&gt;635&lt;/_volume&gt;&lt;/Details&gt;&lt;Extra&gt;&lt;DBUID&gt;{88FE8148-A670-488A-B474-AE115ED2D6BF}&lt;/DBUID&gt;&lt;/Extra&gt;&lt;/Item&gt;&lt;/References&gt;&lt;/Group&gt;&lt;/Citation&gt;_x000a_"/>
    <w:docVar w:name="NE.Ref{257B8817-8CF9-4623-9736-9356DA19920B}" w:val=" ADDIN NE.Ref.{257B8817-8CF9-4623-9736-9356DA19920B}&lt;Citation&gt;&lt;Group&gt;&lt;References&gt;&lt;Item&gt;&lt;ID&gt;3&lt;/ID&gt;&lt;UID&gt;{32E45680-5316-45A4-805F-E049EEFFEDB3}&lt;/UID&gt;&lt;Title&gt;Theoretical possibility of stage corrugation in Si and Ge analogs of graphite&lt;/Title&gt;&lt;Template&gt;Journal Article&lt;/Template&gt;&lt;Star&gt;0&lt;/Star&gt;&lt;Tag&gt;0&lt;/Tag&gt;&lt;Author&gt;Takeda, K; Shiraishi, K&lt;/Author&gt;&lt;Year&gt;1994&lt;/Year&gt;&lt;Details&gt;&lt;_accessed&gt;60609361&lt;/_accessed&gt;&lt;_accession_num&gt;9975837&lt;/_accession_num&gt;&lt;_created&gt;60601856&lt;/_created&gt;&lt;_custom1&gt;a&amp;apos;&lt;/_custom1&gt;&lt;_date&gt;49897440&lt;/_date&gt;&lt;_date_display&gt;1994 Nov 15&lt;/_date_display&gt;&lt;_db_updated&gt;PubMed&lt;/_db_updated&gt;&lt;_isbn&gt;0163-1829 (Print); 0163-1829 (Linking)&lt;/_isbn&gt;&lt;_issue&gt;20&lt;/_issue&gt;&lt;_journal&gt;Phys Rev B Condens Matter&lt;/_journal&gt;&lt;_language&gt;ENG&lt;/_language&gt;&lt;_modified&gt;60609360&lt;/_modified&gt;&lt;_pages&gt;14916-14922&lt;/_pages&gt;&lt;_tertiary_title&gt;Physical review. B, Condensed matter&lt;/_tertiary_title&gt;&lt;_type_work&gt;JOURNAL ARTICLE&lt;/_type_work&gt;&lt;_url&gt;http://www.ncbi.nlm.nih.gov/entrez/query.fcgi?cmd=Retrieve&amp;amp;db=pubmed&amp;amp;dopt=Abstract&amp;amp;list_uids=9975837&amp;amp;query_hl=1&lt;/_url&gt;&lt;_volume&gt;50&lt;/_volume&gt;&lt;/Details&gt;&lt;Extra&gt;&lt;DBUID&gt;{88FE8148-A670-488A-B474-AE115ED2D6BF}&lt;/DBUID&gt;&lt;/Extra&gt;&lt;/Item&gt;&lt;/References&gt;&lt;/Group&gt;&lt;/Citation&gt;_x000a_"/>
    <w:docVar w:name="NE.Ref{30055A5E-B6BC-4A4E-99FC-FED060C4A7BB}" w:val=" ADDIN NE.Ref.{30055A5E-B6BC-4A4E-99FC-FED060C4A7BB}&lt;Citation&gt;&lt;Group&gt;&lt;References&gt;&lt;Item&gt;&lt;ID&gt;67&lt;/ID&gt;&lt;UID&gt;{39132826-485D-4016-A46C-A6173CAD3320}&lt;/UID&gt;&lt;Title&gt;Magnetic properties of the semifluorinated and semihydrogenated 2D sheets of group-IV and III-V binary compounds&lt;/Title&gt;&lt;Template&gt;Journal Article&lt;/Template&gt;&lt;Star&gt;0&lt;/Star&gt;&lt;Tag&gt;0&lt;/Tag&gt;&lt;Author&gt;Ma, Yandong; Dai, Ying; Guo, Meng; Niu, Chengwang; Yu, Lin; Huang, Baibiao&lt;/Author&gt;&lt;Year&gt;2011&lt;/Year&gt;&lt;Details&gt;&lt;_doi&gt;10.1016/j.apsusc.2011.04.042&lt;/_doi&gt;&lt;_created&gt;60624561&lt;/_created&gt;&lt;_modified&gt;60624562&lt;/_modified&gt;&lt;_url&gt;http://linkinghub.elsevier.com/retrieve/pii/S0169433211005782_x000d__x000a_http://api.elsevier.com/content/article/PII:S0169433211005782?httpAccept=text/xml&lt;/_url&gt;&lt;_journal&gt;Applied Surface Science&lt;/_journal&gt;&lt;_volume&gt;257&lt;/_volume&gt;&lt;_issue&gt;17&lt;/_issue&gt;&lt;_pages&gt;7845-7850&lt;/_pages&gt;&lt;_tertiary_title&gt;Applied Surface Science&lt;/_tertiary_title&gt;&lt;_isbn&gt;01694332&lt;/_isbn&gt;&lt;_accessed&gt;60624562&lt;/_accessed&gt;&lt;_db_updated&gt;CrossRef&lt;/_db_updated&gt;&lt;_impact_factor&gt;   2.538&lt;/_impact_factor&gt;&lt;_collection_scope&gt;EI;SCI;SCIE;&lt;/_collection_scope&gt;&lt;/Details&gt;&lt;Extra&gt;&lt;DBUID&gt;{88FE8148-A670-488A-B474-AE115ED2D6BF}&lt;/DBUID&gt;&lt;/Extra&gt;&lt;/Item&gt;&lt;/References&gt;&lt;/Group&gt;&lt;/Citation&gt;_x000a_"/>
    <w:docVar w:name="NE.Ref{31D715C2-377A-4AB9-8FF4-EE36AE314374}" w:val=" ADDIN NE.Ref.{31D715C2-377A-4AB9-8FF4-EE36AE314374}&lt;Citation&gt;&lt;Group&gt;&lt;References&gt;&lt;Item&gt;&lt;ID&gt;57&lt;/ID&gt;&lt;UID&gt;{A0262CEF-FC43-4F26-ADB1-91DCE651D2E6}&lt;/UID&gt;&lt;Title&gt;Electronic structures of silicene fluoride and hydride&lt;/Title&gt;&lt;Template&gt;Journal Article&lt;/Template&gt;&lt;Star&gt;0&lt;/Star&gt;&lt;Tag&gt;0&lt;/Tag&gt;&lt;Author&gt;Ding, Yi; Wang, Yanli&lt;/Author&gt;&lt;Year&gt;2012&lt;/Year&gt;&lt;Details&gt;&lt;_accessed&gt;60610452&lt;/_accessed&gt;&lt;_collection_scope&gt;EI;SCI;SCIE;&lt;/_collection_scope&gt;&lt;_created&gt;60604851&lt;/_created&gt;&lt;_custom1&gt;hi&lt;/_custom1&gt;&lt;_db_updated&gt;CrossRef&lt;/_db_updated&gt;&lt;_doi&gt;10.1063/1.3688035&lt;/_doi&gt;&lt;_impact_factor&gt;   3.515&lt;/_impact_factor&gt;&lt;_isbn&gt;00036951&lt;/_isbn&gt;&lt;_issue&gt;8&lt;/_issue&gt;&lt;_journal&gt;Applied Physics Letters&lt;/_journal&gt;&lt;_modified&gt;60606272&lt;/_modified&gt;&lt;_pages&gt;083102&lt;/_pages&gt;&lt;_tertiary_title&gt;Appl. Phys. Lett.&lt;/_tertiary_title&gt;&lt;_url&gt;http://scitation.aip.org/content/aip/journal/apl/100/8/10.1063/1.3688035&lt;/_url&gt;&lt;_volume&gt;100&lt;/_volume&gt;&lt;/Details&gt;&lt;Extra&gt;&lt;DBUID&gt;{88FE8148-A670-488A-B474-AE115ED2D6BF}&lt;/DBUID&gt;&lt;/Extra&gt;&lt;/Item&gt;&lt;/References&gt;&lt;/Group&gt;&lt;Group&gt;&lt;References&gt;&lt;Item&gt;&lt;ID&gt;51&lt;/ID&gt;&lt;UID&gt;{45EC65A2-3655-4C75-9328-FBBDB0BE141D}&lt;/UID&gt;&lt;Title&gt;Group IV Graphene- and Graphane-Like Nanosheets&lt;/Title&gt;&lt;Template&gt;Journal Article&lt;/Template&gt;&lt;Star&gt;0&lt;/Star&gt;&lt;Tag&gt;0&lt;/Tag&gt;&lt;Author&gt;Garcia, Joelson C; de Lima, Denille B; Assali, Lucy V C; Justo, João F&lt;/Author&gt;&lt;Year&gt;2011&lt;/Year&gt;&lt;Details&gt;&lt;_accessed&gt;60610454&lt;/_accessed&gt;&lt;_created&gt;60604851&lt;/_created&gt;&lt;_custom1&gt;hij&lt;/_custom1&gt;&lt;_date&gt;58659840&lt;/_date&gt;&lt;_db_updated&gt;CrossRef&lt;/_db_updated&gt;&lt;_doi&gt;10.1021/jp203657w&lt;/_doi&gt;&lt;_impact_factor&gt;   4.835&lt;/_impact_factor&gt;&lt;_isbn&gt;1932-7447&lt;/_isbn&gt;&lt;_issue&gt;27&lt;/_issue&gt;&lt;_journal&gt;The Journal of Physical Chemistry C&lt;/_journal&gt;&lt;_modified&gt;60606270&lt;/_modified&gt;&lt;_pages&gt;13242-13246&lt;/_pages&gt;&lt;_tertiary_title&gt;J. Phys. Chem. C&lt;/_tertiary_title&gt;&lt;_url&gt;http://pubs.acs.org/doi/abs/10.1021/jp203657w&lt;/_url&gt;&lt;_volume&gt;115&lt;/_volume&gt;&lt;/Details&gt;&lt;Extra&gt;&lt;DBUID&gt;{88FE8148-A670-488A-B474-AE115ED2D6BF}&lt;/DBUID&gt;&lt;/Extra&gt;&lt;/Item&gt;&lt;/References&gt;&lt;/Group&gt;&lt;Group&gt;&lt;References&gt;&lt;Item&gt;&lt;ID&gt;53&lt;/ID&gt;&lt;UID&gt;{95DEEA08-1AD1-4B95-9538-2F02C887E887}&lt;/UID&gt;&lt;Title&gt;Electronic properties of hydrogenated silicene and germanene&lt;/Title&gt;&lt;Template&gt;Journal Article&lt;/Template&gt;&lt;Star&gt;0&lt;/Star&gt;&lt;Tag&gt;0&lt;/Tag&gt;&lt;Author&gt;Houssa, M; Scalise, E; Sankaran, K; Pourtois, G; Afanas Ev, V V; Stesmans, A&lt;/Author&gt;&lt;Year&gt;2011&lt;/Year&gt;&lt;Details&gt;&lt;_accessed&gt;60610452&lt;/_accessed&gt;&lt;_collection_scope&gt;EI;SCI;SCIE;&lt;/_collection_scope&gt;&lt;_created&gt;60604851&lt;/_created&gt;&lt;_custom1&gt;hi&lt;/_custom1&gt;&lt;_db_updated&gt;CrossRef&lt;/_db_updated&gt;&lt;_doi&gt;10.1063/1.3595682&lt;/_doi&gt;&lt;_impact_factor&gt;   3.515&lt;/_impact_factor&gt;&lt;_isbn&gt;00036951&lt;/_isbn&gt;&lt;_issue&gt;22&lt;/_issue&gt;&lt;_journal&gt;Applied Physics Letters&lt;/_journal&gt;&lt;_modified&gt;60606270&lt;/_modified&gt;&lt;_pages&gt;223107&lt;/_pages&gt;&lt;_tertiary_title&gt;Appl. Phys. Lett.&lt;/_tertiary_title&gt;&lt;_url&gt;http://scitation.aip.org/content/aip/journal/apl/98/22/10.1063/1.3595682&lt;/_url&gt;&lt;_volume&gt;98&lt;/_volume&gt;&lt;/Details&gt;&lt;Extra&gt;&lt;DBUID&gt;{88FE8148-A670-488A-B474-AE115ED2D6BF}&lt;/DBUID&gt;&lt;/Extra&gt;&lt;/Item&gt;&lt;/References&gt;&lt;/Group&gt;&lt;Group&gt;&lt;References&gt;&lt;Item&gt;&lt;ID&gt;54&lt;/ID&gt;&lt;UID&gt;{30FD43E7-D41A-46D8-B56D-D76800DF704D}&lt;/UID&gt;&lt;Title&gt;Hydrogen compounds of group-IV nanosheets&lt;/Title&gt;&lt;Template&gt;Journal Article&lt;/Template&gt;&lt;Star&gt;0&lt;/Star&gt;&lt;Tag&gt;0&lt;/Tag&gt;&lt;Author&gt;Lew Yan Voon, L C; Sandberg, E; Aga, R S; Farajian, A A&lt;/Author&gt;&lt;Year&gt;2010&lt;/Year&gt;&lt;Details&gt;&lt;_accessed&gt;60610453&lt;/_accessed&gt;&lt;_collection_scope&gt;EI;SCI;SCIE;&lt;/_collection_scope&gt;&lt;_created&gt;60604851&lt;/_created&gt;&lt;_custom1&gt;hi&lt;/_custom1&gt;&lt;_db_updated&gt;CrossRef&lt;/_db_updated&gt;&lt;_doi&gt;10.1063/1.3495786&lt;/_doi&gt;&lt;_impact_factor&gt;   3.515&lt;/_impact_factor&gt;&lt;_isbn&gt;00036951&lt;/_isbn&gt;&lt;_issue&gt;16&lt;/_issue&gt;&lt;_journal&gt;Applied Physics Letters&lt;/_journal&gt;&lt;_modified&gt;60606269&lt;/_modified&gt;&lt;_pages&gt;163114&lt;/_pages&gt;&lt;_tertiary_title&gt;Appl. Phys. Lett.&lt;/_tertiary_title&gt;&lt;_url&gt;http://scitation.aip.org/content/aip/journal/apl/97/16/10.1063/1.3495786&lt;/_url&gt;&lt;_volume&gt;97&lt;/_volume&gt;&lt;/Details&gt;&lt;Extra&gt;&lt;DBUID&gt;{88FE8148-A670-488A-B474-AE115ED2D6BF}&lt;/DBUID&gt;&lt;/Extra&gt;&lt;/Item&gt;&lt;/References&gt;&lt;/Group&gt;&lt;Group&gt;&lt;References&gt;&lt;Item&gt;&lt;ID&gt;47&lt;/ID&gt;&lt;UID&gt;{8F189B50-FD4E-4DFD-9540-8FD9EC2FA1F9}&lt;/UID&gt;&lt;Title&gt;Ab initio simulations of silicene hydrogenation&lt;/Title&gt;&lt;Template&gt;Journal Article&lt;/Template&gt;&lt;Star&gt;0&lt;/Star&gt;&lt;Tag&gt;0&lt;/Tag&gt;&lt;Author&gt;Osborn, Tim H; Farajian, Amir A; Pupysheva, Olga V; Aga, Rachel S; Lew Yan Voon, L C&lt;/Author&gt;&lt;Year&gt;2011&lt;/Year&gt;&lt;Details&gt;&lt;_accessed&gt;60611969&lt;/_accessed&gt;&lt;_collection_scope&gt;EI;SCI;SCIE;&lt;/_collection_scope&gt;&lt;_created&gt;60604851&lt;/_created&gt;&lt;_custom1&gt;hi&lt;/_custom1&gt;&lt;_db_updated&gt;CrossRef&lt;/_db_updated&gt;&lt;_doi&gt;10.1016/j.cplett.2011.06.009&lt;/_doi&gt;&lt;_impact_factor&gt;   1.991&lt;/_impact_factor&gt;&lt;_isbn&gt;00092614&lt;/_isbn&gt;&lt;_issue&gt;1-3&lt;/_issue&gt;&lt;_journal&gt;Chemical Physics Letters&lt;/_journal&gt;&lt;_modified&gt;60606269&lt;/_modified&gt;&lt;_pages&gt;101-105&lt;/_pages&gt;&lt;_tertiary_title&gt;Chemical Physics Letters&lt;/_tertiary_title&gt;&lt;_url&gt;http://linkinghub.elsevier.com/retrieve/pii/S0009261411006865_x000d__x000a_http://api.elsevier.com/content/article/PII:S0009261411006865?httpAccept=text/xml&lt;/_url&gt;&lt;_volume&gt;511&lt;/_volume&gt;&lt;/Details&gt;&lt;Extra&gt;&lt;DBUID&gt;{88FE8148-A670-488A-B474-AE115ED2D6BF}&lt;/DBUID&gt;&lt;/Extra&gt;&lt;/Item&gt;&lt;/References&gt;&lt;/Group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Group&gt;&lt;References&gt;&lt;Item&gt;&lt;ID&gt;46&lt;/ID&gt;&lt;UID&gt;{757A5CDD-35AC-4475-A10C-D1C3C831E53A}&lt;/UID&gt;&lt;Title&gt;The electronic and magnetic properties of functionalized silicene: a first-principles study&lt;/Title&gt;&lt;Template&gt;Journal Article&lt;/Template&gt;&lt;Star&gt;0&lt;/Star&gt;&lt;Tag&gt;0&lt;/Tag&gt;&lt;Author&gt;Zheng, Fu-bao; Zhang, Chang-wen&lt;/Author&gt;&lt;Year&gt;2012&lt;/Year&gt;&lt;Details&gt;&lt;_accessed&gt;60611659&lt;/_accessed&gt;&lt;_cate&gt;Journal Article&lt;/_cate&gt;&lt;_collection_scope&gt;EI;SCIE;&lt;/_collection_scope&gt;&lt;_created&gt;60604851&lt;/_created&gt;&lt;_custom1&gt;hil&lt;/_custom1&gt;&lt;_date_display&gt;12/2012&lt;/_date_display&gt;&lt;_db_updated&gt;PKU Search&lt;/_db_updated&gt;&lt;_doi&gt;10.1186/1556-276X-7-422&lt;/_doi&gt;&lt;_impact_factor&gt;   2.481&lt;/_impact_factor&gt;&lt;_isbn&gt;1556-276X&lt;/_isbn&gt;&lt;_issue&gt;1&lt;/_issue&gt;&lt;_journal&gt;Nanoscale Research Letters&lt;/_journal&gt;&lt;_modified&gt;60611659&lt;/_modified&gt;&lt;_pages&gt;1 - 5&lt;/_pages&gt;&lt;_subject_headings&gt;Engineering, general&lt;/_subject_headings&gt;&lt;_url&gt;http://pku.summon.serialssolutions.com/2.0.0/link/0/eLvHCXMwlV1LT9wwEB5RKlX0QIHSsDykSBxRlsSJY6dFSNWKVdV2JQ4gIS6W14-ygobldeFv9A93xkm2vA70FI09tlb5bM8Xe-czQCyZobDHS5cxm3trMpHZwgiTa85syIM5Hcmfh2x4wL_PQTrbtqjP-91pZFikw4yW5S7GvDJhojxJRFIwWnCxRxrCg3LQLbuFSMNNckhIskRwkbc6Pi-0f5LbfvEg-Dw5DQ1BZvjh_3_iEiy2hDL-2oyAZZhz9Qq8fyAz-BH-7J3t43CI_115s7d7th9jqa5t_Fv_qimTsSub0vb8NemsdiWXPqbw1-waTu6d7SpuJhe4ztSO7M-hv9hPkE6SnYSu2p38WVdBzZaMVTgeHhwNviXtZQwJCVThd6YhpTs-ZrYMnMukzjhuC28LqRFewe1Yu9yUxghdiYoZrQ3XQuZ-bArr808wX1_WLoK3HicWPjHYRfiGI3h3Uv2Qo1M2aszlzuzfhMSz_tVthCCHeZnwfrEGsdXSprnUgpXIACsrZaaRWXInPNI_bnrw5RHCatpIdygS035cgyAqAk8ReEooBK8HUTMeZs1II6gSadGDnQ79WR0dZGUKeRRTLdQKSbOaWt-D7Wfewa9pIlRGnuuv8tqABSps_kizCfO313duC95Mz-_-AiS0-VI&amp;quot; class=&amp;quot;documentLink; http://dx.doi.org/10.1186/1556-276X-7-422&lt;/_url&gt;&lt;_volume&gt;7&lt;/_volume&gt;&lt;/Details&gt;&lt;Extra&gt;&lt;DBUID&gt;{88FE8148-A670-488A-B474-AE115ED2D6BF}&lt;/DBUID&gt;&lt;/Extra&gt;&lt;/Item&gt;&lt;/References&gt;&lt;/Group&gt;&lt;/Citation&gt;_x000a_"/>
    <w:docVar w:name="NE.Ref{34B2892F-2F85-4A8C-BCDC-39E59FB2450B}" w:val=" ADDIN NE.Ref.{34B2892F-2F85-4A8C-BCDC-39E59FB2450B}&lt;Citation&gt;&lt;Group&gt;&lt;References&gt;&lt;Item&gt;&lt;ID&gt;39&lt;/ID&gt;&lt;UID&gt;{138D8CCF-0AEC-4FEC-B2D9-56399CFCD93D}&lt;/UID&gt;&lt;Title&gt;DFT investigations of the hydrogenation effect on silicene/graphene hybrids&lt;/Title&gt;&lt;Template&gt;Journal Article&lt;/Template&gt;&lt;Star&gt;0&lt;/Star&gt;&lt;Tag&gt;0&lt;/Tag&gt;&lt;Author&gt;Drissi, L B; Saidi, E H; Bousmina, M; Fassi-Fehri, O&lt;/Author&gt;&lt;Year&gt;2012&lt;/Year&gt;&lt;Details&gt;&lt;_accessed&gt;60611602&lt;/_accessed&gt;&lt;_accession_num&gt;23132289&lt;/_accession_num&gt;&lt;_author_adr&gt;LPHE, Modeling and Simulations, Faculty of Science, Mohammed V University, Rabat, Morocco. ldrissi@ictp.it&lt;/_author_adr&gt;&lt;_created&gt;60603500&lt;/_created&gt;&lt;_custom1&gt;ghjm&lt;/_custom1&gt;&lt;_date&gt;59394240&lt;/_date&gt;&lt;_date_display&gt;2012 Dec 5&lt;/_date_display&gt;&lt;_db_updated&gt;PubMed&lt;/_db_updated&gt;&lt;_doi&gt;10.1088/0953-8984/24/48/485502&lt;/_doi&gt;&lt;_impact_factor&gt;   2.223&lt;/_impact_factor&gt;&lt;_isbn&gt;1361-648X (Electronic); 0953-8984 (Linking)&lt;/_isbn&gt;&lt;_issue&gt;48&lt;/_issue&gt;&lt;_journal&gt;J Phys Condens Matter&lt;/_journal&gt;&lt;_language&gt;eng&lt;/_language&gt;&lt;_modified&gt;60606315&lt;/_modified&gt;&lt;_pages&gt;485502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132289&amp;amp;query_hl=1&lt;/_url&gt;&lt;_volume&gt;24&lt;/_volume&gt;&lt;/Details&gt;&lt;Extra&gt;&lt;DBUID&gt;{88FE8148-A670-488A-B474-AE115ED2D6BF}&lt;/DBUID&gt;&lt;/Extra&gt;&lt;/Item&gt;&lt;/References&gt;&lt;/Group&gt;&lt;Group&gt;&lt;References&gt;&lt;Item&gt;&lt;ID&gt;55&lt;/ID&gt;&lt;UID&gt;{42CFEEF4-CCB2-4F04-9FD4-91F1D64DA12C}&lt;/UID&gt;&lt;Title&gt;Ferromagnetic and antiferromagnetic properties of the semihydrogenated SiC sheet&lt;/Title&gt;&lt;Template&gt;Journal Article&lt;/Template&gt;&lt;Star&gt;0&lt;/Star&gt;&lt;Tag&gt;0&lt;/Tag&gt;&lt;Author&gt;Xu, B; Yin, J; Xia, Y D; Wan, X G; Liu, Z G&lt;/Author&gt;&lt;Year&gt;2010&lt;/Year&gt;&lt;Details&gt;&lt;_accessed&gt;60611603&lt;/_accessed&gt;&lt;_collection_scope&gt;EI;SCI;SCIE;&lt;/_collection_scope&gt;&lt;_created&gt;60604851&lt;/_created&gt;&lt;_custom1&gt;hm&lt;/_custom1&gt;&lt;_db_updated&gt;CrossRef&lt;/_db_updated&gt;&lt;_doi&gt;10.1063/1.3379025&lt;/_doi&gt;&lt;_impact_factor&gt;   3.515&lt;/_impact_factor&gt;&lt;_isbn&gt;00036951&lt;/_isbn&gt;&lt;_issue&gt;14&lt;/_issue&gt;&lt;_journal&gt;Applied Physics Letters&lt;/_journal&gt;&lt;_modified&gt;60606313&lt;/_modified&gt;&lt;_pages&gt;143111&lt;/_pages&gt;&lt;_tertiary_title&gt;Appl. Phys. Lett.&lt;/_tertiary_title&gt;&lt;_url&gt;http://scitation.aip.org/content/aip/journal/apl/96/14/10.1063/1.3379025&lt;/_url&gt;&lt;_volume&gt;96&lt;/_volume&gt;&lt;/Details&gt;&lt;Extra&gt;&lt;DBUID&gt;{88FE8148-A670-488A-B474-AE115ED2D6BF}&lt;/DBUID&gt;&lt;/Extra&gt;&lt;/Item&gt;&lt;/References&gt;&lt;/Group&gt;&lt;/Citation&gt;_x000a_"/>
    <w:docVar w:name="NE.Ref{37F2A2F8-6E55-4E15-8D92-A167A611B92A}" w:val=" ADDIN NE.Ref.{37F2A2F8-6E55-4E15-8D92-A167A611B92A}&lt;Citation&gt;&lt;Group&gt;&lt;References&gt;&lt;Item&gt;&lt;ID&gt;410&lt;/ID&gt;&lt;UID&gt;{F2A30E0F-3353-4286-9703-D3E41E3EDEED}&lt;/UID&gt;&lt;Title&gt;c4cp02758b&lt;/Title&gt;&lt;Template&gt;Journal Article&lt;/Template&gt;&lt;Star&gt;0&lt;/Star&gt;&lt;Tag&gt;0&lt;/Tag&gt;&lt;Author/&gt;&lt;Year&gt;0&lt;/Year&gt;&lt;Details&gt;&lt;_created&gt;60601778&lt;/_created&gt;&lt;_modified&gt;60601779&lt;/_modified&gt;&lt;/Details&gt;&lt;Extra&gt;&lt;DBUID&gt;{A40ADAE3-9EDB-4AFD-A9F0-6BE44B631370}&lt;/DBUID&gt;&lt;/Extra&gt;&lt;/Item&gt;&lt;/References&gt;&lt;/Group&gt;&lt;/Citation&gt;_x000a_"/>
    <w:docVar w:name="NE.Ref{463A181B-22E2-4B44-AD76-28D977E65854}" w:val=" ADDIN NE.Ref.{463A181B-22E2-4B44-AD76-28D977E65854}&lt;Citation&gt;&lt;Group&gt;&lt;References&gt;&lt;Item&gt;&lt;ID&gt;43&lt;/ID&gt;&lt;UID&gt;{EE1E7E7B-13B9-4826-AE93-8C9205EDAF0B}&lt;/UID&gt;&lt;Title&gt;Induced ferromagnetism in one-side semihydrogenated silicene and germanene&lt;/Title&gt;&lt;Template&gt;Journal Article&lt;/Template&gt;&lt;Star&gt;0&lt;/Star&gt;&lt;Tag&gt;0&lt;/Tag&gt;&lt;Author&gt;Wang, Xin-Quan; Li, Han-Dong; Wang, Jian-Tao&lt;/Author&gt;&lt;Year&gt;2012&lt;/Year&gt;&lt;Details&gt;&lt;_accessed&gt;60611604&lt;/_accessed&gt;&lt;_cate&gt;Journal Article&lt;/_cate&gt;&lt;_created&gt;60604851&lt;/_created&gt;&lt;_custom1&gt;hk&lt;/_custom1&gt;&lt;_date_display&gt;02/2012&lt;/_date_display&gt;&lt;_db_updated&gt;PKU Search&lt;/_db_updated&gt;&lt;_doi&gt;10.1039/c2cp23385a&lt;/_doi&gt;&lt;_isbn&gt;1463-9084&lt;/_isbn&gt;&lt;_issue&gt;9&lt;/_issue&gt;&lt;_journal&gt;Physical chemistry chemical physics : PCCP&lt;/_journal&gt;&lt;_modified&gt;60606287&lt;/_modified&gt;&lt;_pages&gt;331 - 336&lt;/_pages&gt;&lt;_url&gt;http://pku.summon.serialssolutions.com/2.0.0/link/0/eLvHCXMwjR1rSyMxcPABd37xcXeu9QEL-nVrN8mmCYggxSJ6hUMUxC8lr7VFu63b9oP4553sdlcFhfu0TJIJIbPzSjIzACFVRGk0RQnz0Qea2tgJZAxmpBItrv1h_n1P_P1HuufJ5RIcfXN7T-WxIWZC0IlKVBEo3fZvtq6vO7WoRXVFy_AhGqGXx6v8o59QP2mcWs0s51WFj0KTdDf-bx2bsL6wFMOzkrRbsOSyX_CzUxVo-w2vJ4NTX3nDOHtyPDgNEUxdno9H6iFzs-F0VLUOs3CcOQ9FCPn6nFXPFCcbvNh8jL8RGp31PNPhEwqQrB6nMhs-eBmeLRr_wG33_KZzES1qKUQm5lJGVBDj2kajMvJsyg1TqYhTrbRRbc6l8XlgiDYUvVRn0SYwbatjZThlwiY2oduwkuFaA1hNkS_wi7oqwL0L4MedvBK9e9Irwa0KbE6LuLHm8yxAehVsFSVNtgMha6Wxi40VTKRMC6uVQUdcCmNtynhLNuCwolh_Uibd6BeX5VT230nRgKAkZj3Gn2ZxNDoasI3UrZs_oux-3dGf2HT3O6w9WEMziRRvtcU-rMzyuTuA5cnj_A0kM83J&amp;quot; class=&amp;quot;documentLink; http://dx.doi.org/10.1039/c2cp23385a&lt;/_url&gt;&lt;_volume&gt;14&lt;/_volume&gt;&lt;/Details&gt;&lt;Extra&gt;&lt;DBUID&gt;{88FE8148-A670-488A-B474-AE115ED2D6BF}&lt;/DBUID&gt;&lt;/Extra&gt;&lt;/Item&gt;&lt;/References&gt;&lt;/Group&gt;&lt;Group&gt;&lt;References&gt;&lt;Item&gt;&lt;ID&gt;55&lt;/ID&gt;&lt;UID&gt;{42CFEEF4-CCB2-4F04-9FD4-91F1D64DA12C}&lt;/UID&gt;&lt;Title&gt;Ferromagnetic and antiferromagnetic properties of the semihydrogenated SiC sheet&lt;/Title&gt;&lt;Template&gt;Journal Article&lt;/Template&gt;&lt;Star&gt;0&lt;/Star&gt;&lt;Tag&gt;0&lt;/Tag&gt;&lt;Author&gt;Xu, B; Yin, J; Xia, Y D; Wan, X G; Liu, Z G&lt;/Author&gt;&lt;Year&gt;2010&lt;/Year&gt;&lt;Details&gt;&lt;_accessed&gt;60611603&lt;/_accessed&gt;&lt;_collection_scope&gt;EI;SCI;SCIE;&lt;/_collection_scope&gt;&lt;_created&gt;60604851&lt;/_created&gt;&lt;_custom1&gt;hm&lt;/_custom1&gt;&lt;_db_updated&gt;CrossRef&lt;/_db_updated&gt;&lt;_doi&gt;10.1063/1.3379025&lt;/_doi&gt;&lt;_impact_factor&gt;   3.515&lt;/_impact_factor&gt;&lt;_isbn&gt;00036951&lt;/_isbn&gt;&lt;_issue&gt;14&lt;/_issue&gt;&lt;_journal&gt;Applied Physics Letters&lt;/_journal&gt;&lt;_modified&gt;60606313&lt;/_modified&gt;&lt;_pages&gt;143111&lt;/_pages&gt;&lt;_tertiary_title&gt;Appl. Phys. Lett.&lt;/_tertiary_title&gt;&lt;_url&gt;http://scitation.aip.org/content/aip/journal/apl/96/14/10.1063/1.3379025&lt;/_url&gt;&lt;_volume&gt;96&lt;/_volume&gt;&lt;/Details&gt;&lt;Extra&gt;&lt;DBUID&gt;{88FE8148-A670-488A-B474-AE115ED2D6BF}&lt;/DBUID&gt;&lt;/Extra&gt;&lt;/Item&gt;&lt;/References&gt;&lt;/Group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/Citation&gt;_x000a_"/>
    <w:docVar w:name="NE.Ref{504421FB-5041-4168-A77F-841971D7D9A3}" w:val=" ADDIN NE.Ref.{504421FB-5041-4168-A77F-841971D7D9A3}&lt;Citation&gt;&lt;Group&gt;&lt;References&gt;&lt;Item&gt;&lt;ID&gt;22&lt;/ID&gt;&lt;UID&gt;{0CA62B6D-A0B2-409D-8B69-6DE25DFBD0F5}&lt;/UID&gt;&lt;Title&gt;Germanene: a novel two-dimensional germanium allotrope akin to graphene and silicene&lt;/Title&gt;&lt;Template&gt;Journal Article&lt;/Template&gt;&lt;Star&gt;0&lt;/Star&gt;&lt;Tag&gt;0&lt;/Tag&gt;&lt;Author&gt;Davila, M E; Xian, L; Cahangirov, S; Rubio, A; Le Lay, G&lt;/Author&gt;&lt;Year&gt;2014&lt;/Year&gt;&lt;Details&gt;&lt;_accessed&gt;60623182&lt;/_accessed&gt;&lt;_collection_scope&gt;EI;SCI;SCIE;&lt;/_collection_scope&gt;&lt;_created&gt;60601920&lt;/_created&gt;&lt;_custom1&gt;c&lt;/_custom1&gt;&lt;_impact_factor&gt;   3.671&lt;/_impact_factor&gt;&lt;_journal&gt;New Journal of Physics&lt;/_journal&gt;&lt;_modified&gt;60602003&lt;/_modified&gt;&lt;_pages&gt;095002&lt;/_pages&gt;&lt;_volume&gt;16&lt;/_volume&gt;&lt;/Details&gt;&lt;Extra&gt;&lt;DBUID&gt;{88FE8148-A670-488A-B474-AE115ED2D6BF}&lt;/DBUID&gt;&lt;/Extra&gt;&lt;/Item&gt;&lt;/References&gt;&lt;/Group&gt;&lt;/Citation&gt;_x000a_"/>
    <w:docVar w:name="NE.Ref{51B22BCB-5E8C-4763-A35E-2C9A34CCC28B}" w:val=" ADDIN NE.Ref.{51B22BCB-5E8C-4763-A35E-2C9A34CCC28B}&lt;Citation&gt;&lt;Group&gt;&lt;References&gt;&lt;Item&gt;&lt;ID&gt;65&lt;/ID&gt;&lt;UID&gt;{E8973DA1-6749-44CB-99A4-CD2B7FFEBDD3}&lt;/UID&gt;&lt;Title&gt;Accurate Molecular Van Der Waals Interactions from Ground-State Electron Density and Free-Atom Reference Data&lt;/Title&gt;&lt;Template&gt;Journal Article&lt;/Template&gt;&lt;Star&gt;0&lt;/Star&gt;&lt;Tag&gt;0&lt;/Tag&gt;&lt;Author&gt;Scheffler, Alexandre Tkatchenko And Matthias&lt;/Author&gt;&lt;Year&gt;2009&lt;/Year&gt;&lt;Details&gt;&lt;_accessed&gt;60614719&lt;/_accessed&gt;&lt;_collection_scope&gt;EI;SCI;SCIE;&lt;/_collection_scope&gt;&lt;_created&gt;60614718&lt;/_created&gt;&lt;_custom1&gt;TS&lt;/_custom1&gt;&lt;_impact_factor&gt;   7.728&lt;/_impact_factor&gt;&lt;_journal&gt;Physical Review Letters&lt;/_journal&gt;&lt;_modified&gt;60614720&lt;/_modified&gt;&lt;_pages&gt;073005&lt;/_pages&gt;&lt;_volume&gt;102&lt;/_volume&gt;&lt;/Details&gt;&lt;Extra&gt;&lt;DBUID&gt;{88FE8148-A670-488A-B474-AE115ED2D6BF}&lt;/DBUID&gt;&lt;/Extra&gt;&lt;/Item&gt;&lt;/References&gt;&lt;/Group&gt;&lt;/Citation&gt;_x000a_"/>
    <w:docVar w:name="NE.Ref{614E331C-F2CE-4ED4-B9B4-89508614408C}" w:val=" ADDIN NE.Ref.{614E331C-F2CE-4ED4-B9B4-89508614408C}&lt;Citation&gt;&lt;Group&gt;&lt;References&gt;&lt;Item&gt;&lt;ID&gt;61&lt;/ID&gt;&lt;UID&gt;{A552459B-F05E-412C-ADAC-682C16E1DC6E}&lt;/UID&gt;&lt;Title&gt;Azobenzene at coinage metal surfaces: Role of dispersive van der Waals interactions&lt;/Title&gt;&lt;Template&gt;Journal Article&lt;/Template&gt;&lt;Star&gt;0&lt;/Star&gt;&lt;Tag&gt;0&lt;/Tag&gt;&lt;Author&gt;McNellis, Erik R; Meyer, Jörg; Reuter, Karsten&lt;/Author&gt;&lt;Year&gt;2009&lt;/Year&gt;&lt;Details&gt;&lt;_accessed&gt;60609164&lt;/_accessed&gt;&lt;_collection_scope&gt;SCI;SCIE;&lt;/_collection_scope&gt;&lt;_created&gt;60609158&lt;/_created&gt;&lt;_custom1&gt;DFT-D&lt;/_custom1&gt;&lt;_impact_factor&gt;   3.664&lt;/_impact_factor&gt;&lt;_journal&gt;Physical Review B&lt;/_journal&gt;&lt;_modified&gt;60609164&lt;/_modified&gt;&lt;_pages&gt;205414&lt;/_pages&gt;&lt;_volume&gt;80&lt;/_volume&gt;&lt;/Details&gt;&lt;Extra&gt;&lt;DBUID&gt;{88FE8148-A670-488A-B474-AE115ED2D6BF}&lt;/DBUID&gt;&lt;/Extra&gt;&lt;/Item&gt;&lt;/References&gt;&lt;/Group&gt;&lt;/Citation&gt;_x000a_"/>
    <w:docVar w:name="NE.Ref{6B1B2910-EB7F-4A46-9522-26EA166D901D}" w:val=" ADDIN NE.Ref.{6B1B2910-EB7F-4A46-9522-26EA166D901D}&lt;Citation&gt;&lt;Group&gt;&lt;References&gt;&lt;Item&gt;&lt;ID&gt;39&lt;/ID&gt;&lt;UID&gt;{138D8CCF-0AEC-4FEC-B2D9-56399CFCD93D}&lt;/UID&gt;&lt;Title&gt;DFT investigations of the hydrogenation effect on silicene/graphene hybrids&lt;/Title&gt;&lt;Template&gt;Journal Article&lt;/Template&gt;&lt;Star&gt;0&lt;/Star&gt;&lt;Tag&gt;0&lt;/Tag&gt;&lt;Author&gt;Drissi, L B; Saidi, E H; Bousmina, M; Fassi-Fehri, O&lt;/Author&gt;&lt;Year&gt;2012&lt;/Year&gt;&lt;Details&gt;&lt;_accessed&gt;60611602&lt;/_accessed&gt;&lt;_accession_num&gt;23132289&lt;/_accession_num&gt;&lt;_author_adr&gt;LPHE, Modeling and Simulations, Faculty of Science, Mohammed V University, Rabat, Morocco. ldrissi@ictp.it&lt;/_author_adr&gt;&lt;_created&gt;60603500&lt;/_created&gt;&lt;_custom1&gt;ghjm&lt;/_custom1&gt;&lt;_date&gt;59394240&lt;/_date&gt;&lt;_date_display&gt;2012 Dec 5&lt;/_date_display&gt;&lt;_db_updated&gt;PubMed&lt;/_db_updated&gt;&lt;_doi&gt;10.1088/0953-8984/24/48/485502&lt;/_doi&gt;&lt;_impact_factor&gt;   2.223&lt;/_impact_factor&gt;&lt;_isbn&gt;1361-648X (Electronic); 0953-8984 (Linking)&lt;/_isbn&gt;&lt;_issue&gt;48&lt;/_issue&gt;&lt;_journal&gt;J Phys Condens Matter&lt;/_journal&gt;&lt;_language&gt;eng&lt;/_language&gt;&lt;_modified&gt;60606315&lt;/_modified&gt;&lt;_pages&gt;485502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132289&amp;amp;query_hl=1&lt;/_url&gt;&lt;_volume&gt;24&lt;/_volume&gt;&lt;/Details&gt;&lt;Extra&gt;&lt;DBUID&gt;{88FE8148-A670-488A-B474-AE115ED2D6BF}&lt;/DBUID&gt;&lt;/Extra&gt;&lt;/Item&gt;&lt;/References&gt;&lt;/Group&gt;&lt;Group&gt;&lt;References&gt;&lt;Item&gt;&lt;ID&gt;55&lt;/ID&gt;&lt;UID&gt;{42CFEEF4-CCB2-4F04-9FD4-91F1D64DA12C}&lt;/UID&gt;&lt;Title&gt;Ferromagnetic and antiferromagnetic properties of the semihydrogenated SiC sheet&lt;/Title&gt;&lt;Template&gt;Journal Article&lt;/Template&gt;&lt;Star&gt;0&lt;/Star&gt;&lt;Tag&gt;0&lt;/Tag&gt;&lt;Author&gt;Xu, B; Yin, J; Xia, Y D; Wan, X G; Liu, Z G&lt;/Author&gt;&lt;Year&gt;2010&lt;/Year&gt;&lt;Details&gt;&lt;_accessed&gt;60611603&lt;/_accessed&gt;&lt;_collection_scope&gt;EI;SCI;SCIE;&lt;/_collection_scope&gt;&lt;_created&gt;60604851&lt;/_created&gt;&lt;_custom1&gt;hm&lt;/_custom1&gt;&lt;_db_updated&gt;CrossRef&lt;/_db_updated&gt;&lt;_doi&gt;10.1063/1.3379025&lt;/_doi&gt;&lt;_impact_factor&gt;   3.515&lt;/_impact_factor&gt;&lt;_isbn&gt;00036951&lt;/_isbn&gt;&lt;_issue&gt;14&lt;/_issue&gt;&lt;_journal&gt;Applied Physics Letters&lt;/_journal&gt;&lt;_modified&gt;60606313&lt;/_modified&gt;&lt;_pages&gt;143111&lt;/_pages&gt;&lt;_tertiary_title&gt;Appl. Phys. Lett.&lt;/_tertiary_title&gt;&lt;_url&gt;http://scitation.aip.org/content/aip/journal/apl/96/14/10.1063/1.3379025&lt;/_url&gt;&lt;_volume&gt;96&lt;/_volume&gt;&lt;/Details&gt;&lt;Extra&gt;&lt;DBUID&gt;{88FE8148-A670-488A-B474-AE115ED2D6BF}&lt;/DBUID&gt;&lt;/Extra&gt;&lt;/Item&gt;&lt;/References&gt;&lt;/Group&gt;&lt;/Citation&gt;_x000a_"/>
    <w:docVar w:name="NE.Ref{6D4EEB72-D1C1-4A61-B458-3D16040A9C0A}" w:val=" ADDIN NE.Ref.{6D4EEB72-D1C1-4A61-B458-3D16040A9C0A}&lt;Citation&gt;&lt;Group&gt;&lt;References&gt;&lt;Item&gt;&lt;ID&gt;27&lt;/ID&gt;&lt;UID&gt;{B0228C65-9434-485F-A228-C7F95BD99551}&lt;/UID&gt;&lt;Title&gt;Monolayer honeycomb structures of group-IV elements and III-V binary compounds: First-principles calculations&lt;/Title&gt;&lt;Template&gt;Journal Article&lt;/Template&gt;&lt;Star&gt;0&lt;/Star&gt;&lt;Tag&gt;0&lt;/Tag&gt;&lt;Author&gt;Sahin, H; Cahangirov, S; Topsakal, M; Bekaroglu, E; Akturk, E; Senger, R T; Ciraci, S&lt;/Author&gt;&lt;Year&gt;2009&lt;/Year&gt;&lt;Details&gt;&lt;_accessed&gt;60614698&lt;/_accessed&gt;&lt;_collection_scope&gt;SCI;SCIE;&lt;/_collection_scope&gt;&lt;_created&gt;60601965&lt;/_created&gt;&lt;_custom1&gt;defg&lt;/_custom1&gt;&lt;_impact_factor&gt;   3.664&lt;/_impact_factor&gt;&lt;_journal&gt;Physical Review B&lt;/_journal&gt;&lt;_modified&gt;60603481&lt;/_modified&gt;&lt;_pages&gt;155453&lt;/_pages&gt;&lt;_volume&gt;80&lt;/_volume&gt;&lt;/Details&gt;&lt;Extra&gt;&lt;DBUID&gt;{88FE8148-A670-488A-B474-AE115ED2D6BF}&lt;/DBUID&gt;&lt;/Extra&gt;&lt;/Item&gt;&lt;/References&gt;&lt;/Group&gt;&lt;Group&gt;&lt;References&gt;&lt;Item&gt;&lt;ID&gt;36&lt;/ID&gt;&lt;UID&gt;{E1627339-863C-423B-8360-96CF6C10A16A}&lt;/UID&gt;&lt;Title&gt;First-principles study of defects and adatoms in silicon carbide honeycomb structures&lt;/Title&gt;&lt;Template&gt;Journal Article&lt;/Template&gt;&lt;Star&gt;0&lt;/Star&gt;&lt;Tag&gt;0&lt;/Tag&gt;&lt;Author&gt;Bekaroglu, E; Topsakal, M; Cahangirov, S; Ciraci, S&lt;/Author&gt;&lt;Year&gt;2010&lt;/Year&gt;&lt;Details&gt;&lt;_accessed&gt;60610437&lt;/_accessed&gt;&lt;_collection_scope&gt;SCI;SCIE;&lt;/_collection_scope&gt;&lt;_created&gt;60603475&lt;/_created&gt;&lt;_custom1&gt;e&lt;/_custom1&gt;&lt;_date_display&gt;02/2010&lt;/_date_display&gt;&lt;_db_updated&gt;PKU Search&lt;/_db_updated&gt;&lt;_doi&gt;10.1103/PhysRevB.81.075433&lt;/_doi&gt;&lt;_impact_factor&gt;   3.664&lt;/_impact_factor&gt;&lt;_isbn&gt;1550-235X&lt;/_isbn&gt;&lt;_issue&gt;7&lt;/_issue&gt;&lt;_journal&gt;Physical Review B&lt;/_journal&gt;&lt;_modified&gt;60603476&lt;/_modified&gt;&lt;_subject_headings&gt;Materials Science&lt;/_subject_headings&gt;&lt;_url&gt;http://pku.summon.serialssolutions.com/2.0.0/link/0/eLvHCXMwjV3dS8MwEA_bfPFFFBXnB_TFJ-mWNG3TwhjMuTJEcfgBw5eSNAkr025MNtw_4t_rpV3mHn28u5KD-6W5XHsfCDmx5tgnDGdceVEGPpZ5HI49oZjOfK1NcfP7Y_Qw8pJBcF9DdpwfX3znq6o1sDDjRjBtEdhxdVT3_bKM92lsq14wbZsEyWe1um1FpAVuzzeTb_fKJXY8zI6rSA7RweaO5_QqUI5QTRXH6KfndCbdJIfbVqc96bpAjOyH7i_DMWKT1be2xEw7d6rMtrAciPqdHoTos88tKy-cl_wD4Cwsp88XIpfKksNZodawrcSfDtMxdrmotJ6gt2Tw2h-6m6EILodYKHJVEGiMhXHLsZ9RD0eay1jHRClOQcIyJoKIhFgKQWPicSV0SCX1PRkwLjN6ihoFaD5DTsg4lyrgIVHwKpNQEBGHGZMYzm_KlGii69Kg6bxqfJFWrajHwAGUTLdjmhqEmujGGnz7aBlbgNzClEYkrWA6_-eqF2i_-lNv8gsvUQOMo65QfT5d_gJO2K9D&amp;quot; class=&amp;quot;documentLink; http://dx.doi.org/10.1103/PhysRevB.81.075433&lt;/_url&gt;&lt;_volume&gt;81&lt;/_volume&gt;&lt;/Details&gt;&lt;Extra&gt;&lt;DBUID&gt;{88FE8148-A670-488A-B474-AE115ED2D6BF}&lt;/DBUID&gt;&lt;/Extra&gt;&lt;/Item&gt;&lt;/References&gt;&lt;/Group&gt;&lt;Group&gt;&lt;References&gt;&lt;Item&gt;&lt;ID&gt;37&lt;/ID&gt;&lt;UID&gt;{DDCC0A61-3C9C-4270-B0C0-DBFA9D3B80FC}&lt;/UID&gt;&lt;Title&gt;Excitonic effects in the optical properties of a SiC sheet and nanotubes&lt;/Title&gt;&lt;Template&gt;Journal Article&lt;/Template&gt;&lt;Star&gt;0&lt;/Star&gt;&lt;Tag&gt;0&lt;/Tag&gt;&lt;Author&gt;Hsueh, H C; Guo, G; Louie, Steven G&lt;/Author&gt;&lt;Year&gt;2011&lt;/Year&gt;&lt;Details&gt;&lt;_accessed&gt;60611969&lt;/_accessed&gt;&lt;_collection_scope&gt;SCI;SCIE;&lt;/_collection_scope&gt;&lt;_created&gt;60603476&lt;/_created&gt;&lt;_custom1&gt;e&lt;/_custom1&gt;&lt;_date_display&gt;08/2011&lt;/_date_display&gt;&lt;_db_updated&gt;PKU Search&lt;/_db_updated&gt;&lt;_doi&gt;10.1103/PhysRevB.84.085404&lt;/_doi&gt;&lt;_impact_factor&gt;   3.664&lt;/_impact_factor&gt;&lt;_isbn&gt;1550-235X&lt;/_isbn&gt;&lt;_issue&gt;8&lt;/_issue&gt;&lt;_journal&gt;Physical Review B&lt;/_journal&gt;&lt;_modified&gt;60603477&lt;/_modified&gt;&lt;_url&gt;http://pku.summon.serialssolutions.com/2.0.0/link/0/eLvHCXMwlV1La8MwDDZdYbDL3mNP8H1r68R2m0ApbKVljBXGHjB2CYqt0FJwQh9j-_ezk3r00EuPEkkIUoS-6PGZEGpTHAhpcSgXOtIcIVM2DcdZ5twvtNt1_hpFzy_hcCCfauRuc_c-YLzlpiBf8fuhGYmmxQaiJP6UYdt90Hz0-d8uELGo2ppuXywIA78ds_ERaxloLZUMD7Z7kUOyv4KM9L7y8RGpoTkmu-XoppqfkN_uuDf4UTYyzUR1W-MetYrVmIYXJ4ZaoEfzoqxce23hCvEzx6jqNXlGgb5N-l6ejxEXXgCjqQGTL5Zpdccp-RgO3vuPjdWBCg0VOGrKEDvufGmpbZiDUtYrIAIUcYiMQRpjO0sxlRajCAsirMskKAAbsNqRwgAAPyN1kxs8J1RzyTDstKVmKGQapdqChQwUQqgcJeAFufVGToqKNyMp_zcYT7wxk0gklTEvt7r6iuz5yi4Lrkl9MVviDdkppss_AX2uVg&amp;quot; class=&amp;quot;documentLink; http://dx.doi.org/10.1103/PhysRevB.84.085404&lt;/_url&gt;&lt;_volume&gt;84&lt;/_volume&gt;&lt;/Details&gt;&lt;Extra&gt;&lt;DBUID&gt;{88FE8148-A670-488A-B474-AE115ED2D6BF}&lt;/DBUID&gt;&lt;/Extra&gt;&lt;/Item&gt;&lt;/References&gt;&lt;/Group&gt;&lt;Group&gt;&lt;References&gt;&lt;Item&gt;&lt;ID&gt;32&lt;/ID&gt;&lt;UID&gt;{229542C3-B9F3-471C-80F0-BCE92CD3576E}&lt;/UID&gt;&lt;Title&gt;Side-dependent electron escape from graphene- and graphane-like SiC layers&lt;/Title&gt;&lt;Template&gt;Journal Article&lt;/Template&gt;&lt;Star&gt;0&lt;/Star&gt;&lt;Tag&gt;0&lt;/Tag&gt;&lt;Author&gt;Gori, Paola; Pulci, Olivia; Marsili, Margherita; Bechstedt, Friedhelm&lt;/Author&gt;&lt;Year&gt;2012&lt;/Year&gt;&lt;Details&gt;&lt;_accessed&gt;60610410&lt;/_accessed&gt;&lt;_collection_scope&gt;EI;SCI;SCIE;&lt;/_collection_scope&gt;&lt;_created&gt;60603446&lt;/_created&gt;&lt;_custom1&gt;e&lt;/_custom1&gt;&lt;_db_updated&gt;CrossRef&lt;/_db_updated&gt;&lt;_doi&gt;10.1063/1.3679175&lt;/_doi&gt;&lt;_impact_factor&gt;   3.515&lt;/_impact_factor&gt;&lt;_isbn&gt;00036951&lt;/_isbn&gt;&lt;_issue&gt;4&lt;/_issue&gt;&lt;_journal&gt;Applied Physics Letters&lt;/_journal&gt;&lt;_modified&gt;60603477&lt;/_modified&gt;&lt;_pages&gt;043110&lt;/_pages&gt;&lt;_tertiary_title&gt;Appl. Phys. Lett.&lt;/_tertiary_title&gt;&lt;_url&gt;http://scitation.aip.org/content/aip/journal/apl/100/4/10.1063/1.3679175&lt;/_url&gt;&lt;_volume&gt;100&lt;/_volume&gt;&lt;/Details&gt;&lt;Extra&gt;&lt;DBUID&gt;{88FE8148-A670-488A-B474-AE115ED2D6BF}&lt;/DBUID&gt;&lt;/Extra&gt;&lt;/Item&gt;&lt;/References&gt;&lt;/Group&gt;&lt;Group&gt;&lt;References&gt;&lt;Item&gt;&lt;ID&gt;35&lt;/ID&gt;&lt;UID&gt;{2C669761-ED3E-4D6F-A464-CB6376D02F29}&lt;/UID&gt;&lt;Title&gt;Light-Emitting Two-Dimensional Ultrathin Silicon Carbide&lt;/Title&gt;&lt;Template&gt;Journal Article&lt;/Template&gt;&lt;Star&gt;0&lt;/Star&gt;&lt;Tag&gt;0&lt;/Tag&gt;&lt;Author&gt;Lin, S S&lt;/Author&gt;&lt;Year&gt;2012&lt;/Year&gt;&lt;Details&gt;&lt;_accessed&gt;60603477&lt;/_accessed&gt;&lt;_created&gt;60603461&lt;/_created&gt;&lt;_custom1&gt;e&lt;/_custom1&gt;&lt;_date&gt;58972320&lt;/_date&gt;&lt;_db_updated&gt;CrossRef&lt;/_db_updated&gt;&lt;_doi&gt;10.1021/jp210536m&lt;/_doi&gt;&lt;_impact_factor&gt;   4.835&lt;/_impact_factor&gt;&lt;_isbn&gt;1932-7447&lt;/_isbn&gt;&lt;_issue&gt;6&lt;/_issue&gt;&lt;_journal&gt;The Journal of Physical Chemistry C&lt;/_journal&gt;&lt;_modified&gt;60603477&lt;/_modified&gt;&lt;_pages&gt;3951-3955&lt;/_pages&gt;&lt;_tertiary_title&gt;J. Phys. Chem. C&lt;/_tertiary_title&gt;&lt;_url&gt;http://pubs.acs.org/doi/abs/10.1021/jp210536m&lt;/_url&gt;&lt;_volume&gt;116&lt;/_volume&gt;&lt;/Details&gt;&lt;Extra&gt;&lt;DBUID&gt;{88FE8148-A670-488A-B474-AE115ED2D6BF}&lt;/DBUID&gt;&lt;/Extra&gt;&lt;/Item&gt;&lt;/References&gt;&lt;/Group&gt;&lt;Group&gt;&lt;References&gt;&lt;Item&gt;&lt;ID&gt;33&lt;/ID&gt;&lt;UID&gt;{D1771637-71E5-428D-A017-3CD2245CDC8C}&lt;/UID&gt;&lt;Title&gt;Ab initio study of electronic and optical behavior of two-dimensional silicon carbide&lt;/Title&gt;&lt;Template&gt;Journal Article&lt;/Template&gt;&lt;Star&gt;0&lt;/Star&gt;&lt;Tag&gt;0&lt;/Tag&gt;&lt;Author&gt;Lin, Xiao; Lin, Shisheng; Xu, Yang; Hakro, Ayaz Ali; Hasan, Tawfique; Zhang, Baile; Yu, Bin; Luo, Jikui; Li, Erping; Chen, Hongsheng&lt;/Author&gt;&lt;Year&gt;2013&lt;/Year&gt;&lt;Details&gt;&lt;_accessed&gt;60610411&lt;/_accessed&gt;&lt;_collection_scope&gt;EI;SCI;SCIE;&lt;/_collection_scope&gt;&lt;_created&gt;60603452&lt;/_created&gt;&lt;_custom1&gt;e&lt;/_custom1&gt;&lt;_db_updated&gt;CrossRef&lt;/_db_updated&gt;&lt;_doi&gt;10.1039/c3tc00629h&lt;/_doi&gt;&lt;_impact_factor&gt;   0.000&lt;/_impact_factor&gt;&lt;_isbn&gt;2050-7526&lt;/_isbn&gt;&lt;_issue&gt;11&lt;/_issue&gt;&lt;_journal&gt;Journal of Materials Chemistry C&lt;/_journal&gt;&lt;_modified&gt;60603477&lt;/_modified&gt;&lt;_pages&gt;2131&lt;/_pages&gt;&lt;_tertiary_title&gt;J. Mater. Chem. C&lt;/_tertiary_title&gt;&lt;_url&gt;http://xlink.rsc.org/?DOI=c3tc00629h&lt;/_url&gt;&lt;_volume&gt;1&lt;/_volume&gt;&lt;/Details&gt;&lt;Extra&gt;&lt;DBUID&gt;{88FE8148-A670-488A-B474-AE115ED2D6BF}&lt;/DBUID&gt;&lt;/Extra&gt;&lt;/Item&gt;&lt;/References&gt;&lt;/Group&gt;&lt;Group&gt;&lt;References&gt;&lt;Item&gt;&lt;ID&gt;34&lt;/ID&gt;&lt;UID&gt;{C58F369C-74D0-4C06-BE73-8E1276BA260F}&lt;/UID&gt;&lt;Title&gt;Tuning the indirect–direct band gap transition of SiC, GeC and SnC monolayer in a graphene-like honeycomb structure by strain engineering: a quasiparticle GW study&lt;/Title&gt;&lt;Template&gt;Journal Article&lt;/Template&gt;&lt;Star&gt;0&lt;/Star&gt;&lt;Tag&gt;0&lt;/Tag&gt;&lt;Author&gt;Lü, Tie-Yu; Liao, Xia-Xia; Wang, Hui-Qiong; Zheng, Jin-Cheng&lt;/Author&gt;&lt;Year&gt;2012&lt;/Year&gt;&lt;Details&gt;&lt;_accessed&gt;60610414&lt;/_accessed&gt;&lt;_created&gt;60603454&lt;/_created&gt;&lt;_custom1&gt;ef&lt;/_custom1&gt;&lt;_db_updated&gt;CrossRef&lt;/_db_updated&gt;&lt;_doi&gt;10.1039/c2jm30915g&lt;/_doi&gt;&lt;_impact_factor&gt;   6.626&lt;/_impact_factor&gt;&lt;_isbn&gt;0959-9428&lt;/_isbn&gt;&lt;_issue&gt;19&lt;/_issue&gt;&lt;_journal&gt;Journal of Materials Chemistry&lt;/_journal&gt;&lt;_modified&gt;60603478&lt;/_modified&gt;&lt;_pages&gt;10062&lt;/_pages&gt;&lt;_tertiary_title&gt;J. Mater. Chem.&lt;/_tertiary_title&gt;&lt;_url&gt;http://xlink.rsc.org/?DOI=c2jm30915g&lt;/_url&gt;&lt;_volume&gt;22&lt;/_volume&gt;&lt;/Details&gt;&lt;Extra&gt;&lt;DBUID&gt;{88FE8148-A670-488A-B474-AE115ED2D6BF}&lt;/DBUID&gt;&lt;/Extra&gt;&lt;/Item&gt;&lt;/References&gt;&lt;/Group&gt;&lt;/Citation&gt;_x000a_"/>
    <w:docVar w:name="NE.Ref{6F233F7D-7893-4DD9-A4B4-6BDBA0130BFE}" w:val=" ADDIN NE.Ref.{6F233F7D-7893-4DD9-A4B4-6BDBA0130BFE}&lt;Citation&gt;&lt;Group&gt;&lt;References&gt;&lt;Item&gt;&lt;ID&gt;32&lt;/ID&gt;&lt;UID&gt;{229542C3-B9F3-471C-80F0-BCE92CD3576E}&lt;/UID&gt;&lt;Title&gt;Side-dependent electron escape from graphene- and graphane-like SiC layers&lt;/Title&gt;&lt;Template&gt;Journal Article&lt;/Template&gt;&lt;Star&gt;0&lt;/Star&gt;&lt;Tag&gt;0&lt;/Tag&gt;&lt;Author&gt;Gori, Paola; Pulci, Olivia; Marsili, Margherita; Bechstedt, Friedhelm&lt;/Author&gt;&lt;Year&gt;2012&lt;/Year&gt;&lt;Details&gt;&lt;_accessed&gt;60610410&lt;/_accessed&gt;&lt;_collection_scope&gt;EI;SCI;SCIE;&lt;/_collection_scope&gt;&lt;_created&gt;60603446&lt;/_created&gt;&lt;_custom1&gt;e&lt;/_custom1&gt;&lt;_db_updated&gt;CrossRef&lt;/_db_updated&gt;&lt;_doi&gt;10.1063/1.3679175&lt;/_doi&gt;&lt;_impact_factor&gt;   3.515&lt;/_impact_factor&gt;&lt;_isbn&gt;00036951&lt;/_isbn&gt;&lt;_issue&gt;4&lt;/_issue&gt;&lt;_journal&gt;Applied Physics Letters&lt;/_journal&gt;&lt;_modified&gt;60603477&lt;/_modified&gt;&lt;_pages&gt;043110&lt;/_pages&gt;&lt;_tertiary_title&gt;Appl. Phys. Lett.&lt;/_tertiary_title&gt;&lt;_url&gt;http://scitation.aip.org/content/aip/journal/apl/100/4/10.1063/1.3679175&lt;/_url&gt;&lt;_volume&gt;100&lt;/_volume&gt;&lt;/Details&gt;&lt;Extra&gt;&lt;DBUID&gt;{88FE8148-A670-488A-B474-AE115ED2D6BF}&lt;/DBUID&gt;&lt;/Extra&gt;&lt;/Item&gt;&lt;/References&gt;&lt;/Group&gt;&lt;Group&gt;&lt;References&gt;&lt;Item&gt;&lt;ID&gt;34&lt;/ID&gt;&lt;UID&gt;{C58F369C-74D0-4C06-BE73-8E1276BA260F}&lt;/UID&gt;&lt;Title&gt;Tuning the indirect–direct band gap transition of SiC, GeC and SnC monolayer in a graphene-like honeycomb structure by strain engineering: a quasiparticle GW study&lt;/Title&gt;&lt;Template&gt;Journal Article&lt;/Template&gt;&lt;Star&gt;0&lt;/Star&gt;&lt;Tag&gt;0&lt;/Tag&gt;&lt;Author&gt;Lü, Tie-Yu; Liao, Xia-Xia; Wang, Hui-Qiong; Zheng, Jin-Cheng&lt;/Author&gt;&lt;Year&gt;2012&lt;/Year&gt;&lt;Details&gt;&lt;_accessed&gt;60610414&lt;/_accessed&gt;&lt;_created&gt;60603454&lt;/_created&gt;&lt;_custom1&gt;ef&lt;/_custom1&gt;&lt;_db_updated&gt;CrossRef&lt;/_db_updated&gt;&lt;_doi&gt;10.1039/c2jm30915g&lt;/_doi&gt;&lt;_impact_factor&gt;   6.626&lt;/_impact_factor&gt;&lt;_isbn&gt;0959-9428&lt;/_isbn&gt;&lt;_issue&gt;19&lt;/_issue&gt;&lt;_journal&gt;Journal of Materials Chemistry&lt;/_journal&gt;&lt;_modified&gt;60603478&lt;/_modified&gt;&lt;_pages&gt;10062&lt;/_pages&gt;&lt;_tertiary_title&gt;J. Mater. Chem.&lt;/_tertiary_title&gt;&lt;_url&gt;http://xlink.rsc.org/?DOI=c2jm30915g&lt;/_url&gt;&lt;_volume&gt;22&lt;/_volume&gt;&lt;/Details&gt;&lt;Extra&gt;&lt;DBUID&gt;{88FE8148-A670-488A-B474-AE115ED2D6BF}&lt;/DBUID&gt;&lt;/Extra&gt;&lt;/Item&gt;&lt;/References&gt;&lt;/Group&gt;&lt;Group&gt;&lt;References&gt;&lt;Item&gt;&lt;ID&gt;37&lt;/ID&gt;&lt;UID&gt;{DDCC0A61-3C9C-4270-B0C0-DBFA9D3B80FC}&lt;/UID&gt;&lt;Title&gt;Excitonic effects in the optical properties of a SiC sheet and nanotubes&lt;/Title&gt;&lt;Template&gt;Journal Article&lt;/Template&gt;&lt;Star&gt;0&lt;/Star&gt;&lt;Tag&gt;0&lt;/Tag&gt;&lt;Author&gt;Hsueh, H C; Guo, G; Louie, Steven G&lt;/Author&gt;&lt;Year&gt;2011&lt;/Year&gt;&lt;Details&gt;&lt;_accessed&gt;60611969&lt;/_accessed&gt;&lt;_collection_scope&gt;SCI;SCIE;&lt;/_collection_scope&gt;&lt;_created&gt;60603476&lt;/_created&gt;&lt;_custom1&gt;e&lt;/_custom1&gt;&lt;_date_display&gt;08/2011&lt;/_date_display&gt;&lt;_db_updated&gt;PKU Search&lt;/_db_updated&gt;&lt;_doi&gt;10.1103/PhysRevB.84.085404&lt;/_doi&gt;&lt;_impact_factor&gt;   3.664&lt;/_impact_factor&gt;&lt;_isbn&gt;1550-235X&lt;/_isbn&gt;&lt;_issue&gt;8&lt;/_issue&gt;&lt;_journal&gt;Physical Review B&lt;/_journal&gt;&lt;_modified&gt;60603477&lt;/_modified&gt;&lt;_url&gt;http://pku.summon.serialssolutions.com/2.0.0/link/0/eLvHCXMwlV1La8MwDDZdYbDL3mNP8H1r68R2m0ApbKVljBXGHjB2CYqt0FJwQh9j-_ezk3r00EuPEkkIUoS-6PGZEGpTHAhpcSgXOtIcIVM2DcdZ5twvtNt1_hpFzy_hcCCfauRuc_c-YLzlpiBf8fuhGYmmxQaiJP6UYdt90Hz0-d8uELGo2ppuXywIA78ds_ERaxloLZUMD7Z7kUOyv4KM9L7y8RGpoTkmu-XoppqfkN_uuDf4UTYyzUR1W-MetYrVmIYXJ4ZaoEfzoqxce23hCvEzx6jqNXlGgb5N-l6ejxEXXgCjqQGTL5Zpdccp-RgO3vuPjdWBCg0VOGrKEDvufGmpbZiDUtYrIAIUcYiMQRpjO0sxlRajCAsirMskKAAbsNqRwgAAPyN1kxs8J1RzyTDstKVmKGQapdqChQwUQqgcJeAFufVGToqKNyMp_zcYT7wxk0gklTEvt7r6iuz5yi4Lrkl9MVviDdkppss_AX2uVg&amp;quot; class=&amp;quot;documentLink; http://dx.doi.org/10.1103/PhysRevB.84.085404&lt;/_url&gt;&lt;_volume&gt;84&lt;/_volume&gt;&lt;/Details&gt;&lt;Extra&gt;&lt;DBUID&gt;{88FE8148-A670-488A-B474-AE115ED2D6BF}&lt;/DBUID&gt;&lt;/Extra&gt;&lt;/Item&gt;&lt;/References&gt;&lt;/Group&gt;&lt;/Citation&gt;_x000a_"/>
    <w:docVar w:name="NE.Ref{72582487-2E06-4C99-A86F-0F2B5E609127}" w:val=" ADDIN NE.Ref.{72582487-2E06-4C99-A86F-0F2B5E609127}&lt;Citation&gt;&lt;Group&gt;&lt;References&gt;&lt;Item&gt;&lt;ID&gt;43&lt;/ID&gt;&lt;UID&gt;{EE1E7E7B-13B9-4826-AE93-8C9205EDAF0B}&lt;/UID&gt;&lt;Title&gt;Induced ferromagnetism in one-side semihydrogenated silicene and germanene&lt;/Title&gt;&lt;Template&gt;Journal Article&lt;/Template&gt;&lt;Star&gt;0&lt;/Star&gt;&lt;Tag&gt;0&lt;/Tag&gt;&lt;Author&gt;Wang, Xin-Quan; Li, Han-Dong; Wang, Jian-Tao&lt;/Author&gt;&lt;Year&gt;2012&lt;/Year&gt;&lt;Details&gt;&lt;_accessed&gt;60611604&lt;/_accessed&gt;&lt;_cate&gt;Journal Article&lt;/_cate&gt;&lt;_created&gt;60604851&lt;/_created&gt;&lt;_custom1&gt;hk&lt;/_custom1&gt;&lt;_date_display&gt;02/2012&lt;/_date_display&gt;&lt;_db_updated&gt;PKU Search&lt;/_db_updated&gt;&lt;_doi&gt;10.1039/c2cp23385a&lt;/_doi&gt;&lt;_isbn&gt;1463-9084&lt;/_isbn&gt;&lt;_issue&gt;9&lt;/_issue&gt;&lt;_journal&gt;Physical chemistry chemical physics : PCCP&lt;/_journal&gt;&lt;_modified&gt;60606287&lt;/_modified&gt;&lt;_pages&gt;331 - 336&lt;/_pages&gt;&lt;_url&gt;http://pku.summon.serialssolutions.com/2.0.0/link/0/eLvHCXMwjR1rSyMxcPABd37xcXeu9QEL-nVrN8mmCYggxSJ6hUMUxC8lr7VFu63b9oP4553sdlcFhfu0TJIJIbPzSjIzACFVRGk0RQnz0Qea2tgJZAxmpBItrv1h_n1P_P1HuufJ5RIcfXN7T-WxIWZC0IlKVBEo3fZvtq6vO7WoRXVFy_AhGqGXx6v8o59QP2mcWs0s51WFj0KTdDf-bx2bsL6wFMOzkrRbsOSyX_CzUxVo-w2vJ4NTX3nDOHtyPDgNEUxdno9H6iFzs-F0VLUOs3CcOQ9FCPn6nFXPFCcbvNh8jL8RGp31PNPhEwqQrB6nMhs-eBmeLRr_wG33_KZzES1qKUQm5lJGVBDj2kajMvJsyg1TqYhTrbRRbc6l8XlgiDYUvVRn0SYwbatjZThlwiY2oduwkuFaA1hNkS_wi7oqwL0L4MedvBK9e9Irwa0KbE6LuLHm8yxAehVsFSVNtgMha6Wxi40VTKRMC6uVQUdcCmNtynhLNuCwolh_Uibd6BeX5VT230nRgKAkZj3Gn2ZxNDoasI3UrZs_oux-3dGf2HT3O6w9WEMziRRvtcU-rMzyuTuA5cnj_A0kM83J&amp;quot; class=&amp;quot;documentLink; http://dx.doi.org/10.1039/c2cp23385a&lt;/_url&gt;&lt;_volume&gt;14&lt;/_volume&gt;&lt;/Details&gt;&lt;Extra&gt;&lt;DBUID&gt;{88FE8148-A670-488A-B474-AE115ED2D6BF}&lt;/DBUID&gt;&lt;/Extra&gt;&lt;/Item&gt;&lt;/References&gt;&lt;/Group&gt;&lt;Group&gt;&lt;References&gt;&lt;Item&gt;&lt;ID&gt;50&lt;/ID&gt;&lt;UID&gt;{9B360778-7E37-4419-BF10-1F9DDBD71E7C}&lt;/UID&gt;&lt;Title&gt;First-Principles Study of Ferromagnetism in Two-Dimensional Silicene with Hydrogenation&lt;/Title&gt;&lt;Template&gt;Journal Article&lt;/Template&gt;&lt;Star&gt;0&lt;/Star&gt;&lt;Tag&gt;0&lt;/Tag&gt;&lt;Author&gt;Zhang, Chang-wen; Yan, Shi-shen&lt;/Author&gt;&lt;Year&gt;2012&lt;/Year&gt;&lt;Details&gt;&lt;_accessed&gt;60611606&lt;/_accessed&gt;&lt;_created&gt;60604851&lt;/_created&gt;&lt;_custom1&gt;hl&lt;/_custom1&gt;&lt;_date&gt;58972320&lt;/_date&gt;&lt;_db_updated&gt;CrossRef&lt;/_db_updated&gt;&lt;_doi&gt;10.1021/jp2104177&lt;/_doi&gt;&lt;_impact_factor&gt;   4.835&lt;/_impact_factor&gt;&lt;_isbn&gt;1932-7447&lt;/_isbn&gt;&lt;_issue&gt;6&lt;/_issue&gt;&lt;_journal&gt;The Journal of Physical Chemistry C&lt;/_journal&gt;&lt;_modified&gt;60606291&lt;/_modified&gt;&lt;_pages&gt;4163-4166&lt;/_pages&gt;&lt;_tertiary_title&gt;J. Phys. Chem. C&lt;/_tertiary_title&gt;&lt;_url&gt;http://pubs.acs.org/doi/abs/10.1021/jp2104177&lt;/_url&gt;&lt;_volume&gt;116&lt;/_volume&gt;&lt;/Details&gt;&lt;Extra&gt;&lt;DBUID&gt;{88FE8148-A670-488A-B474-AE115ED2D6BF}&lt;/DBUID&gt;&lt;/Extra&gt;&lt;/Item&gt;&lt;/References&gt;&lt;/Group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/Citation&gt;_x000a_"/>
    <w:docVar w:name="NE.Ref{84B3909E-4750-4356-AE4D-C447E7C62EB0}" w:val=" ADDIN NE.Ref.{84B3909E-4750-4356-AE4D-C447E7C62EB0}&lt;Citation&gt;&lt;Group&gt;&lt;References&gt;&lt;Item&gt;&lt;ID&gt;452&lt;/ID&gt;&lt;UID&gt;{CBED79C6-398D-4B5E-93BD-755F9CC05FA4}&lt;/UID&gt;&lt;Title&gt;Theoretical possibility of stage corrugation in Si and Ge analogs of graphite&lt;/Title&gt;&lt;Template&gt;Journal Article&lt;/Template&gt;&lt;Star&gt;0&lt;/Star&gt;&lt;Tag&gt;0&lt;/Tag&gt;&lt;Author&gt;Takeda, K; Shiraishi, K&lt;/Author&gt;&lt;Year&gt;1994&lt;/Year&gt;&lt;Details&gt;&lt;_created&gt;60601856&lt;/_created&gt;&lt;_modified&gt;60601861&lt;/_modified&gt;&lt;_url&gt;http://www.ncbi.nlm.nih.gov/entrez/query.fcgi?cmd=Retrieve&amp;amp;db=pubmed&amp;amp;dopt=Abstract&amp;amp;list_uids=9975837&amp;amp;query_hl=1&lt;/_url&gt;&lt;_journal&gt;Phys Rev B Condens Matter&lt;/_journal&gt;&lt;_volume&gt;50&lt;/_volume&gt;&lt;_issue&gt;20&lt;/_issue&gt;&lt;_pages&gt;14916-14922&lt;/_pages&gt;&lt;_tertiary_title&gt;Physical review. B, Condensed matter&lt;/_tertiary_title&gt;&lt;_date_display&gt;1994 Nov 15&lt;/_date_display&gt;&lt;_date&gt;49897440&lt;/_date&gt;&lt;_type_work&gt;JOURNAL ARTICLE&lt;/_type_work&gt;&lt;_isbn&gt;0163-1829 (Print); 0163-1829 (Linking)&lt;/_isbn&gt;&lt;_accession_num&gt;9975837&lt;/_accession_num&gt;&lt;_language&gt;ENG&lt;/_language&gt;&lt;_accessed&gt;60601856&lt;/_accessed&gt;&lt;_db_updated&gt;PubMed&lt;/_db_updated&gt;&lt;/Details&gt;&lt;Extra&gt;&lt;DBUID&gt;{A40ADAE3-9EDB-4AFD-A9F0-6BE44B631370}&lt;/DBUID&gt;&lt;/Extra&gt;&lt;/Item&gt;&lt;/References&gt;&lt;/Group&gt;&lt;Group&gt;&lt;References&gt;&lt;Item&gt;&lt;ID&gt;446&lt;/ID&gt;&lt;UID&gt;{357CBAF0-688B-4FC7-902B-D5369ED8CACD}&lt;/UID&gt;&lt;Title&gt;Soft Synthesis of Single-Crystal Silicon Monolayer Sheets&lt;/Title&gt;&lt;Template&gt;Journal Article&lt;/Template&gt;&lt;Star&gt;0&lt;/Star&gt;&lt;Tag&gt;0&lt;/Tag&gt;&lt;Author&gt;Nakano, Hideyuki; Mitsuoka, Takuya; Harada, Masashi; Horibuchi, Kayo; Nozaki, Hiroshi; Takahashi, Naoko; Nonaka, Takamasa; Seno, Yoshiki; Nakamura, Hiroshi&lt;/Author&gt;&lt;Year&gt;2006&lt;/Year&gt;&lt;Details&gt;&lt;_doi&gt;10.1002/anie.200600321&lt;/_doi&gt;&lt;_created&gt;60601845&lt;/_created&gt;&lt;_modified&gt;60601861&lt;/_modified&gt;&lt;_url&gt;http://doi.wiley.com/10.1002/anie.200600321&lt;/_url&gt;&lt;_journal&gt;Angewandte Chemie International Edition&lt;/_journal&gt;&lt;_volume&gt;45&lt;/_volume&gt;&lt;_issue&gt;38&lt;/_issue&gt;&lt;_pages&gt;6303-6306&lt;/_pages&gt;&lt;_tertiary_title&gt;Angew. Chem. Int. Ed.&lt;/_tertiary_title&gt;&lt;_date&gt;56135520&lt;/_date&gt;&lt;_isbn&gt;1433-7851&lt;/_isbn&gt;&lt;_accessed&gt;60601871&lt;/_accessed&gt;&lt;_db_updated&gt;CrossRef&lt;/_db_updated&gt;&lt;_impact_factor&gt;  11.336&lt;/_impact_factor&gt;&lt;/Details&gt;&lt;Extra&gt;&lt;DBUID&gt;{A40ADAE3-9EDB-4AFD-A9F0-6BE44B631370}&lt;/DBUID&gt;&lt;/Extra&gt;&lt;/Item&gt;&lt;/References&gt;&lt;/Group&gt;&lt;Group&gt;&lt;References&gt;&lt;Item&gt;&lt;ID&gt;442&lt;/ID&gt;&lt;UID&gt;{8EFC97E4-AB5F-476F-B20F-91A0DB340180}&lt;/UID&gt;&lt;Title&gt;Epitaxial growth of a silicene sheet&lt;/Title&gt;&lt;Template&gt;Journal Article&lt;/Template&gt;&lt;Star&gt;0&lt;/Star&gt;&lt;Tag&gt;0&lt;/Tag&gt;&lt;Author&gt;Lalmi, Boubekeur; Oughaddou, Hamid; Enriquez, Hanna; Kara, Abdelkader; Vizzini, Sébastien; Ealet, Bénidicte; Aufray, Bernard&lt;/Author&gt;&lt;Year&gt;2010&lt;/Year&gt;&lt;Details&gt;&lt;_doi&gt;10.1063/1.3524215&lt;/_doi&gt;&lt;_created&gt;60601824&lt;/_created&gt;&lt;_modified&gt;60601825&lt;/_modified&gt;&lt;_url&gt;http://scitation.aip.org/content/aip/journal/apl/97/22/10.1063/1.3524215&lt;/_url&gt;&lt;_journal&gt;Applied Physics Letters&lt;/_journal&gt;&lt;_volume&gt;97&lt;/_volume&gt;&lt;_issue&gt;22&lt;/_issue&gt;&lt;_pages&gt;223109&lt;/_pages&gt;&lt;_tertiary_title&gt;Appl. Phys. Lett.&lt;/_tertiary_title&gt;&lt;_isbn&gt;00036951&lt;/_isbn&gt;&lt;_accessed&gt;60601869&lt;/_accessed&gt;&lt;_db_updated&gt;CrossRef&lt;/_db_updated&gt;&lt;_impact_factor&gt;   3.515&lt;/_impact_factor&gt;&lt;_collection_scope&gt;EI;SCI;SCIE;&lt;/_collection_scope&gt;&lt;/Details&gt;&lt;Extra&gt;&lt;DBUID&gt;{A40ADAE3-9EDB-4AFD-A9F0-6BE44B631370}&lt;/DBUID&gt;&lt;/Extra&gt;&lt;/Item&gt;&lt;/References&gt;&lt;/Group&gt;&lt;Group&gt;&lt;References&gt;&lt;Item&gt;&lt;ID&gt;427&lt;/ID&gt;&lt;UID&gt;{9070193F-504D-4E75-B39A-0807B1154576}&lt;/UID&gt;&lt;Title&gt;Growth of silicene layers on Ag(111): unexpected effect of the substrate temperature&lt;/Title&gt;&lt;Template&gt;Journal Article&lt;/Template&gt;&lt;Star&gt;0&lt;/Star&gt;&lt;Tag&gt;0&lt;/Tag&gt;&lt;Author&gt;Jamgotchian, H; Colignon, Y; Hamzaoui, N; Ealet, B; Hoarau, J Y; Aufray, B; Bibérian, J P&lt;/Author&gt;&lt;Year&gt;2012&lt;/Year&gt;&lt;Details&gt;&lt;_created&gt;60601787&lt;/_created&gt;&lt;_modified&gt;60601813&lt;/_modified&gt;&lt;_url&gt;http://stacks.iop.org/0953-8984/24/i=17/a=172001?key=crossref.272d994db70a149432fbe774fc58e95f&lt;/_url&gt;&lt;_journal&gt;Journal of Physics: Condensed Matter&lt;/_journal&gt;&lt;_volume&gt;24&lt;/_volume&gt;&lt;_issue&gt;17&lt;/_issue&gt;&lt;_pages&gt;172001&lt;/_pages&gt;&lt;_tertiary_title&gt;J. Phys.: Condens. Matter&lt;/_tertiary_title&gt;&lt;_doi&gt;10.1088/0953-8984/24/17/172001&lt;/_doi&gt;&lt;_date_display&gt;2012 May 2&lt;/_date_display&gt;&lt;_date&gt;59081760&lt;/_date&gt;&lt;_type_work&gt;Journal Article&lt;/_type_work&gt;&lt;_isbn&gt;0953-8984&lt;/_isbn&gt;&lt;_ori_publication&gt;(c) 2012 IOP Publishing Ltd&lt;/_ori_publication&gt;&lt;_accession_num&gt;22487603&lt;/_accession_num&gt;&lt;_keywords&gt;Graphite/chemistry; Isotopes/*chemistry; Microscopy, Scanning Tunneling/methods; Molecular Conformation; Nanotechnology/methods; Silicon/*chemistry; Silver/*chemistry; Temperature&lt;/_keywords&gt;&lt;_author_adr&gt;CNRS, UMR7325, F-13288 Marseille, France. haik@cinam.univ-mrs.fr&lt;/_author_adr&gt;&lt;_language&gt;eng&lt;/_language&gt;&lt;_accessed&gt;60601867&lt;/_accessed&gt;&lt;_db_updated&gt;CrossRef&lt;/_db_updated&gt;&lt;_impact_factor&gt;   2.223&lt;/_impact_factor&gt;&lt;/Details&gt;&lt;Extra&gt;&lt;DBUID&gt;{A40ADAE3-9EDB-4AFD-A9F0-6BE44B631370}&lt;/DBUID&gt;&lt;/Extra&gt;&lt;/Item&gt;&lt;/References&gt;&lt;/Group&gt;&lt;Group&gt;&lt;References&gt;&lt;Item&gt;&lt;ID&gt;431&lt;/ID&gt;&lt;UID&gt;{AC7BF6F6-B8A0-4655-B027-5B1EEFAF4EA2}&lt;/UID&gt;&lt;Title&gt;Silicene structures on silver surfaces&lt;/Title&gt;&lt;Template&gt;Journal Article&lt;/Template&gt;&lt;Star&gt;0&lt;/Star&gt;&lt;Tag&gt;0&lt;/Tag&gt;&lt;Author&gt;Enriquez, Hanna; Vizzini, Sebastien; Kara, Abdelkader; Lalmi, Boubekeur; Oughaddou, Hamid&lt;/Author&gt;&lt;Year&gt;2012&lt;/Year&gt;&lt;Details&gt;&lt;_created&gt;60601793&lt;/_created&gt;&lt;_modified&gt;60601901&lt;/_modified&gt;&lt;_accessed&gt;60601899&lt;/_accessed&gt;&lt;_journal&gt;Journal of Physics: Condensed Matter&lt;/_journal&gt;&lt;_volume&gt;24&lt;/_volume&gt;&lt;_pages&gt;314211&lt;/_pages&gt;&lt;/Details&gt;&lt;Extra&gt;&lt;DBUID&gt;{A40ADAE3-9EDB-4AFD-A9F0-6BE44B631370}&lt;/DBUID&gt;&lt;/Extra&gt;&lt;/Item&gt;&lt;/References&gt;&lt;/Group&gt;&lt;Group&gt;&lt;References&gt;&lt;Item&gt;&lt;ID&gt;433&lt;/ID&gt;&lt;UID&gt;{E57FEA43-4025-44B6-9954-6C758EAD4D43}&lt;/UID&gt;&lt;Title&gt;Structural evolution of single-layer films during deposition of silicon on silver: a first-principles study&lt;/Title&gt;&lt;Template&gt;Journal Article&lt;/Template&gt;&lt;Star&gt;0&lt;/Star&gt;&lt;Tag&gt;0&lt;/Tag&gt;&lt;Author&gt;Kaltsas, D; Tsetseris, L; Dimoulas, A&lt;/Author&gt;&lt;Year&gt;2012&lt;/Year&gt;&lt;Details&gt;&lt;_created&gt;60601797&lt;/_created&gt;&lt;_modified&gt;60601861&lt;/_modified&gt;&lt;_url&gt;http://www.ncbi.nlm.nih.gov/entrez/query.fcgi?cmd=Retrieve&amp;amp;db=pubmed&amp;amp;dopt=Abstract&amp;amp;list_uids=22976803&amp;amp;query_hl=1&lt;/_url&gt;&lt;_journal&gt;J Phys Condens Matter&lt;/_journal&gt;&lt;_volume&gt;24&lt;/_volume&gt;&lt;_issue&gt;44&lt;/_issue&gt;&lt;_pages&gt;442001&lt;/_pages&gt;&lt;_date_display&gt;2012 Nov 7&lt;/_date_display&gt;&lt;_isbn&gt;1361-648X (Electronic); 0953-8984 (Linking)&lt;/_isbn&gt;&lt;_cate&gt;Research Support, Non-U.S. Gov&amp;amp;#39;t, Journal Article&lt;/_cate&gt;&lt;_accessed&gt;60601867&lt;/_accessed&gt;&lt;_db_updated&gt;PubMed&lt;/_db_updated&gt;&lt;_tertiary_title&gt;Journal of physics. Condensed matter : an Institute of Physics journal&lt;/_tertiary_title&gt;&lt;_doi&gt;10.1088/0953-8984/24/44/442001&lt;/_doi&gt;&lt;_date&gt;59353920&lt;/_date&gt;&lt;_type_work&gt;Journal Article; Research Support, Non-U.S. Gov&amp;apos;t&lt;/_type_work&gt;&lt;_accession_num&gt;22976803&lt;/_accession_num&gt;&lt;_author_adr&gt;Department of Physics, National Technical University of Athens, Athens, Greece. kaltsasd@gmail.com&lt;/_author_adr&gt;&lt;_language&gt;eng&lt;/_language&gt;&lt;_impact_factor&gt;   2.223&lt;/_impact_factor&gt;&lt;/Details&gt;&lt;Extra&gt;&lt;DBUID&gt;{A40ADAE3-9EDB-4AFD-A9F0-6BE44B631370}&lt;/DBUID&gt;&lt;/Extra&gt;&lt;/Item&gt;&lt;/References&gt;&lt;/Group&gt;&lt;Group&gt;&lt;References&gt;&lt;Item&gt;&lt;ID&gt;436&lt;/ID&gt;&lt;UID&gt;{25C3BFFC-6405-4CC0-91AC-4A21B0C68109}&lt;/UID&gt;&lt;Title&gt;Silicene: Compelling Experimental Evidence for Graphenelike Two-Dimensional Silicon&lt;/Title&gt;&lt;Template&gt;Journal Article&lt;/Template&gt;&lt;Star&gt;0&lt;/Star&gt;&lt;Tag&gt;0&lt;/Tag&gt;&lt;Author&gt;Vogt, Patrick; De Padova, Paola; Quaresima, Claudio; Avila, Jose; Frantzeskakis, Emmanouil; Asensio, Maria Carmen; Resta, Andrea; Ealet, Benedicte; Le Lay, Guy&lt;/Author&gt;&lt;Year&gt;2012&lt;/Year&gt;&lt;Details&gt;&lt;_created&gt;60601812&lt;/_created&gt;&lt;_modified&gt;60601903&lt;/_modified&gt;&lt;_accessed&gt;60601902&lt;/_accessed&gt;&lt;_journal&gt;Physical Review Letters&lt;/_journal&gt;&lt;_volume&gt;108&lt;/_volume&gt;&lt;_pages&gt;155501&lt;/_pages&gt;&lt;_impact_factor&gt;   7.728&lt;/_impact_factor&gt;&lt;_collection_scope&gt;EI;SCI;SCIE;&lt;/_collection_scope&gt;&lt;/Details&gt;&lt;Extra&gt;&lt;DBUID&gt;{A40ADAE3-9EDB-4AFD-A9F0-6BE44B631370}&lt;/DBUID&gt;&lt;/Extra&gt;&lt;/Item&gt;&lt;/References&gt;&lt;/Group&gt;&lt;Group&gt;&lt;References&gt;&lt;Item&gt;&lt;ID&gt;439&lt;/ID&gt;&lt;UID&gt;{67D772C4-6CBF-4D06-931E-8E4231625CC7}&lt;/UID&gt;&lt;Title&gt;Experimental Evidence for Epitaxial Silicene on Diboride Thin Films&lt;/Title&gt;&lt;Template&gt;Journal Article&lt;/Template&gt;&lt;Star&gt;0&lt;/Star&gt;&lt;Tag&gt;0&lt;/Tag&gt;&lt;Author&gt;Fleurence, Antoine; Friedlein, Rainer; Ozaki, Taisuke; Kawai, Hiroyuki; YingWang; Yamada-Takamura, Yukiko&lt;/Author&gt;&lt;Year&gt;2012&lt;/Year&gt;&lt;Details&gt;&lt;_created&gt;60601819&lt;/_created&gt;&lt;_modified&gt;60601904&lt;/_modified&gt;&lt;_accessed&gt;60601903&lt;/_accessed&gt;&lt;_journal&gt;Physical Review Letters&lt;/_journal&gt;&lt;_volume&gt;108&lt;/_volume&gt;&lt;_pages&gt;245501&lt;/_pages&gt;&lt;_impact_factor&gt;   7.728&lt;/_impact_factor&gt;&lt;_collection_scope&gt;EI;SCI;SCIE;&lt;/_collection_scope&gt;&lt;/Details&gt;&lt;Extra&gt;&lt;DBUID&gt;{A40ADAE3-9EDB-4AFD-A9F0-6BE44B631370}&lt;/DBUID&gt;&lt;/Extra&gt;&lt;/Item&gt;&lt;/References&gt;&lt;/Group&gt;&lt;Group&gt;&lt;References&gt;&lt;Item&gt;&lt;ID&gt;445&lt;/ID&gt;&lt;UID&gt;{1AE6A470-AA0C-4788-B11B-678A8870D53B}&lt;/UID&gt;&lt;Title&gt;Structure of Silicene Grown on Ag(111)&lt;/Title&gt;&lt;Template&gt;Journal Article&lt;/Template&gt;&lt;Star&gt;0&lt;/Star&gt;&lt;Tag&gt;0&lt;/Tag&gt;&lt;Author&gt;Chun-Liang Lin, Ryuichi Arafune Kazuaki Kawahara; Minamitani, Emi; Kim, Yousoo; Takagi, Noriaki; Kawai, Maki&lt;/Author&gt;&lt;Year&gt;2012&lt;/Year&gt;&lt;Details&gt;&lt;_created&gt;60601833&lt;/_created&gt;&lt;_modified&gt;60601905&lt;/_modified&gt;&lt;_accessed&gt;60601904&lt;/_accessed&gt;&lt;_journal&gt;Applied Physics Express&lt;/_journal&gt;&lt;_volume&gt;5&lt;/_volume&gt;&lt;_pages&gt;045802&lt;/_pages&gt;&lt;_impact_factor&gt;   2.567&lt;/_impact_factor&gt;&lt;_collection_scope&gt;EI;SCI;SCIE;&lt;/_collection_scope&gt;&lt;/Details&gt;&lt;Extra&gt;&lt;DBUID&gt;{A40ADAE3-9EDB-4AFD-A9F0-6BE44B631370}&lt;/DBUID&gt;&lt;/Extra&gt;&lt;/Item&gt;&lt;/References&gt;&lt;/Group&gt;&lt;Group&gt;&lt;References&gt;&lt;Item&gt;&lt;ID&gt;450&lt;/ID&gt;&lt;UID&gt;{8593D090-597A-422E-9994-51A50701A9DF}&lt;/UID&gt;&lt;Title&gt;Evidence of Silicene in Honeycomb Structures of Silicon on Ag(111)&lt;/Title&gt;&lt;Template&gt;Journal Article&lt;/Template&gt;&lt;Star&gt;0&lt;/Star&gt;&lt;Tag&gt;0&lt;/Tag&gt;&lt;Author&gt;Feng, Baojie; Ding, Zijing; Meng, Sheng; Yao, Yugui; He, Xiaoyue; Cheng, Peng; Chen, Lan; Wu, Kehui&lt;/Author&gt;&lt;Year&gt;2012&lt;/Year&gt;&lt;Details&gt;&lt;_doi&gt;10.1021/nl301047g&lt;/_doi&gt;&lt;_created&gt;60601856&lt;/_created&gt;&lt;_modified&gt;60601861&lt;/_modified&gt;&lt;_url&gt;http://pubs.acs.org/doi/abs/10.1021/nl301047g&lt;/_url&gt;&lt;_journal&gt;Nano Letters&lt;/_journal&gt;&lt;_volume&gt;12&lt;/_volume&gt;&lt;_issue&gt;7&lt;/_issue&gt;&lt;_pages&gt;3507-3511&lt;/_pages&gt;&lt;_tertiary_title&gt;Nano Lett.&lt;/_tertiary_title&gt;&lt;_date&gt;59182560&lt;/_date&gt;&lt;_isbn&gt;1530-6984&lt;/_isbn&gt;&lt;_accessed&gt;60601868&lt;/_accessed&gt;&lt;_db_updated&gt;CrossRef&lt;/_db_updated&gt;&lt;_impact_factor&gt;  12.940&lt;/_impact_factor&gt;&lt;_collection_scope&gt;EI;SCI;SCIE;&lt;/_collection_scope&gt;&lt;/Details&gt;&lt;Extra&gt;&lt;DBUID&gt;{A40ADAE3-9EDB-4AFD-A9F0-6BE44B631370}&lt;/DBUID&gt;&lt;/Extra&gt;&lt;/Item&gt;&lt;/References&gt;&lt;/Group&gt;&lt;Group&gt;&lt;References&gt;&lt;Item&gt;&lt;ID&gt;455&lt;/ID&gt;&lt;UID&gt;{5BE8AB94-332D-4466-BDAF-F46C54553B9E}&lt;/UID&gt;&lt;Title&gt;Initial geometries, interaction mechanism and high stability of silicene on Ag(111) surface&lt;/Title&gt;&lt;Template&gt;Journal Article&lt;/Template&gt;&lt;Star&gt;0&lt;/Star&gt;&lt;Tag&gt;0&lt;/Tag&gt;&lt;Author&gt;Gao, Junfeng; Zhao, Jijun&lt;/Author&gt;&lt;Year&gt;2012&lt;/Year&gt;&lt;Details&gt;&lt;_doi&gt;10.1038/srep00861&lt;/_doi&gt;&lt;_created&gt;60601856&lt;/_created&gt;&lt;_modified&gt;60601861&lt;/_modified&gt;&lt;_url&gt;http://www.nature.com/doifinder/10.1038/srep00861&lt;/_url&gt;&lt;_journal&gt;Scientific Reports&lt;/_journal&gt;&lt;_volume&gt;2&lt;/_volume&gt;&lt;_tertiary_title&gt;Sci. Rep.&lt;/_tertiary_title&gt;&lt;_date&gt;59365440&lt;/_date&gt;&lt;_isbn&gt;2045-2322&lt;/_isbn&gt;&lt;_accessed&gt;60601868&lt;/_accessed&gt;&lt;_db_updated&gt;CrossRef&lt;/_db_updated&gt;&lt;_impact_factor&gt;   5.078&lt;/_impact_factor&gt;&lt;_collection_scope&gt;SCIE;&lt;/_collection_scope&gt;&lt;/Details&gt;&lt;Extra&gt;&lt;DBUID&gt;{A40ADAE3-9EDB-4AFD-A9F0-6BE44B631370}&lt;/DBUID&gt;&lt;/Extra&gt;&lt;/Item&gt;&lt;/References&gt;&lt;/Group&gt;&lt;Group&gt;&lt;References&gt;&lt;Item&gt;&lt;ID&gt;428&lt;/ID&gt;&lt;UID&gt;{AF643A54-2DA1-4B34-8D68-92C3DD18CA1E}&lt;/UID&gt;&lt;Title&gt;Getting through the Nature of Silicene: An sp2 – sp3 Two-Dimensional Silicon Nanosheet&lt;/Title&gt;&lt;Template&gt;Journal Article&lt;/Template&gt;&lt;Star&gt;0&lt;/Star&gt;&lt;Tag&gt;0&lt;/Tag&gt;&lt;Author&gt;Cinquanta, Eugenio; Scalise, Emilio; Chiappe, Daniele; Grazianetti, Carlo; van den Broek, Bas; Houssa, Michel; Fanciulli, Marco; Molle, Alessandro&lt;/Author&gt;&lt;Year&gt;2013&lt;/Year&gt;&lt;Details&gt;&lt;_doi&gt;10.1021/jp405642g&lt;/_doi&gt;&lt;_created&gt;60601788&lt;/_created&gt;&lt;_modified&gt;60601899&lt;/_modified&gt;&lt;_url&gt;http://pubs.acs.org/doi/abs/10.1021/jp405642g&lt;/_url&gt;&lt;_journal&gt;The Journal of Physical Chemistry C&lt;/_journal&gt;&lt;_volume&gt;117&lt;/_volume&gt;&lt;_issue&gt;32&lt;/_issue&gt;&lt;_pages&gt;16719-16724&lt;/_pages&gt;&lt;_tertiary_title&gt;J. Phys. Chem. C&lt;/_tertiary_title&gt;&lt;_date&gt;59758560&lt;/_date&gt;&lt;_isbn&gt;1932-7447&lt;/_isbn&gt;&lt;_accessed&gt;60601898&lt;/_accessed&gt;&lt;_db_updated&gt;CrossRef&lt;/_db_updated&gt;&lt;_impact_factor&gt;   4.835&lt;/_impact_factor&gt;&lt;/Details&gt;&lt;Extra&gt;&lt;DBUID&gt;{A40ADAE3-9EDB-4AFD-A9F0-6BE44B631370}&lt;/DBUID&gt;&lt;/Extra&gt;&lt;/Item&gt;&lt;/References&gt;&lt;/Group&gt;&lt;Group&gt;&lt;References&gt;&lt;Item&gt;&lt;ID&gt;449&lt;/ID&gt;&lt;UID&gt;{FC1F5348-56F8-45DC-AFCA-8F620E80C0AB}&lt;/UID&gt;&lt;Title&gt;Buckled Silicene Formation on Ir(111)&lt;/Title&gt;&lt;Template&gt;Journal Article&lt;/Template&gt;&lt;Star&gt;0&lt;/Star&gt;&lt;Tag&gt;0&lt;/Tag&gt;&lt;Author&gt;Meng, Lei; Wang, Yeliang; Zhang, Lizhi; Du, Shixuan; Wu, Rongting; Li, Linfei; Zhang, Yi; Li, Geng; Zhou, Haitao; Hofer, Werner A; Gao, Hong-Jun&lt;/Author&gt;&lt;Year&gt;2013&lt;/Year&gt;&lt;Details&gt;&lt;_doi&gt;10.1021/nl304347w&lt;/_doi&gt;&lt;_created&gt;60601856&lt;/_created&gt;&lt;_modified&gt;60601856&lt;/_modified&gt;&lt;_url&gt;http://pubs.acs.org/doi/abs/10.1021/nl304347w&lt;/_url&gt;&lt;_journal&gt;Nano Letters&lt;/_journal&gt;&lt;_volume&gt;13&lt;/_volume&gt;&lt;_issue&gt;2&lt;/_issue&gt;&lt;_pages&gt;685-690&lt;/_pages&gt;&lt;_tertiary_title&gt;Nano Lett.&lt;/_tertiary_title&gt;&lt;_date&gt;59495040&lt;/_date&gt;&lt;_isbn&gt;1530-6984&lt;/_isbn&gt;&lt;_accessed&gt;60601899&lt;/_accessed&gt;&lt;_db_updated&gt;CrossRef&lt;/_db_updated&gt;&lt;_impact_factor&gt;  12.940&lt;/_impact_factor&gt;&lt;_collection_scope&gt;EI;SCI;SCIE;&lt;/_collection_scope&gt;&lt;/Details&gt;&lt;Extra&gt;&lt;DBUID&gt;{A40ADAE3-9EDB-4AFD-A9F0-6BE44B631370}&lt;/DBUID&gt;&lt;/Extra&gt;&lt;/Item&gt;&lt;/References&gt;&lt;/Group&gt;&lt;Group&gt;&lt;References&gt;&lt;Item&gt;&lt;ID&gt;457&lt;/ID&gt;&lt;UID&gt;{786D773A-BC5A-4D04-B293-3B1CC651A9EF}&lt;/UID&gt;&lt;Title&gt;Structural transition of silicene on Ag(111)&lt;/Title&gt;&lt;Template&gt;Journal Article&lt;/Template&gt;&lt;Star&gt;0&lt;/Star&gt;&lt;Tag&gt;0&lt;/Tag&gt;&lt;Author&gt;Arafune, Ryuichi; Lin, Chun-Liang; Kawahara, Kazuaki; Tsukahara, Noriyuki; Minamitani, Emi; Kim, Yousoo; Takagi, Noriaki; Kawai, Maki&lt;/Author&gt;&lt;Year&gt;2013&lt;/Year&gt;&lt;Details&gt;&lt;_doi&gt;10.1016/j.susc.2012.10.022&lt;/_doi&gt;&lt;_created&gt;60601856&lt;/_created&gt;&lt;_modified&gt;60601859&lt;/_modified&gt;&lt;_url&gt;http://linkinghub.elsevier.com/retrieve/pii/S0039602812003925_x000d__x000a_http://api.elsevier.com/content/article/PII:S0039602812003925?httpAccept=text/xml&lt;/_url&gt;&lt;_journal&gt;Surface Science&lt;/_journal&gt;&lt;_volume&gt;608&lt;/_volume&gt;&lt;_pages&gt;297-300&lt;/_pages&gt;&lt;_tertiary_title&gt;Surface Science&lt;/_tertiary_title&gt;&lt;_isbn&gt;00396028&lt;/_isbn&gt;&lt;_accessed&gt;60601899&lt;/_accessed&gt;&lt;_db_updated&gt;CrossRef&lt;/_db_updated&gt;&lt;_impact_factor&gt;   1.870&lt;/_impact_factor&gt;&lt;_collection_scope&gt;EI;SCI;SCIE;&lt;/_collection_scope&gt;&lt;/Details&gt;&lt;Extra&gt;&lt;DBUID&gt;{A40ADAE3-9EDB-4AFD-A9F0-6BE44B631370}&lt;/DBUID&gt;&lt;/Extra&gt;&lt;/Item&gt;&lt;/References&gt;&lt;/Group&gt;&lt;Group&gt;&lt;References&gt;&lt;Item&gt;&lt;ID&gt;459&lt;/ID&gt;&lt;UID&gt;{6759ED35-8FDC-44F5-9DEA-E49CAF0DBC5C}&lt;/UID&gt;&lt;Title&gt;Various atomic structures of monolayer silicene fabricated on Ag(111&lt;/Title&gt;&lt;Template&gt;Journal Article&lt;/Template&gt;&lt;Star&gt;0&lt;/Star&gt;&lt;Tag&gt;0&lt;/Tag&gt;&lt;Author&gt;Liu, Zhi-Long; Wang, Mei-Xiao; Xu, Jin-Peng; Ge, Jian-Feng; Le Lay, Guy; Vogt, Patrick; Qian, Dong; Gao, Chun-Lei; Liu, Canhua; Jia, Jin-Feng&lt;/Author&gt;&lt;Year&gt;2014&lt;/Year&gt;&lt;Details&gt;&lt;_created&gt;60601859&lt;/_created&gt;&lt;_modified&gt;60601907&lt;/_modified&gt;&lt;_accessed&gt;60601906&lt;/_accessed&gt;&lt;_journal&gt;New Journal of Physics&lt;/_journal&gt;&lt;_volume&gt;16&lt;/_volume&gt;&lt;_pages&gt;075006&lt;/_pages&gt;&lt;_impact_factor&gt;   3.671&lt;/_impact_factor&gt;&lt;_collection_scope&gt;EI;SCI;SCIE;&lt;/_collection_scope&gt;&lt;/Details&gt;&lt;Extra&gt;&lt;DBUID&gt;{A40ADAE3-9EDB-4AFD-A9F0-6BE44B631370}&lt;/DBUID&gt;&lt;/Extra&gt;&lt;/Item&gt;&lt;/References&gt;&lt;/Group&gt;&lt;/Citation&gt;_x000a_"/>
    <w:docVar w:name="NE.Ref{8900670A-E67C-4081-9000-CE27908D7868}" w:val=" ADDIN NE.Ref.{8900670A-E67C-4081-9000-CE27908D7868}&lt;Citation&gt;&lt;Group&gt;&lt;References&gt;&lt;Item&gt;&lt;ID&gt;4&lt;/ID&gt;&lt;UID&gt;{95E8AE96-90A2-4701-B5EC-6203AA155AD4}&lt;/UID&gt;&lt;Title&gt;Soft Synthesis of Single-Crystal Silicon Monolayer Sheets&lt;/Title&gt;&lt;Template&gt;Journal Article&lt;/Template&gt;&lt;Star&gt;0&lt;/Star&gt;&lt;Tag&gt;0&lt;/Tag&gt;&lt;Author&gt;Nakano, Hideyuki; Mitsuoka, Takuya; Harada, Masashi; Horibuchi, Kayo; Nozaki, Hiroshi; Takahashi, Naoko; Nonaka, Takamasa; Seno, Yoshiki; Nakamura, Hiroshi&lt;/Author&gt;&lt;Year&gt;2006&lt;/Year&gt;&lt;Details&gt;&lt;_accessed&gt;60623174&lt;/_accessed&gt;&lt;_created&gt;60601845&lt;/_created&gt;&lt;_custom1&gt;b&lt;/_custom1&gt;&lt;_date&gt;56135520&lt;/_date&gt;&lt;_db_updated&gt;CrossRef&lt;/_db_updated&gt;&lt;_doi&gt;10.1002/anie.200600321&lt;/_doi&gt;&lt;_impact_factor&gt;  11.336&lt;/_impact_factor&gt;&lt;_isbn&gt;1433-7851&lt;/_isbn&gt;&lt;_issue&gt;38&lt;/_issue&gt;&lt;_journal&gt;Angewandte Chemie International Edition&lt;/_journal&gt;&lt;_modified&gt;60603482&lt;/_modified&gt;&lt;_pages&gt;6303-6306&lt;/_pages&gt;&lt;_tertiary_title&gt;Angew. Chem. Int. Ed.&lt;/_tertiary_title&gt;&lt;_url&gt;http://doi.wiley.com/10.1002/anie.200600321&lt;/_url&gt;&lt;_volume&gt;45&lt;/_volume&gt;&lt;/Details&gt;&lt;Extra&gt;&lt;DBUID&gt;{88FE8148-A670-488A-B474-AE115ED2D6BF}&lt;/DBUID&gt;&lt;/Extra&gt;&lt;/Item&gt;&lt;/References&gt;&lt;/Group&gt;&lt;Group&gt;&lt;References&gt;&lt;Item&gt;&lt;ID&gt;8&lt;/ID&gt;&lt;UID&gt;{ACE12078-8682-42B0-91C5-19311874E07D}&lt;/UID&gt;&lt;Title&gt;Structural evolution of single-layer films during deposition of silicon on silver: a first-principles study&lt;/Title&gt;&lt;Template&gt;Journal Article&lt;/Template&gt;&lt;Star&gt;0&lt;/Star&gt;&lt;Tag&gt;0&lt;/Tag&gt;&lt;Author&gt;Kaltsas, D; Tsetseris, L; Dimoulas, A&lt;/Author&gt;&lt;Year&gt;2012&lt;/Year&gt;&lt;Details&gt;&lt;_accessed&gt;60623178&lt;/_accessed&gt;&lt;_accession_num&gt;22976803&lt;/_accession_num&gt;&lt;_author_adr&gt;Department of Physics, National Technical University of Athens, Athens, Greece. kaltsasd@gmail.com&lt;/_author_adr&gt;&lt;_cate&gt;Research Support, Non-U.S. Gov&amp;amp;#39;t, Journal Article&lt;/_cate&gt;&lt;_created&gt;60601797&lt;/_created&gt;&lt;_custom1&gt;b&lt;/_custom1&gt;&lt;_date&gt;59353920&lt;/_date&gt;&lt;_date_display&gt;2012 Nov 7&lt;/_date_display&gt;&lt;_db_updated&gt;PubMed&lt;/_db_updated&gt;&lt;_doi&gt;10.1088/0953-8984/24/44/442001&lt;/_doi&gt;&lt;_impact_factor&gt;   2.223&lt;/_impact_factor&gt;&lt;_isbn&gt;1361-648X (Electronic); 0953-8984 (Linking)&lt;/_isbn&gt;&lt;_issue&gt;44&lt;/_issue&gt;&lt;_journal&gt;J Phys Condens Matter&lt;/_journal&gt;&lt;_language&gt;eng&lt;/_language&gt;&lt;_modified&gt;60602000&lt;/_modified&gt;&lt;_pages&gt;4420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2976803&amp;amp;query_hl=1&lt;/_url&gt;&lt;_volume&gt;24&lt;/_volume&gt;&lt;/Details&gt;&lt;Extra&gt;&lt;DBUID&gt;{88FE8148-A670-488A-B474-AE115ED2D6BF}&lt;/DBUID&gt;&lt;/Extra&gt;&lt;/Item&gt;&lt;/References&gt;&lt;/Group&gt;&lt;Group&gt;&lt;References&gt;&lt;Item&gt;&lt;ID&gt;14&lt;/ID&gt;&lt;UID&gt;{D766F61C-8C2E-47E9-B744-93051A2422E4}&lt;/UID&gt;&lt;Title&gt;Getting through the Nature of Silicene: An sp2 – sp3 Two-Dimensional Silicon Nanosheet&lt;/Title&gt;&lt;Template&gt;Journal Article&lt;/Template&gt;&lt;Star&gt;0&lt;/Star&gt;&lt;Tag&gt;0&lt;/Tag&gt;&lt;Author&gt;Cinquanta, Eugenio; Scalise, Emilio; Chiappe, Daniele; Grazianetti, Carlo; van den Broek, Bas; Houssa, Michel; Fanciulli, Marco; Molle, Alessandro&lt;/Author&gt;&lt;Year&gt;2013&lt;/Year&gt;&lt;Details&gt;&lt;_accessed&gt;60610408&lt;/_accessed&gt;&lt;_created&gt;60601788&lt;/_created&gt;&lt;_custom1&gt;b&lt;/_custom1&gt;&lt;_date&gt;59758560&lt;/_date&gt;&lt;_db_updated&gt;CrossRef&lt;/_db_updated&gt;&lt;_doi&gt;10.1021/jp405642g&lt;/_doi&gt;&lt;_impact_factor&gt;   4.835&lt;/_impact_factor&gt;&lt;_isbn&gt;1932-7447&lt;/_isbn&gt;&lt;_issue&gt;32&lt;/_issue&gt;&lt;_journal&gt;The Journal of Physical Chemistry C&lt;/_journal&gt;&lt;_modified&gt;60602001&lt;/_modified&gt;&lt;_pages&gt;16719-16724&lt;/_pages&gt;&lt;_tertiary_title&gt;J. Phys. Chem. C&lt;/_tertiary_title&gt;&lt;_url&gt;http://pubs.acs.org/doi/abs/10.1021/jp405642g&lt;/_url&gt;&lt;_volume&gt;117&lt;/_volume&gt;&lt;/Details&gt;&lt;Extra&gt;&lt;DBUID&gt;{88FE8148-A670-488A-B474-AE115ED2D6BF}&lt;/DBUID&gt;&lt;/Extra&gt;&lt;/Item&gt;&lt;/References&gt;&lt;/Group&gt;&lt;Group&gt;&lt;References&gt;&lt;Item&gt;&lt;ID&gt;18&lt;/ID&gt;&lt;UID&gt;{850B304D-5C90-4A52-B7DF-44401A9A3329}&lt;/UID&gt;&lt;Title&gt;Two- and One-Dimensional Honeycomb Structures of Silicon and Germanium&lt;/Title&gt;&lt;Template&gt;Journal Article&lt;/Template&gt;&lt;Star&gt;0&lt;/Star&gt;&lt;Tag&gt;0&lt;/Tag&gt;&lt;Author&gt;Cahangirov, S; Topsakal, M; Akturk, E; Sahin, H; Ciraci, S&lt;/Author&gt;&lt;Year&gt;2009&lt;/Year&gt;&lt;Details&gt;&lt;_accessed&gt;60623180&lt;/_accessed&gt;&lt;_collection_scope&gt;EI;SCI;SCIE;&lt;/_collection_scope&gt;&lt;_created&gt;60601927&lt;/_created&gt;&lt;_custom1&gt;bcd&lt;/_custom1&gt;&lt;_impact_factor&gt;   7.728&lt;/_impact_factor&gt;&lt;_journal&gt;Physical Review Letters&lt;/_journal&gt;&lt;_modified&gt;60602003&lt;/_modified&gt;&lt;_pages&gt;236804&lt;/_pages&gt;&lt;_volume&gt;102&lt;/_volume&gt;&lt;/Details&gt;&lt;Extra&gt;&lt;DBUID&gt;{88FE8148-A670-488A-B474-AE115ED2D6BF}&lt;/DBUID&gt;&lt;/Extra&gt;&lt;/Item&gt;&lt;/References&gt;&lt;/Group&gt;&lt;Group&gt;&lt;References&gt;&lt;Item&gt;&lt;ID&gt;5&lt;/ID&gt;&lt;UID&gt;{C4B59C8A-1815-44AF-9AA5-A97670864B06}&lt;/UID&gt;&lt;Title&gt;Epitaxial growth of a silicene sheet&lt;/Title&gt;&lt;Template&gt;Journal Article&lt;/Template&gt;&lt;Star&gt;0&lt;/Star&gt;&lt;Tag&gt;0&lt;/Tag&gt;&lt;Author&gt;Lalmi, Boubekeur; Oughaddou, Hamid; Enriquez, Hanna; Kara, Abdelkader; Vizzini, Sébastien; Ealet, Bénidicte; Aufray, Bernard&lt;/Author&gt;&lt;Year&gt;2010&lt;/Year&gt;&lt;Details&gt;&lt;_accessed&gt;60623180&lt;/_accessed&gt;&lt;_collection_scope&gt;EI;SCI;SCIE;&lt;/_collection_scope&gt;&lt;_created&gt;60601824&lt;/_created&gt;&lt;_custom1&gt;bd&lt;/_custom1&gt;&lt;_db_updated&gt;CrossRef&lt;/_db_updated&gt;&lt;_doi&gt;10.1063/1.3524215&lt;/_doi&gt;&lt;_impact_factor&gt;   3.515&lt;/_impact_factor&gt;&lt;_isbn&gt;00036951&lt;/_isbn&gt;&lt;_issue&gt;22&lt;/_issue&gt;&lt;_journal&gt;Applied Physics Letters&lt;/_journal&gt;&lt;_modified&gt;60603479&lt;/_modified&gt;&lt;_pages&gt;223109&lt;/_pages&gt;&lt;_tertiary_title&gt;Appl. Phys. Lett.&lt;/_tertiary_title&gt;&lt;_url&gt;http://scitation.aip.org/content/aip/journal/apl/97/22/10.1063/1.3524215&lt;/_url&gt;&lt;_volume&gt;97&lt;/_volume&gt;&lt;/Details&gt;&lt;Extra&gt;&lt;DBUID&gt;{88FE8148-A670-488A-B474-AE115ED2D6BF}&lt;/DBUID&gt;&lt;/Extra&gt;&lt;/Item&gt;&lt;/References&gt;&lt;/Group&gt;&lt;Group&gt;&lt;References&gt;&lt;Item&gt;&lt;ID&gt;11&lt;/ID&gt;&lt;UID&gt;{88E6A2AA-F91A-4262-95D6-F5E6A9D3996C}&lt;/UID&gt;&lt;Title&gt;Structure of Silicene Grown on Ag(111)&lt;/Title&gt;&lt;Template&gt;Journal Article&lt;/Template&gt;&lt;Star&gt;0&lt;/Star&gt;&lt;Tag&gt;0&lt;/Tag&gt;&lt;Author&gt;Chun-Liang Lin, Ryuichi Arafune Kazuaki Kawahara; Minamitani, Emi; Kim, Yousoo; Takagi, Noriaki; Kawai, Maki&lt;/Author&gt;&lt;Year&gt;2012&lt;/Year&gt;&lt;Details&gt;&lt;_accessed&gt;60623178&lt;/_accessed&gt;&lt;_collection_scope&gt;EI;SCI;SCIE;&lt;/_collection_scope&gt;&lt;_created&gt;60601833&lt;/_created&gt;&lt;_custom1&gt;b&lt;/_custom1&gt;&lt;_impact_factor&gt;   2.567&lt;/_impact_factor&gt;&lt;_journal&gt;Applied Physics Express&lt;/_journal&gt;&lt;_modified&gt;60602000&lt;/_modified&gt;&lt;_pages&gt;045802&lt;/_pages&gt;&lt;_volume&gt;5&lt;/_volume&gt;&lt;/Details&gt;&lt;Extra&gt;&lt;DBUID&gt;{88FE8148-A670-488A-B474-AE115ED2D6BF}&lt;/DBUID&gt;&lt;/Extra&gt;&lt;/Item&gt;&lt;/References&gt;&lt;/Group&gt;&lt;Group&gt;&lt;References&gt;&lt;Item&gt;&lt;ID&gt;7&lt;/ID&gt;&lt;UID&gt;{1FEB361D-21BD-44FB-81D8-BCF7DDE23777}&lt;/UID&gt;&lt;Title&gt;Silicene structures on silver surfaces&lt;/Title&gt;&lt;Template&gt;Journal Article&lt;/Template&gt;&lt;Star&gt;0&lt;/Star&gt;&lt;Tag&gt;0&lt;/Tag&gt;&lt;Author&gt;Enriquez, Hanna; Vizzini, Sebastien; Kara, Abdelkader; Lalmi, Boubekeur; Oughaddou, Hamid&lt;/Author&gt;&lt;Year&gt;2012&lt;/Year&gt;&lt;Details&gt;&lt;_accessed&gt;60623175&lt;/_accessed&gt;&lt;_created&gt;60601793&lt;/_created&gt;&lt;_custom1&gt;b&lt;/_custom1&gt;&lt;_journal&gt;Journal of Physics: Condensed Matter&lt;/_journal&gt;&lt;_modified&gt;60602000&lt;/_modified&gt;&lt;_pages&gt;314211&lt;/_pages&gt;&lt;_volume&gt;24&lt;/_volume&gt;&lt;/Details&gt;&lt;Extra&gt;&lt;DBUID&gt;{88FE8148-A670-488A-B474-AE115ED2D6BF}&lt;/DBUID&gt;&lt;/Extra&gt;&lt;/Item&gt;&lt;/References&gt;&lt;/Group&gt;&lt;Group&gt;&lt;References&gt;&lt;Item&gt;&lt;ID&gt;12&lt;/ID&gt;&lt;UID&gt;{FEEE7A01-8233-40E2-AB2A-652B27B305E4}&lt;/UID&gt;&lt;Title&gt;Evidence of Silicene in Honeycomb Structures of Silicon on Ag(111)&lt;/Title&gt;&lt;Template&gt;Journal Article&lt;/Template&gt;&lt;Star&gt;0&lt;/Star&gt;&lt;Tag&gt;0&lt;/Tag&gt;&lt;Author&gt;Feng, Baojie; Ding, Zijing; Meng, Sheng; Yao, Yugui; He, Xiaoyue; Cheng, Peng; Chen, Lan; Wu, Kehui&lt;/Author&gt;&lt;Year&gt;2012&lt;/Year&gt;&lt;Details&gt;&lt;_accessed&gt;60623176&lt;/_accessed&gt;&lt;_collection_scope&gt;EI;SCI;SCIE;&lt;/_collection_scope&gt;&lt;_created&gt;60601856&lt;/_created&gt;&lt;_custom1&gt;b&lt;/_custom1&gt;&lt;_date&gt;59182560&lt;/_date&gt;&lt;_db_updated&gt;CrossRef&lt;/_db_updated&gt;&lt;_doi&gt;10.1021/nl301047g&lt;/_doi&gt;&lt;_impact_factor&gt;  12.940&lt;/_impact_factor&gt;&lt;_isbn&gt;1530-6984&lt;/_isbn&gt;&lt;_issue&gt;7&lt;/_issue&gt;&lt;_journal&gt;Nano Letters&lt;/_journal&gt;&lt;_modified&gt;60602001&lt;/_modified&gt;&lt;_pages&gt;3507-3511&lt;/_pages&gt;&lt;_tertiary_title&gt;Nano Lett.&lt;/_tertiary_title&gt;&lt;_url&gt;http://pubs.acs.org/doi/abs/10.1021/nl301047g&lt;/_url&gt;&lt;_volume&gt;12&lt;/_volume&gt;&lt;/Details&gt;&lt;Extra&gt;&lt;DBUID&gt;{88FE8148-A670-488A-B474-AE115ED2D6BF}&lt;/DBUID&gt;&lt;/Extra&gt;&lt;/Item&gt;&lt;/References&gt;&lt;/Group&gt;&lt;Group&gt;&lt;References&gt;&lt;Item&gt;&lt;ID&gt;13&lt;/ID&gt;&lt;UID&gt;{42E0914F-96CC-4FA3-9C83-E632FB27F53E}&lt;/UID&gt;&lt;Title&gt;Initial geometries, interaction mechanism and high stability of silicene on Ag(111) surface&lt;/Title&gt;&lt;Template&gt;Journal Article&lt;/Template&gt;&lt;Star&gt;0&lt;/Star&gt;&lt;Tag&gt;0&lt;/Tag&gt;&lt;Author&gt;Gao, Junfeng; Zhao, Jijun&lt;/Author&gt;&lt;Year&gt;2012&lt;/Year&gt;&lt;Details&gt;&lt;_accessed&gt;60602000&lt;/_accessed&gt;&lt;_collection_scope&gt;SCIE;&lt;/_collection_scope&gt;&lt;_created&gt;60601856&lt;/_created&gt;&lt;_custom1&gt;b&lt;/_custom1&gt;&lt;_date&gt;59365440&lt;/_date&gt;&lt;_db_updated&gt;CrossRef&lt;/_db_updated&gt;&lt;_doi&gt;10.1038/srep00861&lt;/_doi&gt;&lt;_impact_factor&gt;   5.078&lt;/_impact_factor&gt;&lt;_isbn&gt;2045-2322&lt;/_isbn&gt;&lt;_journal&gt;Scientific Reports&lt;/_journal&gt;&lt;_modified&gt;60602000&lt;/_modified&gt;&lt;_tertiary_title&gt;Sci. Rep.&lt;/_tertiary_title&gt;&lt;_url&gt;http://www.nature.com/doifinder/10.1038/srep00861&lt;/_url&gt;&lt;_volume&gt;2&lt;/_volume&gt;&lt;/Details&gt;&lt;Extra&gt;&lt;DBUID&gt;{88FE8148-A670-488A-B474-AE115ED2D6BF}&lt;/DBUID&gt;&lt;/Extra&gt;&lt;/Item&gt;&lt;/References&gt;&lt;/Group&gt;&lt;Group&gt;&lt;References&gt;&lt;Item&gt;&lt;ID&gt;6&lt;/ID&gt;&lt;UID&gt;{0ED5C174-9D1D-4A59-97C7-022CEDD886D1}&lt;/UID&gt;&lt;Title&gt;Growth of silicene layers on Ag(111): unexpected effect of the substrate temperature&lt;/Title&gt;&lt;Template&gt;Journal Article&lt;/Template&gt;&lt;Star&gt;0&lt;/Star&gt;&lt;Tag&gt;0&lt;/Tag&gt;&lt;Author&gt;Jamgotchian, H; Colignon, Y; Hamzaoui, N; Ealet, B; Hoarau, J Y; Aufray, B; Bibérian, J P&lt;/Author&gt;&lt;Year&gt;2012&lt;/Year&gt;&lt;Details&gt;&lt;_accessed&gt;60610402&lt;/_accessed&gt;&lt;_accession_num&gt;22487603&lt;/_accession_num&gt;&lt;_author_adr&gt;CNRS, UMR7325, F-13288 Marseille, France. haik@cinam.univ-mrs.fr&lt;/_author_adr&gt;&lt;_created&gt;60601787&lt;/_created&gt;&lt;_custom1&gt;b&lt;/_custom1&gt;&lt;_date&gt;59081760&lt;/_date&gt;&lt;_date_display&gt;2012 May 2&lt;/_date_display&gt;&lt;_db_updated&gt;CrossRef&lt;/_db_updated&gt;&lt;_doi&gt;10.1088/0953-8984/24/17/172001&lt;/_doi&gt;&lt;_impact_factor&gt;   2.223&lt;/_impact_factor&gt;&lt;_isbn&gt;0953-8984&lt;/_isbn&gt;&lt;_issue&gt;17&lt;/_issue&gt;&lt;_journal&gt;Journal of Physics: Condensed Matter&lt;/_journal&gt;&lt;_keywords&gt;Graphite/chemistry; Isotopes/*chemistry; Microscopy, Scanning Tunneling/methods; Molecular Conformation; Nanotechnology/methods; Silicon/*chemistry; Silver/*chemistry; Temperature&lt;/_keywords&gt;&lt;_language&gt;eng&lt;/_language&gt;&lt;_modified&gt;60601999&lt;/_modified&gt;&lt;_ori_publication&gt;(c) 2012 IOP Publishing Ltd&lt;/_ori_publication&gt;&lt;_pages&gt;172001&lt;/_pages&gt;&lt;_tertiary_title&gt;J. Phys.: Condens. Matter&lt;/_tertiary_title&gt;&lt;_type_work&gt;Journal Article&lt;/_type_work&gt;&lt;_url&gt;http://stacks.iop.org/0953-8984/24/i=17/a=172001?key=crossref.272d994db70a149432fbe774fc58e95f&lt;/_url&gt;&lt;_volume&gt;24&lt;/_volume&gt;&lt;/Details&gt;&lt;Extra&gt;&lt;DBUID&gt;{88FE8148-A670-488A-B474-AE115ED2D6BF}&lt;/DBUID&gt;&lt;/Extra&gt;&lt;/Item&gt;&lt;/References&gt;&lt;/Group&gt;&lt;Group&gt;&lt;References&gt;&lt;Item&gt;&lt;ID&gt;16&lt;/ID&gt;&lt;UID&gt;{04352E98-A06A-4130-9A5F-F1188DA0FD67}&lt;/UID&gt;&lt;Title&gt;Structural transition of silicene on Ag(111)&lt;/Title&gt;&lt;Template&gt;Journal Article&lt;/Template&gt;&lt;Star&gt;0&lt;/Star&gt;&lt;Tag&gt;0&lt;/Tag&gt;&lt;Author&gt;Arafune, Ryuichi; Lin, Chun-Liang; Kawahara, Kazuaki; Tsukahara, Noriyuki; Minamitani, Emi; Kim, Yousoo; Takagi, Noriaki; Kawai, Maki&lt;/Author&gt;&lt;Year&gt;2013&lt;/Year&gt;&lt;Details&gt;&lt;_accessed&gt;60623179&lt;/_accessed&gt;&lt;_collection_scope&gt;EI;SCI;SCIE;&lt;/_collection_scope&gt;&lt;_created&gt;60601856&lt;/_created&gt;&lt;_custom1&gt;b&lt;/_custom1&gt;&lt;_db_updated&gt;CrossRef&lt;/_db_updated&gt;&lt;_doi&gt;10.1016/j.susc.2012.10.022&lt;/_doi&gt;&lt;_impact_factor&gt;   1.870&lt;/_impact_factor&gt;&lt;_isbn&gt;00396028&lt;/_isbn&gt;&lt;_journal&gt;Surface Science&lt;/_journal&gt;&lt;_modified&gt;60602001&lt;/_modified&gt;&lt;_pages&gt;297-300&lt;/_pages&gt;&lt;_tertiary_title&gt;Surface Science&lt;/_tertiary_title&gt;&lt;_url&gt;http://linkinghub.elsevier.com/retrieve/pii/S0039602812003925_x000d__x000a_http://api.elsevier.com/content/article/PII:S0039602812003925?httpAccept=text/xml&lt;/_url&gt;&lt;_volume&gt;608&lt;/_volume&gt;&lt;/Details&gt;&lt;Extra&gt;&lt;DBUID&gt;{88FE8148-A670-488A-B474-AE115ED2D6BF}&lt;/DBUID&gt;&lt;/Extra&gt;&lt;/Item&gt;&lt;/References&gt;&lt;/Group&gt;&lt;Group&gt;&lt;References&gt;&lt;Item&gt;&lt;ID&gt;17&lt;/ID&gt;&lt;UID&gt;{92DE8E84-916B-4FB3-B1BC-7FF6EAC5EC4A}&lt;/UID&gt;&lt;Title&gt;Various atomic structures of monolayer silicene fabricated on Ag(111&lt;/Title&gt;&lt;Template&gt;Journal Article&lt;/Template&gt;&lt;Star&gt;0&lt;/Star&gt;&lt;Tag&gt;0&lt;/Tag&gt;&lt;Author&gt;Liu, Zhi-Long; Wang, Mei-Xiao; Xu, Jin-Peng; Ge, Jian-Feng; Le Lay, Guy; Vogt, Patrick; Qian, Dong; Gao, Chun-Lei; Liu, Canhua; Jia, Jin-Feng&lt;/Author&gt;&lt;Year&gt;2014&lt;/Year&gt;&lt;Details&gt;&lt;_accessed&gt;60602001&lt;/_accessed&gt;&lt;_collection_scope&gt;EI;SCI;SCIE;&lt;/_collection_scope&gt;&lt;_created&gt;60601859&lt;/_created&gt;&lt;_custom1&gt;b&lt;/_custom1&gt;&lt;_impact_factor&gt;   3.671&lt;/_impact_factor&gt;&lt;_journal&gt;New Journal of Physics&lt;/_journal&gt;&lt;_modified&gt;60602001&lt;/_modified&gt;&lt;_pages&gt;075006&lt;/_pages&gt;&lt;_volume&gt;16&lt;/_volume&gt;&lt;/Details&gt;&lt;Extra&gt;&lt;DBUID&gt;{88FE8148-A670-488A-B474-AE115ED2D6BF}&lt;/DBUID&gt;&lt;/Extra&gt;&lt;/Item&gt;&lt;/References&gt;&lt;/Group&gt;&lt;Group&gt;&lt;References&gt;&lt;Item&gt;&lt;ID&gt;9&lt;/ID&gt;&lt;UID&gt;{3928113F-77EA-4858-9795-7B29732B38B6}&lt;/UID&gt;&lt;Title&gt;Silicene: Compelling Experimental Evidence for Graphenelike Two-Dimensional Silicon&lt;/Title&gt;&lt;Template&gt;Journal Article&lt;/Template&gt;&lt;Star&gt;0&lt;/Star&gt;&lt;Tag&gt;0&lt;/Tag&gt;&lt;Author&gt;Vogt, Patrick; De Padova, Paola; Quaresima, Claudio; Avila, Jose; Frantzeskakis, Emmanouil; Asensio, Maria Carmen; Resta, Andrea; Ealet, Benedicte; Le Lay, Guy&lt;/Author&gt;&lt;Year&gt;2012&lt;/Year&gt;&lt;Details&gt;&lt;_accessed&gt;60623180&lt;/_accessed&gt;&lt;_collection_scope&gt;EI;SCI;SCIE;&lt;/_collection_scope&gt;&lt;_created&gt;60601812&lt;/_created&gt;&lt;_custom1&gt;bd&lt;/_custom1&gt;&lt;_impact_factor&gt;   7.728&lt;/_impact_factor&gt;&lt;_journal&gt;Physical Review Letters&lt;/_journal&gt;&lt;_modified&gt;60603480&lt;/_modified&gt;&lt;_pages&gt;155501&lt;/_pages&gt;&lt;_volume&gt;108&lt;/_volume&gt;&lt;/Details&gt;&lt;Extra&gt;&lt;DBUID&gt;{88FE8148-A670-488A-B474-AE115ED2D6BF}&lt;/DBUID&gt;&lt;/Extra&gt;&lt;/Item&gt;&lt;/References&gt;&lt;/Group&gt;&lt;Group&gt;&lt;References&gt;&lt;Item&gt;&lt;ID&gt;15&lt;/ID&gt;&lt;UID&gt;{80234328-A65F-4E72-99CC-DC3AF6DA3A4A}&lt;/UID&gt;&lt;Title&gt;Buckled Silicene Formation on Ir(111)&lt;/Title&gt;&lt;Template&gt;Journal Article&lt;/Template&gt;&lt;Star&gt;0&lt;/Star&gt;&lt;Tag&gt;0&lt;/Tag&gt;&lt;Author&gt;Meng, Lei; Wang, Yeliang; Zhang, Lizhi; Du, Shixuan; Wu, Rongting; Li, Linfei; Zhang, Yi; Li, Geng; Zhou, Haitao; Hofer, Werner A; Gao, Hong-Jun&lt;/Author&gt;&lt;Year&gt;2013&lt;/Year&gt;&lt;Details&gt;&lt;_accessed&gt;60623183&lt;/_accessed&gt;&lt;_collection_scope&gt;EI;SCI;SCIE;&lt;/_collection_scope&gt;&lt;_created&gt;60601856&lt;/_created&gt;&lt;_custom1&gt;b&lt;/_custom1&gt;&lt;_date&gt;59495040&lt;/_date&gt;&lt;_db_updated&gt;CrossRef&lt;/_db_updated&gt;&lt;_doi&gt;10.1021/nl304347w&lt;/_doi&gt;&lt;_impact_factor&gt;  12.940&lt;/_impact_factor&gt;&lt;_isbn&gt;1530-6984&lt;/_isbn&gt;&lt;_issue&gt;2&lt;/_issue&gt;&lt;_journal&gt;Nano Letters&lt;/_journal&gt;&lt;_modified&gt;60602001&lt;/_modified&gt;&lt;_pages&gt;685-690&lt;/_pages&gt;&lt;_tertiary_title&gt;Nano Lett.&lt;/_tertiary_title&gt;&lt;_url&gt;http://pubs.acs.org/doi/abs/10.1021/nl304347w&lt;/_url&gt;&lt;_volume&gt;13&lt;/_volume&gt;&lt;/Details&gt;&lt;Extra&gt;&lt;DBUID&gt;{88FE8148-A670-488A-B474-AE115ED2D6BF}&lt;/DBUID&gt;&lt;/Extra&gt;&lt;/Item&gt;&lt;/References&gt;&lt;/Group&gt;&lt;Group&gt;&lt;References&gt;&lt;Item&gt;&lt;ID&gt;10&lt;/ID&gt;&lt;UID&gt;{1B64EB25-D8D1-4006-B345-3D284879D69A}&lt;/UID&gt;&lt;Title&gt;Experimental Evidence for Epitaxial Silicene on Diboride Thin Films&lt;/Title&gt;&lt;Template&gt;Journal Article&lt;/Template&gt;&lt;Star&gt;0&lt;/Star&gt;&lt;Tag&gt;0&lt;/Tag&gt;&lt;Author&gt;Fleurence, Antoine; Friedlein, Rainer; Ozaki, Taisuke; Kawai, Hiroyuki; YingWang; Yamada-Takamura, Yukiko&lt;/Author&gt;&lt;Year&gt;2012&lt;/Year&gt;&lt;Details&gt;&lt;_accessed&gt;60623176&lt;/_accessed&gt;&lt;_collection_scope&gt;EI;SCI;SCIE;&lt;/_collection_scope&gt;&lt;_created&gt;60601819&lt;/_created&gt;&lt;_custom1&gt;b&lt;/_custom1&gt;&lt;_impact_factor&gt;   7.728&lt;/_impact_factor&gt;&lt;_journal&gt;Physical Review Letters&lt;/_journal&gt;&lt;_modified&gt;60602000&lt;/_modified&gt;&lt;_pages&gt;245501&lt;/_pages&gt;&lt;_volume&gt;108&lt;/_volume&gt;&lt;/Details&gt;&lt;Extra&gt;&lt;DBUID&gt;{88FE8148-A670-488A-B474-AE115ED2D6BF}&lt;/DBUID&gt;&lt;/Extra&gt;&lt;/Item&gt;&lt;/References&gt;&lt;/Group&gt;&lt;/Citation&gt;_x000a_"/>
    <w:docVar w:name="NE.Ref{971ABA13-AFB4-4642-9D15-A4425FF6A61A}" w:val=" ADDIN NE.Ref.{971ABA13-AFB4-4642-9D15-A4425FF6A61A}&lt;Citation&gt;&lt;Group&gt;&lt;References&gt;&lt;Item&gt;&lt;ID&gt;1&lt;/ID&gt;&lt;UID&gt;{0BE3B0DD-3B95-43BD-B50D-B9211F9091B7}&lt;/UID&gt;&lt;Title&gt;Electric Field Effect in Atomically Thin Carbon Films&lt;/Title&gt;&lt;Template&gt;Journal Article&lt;/Template&gt;&lt;Star&gt;0&lt;/Star&gt;&lt;Tag&gt;0&lt;/Tag&gt;&lt;Author&gt;Novoselov, K S; Geim, A K; Morozov, S V; Jiang, D; Zhang, Y; Dubonos, S V; Grigorieva, I V; Firsov, A A&lt;/Author&gt;&lt;Year&gt;2004&lt;/Year&gt;&lt;Details&gt;&lt;_accessed&gt;60609172&lt;/_accessed&gt;&lt;_cate&gt;Journal Article, Feature&lt;/_cate&gt;&lt;_collection_scope&gt;SCI;SCIE;&lt;/_collection_scope&gt;&lt;_created&gt;60601786&lt;/_created&gt;&lt;_custom1&gt;a&lt;/_custom1&gt;&lt;_date_display&gt;10/2004&lt;/_date_display&gt;&lt;_db_updated&gt;PKU Search&lt;/_db_updated&gt;&lt;_doi&gt;10.1126/science.1102896&lt;/_doi&gt;&lt;_impact_factor&gt;  31.477&lt;/_impact_factor&gt;&lt;_isbn&gt;1095-9203&lt;/_isbn&gt;&lt;_issue&gt;5696&lt;/_issue&gt;&lt;_journal&gt;Science&lt;/_journal&gt;&lt;_modified&gt;60609172&lt;/_modified&gt;&lt;_pages&gt;666 - 669&lt;/_pages&gt;&lt;_subject_headings&gt;Large multilayer graphene flake&lt;/_subject_headings&gt;&lt;_url&gt;http://pku.summon.serialssolutions.com/2.0.0/link/0/eLvHCXMwpV3db9MwELfYJKS9DDa2UVilPA6JrI6_0kjT0DS1QogJHjYJ7cVybGerKElJW8T-e-4SpwNB-8JbLqdzHH_-zh-_IySi0nPrlTFeZC63innBhfN8WDh0R_Am8u3V8ONnNh7JD12M00G4o33ajYjNMO0qiyvkA5j3Ja4oqHez7zGGjMKt1RA_A8ZfmASxU16xT2sJdwF8mvrn5Mcf808YhduTiOsxZjPXjJ_9d06fk90AM6OLtl3skSe-3CdP28CTD_tkL3TpeXQSeKffvCDF2f35qImKM7Fng_vzCOQxHnDrhJbpuJMmZXSxqBq2gelD9xLDgHbPl6bOq_Ixpem3OQoH5GY8ur58H4cwDLER2VDFmc9y5pLcgfeC7HLcJFwZaylPDbi3SeYAQpoMHMXcswIQTWKpp4ADDHUZYzk_JNtlVfqXJPKKF4p6sLFSWCFzUzDPZIGMOWpIsx5521SSnrVUG7olv_4Cb6r6TtuqdBqAvKZ4OFXSHjnp6nJl0Tg1TOkAIEDAvVTVI32sa42UFyWeqbkzy_lcJ7itqKhIe-Qo6ItqURv7u-agaR6rL4BPD5gO8trvGoA2Oa5L2QUkKMAIbzuLjXol5UZ9KtUmvRQMfv74H3qWcAkgkYH54UrtplOdgu-YIl3cXwoAbFIARoEiaBv9Y1ni4gHgxVfrTF6TnZb4ksaMHZPtRb30fbI1-7r8BVrDMrw&amp;quot; class=&amp;quot;documentLink; http://dx.doi.org/10.1126/science.1102896&lt;/_url&gt;&lt;_volume&gt;306&lt;/_volume&gt;&lt;/Details&gt;&lt;Extra&gt;&lt;DBUID&gt;{88FE8148-A670-488A-B474-AE115ED2D6BF}&lt;/DBUID&gt;&lt;/Extra&gt;&lt;/Item&gt;&lt;/References&gt;&lt;/Group&gt;&lt;Group&gt;&lt;References&gt;&lt;Item&gt;&lt;ID&gt;2&lt;/ID&gt;&lt;UID&gt;{6131F4A2-5B3B-428C-B378-F7C91B7FEA71}&lt;/UID&gt;&lt;Title&gt;The Rise of Graphene&lt;/Title&gt;&lt;Template&gt;Journal Article&lt;/Template&gt;&lt;Star&gt;0&lt;/Star&gt;&lt;Tag&gt;0&lt;/Tag&gt;&lt;Author&gt;Geim, A K; Novoselov, K S&lt;/Author&gt;&lt;Year&gt;2007&lt;/Year&gt;&lt;Details&gt;&lt;_accessed&gt;60601997&lt;/_accessed&gt;&lt;_collection_scope&gt;EI;SCI;SCIE;&lt;/_collection_scope&gt;&lt;_created&gt;60601786&lt;/_created&gt;&lt;_custom1&gt;a&lt;/_custom1&gt;&lt;_impact_factor&gt;  36.425&lt;/_impact_factor&gt;&lt;_journal&gt;Nature Materials&lt;/_journal&gt;&lt;_modified&gt;60601997&lt;/_modified&gt;&lt;_pages&gt;183&lt;/_pages&gt;&lt;_volume&gt;6&lt;/_volume&gt;&lt;/Details&gt;&lt;Extra&gt;&lt;DBUID&gt;{88FE8148-A670-488A-B474-AE115ED2D6BF}&lt;/DBUID&gt;&lt;/Extra&gt;&lt;/Item&gt;&lt;/References&gt;&lt;/Group&gt;&lt;/Citation&gt;_x000a_"/>
    <w:docVar w:name="NE.Ref{977CB55B-0DC8-43E3-BDCD-3FFBB66CD556}" w:val=" ADDIN NE.Ref.{977CB55B-0DC8-43E3-BDCD-3FFBB66CD556}&lt;Citation&gt;&lt;Group&gt;&lt;References&gt;&lt;Item&gt;&lt;ID&gt;15&lt;/ID&gt;&lt;UID&gt;{80234328-A65F-4E72-99CC-DC3AF6DA3A4A}&lt;/UID&gt;&lt;Title&gt;Buckled Silicene Formation on Ir(111)&lt;/Title&gt;&lt;Template&gt;Journal Article&lt;/Template&gt;&lt;Star&gt;0&lt;/Star&gt;&lt;Tag&gt;0&lt;/Tag&gt;&lt;Author&gt;Meng, Lei; Wang, Yeliang; Zhang, Lizhi; Du, Shixuan; Wu, Rongting; Li, Linfei; Zhang, Yi; Li, Geng; Zhou, Haitao; Hofer, Werner A; Gao, Hong-Jun&lt;/Author&gt;&lt;Year&gt;2013&lt;/Year&gt;&lt;Details&gt;&lt;_accessed&gt;60623183&lt;/_accessed&gt;&lt;_collection_scope&gt;EI;SCI;SCIE;&lt;/_collection_scope&gt;&lt;_created&gt;60601856&lt;/_created&gt;&lt;_custom1&gt;b&lt;/_custom1&gt;&lt;_date&gt;59495040&lt;/_date&gt;&lt;_db_updated&gt;CrossRef&lt;/_db_updated&gt;&lt;_doi&gt;10.1021/nl304347w&lt;/_doi&gt;&lt;_impact_factor&gt;  12.940&lt;/_impact_factor&gt;&lt;_isbn&gt;1530-6984&lt;/_isbn&gt;&lt;_issue&gt;2&lt;/_issue&gt;&lt;_journal&gt;Nano Letters&lt;/_journal&gt;&lt;_modified&gt;60602001&lt;/_modified&gt;&lt;_pages&gt;685-690&lt;/_pages&gt;&lt;_tertiary_title&gt;Nano Lett.&lt;/_tertiary_title&gt;&lt;_url&gt;http://pubs.acs.org/doi/abs/10.1021/nl304347w&lt;/_url&gt;&lt;_volume&gt;13&lt;/_volume&gt;&lt;/Details&gt;&lt;Extra&gt;&lt;DBUID&gt;{88FE8148-A670-488A-B474-AE115ED2D6BF}&lt;/DBUID&gt;&lt;/Extra&gt;&lt;/Item&gt;&lt;/References&gt;&lt;/Group&gt;&lt;/Citation&gt;_x000a_"/>
    <w:docVar w:name="NE.Ref{9847FD93-07F3-44CE-AAD1-74C7F8B5F4E0}" w:val=" ADDIN NE.Ref.{9847FD93-07F3-44CE-AAD1-74C7F8B5F4E0}&lt;Citation&gt;&lt;Group&gt;&lt;References&gt;&lt;Item&gt;&lt;ID&gt;39&lt;/ID&gt;&lt;UID&gt;{138D8CCF-0AEC-4FEC-B2D9-56399CFCD93D}&lt;/UID&gt;&lt;Title&gt;DFT investigations of the hydrogenation effect on silicene/graphene hybrids&lt;/Title&gt;&lt;Template&gt;Journal Article&lt;/Template&gt;&lt;Star&gt;0&lt;/Star&gt;&lt;Tag&gt;0&lt;/Tag&gt;&lt;Author&gt;Drissi, L B; Saidi, E H; Bousmina, M; Fassi-Fehri, O&lt;/Author&gt;&lt;Year&gt;2012&lt;/Year&gt;&lt;Details&gt;&lt;_accessed&gt;60611602&lt;/_accessed&gt;&lt;_accession_num&gt;23132289&lt;/_accession_num&gt;&lt;_author_adr&gt;LPHE, Modeling and Simulations, Faculty of Science, Mohammed V University, Rabat, Morocco. ldrissi@ictp.it&lt;/_author_adr&gt;&lt;_created&gt;60603500&lt;/_created&gt;&lt;_custom1&gt;ghjm&lt;/_custom1&gt;&lt;_date&gt;59394240&lt;/_date&gt;&lt;_date_display&gt;2012 Dec 5&lt;/_date_display&gt;&lt;_db_updated&gt;PubMed&lt;/_db_updated&gt;&lt;_doi&gt;10.1088/0953-8984/24/48/485502&lt;/_doi&gt;&lt;_impact_factor&gt;   2.223&lt;/_impact_factor&gt;&lt;_isbn&gt;1361-648X (Electronic); 0953-8984 (Linking)&lt;/_isbn&gt;&lt;_issue&gt;48&lt;/_issue&gt;&lt;_journal&gt;J Phys Condens Matter&lt;/_journal&gt;&lt;_language&gt;eng&lt;/_language&gt;&lt;_modified&gt;60606315&lt;/_modified&gt;&lt;_pages&gt;485502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132289&amp;amp;query_hl=1&lt;/_url&gt;&lt;_volume&gt;24&lt;/_volume&gt;&lt;/Details&gt;&lt;Extra&gt;&lt;DBUID&gt;{88FE8148-A670-488A-B474-AE115ED2D6BF}&lt;/DBUID&gt;&lt;/Extra&gt;&lt;/Item&gt;&lt;/References&gt;&lt;/Group&gt;&lt;Group&gt;&lt;References&gt;&lt;Item&gt;&lt;ID&gt;55&lt;/ID&gt;&lt;UID&gt;{42CFEEF4-CCB2-4F04-9FD4-91F1D64DA12C}&lt;/UID&gt;&lt;Title&gt;Ferromagnetic and antiferromagnetic properties of the semihydrogenated SiC sheet&lt;/Title&gt;&lt;Template&gt;Journal Article&lt;/Template&gt;&lt;Star&gt;0&lt;/Star&gt;&lt;Tag&gt;0&lt;/Tag&gt;&lt;Author&gt;Xu, B; Yin, J; Xia, Y D; Wan, X G; Liu, Z G&lt;/Author&gt;&lt;Year&gt;2010&lt;/Year&gt;&lt;Details&gt;&lt;_accessed&gt;60611603&lt;/_accessed&gt;&lt;_collection_scope&gt;EI;SCI;SCIE;&lt;/_collection_scope&gt;&lt;_created&gt;60604851&lt;/_created&gt;&lt;_custom1&gt;hm&lt;/_custom1&gt;&lt;_db_updated&gt;CrossRef&lt;/_db_updated&gt;&lt;_doi&gt;10.1063/1.3379025&lt;/_doi&gt;&lt;_impact_factor&gt;   3.515&lt;/_impact_factor&gt;&lt;_isbn&gt;00036951&lt;/_isbn&gt;&lt;_issue&gt;14&lt;/_issue&gt;&lt;_journal&gt;Applied Physics Letters&lt;/_journal&gt;&lt;_modified&gt;60606313&lt;/_modified&gt;&lt;_pages&gt;143111&lt;/_pages&gt;&lt;_tertiary_title&gt;Appl. Phys. Lett.&lt;/_tertiary_title&gt;&lt;_url&gt;http://scitation.aip.org/content/aip/journal/apl/96/14/10.1063/1.3379025&lt;/_url&gt;&lt;_volume&gt;96&lt;/_volume&gt;&lt;/Details&gt;&lt;Extra&gt;&lt;DBUID&gt;{88FE8148-A670-488A-B474-AE115ED2D6BF}&lt;/DBUID&gt;&lt;/Extra&gt;&lt;/Item&gt;&lt;/References&gt;&lt;/Group&gt;&lt;/Citation&gt;_x000a_"/>
    <w:docVar w:name="NE.Ref{9934AB62-AD0F-4240-8550-8796FD0C43D0}" w:val=" ADDIN NE.Ref.{9934AB62-AD0F-4240-8550-8796FD0C43D0}&lt;Citation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Group&gt;&lt;References&gt;&lt;Item&gt;&lt;ID&gt;46&lt;/ID&gt;&lt;UID&gt;{757A5CDD-35AC-4475-A10C-D1C3C831E53A}&lt;/UID&gt;&lt;Title&gt;The electronic and magnetic properties of functionalized silicene: a first-principles study&lt;/Title&gt;&lt;Template&gt;Journal Article&lt;/Template&gt;&lt;Star&gt;0&lt;/Star&gt;&lt;Tag&gt;0&lt;/Tag&gt;&lt;Author&gt;Zheng, Fu-bao; Zhang, Chang-wen&lt;/Author&gt;&lt;Year&gt;2012&lt;/Year&gt;&lt;Details&gt;&lt;_accessed&gt;60611659&lt;/_accessed&gt;&lt;_cate&gt;Journal Article&lt;/_cate&gt;&lt;_collection_scope&gt;EI;SCIE;&lt;/_collection_scope&gt;&lt;_created&gt;60604851&lt;/_created&gt;&lt;_custom1&gt;hil&lt;/_custom1&gt;&lt;_date_display&gt;12/2012&lt;/_date_display&gt;&lt;_db_updated&gt;PKU Search&lt;/_db_updated&gt;&lt;_doi&gt;10.1186/1556-276X-7-422&lt;/_doi&gt;&lt;_impact_factor&gt;   2.481&lt;/_impact_factor&gt;&lt;_isbn&gt;1556-276X&lt;/_isbn&gt;&lt;_issue&gt;1&lt;/_issue&gt;&lt;_journal&gt;Nanoscale Research Letters&lt;/_journal&gt;&lt;_modified&gt;60611659&lt;/_modified&gt;&lt;_pages&gt;1 - 5&lt;/_pages&gt;&lt;_subject_headings&gt;Engineering, general&lt;/_subject_headings&gt;&lt;_url&gt;http://pku.summon.serialssolutions.com/2.0.0/link/0/eLvHCXMwlV1LT9wwEB5RKlX0QIHSsDykSBxRlsSJY6dFSNWKVdV2JQ4gIS6W14-ygobldeFv9A93xkm2vA70FI09tlb5bM8Xe-czQCyZobDHS5cxm3trMpHZwgiTa85syIM5Hcmfh2x4wL_PQTrbtqjP-91pZFikw4yW5S7GvDJhojxJRFIwWnCxRxrCg3LQLbuFSMNNckhIskRwkbc6Pi-0f5LbfvEg-Dw5DQ1BZvjh_3_iEiy2hDL-2oyAZZhz9Qq8fyAz-BH-7J3t43CI_115s7d7th9jqa5t_Fv_qimTsSub0vb8NemsdiWXPqbw1-waTu6d7SpuJhe4ztSO7M-hv9hPkE6SnYSu2p38WVdBzZaMVTgeHhwNviXtZQwJCVThd6YhpTs-ZrYMnMukzjhuC28LqRFewe1Yu9yUxghdiYoZrQ3XQuZ-bArr808wX1_WLoK3HicWPjHYRfiGI3h3Uv2Qo1M2aszlzuzfhMSz_tVthCCHeZnwfrEGsdXSprnUgpXIACsrZaaRWXInPNI_bnrw5RHCatpIdygS035cgyAqAk8ReEooBK8HUTMeZs1II6gSadGDnQ79WR0dZGUKeRRTLdQKSbOaWt-D7Wfewa9pIlRGnuuv8tqABSps_kizCfO313duC95Mz-_-AiS0-VI&amp;quot; class=&amp;quot;documentLink; http://dx.doi.org/10.1186/1556-276X-7-422&lt;/_url&gt;&lt;_volume&gt;7&lt;/_volume&gt;&lt;/Details&gt;&lt;Extra&gt;&lt;DBUID&gt;{88FE8148-A670-488A-B474-AE115ED2D6BF}&lt;/DBUID&gt;&lt;/Extra&gt;&lt;/Item&gt;&lt;/References&gt;&lt;/Group&gt;&lt;Group&gt;&lt;References&gt;&lt;Item&gt;&lt;ID&gt;50&lt;/ID&gt;&lt;UID&gt;{9B360778-7E37-4419-BF10-1F9DDBD71E7C}&lt;/UID&gt;&lt;Title&gt;First-Principles Study of Ferromagnetism in Two-Dimensional Silicene with Hydrogenation&lt;/Title&gt;&lt;Template&gt;Journal Article&lt;/Template&gt;&lt;Star&gt;0&lt;/Star&gt;&lt;Tag&gt;0&lt;/Tag&gt;&lt;Author&gt;Zhang, Chang-wen; Yan, Shi-shen&lt;/Author&gt;&lt;Year&gt;2012&lt;/Year&gt;&lt;Details&gt;&lt;_accessed&gt;60611606&lt;/_accessed&gt;&lt;_created&gt;60604851&lt;/_created&gt;&lt;_custom1&gt;hl&lt;/_custom1&gt;&lt;_date&gt;58972320&lt;/_date&gt;&lt;_db_updated&gt;CrossRef&lt;/_db_updated&gt;&lt;_doi&gt;10.1021/jp2104177&lt;/_doi&gt;&lt;_impact_factor&gt;   4.835&lt;/_impact_factor&gt;&lt;_isbn&gt;1932-7447&lt;/_isbn&gt;&lt;_issue&gt;6&lt;/_issue&gt;&lt;_journal&gt;The Journal of Physical Chemistry C&lt;/_journal&gt;&lt;_modified&gt;60606291&lt;/_modified&gt;&lt;_pages&gt;4163-4166&lt;/_pages&gt;&lt;_tertiary_title&gt;J. Phys. Chem. C&lt;/_tertiary_title&gt;&lt;_url&gt;http://pubs.acs.org/doi/abs/10.1021/jp2104177&lt;/_url&gt;&lt;_volume&gt;116&lt;/_volume&gt;&lt;/Details&gt;&lt;Extra&gt;&lt;DBUID&gt;{88FE8148-A670-488A-B474-AE115ED2D6BF}&lt;/DBUID&gt;&lt;/Extra&gt;&lt;/Item&gt;&lt;/References&gt;&lt;/Group&gt;&lt;/Citation&gt;_x000a_"/>
    <w:docVar w:name="NE.Ref{99588BC1-8BC1-4B1B-8176-22EA968C973A}" w:val=" ADDIN NE.Ref.{99588BC1-8BC1-4B1B-8176-22EA968C973A}&lt;Citation&gt;&lt;Group&gt;&lt;References&gt;&lt;Item&gt;&lt;ID&gt;423&lt;/ID&gt;&lt;UID&gt;{047774EB-D4F0-4647-9C16-583B45169832}&lt;/UID&gt;&lt;Title&gt;Electric Field Effect in Atomically Thin Carbon Films&lt;/Title&gt;&lt;Template&gt;Journal Article&lt;/Template&gt;&lt;Star&gt;0&lt;/Star&gt;&lt;Tag&gt;0&lt;/Tag&gt;&lt;Author/&gt;&lt;Year&gt;0&lt;/Year&gt;&lt;Details&gt;&lt;_created&gt;60601782&lt;/_created&gt;&lt;_modified&gt;60601782&lt;/_modified&gt;&lt;_accessed&gt;60601783&lt;/_accessed&gt;&lt;/Details&gt;&lt;Extra&gt;&lt;DBUID&gt;{A40ADAE3-9EDB-4AFD-A9F0-6BE44B631370}&lt;/DBUID&gt;&lt;/Extra&gt;&lt;/Item&gt;&lt;/References&gt;&lt;/Group&gt;&lt;Group&gt;&lt;References&gt;&lt;Item&gt;&lt;ID&gt;424&lt;/ID&gt;&lt;UID&gt;{0BFA5141-89B1-4D3B-86CF-D14E8F486815}&lt;/UID&gt;&lt;Title&gt;nmat1849&lt;/Title&gt;&lt;Template&gt;Journal Article&lt;/Template&gt;&lt;Star&gt;0&lt;/Star&gt;&lt;Tag&gt;0&lt;/Tag&gt;&lt;Author/&gt;&lt;Year&gt;0&lt;/Year&gt;&lt;Details&gt;&lt;_created&gt;60601783&lt;/_created&gt;&lt;_modified&gt;60601783&lt;/_modified&gt;&lt;/Details&gt;&lt;Extra&gt;&lt;DBUID&gt;{A40ADAE3-9EDB-4AFD-A9F0-6BE44B631370}&lt;/DBUID&gt;&lt;/Extra&gt;&lt;/Item&gt;&lt;/References&gt;&lt;/Group&gt;&lt;Group&gt;&lt;References&gt;&lt;Item&gt;&lt;ID&gt;426&lt;/ID&gt;&lt;UID&gt;{2DA39D92-8769-4485-BB6F-BDB97267962B}&lt;/UID&gt;&lt;Title&gt;Electric Field Effect in Atomically Thin Carbon Films&lt;/Title&gt;&lt;Template&gt;Journal Article&lt;/Template&gt;&lt;Star&gt;0&lt;/Star&gt;&lt;Tag&gt;0&lt;/Tag&gt;&lt;Author&gt;Novoselov, K S; Geim, A K; Morozov, S V; Jiang, D; Zhang, Y; Dubonos, S V 更多. Grigorieva&lt;/Author&gt;&lt;Year&gt;2004&lt;/Year&gt;&lt;Details&gt;&lt;_created&gt;60601786&lt;/_created&gt;&lt;_modified&gt;60601789&lt;/_modified&gt;&lt;_url&gt;http://pku.summon.serialssolutions.com/2.0.0/link/0/eLvHCXMwpV3db9MwELfYJKS9DDa2UVilPA6JrI6_0kjT0DS1QogJHjYJ7cVybGerKElJW8T-e-4SpwNB-8JbLqdzHH_-zh-_IySi0nPrlTFeZC63innBhfN8WDh0R_Am8u3V8ONnNh7JD12M00G4o33ajYjNMO0qiyvkA5j3Ja4oqHez7zGGjMKt1RA_A8ZfmASxU16xT2sJdwF8mvrn5Mcf808YhduTiOsxZjPXjJ_9d06fk90AM6OLtl3skSe-3CdP28CTD_tkL3TpeXQSeKffvCDF2f35qImKM7Fng_vzCOQxHnDrhJbpuJMmZXSxqBq2gelD9xLDgHbPl6bOq_Ixpem3OQoH5GY8ur58H4cwDLER2VDFmc9y5pLcgfeC7HLcJFwZaylPDbi3SeYAQpoMHMXcswIQTWKpp4ADDHUZYzk_JNtlVfqXJPKKF4p6sLFSWCFzUzDPZIGMOWpIsx5521SSnrVUG7olv_4Cb6r6TtuqdBqAvKZ4OFXSHjnp6nJl0Tg1TOkAIEDAvVTVI32sa42UFyWeqbkzy_lcJ7itqKhIe-Qo6ItqURv7u-agaR6rL4BPD5gO8trvGoA2Oa5L2QUkKMAIbzuLjXol5UZ9KtUmvRQMfv74H3qWcAkgkYH54UrtplOdgu-YIl3cXwoAbFIARoEiaBv9Y1ni4gHgxVfrTF6TnZb4ksaMHZPtRb30fbI1-7r8BVrDMrw&amp;quot; class=&amp;quot;documentLink; http://dx.doi.org/10.1126/science.1102896&lt;/_url&gt;&lt;_journal&gt;Science&lt;/_journal&gt;&lt;_volume&gt;306&lt;/_volume&gt;&lt;_issue&gt;5696&lt;/_issue&gt;&lt;_pages&gt;666 - 669&lt;/_pages&gt;&lt;_doi&gt;10.1126/science.1102896&lt;/_doi&gt;&lt;_date_display&gt;10/2004&lt;/_date_display&gt;&lt;_isbn&gt;1095-9203&lt;/_isbn&gt;&lt;_cate&gt;Journal Article, Feature&lt;/_cate&gt;&lt;_subject_headings&gt;Large multilayer graphene flake&lt;/_subject_headings&gt;&lt;_accessed&gt;60601786&lt;/_accessed&gt;&lt;_db_updated&gt;PKU Search&lt;/_db_updated&gt;&lt;_impact_factor&gt;  31.477&lt;/_impact_factor&gt;&lt;_collection_scope&gt;SCI;SCIE;&lt;/_collection_scope&gt;&lt;/Details&gt;&lt;Extra&gt;&lt;DBUID&gt;{A40ADAE3-9EDB-4AFD-A9F0-6BE44B631370}&lt;/DBUID&gt;&lt;/Extra&gt;&lt;/Item&gt;&lt;/References&gt;&lt;/Group&gt;&lt;Group&gt;&lt;References&gt;&lt;Item&gt;&lt;ID&gt;425&lt;/ID&gt;&lt;UID&gt;{DB38717D-9168-4B01-ADCA-54173B0F5808}&lt;/UID&gt;&lt;Title&gt;The Rise of Graphene&lt;/Title&gt;&lt;Template&gt;Journal Article&lt;/Template&gt;&lt;Star&gt;0&lt;/Star&gt;&lt;Tag&gt;0&lt;/Tag&gt;&lt;Author&gt;Geim, A K; Novoselov, K S&lt;/Author&gt;&lt;Year&gt;2007&lt;/Year&gt;&lt;Details&gt;&lt;_created&gt;60601786&lt;/_created&gt;&lt;_modified&gt;60601912&lt;/_modified&gt;&lt;_accessed&gt;60601910&lt;/_accessed&gt;&lt;_journal&gt;Nature Materials&lt;/_journal&gt;&lt;_volume&gt;6&lt;/_volume&gt;&lt;_pages&gt;183&lt;/_pages&gt;&lt;_impact_factor&gt;  36.425&lt;/_impact_factor&gt;&lt;_collection_scope&gt;EI;SCI;SCIE;&lt;/_collection_scope&gt;&lt;/Details&gt;&lt;Extra&gt;&lt;DBUID&gt;{A40ADAE3-9EDB-4AFD-A9F0-6BE44B631370}&lt;/DBUID&gt;&lt;/Extra&gt;&lt;/Item&gt;&lt;/References&gt;&lt;/Group&gt;&lt;/Citation&gt;_x000a_"/>
    <w:docVar w:name="NE.Ref{9A44C99F-BC49-4A08-99B5-2FCE253BDD11}" w:val=" ADDIN NE.Ref.{9A44C99F-BC49-4A08-99B5-2FCE253BDD11}&lt;Citation&gt;&lt;Group&gt;&lt;References&gt;&lt;Item&gt;&lt;ID&gt;10&lt;/ID&gt;&lt;UID&gt;{1B64EB25-D8D1-4006-B345-3D284879D69A}&lt;/UID&gt;&lt;Title&gt;Experimental Evidence for Epitaxial Silicene on Diboride Thin Films&lt;/Title&gt;&lt;Template&gt;Journal Article&lt;/Template&gt;&lt;Star&gt;0&lt;/Star&gt;&lt;Tag&gt;0&lt;/Tag&gt;&lt;Author&gt;Fleurence, Antoine; Friedlein, Rainer; Ozaki, Taisuke; Kawai, Hiroyuki; YingWang; Yamada-Takamura, Yukiko&lt;/Author&gt;&lt;Year&gt;2012&lt;/Year&gt;&lt;Details&gt;&lt;_accessed&gt;60623176&lt;/_accessed&gt;&lt;_collection_scope&gt;EI;SCI;SCIE;&lt;/_collection_scope&gt;&lt;_created&gt;60601819&lt;/_created&gt;&lt;_custom1&gt;b&lt;/_custom1&gt;&lt;_impact_factor&gt;   7.728&lt;/_impact_factor&gt;&lt;_journal&gt;Physical Review Letters&lt;/_journal&gt;&lt;_modified&gt;60602000&lt;/_modified&gt;&lt;_pages&gt;245501&lt;/_pages&gt;&lt;_volume&gt;108&lt;/_volume&gt;&lt;/Details&gt;&lt;Extra&gt;&lt;DBUID&gt;{88FE8148-A670-488A-B474-AE115ED2D6BF}&lt;/DBUID&gt;&lt;/Extra&gt;&lt;/Item&gt;&lt;/References&gt;&lt;/Group&gt;&lt;/Citation&gt;_x000a_"/>
    <w:docVar w:name="NE.Ref{9A9801D6-8535-4432-925F-FAF90F2B8710}" w:val=" ADDIN NE.Ref.{9A9801D6-8535-4432-925F-FAF90F2B8710}&lt;Citation&gt;&lt;Group&gt;&lt;References&gt;&lt;Item&gt;&lt;ID&gt;43&lt;/ID&gt;&lt;UID&gt;{EE1E7E7B-13B9-4826-AE93-8C9205EDAF0B}&lt;/UID&gt;&lt;Title&gt;Induced ferromagnetism in one-side semihydrogenated silicene and germanene&lt;/Title&gt;&lt;Template&gt;Journal Article&lt;/Template&gt;&lt;Star&gt;0&lt;/Star&gt;&lt;Tag&gt;0&lt;/Tag&gt;&lt;Author&gt;Wang, Xin-Quan; Li, Han-Dong; Wang, Jian-Tao&lt;/Author&gt;&lt;Year&gt;2012&lt;/Year&gt;&lt;Details&gt;&lt;_accessed&gt;60611604&lt;/_accessed&gt;&lt;_cate&gt;Journal Article&lt;/_cate&gt;&lt;_created&gt;60604851&lt;/_created&gt;&lt;_custom1&gt;hk&lt;/_custom1&gt;&lt;_date_display&gt;02/2012&lt;/_date_display&gt;&lt;_db_updated&gt;PKU Search&lt;/_db_updated&gt;&lt;_doi&gt;10.1039/c2cp23385a&lt;/_doi&gt;&lt;_isbn&gt;1463-9084&lt;/_isbn&gt;&lt;_issue&gt;9&lt;/_issue&gt;&lt;_journal&gt;Physical chemistry chemical physics : PCCP&lt;/_journal&gt;&lt;_modified&gt;60606287&lt;/_modified&gt;&lt;_pages&gt;331 - 336&lt;/_pages&gt;&lt;_url&gt;http://pku.summon.serialssolutions.com/2.0.0/link/0/eLvHCXMwjR1rSyMxcPABd37xcXeu9QEL-nVrN8mmCYggxSJ6hUMUxC8lr7VFu63b9oP4553sdlcFhfu0TJIJIbPzSjIzACFVRGk0RQnz0Qea2tgJZAxmpBItrv1h_n1P_P1HuufJ5RIcfXN7T-WxIWZC0IlKVBEo3fZvtq6vO7WoRXVFy_AhGqGXx6v8o59QP2mcWs0s51WFj0KTdDf-bx2bsL6wFMOzkrRbsOSyX_CzUxVo-w2vJ4NTX3nDOHtyPDgNEUxdno9H6iFzs-F0VLUOs3CcOQ9FCPn6nFXPFCcbvNh8jL8RGp31PNPhEwqQrB6nMhs-eBmeLRr_wG33_KZzES1qKUQm5lJGVBDj2kajMvJsyg1TqYhTrbRRbc6l8XlgiDYUvVRn0SYwbatjZThlwiY2oduwkuFaA1hNkS_wi7oqwL0L4MedvBK9e9Irwa0KbE6LuLHm8yxAehVsFSVNtgMha6Wxi40VTKRMC6uVQUdcCmNtynhLNuCwolh_Uibd6BeX5VT230nRgKAkZj3Gn2ZxNDoasI3UrZs_oux-3dGf2HT3O6w9WEMziRRvtcU-rMzyuTuA5cnj_A0kM83J&amp;quot; class=&amp;quot;documentLink; http://dx.doi.org/10.1039/c2cp23385a&lt;/_url&gt;&lt;_volume&gt;14&lt;/_volume&gt;&lt;/Details&gt;&lt;Extra&gt;&lt;DBUID&gt;{88FE8148-A670-488A-B474-AE115ED2D6BF}&lt;/DBUID&gt;&lt;/Extra&gt;&lt;/Item&gt;&lt;/References&gt;&lt;/Group&gt;&lt;/Citation&gt;_x000a_"/>
    <w:docVar w:name="NE.Ref{9E045A87-E33B-491E-A184-2ED0BF183C45}" w:val=" ADDIN NE.Ref.{9E045A87-E33B-491E-A184-2ED0BF183C45}&lt;Citation&gt;&lt;Group&gt;&lt;References&gt;&lt;Item&gt;&lt;ID&gt;58&lt;/ID&gt;&lt;UID&gt;{DF9A42AD-3BD3-4051-A035-0CAB116754A6}&lt;/UID&gt;&lt;Title&gt;Generalized gradient approximation for the exchange-correlation hole of a many-electron system&lt;/Title&gt;&lt;Template&gt;Journal Article&lt;/Template&gt;&lt;Star&gt;0&lt;/Star&gt;&lt;Tag&gt;0&lt;/Tag&gt;&lt;Author&gt;Perdew, J P; Burke, K; Wang, Y&lt;/Author&gt;&lt;Year&gt;1996&lt;/Year&gt;&lt;Details&gt;&lt;_accessed&gt;60611870&lt;/_accessed&gt;&lt;_accession_num&gt;9985776&lt;/_accession_num&gt;&lt;_created&gt;60609147&lt;/_created&gt;&lt;_custom1&gt;PBE&lt;/_custom1&gt;&lt;_date&gt;50993280&lt;/_date&gt;&lt;_date_display&gt;1996 Dec 15&lt;/_date_display&gt;&lt;_db_updated&gt;PubMed&lt;/_db_updated&gt;&lt;_isbn&gt;0163-1829 (Print); 0163-1829 (Linking)&lt;/_isbn&gt;&lt;_issue&gt;23&lt;/_issue&gt;&lt;_journal&gt;Phys Rev B Condens Matter&lt;/_journal&gt;&lt;_language&gt;ENG&lt;/_language&gt;&lt;_modified&gt;60609163&lt;/_modified&gt;&lt;_pages&gt;16533-16539&lt;/_pages&gt;&lt;_tertiary_title&gt;Physical review. B, Condensed matter&lt;/_tertiary_title&gt;&lt;_type_work&gt;JOURNAL ARTICLE&lt;/_type_work&gt;&lt;_url&gt;http://www.ncbi.nlm.nih.gov/entrez/query.fcgi?cmd=Retrieve&amp;amp;db=pubmed&amp;amp;dopt=Abstract&amp;amp;list_uids=9985776&amp;amp;query_hl=1&lt;/_url&gt;&lt;_volume&gt;54&lt;/_volume&gt;&lt;/Details&gt;&lt;Extra&gt;&lt;DBUID&gt;{88FE8148-A670-488A-B474-AE115ED2D6BF}&lt;/DBUID&gt;&lt;/Extra&gt;&lt;/Item&gt;&lt;/References&gt;&lt;/Group&gt;&lt;/Citation&gt;_x000a_"/>
    <w:docVar w:name="NE.Ref{9F3C4E77-DCF3-4D8A-8A58-4F64F482F6F4}" w:val=" ADDIN NE.Ref.{9F3C4E77-DCF3-4D8A-8A58-4F64F482F6F4}&lt;Citation&gt;&lt;Group&gt;&lt;References&gt;&lt;Item&gt;&lt;ID&gt;18&lt;/ID&gt;&lt;UID&gt;{850B304D-5C90-4A52-B7DF-44401A9A3329}&lt;/UID&gt;&lt;Title&gt;Two- and One-Dimensional Honeycomb Structures of Silicon and Germanium&lt;/Title&gt;&lt;Template&gt;Journal Article&lt;/Template&gt;&lt;Star&gt;0&lt;/Star&gt;&lt;Tag&gt;0&lt;/Tag&gt;&lt;Author&gt;Cahangirov, S; Topsakal, M; Akturk, E; Sahin, H; Ciraci, S&lt;/Author&gt;&lt;Year&gt;2009&lt;/Year&gt;&lt;Details&gt;&lt;_accessed&gt;60604858&lt;/_accessed&gt;&lt;_collection_scope&gt;EI;SCI;SCIE;&lt;/_collection_scope&gt;&lt;_created&gt;60601927&lt;/_created&gt;&lt;_custom1&gt;bcd&lt;/_custom1&gt;&lt;_impact_factor&gt;   7.728&lt;/_impact_factor&gt;&lt;_journal&gt;Physical Review Letters&lt;/_journal&gt;&lt;_modified&gt;60602003&lt;/_modified&gt;&lt;_pages&gt;236804&lt;/_pages&gt;&lt;_volume&gt;102&lt;/_volume&gt;&lt;/Details&gt;&lt;Extra&gt;&lt;DBUID&gt;{88FE8148-A670-488A-B474-AE115ED2D6BF}&lt;/DBUID&gt;&lt;/Extra&gt;&lt;/Item&gt;&lt;/References&gt;&lt;/Group&gt;&lt;Group&gt;&lt;References&gt;&lt;Item&gt;&lt;ID&gt;21&lt;/ID&gt;&lt;UID&gt;{BCD5D00D-3C0D-41BE-AB2D-97D4DA1362C4}&lt;/UID&gt;&lt;Title&gt;Massive Dirac quasiparticles in the optical absorbance of graphene, silicene, germanene, and tinene&lt;/Title&gt;&lt;Template&gt;Journal Article&lt;/Template&gt;&lt;Star&gt;0&lt;/Star&gt;&lt;Tag&gt;0&lt;/Tag&gt;&lt;Author&gt;Matthes, L; Pulci, O; Bechstedt, F&lt;/Author&gt;&lt;Year&gt;2013&lt;/Year&gt;&lt;Details&gt;&lt;_accessed&gt;60602002&lt;/_accessed&gt;&lt;_accession_num&gt;24002054&lt;/_accession_num&gt;&lt;_author_adr&gt;Institut fur Festkorpertheorie und -optik, Friedrich-Schiller-Universitat, Max-Wien-Platz 1, D-07743 Jena, Germany.&lt;/_author_adr&gt;&lt;_created&gt;60601927&lt;/_created&gt;&lt;_custom1&gt;c&lt;/_custom1&gt;&lt;_date&gt;59827680&lt;/_date&gt;&lt;_date_display&gt;2013 Oct 2&lt;/_date_display&gt;&lt;_db_updated&gt;PubMed&lt;/_db_updated&gt;&lt;_doi&gt;10.1088/0953-8984/25/39/395305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2002&lt;/_modified&gt;&lt;_pages&gt;395305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4002054&amp;amp;query_hl=1&lt;/_url&gt;&lt;_volume&gt;25&lt;/_volume&gt;&lt;/Details&gt;&lt;Extra&gt;&lt;DBUID&gt;{88FE8148-A670-488A-B474-AE115ED2D6BF}&lt;/DBUID&gt;&lt;/Extra&gt;&lt;/Item&gt;&lt;/References&gt;&lt;/Group&gt;&lt;Group&gt;&lt;References&gt;&lt;Item&gt;&lt;ID&gt;20&lt;/ID&gt;&lt;UID&gt;{5D7DC8D1-D10C-4CD1-8342-F586891ED5B7}&lt;/UID&gt;&lt;Title&gt;Stability of germanene under tensile strain&lt;/Title&gt;&lt;Template&gt;Journal Article&lt;/Template&gt;&lt;Star&gt;0&lt;/Star&gt;&lt;Tag&gt;0&lt;/Tag&gt;&lt;Author&gt;Kaloni, T P; Schwingenschlögl, U&lt;/Author&gt;&lt;Year&gt;2013&lt;/Year&gt;&lt;Details&gt;&lt;_accessed&gt;60602002&lt;/_accessed&gt;&lt;_collection_scope&gt;EI;SCI;SCIE;&lt;/_collection_scope&gt;&lt;_created&gt;60601927&lt;/_created&gt;&lt;_custom1&gt;c&lt;/_custom1&gt;&lt;_db_updated&gt;CrossRef&lt;/_db_updated&gt;&lt;_doi&gt;10.1016/j.cplett.2013.08.001&lt;/_doi&gt;&lt;_impact_factor&gt;   1.991&lt;/_impact_factor&gt;&lt;_isbn&gt;00092614&lt;/_isbn&gt;&lt;_journal&gt;Chemical Physics Letters&lt;/_journal&gt;&lt;_modified&gt;60602002&lt;/_modified&gt;&lt;_pages&gt;137-140&lt;/_pages&gt;&lt;_tertiary_title&gt;Chemical Physics Letters&lt;/_tertiary_title&gt;&lt;_url&gt;http://linkinghub.elsevier.com/retrieve/pii/S000926141301004X_x000d__x000a_http://api.elsevier.com/content/article/PII:S000926141301004X?httpAccept=text/xml&lt;/_url&gt;&lt;_volume&gt;583&lt;/_volume&gt;&lt;/Details&gt;&lt;Extra&gt;&lt;DBUID&gt;{88FE8148-A670-488A-B474-AE115ED2D6BF}&lt;/DBUID&gt;&lt;/Extra&gt;&lt;/Item&gt;&lt;/References&gt;&lt;/Group&gt;&lt;Group&gt;&lt;References&gt;&lt;Item&gt;&lt;ID&gt;19&lt;/ID&gt;&lt;UID&gt;{355E1E68-E0CD-4EB2-A5FB-164772E4671C}&lt;/UID&gt;&lt;Title&gt;Weak interaction between germanene and GaAs(0001) by H intercalation: A route to exfoliation&lt;/Title&gt;&lt;Template&gt;Journal Article&lt;/Template&gt;&lt;Star&gt;0&lt;/Star&gt;&lt;Tag&gt;0&lt;/Tag&gt;&lt;Author&gt;Kaloni, T P; Schwingenschlögl, U&lt;/Author&gt;&lt;Year&gt;2013&lt;/Year&gt;&lt;Details&gt;&lt;_accessed&gt;60602002&lt;/_accessed&gt;&lt;_collection_scope&gt;EI;SCI;SCIE;&lt;/_collection_scope&gt;&lt;_created&gt;60601927&lt;/_created&gt;&lt;_custom1&gt;c&lt;/_custom1&gt;&lt;_db_updated&gt;CrossRef&lt;/_db_updated&gt;&lt;_doi&gt;10.1063/1.4830016&lt;/_doi&gt;&lt;_impact_factor&gt;   2.185&lt;/_impact_factor&gt;&lt;_isbn&gt;00218979&lt;/_isbn&gt;&lt;_issue&gt;18&lt;/_issue&gt;&lt;_journal&gt;Journal of Applied Physics&lt;/_journal&gt;&lt;_modified&gt;60602002&lt;/_modified&gt;&lt;_pages&gt;184307&lt;/_pages&gt;&lt;_tertiary_title&gt;J. Appl. Phys.&lt;/_tertiary_title&gt;&lt;_url&gt;http://scitation.aip.org/content/aip/journal/jap/114/18/10.1063/1.4830016&lt;/_url&gt;&lt;_volume&gt;114&lt;/_volume&gt;&lt;/Details&gt;&lt;Extra&gt;&lt;DBUID&gt;{88FE8148-A670-488A-B474-AE115ED2D6BF}&lt;/DBUID&gt;&lt;/Extra&gt;&lt;/Item&gt;&lt;/References&gt;&lt;/Group&gt;&lt;Group&gt;&lt;References&gt;&lt;Item&gt;&lt;ID&gt;23&lt;/ID&gt;&lt;UID&gt;{3504E188-D876-4EB5-BA4D-8DFEC2767FB8}&lt;/UID&gt;&lt;Title&gt;Buckled Germanene Formation on Pt(111)&lt;/Title&gt;&lt;Template&gt;Journal Article&lt;/Template&gt;&lt;Star&gt;0&lt;/Star&gt;&lt;Tag&gt;0&lt;/Tag&gt;&lt;Author&gt;Li, Linfei; Lu, Shuang-zan; Pan, Jinbo; Qin, Zhihui; Wang, Yu-qi; Wang, Yeliang; Cao, Geng-yu; Du, Shixuan; Gao, Hong-Jun&lt;/Author&gt;&lt;Year&gt;2014&lt;/Year&gt;&lt;Details&gt;&lt;_accessed&gt;60602002&lt;/_accessed&gt;&lt;_collection_scope&gt;EI;SCI;SCIE;&lt;/_collection_scope&gt;&lt;_created&gt;60601922&lt;/_created&gt;&lt;_custom1&gt;c&lt;/_custom1&gt;&lt;_db_updated&gt;CrossRef&lt;/_db_updated&gt;&lt;_doi&gt;10.1002/adma.201400909&lt;/_doi&gt;&lt;_impact_factor&gt;  15.409&lt;/_impact_factor&gt;&lt;_issue&gt;28&lt;/_issue&gt;&lt;_journal&gt;Advanced Materials&lt;/_journal&gt;&lt;_modified&gt;60602003&lt;/_modified&gt;&lt;_pages&gt;4820-4824&lt;/_pages&gt;&lt;_tertiary_title&gt;Adv. Mater.&lt;/_tertiary_title&gt;&lt;_url&gt;http://doi.wiley.com/10.1002/adma.201400909&lt;/_url&gt;&lt;_volume&gt;26&lt;/_volume&gt;&lt;/Details&gt;&lt;Extra&gt;&lt;DBUID&gt;{88FE8148-A670-488A-B474-AE115ED2D6BF}&lt;/DBUID&gt;&lt;/Extra&gt;&lt;/Item&gt;&lt;/References&gt;&lt;/Group&gt;&lt;Group&gt;&lt;References&gt;&lt;Item&gt;&lt;ID&gt;22&lt;/ID&gt;&lt;UID&gt;{0CA62B6D-A0B2-409D-8B69-6DE25DFBD0F5}&lt;/UID&gt;&lt;Title&gt;Germanene: a novel two-dimensional germanium allotrope akin to graphene and silicene&lt;/Title&gt;&lt;Template&gt;Journal Article&lt;/Template&gt;&lt;Star&gt;0&lt;/Star&gt;&lt;Tag&gt;0&lt;/Tag&gt;&lt;Author&gt;Davila, M E; Xian, L; Cahangirov, S; Rubio, A; Le Lay, G&lt;/Author&gt;&lt;Year&gt;2014&lt;/Year&gt;&lt;Details&gt;&lt;_accessed&gt;60602003&lt;/_accessed&gt;&lt;_collection_scope&gt;EI;SCI;SCIE;&lt;/_collection_scope&gt;&lt;_created&gt;60601920&lt;/_created&gt;&lt;_custom1&gt;c&lt;/_custom1&gt;&lt;_impact_factor&gt;   3.671&lt;/_impact_factor&gt;&lt;_journal&gt;New Journal of Physics&lt;/_journal&gt;&lt;_modified&gt;60602003&lt;/_modified&gt;&lt;_pages&gt;095002&lt;/_pages&gt;&lt;_volume&gt;16&lt;/_volume&gt;&lt;/Details&gt;&lt;Extra&gt;&lt;DBUID&gt;{88FE8148-A670-488A-B474-AE115ED2D6BF}&lt;/DBUID&gt;&lt;/Extra&gt;&lt;/Item&gt;&lt;/References&gt;&lt;/Group&gt;&lt;/Citation&gt;_x000a_"/>
    <w:docVar w:name="NE.Ref{AB97BFED-9698-4533-8276-0CDE714BA53F}" w:val=" ADDIN NE.Ref.{AB97BFED-9698-4533-8276-0CDE714BA53F}&lt;Citation&gt;&lt;Group&gt;&lt;References&gt;&lt;Item&gt;&lt;ID&gt;1&lt;/ID&gt;&lt;UID&gt;{0BE3B0DD-3B95-43BD-B50D-B9211F9091B7}&lt;/UID&gt;&lt;Title&gt;Electric Field Effect in Atomically Thin Carbon Films&lt;/Title&gt;&lt;Template&gt;Journal Article&lt;/Template&gt;&lt;Star&gt;0&lt;/Star&gt;&lt;Tag&gt;0&lt;/Tag&gt;&lt;Author&gt;Novoselov, K S; Geim, A K; Morozov, S V; Jiang, D; Zhang, Y; Dubonos, S V; Grigorieva, I V; Firsov, A A&lt;/Author&gt;&lt;Year&gt;2004&lt;/Year&gt;&lt;Details&gt;&lt;_accessed&gt;60609172&lt;/_accessed&gt;&lt;_cate&gt;Journal Article, Feature&lt;/_cate&gt;&lt;_collection_scope&gt;SCI;SCIE;&lt;/_collection_scope&gt;&lt;_created&gt;60601786&lt;/_created&gt;&lt;_custom1&gt;a&lt;/_custom1&gt;&lt;_date_display&gt;10/2004&lt;/_date_display&gt;&lt;_db_updated&gt;PKU Search&lt;/_db_updated&gt;&lt;_doi&gt;10.1126/science.1102896&lt;/_doi&gt;&lt;_impact_factor&gt;  31.477&lt;/_impact_factor&gt;&lt;_isbn&gt;1095-9203&lt;/_isbn&gt;&lt;_issue&gt;5696&lt;/_issue&gt;&lt;_journal&gt;Science&lt;/_journal&gt;&lt;_modified&gt;60609172&lt;/_modified&gt;&lt;_pages&gt;666 - 669&lt;/_pages&gt;&lt;_subject_headings&gt;Large multilayer graphene flake&lt;/_subject_headings&gt;&lt;_url&gt;http://pku.summon.serialssolutions.com/2.0.0/link/0/eLvHCXMwpV3db9MwELfYJKS9DDa2UVilPA6JrI6_0kjT0DS1QogJHjYJ7cVybGerKElJW8T-e-4SpwNB-8JbLqdzHH_-zh-_IySi0nPrlTFeZC63innBhfN8WDh0R_Am8u3V8ONnNh7JD12M00G4o33ajYjNMO0qiyvkA5j3Ja4oqHez7zGGjMKt1RA_A8ZfmASxU16xT2sJdwF8mvrn5Mcf808YhduTiOsxZjPXjJ_9d06fk90AM6OLtl3skSe-3CdP28CTD_tkL3TpeXQSeKffvCDF2f35qImKM7Fng_vzCOQxHnDrhJbpuJMmZXSxqBq2gelD9xLDgHbPl6bOq_Ixpem3OQoH5GY8ur58H4cwDLER2VDFmc9y5pLcgfeC7HLcJFwZaylPDbi3SeYAQpoMHMXcswIQTWKpp4ADDHUZYzk_JNtlVfqXJPKKF4p6sLFSWCFzUzDPZIGMOWpIsx5521SSnrVUG7olv_4Cb6r6TtuqdBqAvKZ4OFXSHjnp6nJl0Tg1TOkAIEDAvVTVI32sa42UFyWeqbkzy_lcJ7itqKhIe-Qo6ItqURv7u-agaR6rL4BPD5gO8trvGoA2Oa5L2QUkKMAIbzuLjXol5UZ9KtUmvRQMfv74H3qWcAkgkYH54UrtplOdgu-YIl3cXwoAbFIARoEiaBv9Y1ni4gHgxVfrTF6TnZb4ksaMHZPtRb30fbI1-7r8BVrDMrw&amp;quot; class=&amp;quot;documentLink; http://dx.doi.org/10.1126/science.1102896&lt;/_url&gt;&lt;_volume&gt;306&lt;/_volume&gt;&lt;/Details&gt;&lt;Extra&gt;&lt;DBUID&gt;{88FE8148-A670-488A-B474-AE115ED2D6BF}&lt;/DBUID&gt;&lt;/Extra&gt;&lt;/Item&gt;&lt;/References&gt;&lt;/Group&gt;&lt;Group&gt;&lt;References&gt;&lt;Item&gt;&lt;ID&gt;2&lt;/ID&gt;&lt;UID&gt;{6131F4A2-5B3B-428C-B378-F7C91B7FEA71}&lt;/UID&gt;&lt;Title&gt;The Rise of Graphene&lt;/Title&gt;&lt;Template&gt;Journal Article&lt;/Template&gt;&lt;Star&gt;0&lt;/Star&gt;&lt;Tag&gt;0&lt;/Tag&gt;&lt;Author&gt;Geim, A K; Novoselov, K S&lt;/Author&gt;&lt;Year&gt;2007&lt;/Year&gt;&lt;Details&gt;&lt;_accessed&gt;60601997&lt;/_accessed&gt;&lt;_collection_scope&gt;EI;SCI;SCIE;&lt;/_collection_scope&gt;&lt;_created&gt;60601786&lt;/_created&gt;&lt;_custom1&gt;a&lt;/_custom1&gt;&lt;_impact_factor&gt;  36.425&lt;/_impact_factor&gt;&lt;_journal&gt;Nature Materials&lt;/_journal&gt;&lt;_modified&gt;60601997&lt;/_modified&gt;&lt;_pages&gt;183&lt;/_pages&gt;&lt;_volume&gt;6&lt;/_volume&gt;&lt;/Details&gt;&lt;Extra&gt;&lt;DBUID&gt;{88FE8148-A670-488A-B474-AE115ED2D6BF}&lt;/DBUID&gt;&lt;/Extra&gt;&lt;/Item&gt;&lt;/References&gt;&lt;/Group&gt;&lt;/Citation&gt;_x000a_"/>
    <w:docVar w:name="NE.Ref{ADB670E6-5285-475E-906F-F217A8E2A3BE}" w:val=" ADDIN NE.Ref.{ADB670E6-5285-475E-906F-F217A8E2A3BE}&lt;Citation&gt;&lt;Group&gt;&lt;References&gt;&lt;Item&gt;&lt;ID&gt;62&lt;/ID&gt;&lt;UID&gt;{30219296-A299-405A-BD14-D8426EB63DDF}&lt;/UID&gt;&lt;Title&gt;Special points for Brillonin-zone integrations&lt;/Title&gt;&lt;Template&gt;Journal Article&lt;/Template&gt;&lt;Star&gt;0&lt;/Star&gt;&lt;Tag&gt;0&lt;/Tag&gt;&lt;Author&gt;Monkhorst, Hendrik J; Pack, James D&lt;/Author&gt;&lt;Year&gt;1976&lt;/Year&gt;&lt;Details&gt;&lt;_accessed&gt;60616437&lt;/_accessed&gt;&lt;_collection_scope&gt;SCI;SCIE;&lt;/_collection_scope&gt;&lt;_created&gt;60610549&lt;/_created&gt;&lt;_custom1&gt;MP&lt;/_custom1&gt;&lt;_impact_factor&gt;   3.664&lt;/_impact_factor&gt;&lt;_journal&gt;Physical Review B&lt;/_journal&gt;&lt;_modified&gt;60616437&lt;/_modified&gt;&lt;_pages&gt;5188&lt;/_pages&gt;&lt;_volume&gt;13&lt;/_volume&gt;&lt;/Details&gt;&lt;Extra&gt;&lt;DBUID&gt;{88FE8148-A670-488A-B474-AE115ED2D6BF}&lt;/DBUID&gt;&lt;/Extra&gt;&lt;/Item&gt;&lt;/References&gt;&lt;/Group&gt;&lt;/Citation&gt;_x000a_"/>
    <w:docVar w:name="NE.Ref{AE93C85A-72FA-4ECD-83DD-1969B6C5A28A}" w:val=" ADDIN NE.Ref.{AE93C85A-72FA-4ECD-83DD-1969B6C5A28A}&lt;Citation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/Citation&gt;_x000a_"/>
    <w:docVar w:name="NE.Ref{B275EB8F-F5BF-4308-9DA7-4592CD917897}" w:val=" ADDIN NE.Ref.{B275EB8F-F5BF-4308-9DA7-4592CD917897}&lt;Citation&gt;&lt;Group&gt;&lt;References&gt;&lt;Item&gt;&lt;ID&gt;50&lt;/ID&gt;&lt;UID&gt;{9B360778-7E37-4419-BF10-1F9DDBD71E7C}&lt;/UID&gt;&lt;Title&gt;First-Principles Study of Ferromagnetism in Two-Dimensional Silicene with Hydrogenation&lt;/Title&gt;&lt;Template&gt;Journal Article&lt;/Template&gt;&lt;Star&gt;0&lt;/Star&gt;&lt;Tag&gt;0&lt;/Tag&gt;&lt;Author&gt;Zhang, Chang-wen; Yan, Shi-shen&lt;/Author&gt;&lt;Year&gt;2012&lt;/Year&gt;&lt;Details&gt;&lt;_accessed&gt;60611606&lt;/_accessed&gt;&lt;_created&gt;60604851&lt;/_created&gt;&lt;_custom1&gt;hl&lt;/_custom1&gt;&lt;_date&gt;58972320&lt;/_date&gt;&lt;_db_updated&gt;CrossRef&lt;/_db_updated&gt;&lt;_doi&gt;10.1021/jp2104177&lt;/_doi&gt;&lt;_impact_factor&gt;   4.835&lt;/_impact_factor&gt;&lt;_isbn&gt;1932-7447&lt;/_isbn&gt;&lt;_issue&gt;6&lt;/_issue&gt;&lt;_journal&gt;The Journal of Physical Chemistry C&lt;/_journal&gt;&lt;_modified&gt;60606291&lt;/_modified&gt;&lt;_pages&gt;4163-4166&lt;/_pages&gt;&lt;_tertiary_title&gt;J. Phys. Chem. C&lt;/_tertiary_title&gt;&lt;_url&gt;http://pubs.acs.org/doi/abs/10.1021/jp2104177&lt;/_url&gt;&lt;_volume&gt;116&lt;/_volume&gt;&lt;/Details&gt;&lt;Extra&gt;&lt;DBUID&gt;{88FE8148-A670-488A-B474-AE115ED2D6BF}&lt;/DBUID&gt;&lt;/Extra&gt;&lt;/Item&gt;&lt;/References&gt;&lt;/Group&gt;&lt;Group&gt;&lt;References&gt;&lt;Item&gt;&lt;ID&gt;46&lt;/ID&gt;&lt;UID&gt;{757A5CDD-35AC-4475-A10C-D1C3C831E53A}&lt;/UID&gt;&lt;Title&gt;The electronic and magnetic properties of functionalized silicene: a first-principles study&lt;/Title&gt;&lt;Template&gt;Journal Article&lt;/Template&gt;&lt;Star&gt;0&lt;/Star&gt;&lt;Tag&gt;0&lt;/Tag&gt;&lt;Author&gt;Zheng, Fu-bao; Zhang, Chang-wen&lt;/Author&gt;&lt;Year&gt;2012&lt;/Year&gt;&lt;Details&gt;&lt;_accessed&gt;60611659&lt;/_accessed&gt;&lt;_cate&gt;Journal Article&lt;/_cate&gt;&lt;_collection_scope&gt;EI;SCIE;&lt;/_collection_scope&gt;&lt;_created&gt;60604851&lt;/_created&gt;&lt;_custom1&gt;hil&lt;/_custom1&gt;&lt;_date_display&gt;12/2012&lt;/_date_display&gt;&lt;_db_updated&gt;PKU Search&lt;/_db_updated&gt;&lt;_doi&gt;10.1186/1556-276X-7-422&lt;/_doi&gt;&lt;_impact_factor&gt;   2.481&lt;/_impact_factor&gt;&lt;_isbn&gt;1556-276X&lt;/_isbn&gt;&lt;_issue&gt;1&lt;/_issue&gt;&lt;_journal&gt;Nanoscale Research Letters&lt;/_journal&gt;&lt;_modified&gt;60611659&lt;/_modified&gt;&lt;_pages&gt;1 - 5&lt;/_pages&gt;&lt;_subject_headings&gt;Engineering, general&lt;/_subject_headings&gt;&lt;_url&gt;http://pku.summon.serialssolutions.com/2.0.0/link/0/eLvHCXMwlV1LT9wwEB5RKlX0QIHSsDykSBxRlsSJY6dFSNWKVdV2JQ4gIS6W14-ygobldeFv9A93xkm2vA70FI09tlb5bM8Xe-czQCyZobDHS5cxm3trMpHZwgiTa85syIM5Hcmfh2x4wL_PQTrbtqjP-91pZFikw4yW5S7GvDJhojxJRFIwWnCxRxrCg3LQLbuFSMNNckhIskRwkbc6Pi-0f5LbfvEg-Dw5DQ1BZvjh_3_iEiy2hDL-2oyAZZhz9Qq8fyAz-BH-7J3t43CI_115s7d7th9jqa5t_Fv_qimTsSub0vb8NemsdiWXPqbw1-waTu6d7SpuJhe4ztSO7M-hv9hPkE6SnYSu2p38WVdBzZaMVTgeHhwNviXtZQwJCVThd6YhpTs-ZrYMnMukzjhuC28LqRFewe1Yu9yUxghdiYoZrQ3XQuZ-bArr808wX1_WLoK3HicWPjHYRfiGI3h3Uv2Qo1M2aszlzuzfhMSz_tVthCCHeZnwfrEGsdXSprnUgpXIACsrZaaRWXInPNI_bnrw5RHCatpIdygS035cgyAqAk8ReEooBK8HUTMeZs1II6gSadGDnQ79WR0dZGUKeRRTLdQKSbOaWt-D7Wfewa9pIlRGnuuv8tqABSps_kizCfO313duC95Mz-_-AiS0-VI&amp;quot; class=&amp;quot;documentLink; http://dx.doi.org/10.1186/1556-276X-7-422&lt;/_url&gt;&lt;_volume&gt;7&lt;/_volume&gt;&lt;/Details&gt;&lt;Extra&gt;&lt;DBUID&gt;{88FE8148-A670-488A-B474-AE115ED2D6BF}&lt;/DBUID&gt;&lt;/Extra&gt;&lt;/Item&gt;&lt;/References&gt;&lt;/Group&gt;&lt;/Citation&gt;_x000a_"/>
    <w:docVar w:name="NE.Ref{B31F9045-79E7-4E27-B73E-AF0AACAF5373}" w:val=" ADDIN NE.Ref.{B31F9045-79E7-4E27-B73E-AF0AACAF5373}&lt;Citation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/Citation&gt;_x000a_"/>
    <w:docVar w:name="NE.Ref{B37580EB-2773-4C87-A634-6F06E5DD4F83}" w:val=" ADDIN NE.Ref.{B37580EB-2773-4C87-A634-6F06E5DD4F83}&lt;Citation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/Citation&gt;_x000a_"/>
    <w:docVar w:name="NE.Ref{BBA9D7A1-8A36-4A25-AF1A-85B5EB25FF36}" w:val=" ADDIN NE.Ref.{BBA9D7A1-8A36-4A25-AF1A-85B5EB25FF36}&lt;Citation&gt;&lt;Group&gt;&lt;References&gt;&lt;Item&gt;&lt;ID&gt;39&lt;/ID&gt;&lt;UID&gt;{138D8CCF-0AEC-4FEC-B2D9-56399CFCD93D}&lt;/UID&gt;&lt;Title&gt;DFT investigations of the hydrogenation effect on silicene/graphene hybrids&lt;/Title&gt;&lt;Template&gt;Journal Article&lt;/Template&gt;&lt;Star&gt;0&lt;/Star&gt;&lt;Tag&gt;0&lt;/Tag&gt;&lt;Author&gt;Drissi, L B; Saidi, E H; Bousmina, M; Fassi-Fehri, O&lt;/Author&gt;&lt;Year&gt;2012&lt;/Year&gt;&lt;Details&gt;&lt;_accessed&gt;60611602&lt;/_accessed&gt;&lt;_accession_num&gt;23132289&lt;/_accession_num&gt;&lt;_author_adr&gt;LPHE, Modeling and Simulations, Faculty of Science, Mohammed V University, Rabat, Morocco. ldrissi@ictp.it&lt;/_author_adr&gt;&lt;_created&gt;60603500&lt;/_created&gt;&lt;_custom1&gt;ghjm&lt;/_custom1&gt;&lt;_date&gt;59394240&lt;/_date&gt;&lt;_date_display&gt;2012 Dec 5&lt;/_date_display&gt;&lt;_db_updated&gt;PubMed&lt;/_db_updated&gt;&lt;_doi&gt;10.1088/0953-8984/24/48/485502&lt;/_doi&gt;&lt;_impact_factor&gt;   2.223&lt;/_impact_factor&gt;&lt;_isbn&gt;1361-648X (Electronic); 0953-8984 (Linking)&lt;/_isbn&gt;&lt;_issue&gt;48&lt;/_issue&gt;&lt;_journal&gt;J Phys Condens Matter&lt;/_journal&gt;&lt;_language&gt;eng&lt;/_language&gt;&lt;_modified&gt;60606315&lt;/_modified&gt;&lt;_pages&gt;485502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132289&amp;amp;query_hl=1&lt;/_url&gt;&lt;_volume&gt;24&lt;/_volume&gt;&lt;/Details&gt;&lt;Extra&gt;&lt;DBUID&gt;{88FE8148-A670-488A-B474-AE115ED2D6BF}&lt;/DBUID&gt;&lt;/Extra&gt;&lt;/Item&gt;&lt;/References&gt;&lt;/Group&gt;&lt;Group&gt;&lt;References&gt;&lt;Item&gt;&lt;ID&gt;55&lt;/ID&gt;&lt;UID&gt;{42CFEEF4-CCB2-4F04-9FD4-91F1D64DA12C}&lt;/UID&gt;&lt;Title&gt;Ferromagnetic and antiferromagnetic properties of the semihydrogenated SiC sheet&lt;/Title&gt;&lt;Template&gt;Journal Article&lt;/Template&gt;&lt;Star&gt;0&lt;/Star&gt;&lt;Tag&gt;0&lt;/Tag&gt;&lt;Author&gt;Xu, B; Yin, J; Xia, Y D; Wan, X G; Liu, Z G&lt;/Author&gt;&lt;Year&gt;2010&lt;/Year&gt;&lt;Details&gt;&lt;_accessed&gt;60611603&lt;/_accessed&gt;&lt;_collection_scope&gt;EI;SCI;SCIE;&lt;/_collection_scope&gt;&lt;_created&gt;60604851&lt;/_created&gt;&lt;_custom1&gt;hm&lt;/_custom1&gt;&lt;_db_updated&gt;CrossRef&lt;/_db_updated&gt;&lt;_doi&gt;10.1063/1.3379025&lt;/_doi&gt;&lt;_impact_factor&gt;   3.515&lt;/_impact_factor&gt;&lt;_isbn&gt;00036951&lt;/_isbn&gt;&lt;_issue&gt;14&lt;/_issue&gt;&lt;_journal&gt;Applied Physics Letters&lt;/_journal&gt;&lt;_modified&gt;60606313&lt;/_modified&gt;&lt;_pages&gt;143111&lt;/_pages&gt;&lt;_tertiary_title&gt;Appl. Phys. Lett.&lt;/_tertiary_title&gt;&lt;_url&gt;http://scitation.aip.org/content/aip/journal/apl/96/14/10.1063/1.3379025&lt;/_url&gt;&lt;_volume&gt;96&lt;/_volume&gt;&lt;/Details&gt;&lt;Extra&gt;&lt;DBUID&gt;{88FE8148-A670-488A-B474-AE115ED2D6BF}&lt;/DBUID&gt;&lt;/Extra&gt;&lt;/Item&gt;&lt;/References&gt;&lt;/Group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Group&gt;&lt;References&gt;&lt;Item&gt;&lt;ID&gt;43&lt;/ID&gt;&lt;UID&gt;{EE1E7E7B-13B9-4826-AE93-8C9205EDAF0B}&lt;/UID&gt;&lt;Title&gt;Induced ferromagnetism in one-side semihydrogenated silicene and germanene&lt;/Title&gt;&lt;Template&gt;Journal Article&lt;/Template&gt;&lt;Star&gt;0&lt;/Star&gt;&lt;Tag&gt;0&lt;/Tag&gt;&lt;Author&gt;Wang, Xin-Quan; Li, Han-Dong; Wang, Jian-Tao&lt;/Author&gt;&lt;Year&gt;2012&lt;/Year&gt;&lt;Details&gt;&lt;_accessed&gt;60611604&lt;/_accessed&gt;&lt;_cate&gt;Journal Article&lt;/_cate&gt;&lt;_created&gt;60604851&lt;/_created&gt;&lt;_custom1&gt;hk&lt;/_custom1&gt;&lt;_date_display&gt;02/2012&lt;/_date_display&gt;&lt;_db_updated&gt;PKU Search&lt;/_db_updated&gt;&lt;_doi&gt;10.1039/c2cp23385a&lt;/_doi&gt;&lt;_isbn&gt;1463-9084&lt;/_isbn&gt;&lt;_issue&gt;9&lt;/_issue&gt;&lt;_journal&gt;Physical chemistry chemical physics : PCCP&lt;/_journal&gt;&lt;_modified&gt;60606287&lt;/_modified&gt;&lt;_pages&gt;331 - 336&lt;/_pages&gt;&lt;_url&gt;http://pku.summon.serialssolutions.com/2.0.0/link/0/eLvHCXMwjR1rSyMxcPABd37xcXeu9QEL-nVrN8mmCYggxSJ6hUMUxC8lr7VFu63b9oP4553sdlcFhfu0TJIJIbPzSjIzACFVRGk0RQnz0Qea2tgJZAxmpBItrv1h_n1P_P1HuufJ5RIcfXN7T-WxIWZC0IlKVBEo3fZvtq6vO7WoRXVFy_AhGqGXx6v8o59QP2mcWs0s51WFj0KTdDf-bx2bsL6wFMOzkrRbsOSyX_CzUxVo-w2vJ4NTX3nDOHtyPDgNEUxdno9H6iFzs-F0VLUOs3CcOQ9FCPn6nFXPFCcbvNh8jL8RGp31PNPhEwqQrB6nMhs-eBmeLRr_wG33_KZzES1qKUQm5lJGVBDj2kajMvJsyg1TqYhTrbRRbc6l8XlgiDYUvVRn0SYwbatjZThlwiY2oduwkuFaA1hNkS_wi7oqwL0L4MedvBK9e9Irwa0KbE6LuLHm8yxAehVsFSVNtgMha6Wxi40VTKRMC6uVQUdcCmNtynhLNuCwolh_Uibd6BeX5VT230nRgKAkZj3Gn2ZxNDoasI3UrZs_oux-3dGf2HT3O6w9WEMziRRvtcU-rMzyuTuA5cnj_A0kM83J&amp;quot; class=&amp;quot;documentLink; http://dx.doi.org/10.1039/c2cp23385a&lt;/_url&gt;&lt;_volume&gt;14&lt;/_volume&gt;&lt;/Details&gt;&lt;Extra&gt;&lt;DBUID&gt;{88FE8148-A670-488A-B474-AE115ED2D6BF}&lt;/DBUID&gt;&lt;/Extra&gt;&lt;/Item&gt;&lt;/References&gt;&lt;/Group&gt;&lt;Group&gt;&lt;References&gt;&lt;Item&gt;&lt;ID&gt;50&lt;/ID&gt;&lt;UID&gt;{9B360778-7E37-4419-BF10-1F9DDBD71E7C}&lt;/UID&gt;&lt;Title&gt;First-Principles Study of Ferromagnetism in Two-Dimensional Silicene with Hydrogenation&lt;/Title&gt;&lt;Template&gt;Journal Article&lt;/Template&gt;&lt;Star&gt;0&lt;/Star&gt;&lt;Tag&gt;0&lt;/Tag&gt;&lt;Author&gt;Zhang, Chang-wen; Yan, Shi-shen&lt;/Author&gt;&lt;Year&gt;2012&lt;/Year&gt;&lt;Details&gt;&lt;_accessed&gt;60611606&lt;/_accessed&gt;&lt;_created&gt;60604851&lt;/_created&gt;&lt;_custom1&gt;hl&lt;/_custom1&gt;&lt;_date&gt;58972320&lt;/_date&gt;&lt;_db_updated&gt;CrossRef&lt;/_db_updated&gt;&lt;_doi&gt;10.1021/jp2104177&lt;/_doi&gt;&lt;_impact_factor&gt;   4.835&lt;/_impact_factor&gt;&lt;_isbn&gt;1932-7447&lt;/_isbn&gt;&lt;_issue&gt;6&lt;/_issue&gt;&lt;_journal&gt;The Journal of Physical Chemistry C&lt;/_journal&gt;&lt;_modified&gt;60606291&lt;/_modified&gt;&lt;_pages&gt;4163-4166&lt;/_pages&gt;&lt;_tertiary_title&gt;J. Phys. Chem. C&lt;/_tertiary_title&gt;&lt;_url&gt;http://pubs.acs.org/doi/abs/10.1021/jp2104177&lt;/_url&gt;&lt;_volume&gt;116&lt;/_volume&gt;&lt;/Details&gt;&lt;Extra&gt;&lt;DBUID&gt;{88FE8148-A670-488A-B474-AE115ED2D6BF}&lt;/DBUID&gt;&lt;/Extra&gt;&lt;/Item&gt;&lt;/References&gt;&lt;/Group&gt;&lt;Group&gt;&lt;References&gt;&lt;Item&gt;&lt;ID&gt;40&lt;/ID&gt;&lt;UID&gt;{58F22099-54EF-43C4-A687-FF04AB77CC4D}&lt;/UID&gt;&lt;Title&gt;Stability and Exfoliation of Germanane: A Germanium Graphane Analogue&lt;/Title&gt;&lt;Template&gt;Journal Article&lt;/Template&gt;&lt;Star&gt;0&lt;/Star&gt;&lt;Tag&gt;0&lt;/Tag&gt;&lt;Author&gt;Bianco, Elisabeth; Butler, Sheneve; Jiang, Shishi; Restrepo, Oscar D; Windl, Wolfgang; Goldberger, Joshua E&lt;/Author&gt;&lt;Year&gt;2013&lt;/Year&gt;&lt;Details&gt;&lt;_accessed&gt;60610451&lt;/_accessed&gt;&lt;_collection_scope&gt;EI;SCI;SCIE;&lt;/_collection_scope&gt;&lt;_created&gt;60604809&lt;/_created&gt;&lt;_custom1&gt;h&lt;/_custom1&gt;&lt;_date&gt;59644800&lt;/_date&gt;&lt;_db_updated&gt;CrossRef&lt;/_db_updated&gt;&lt;_doi&gt;10.1021/nn4009406&lt;/_doi&gt;&lt;_impact_factor&gt;  12.033&lt;/_impact_factor&gt;&lt;_isbn&gt;1936-0851&lt;/_isbn&gt;&lt;_issue&gt;5&lt;/_issue&gt;&lt;_journal&gt;ACS Nano&lt;/_journal&gt;&lt;_modified&gt;60604884&lt;/_modified&gt;&lt;_pages&gt;4414-4421&lt;/_pages&gt;&lt;_tertiary_title&gt;ACS Nano&lt;/_tertiary_title&gt;&lt;_url&gt;http://pubs.acs.org/doi/abs/10.1021/nn4009406&lt;/_url&gt;&lt;_volume&gt;7&lt;/_volume&gt;&lt;/Details&gt;&lt;Extra&gt;&lt;DBUID&gt;{88FE8148-A670-488A-B474-AE115ED2D6BF}&lt;/DBUID&gt;&lt;/Extra&gt;&lt;/Item&gt;&lt;/References&gt;&lt;/Group&gt;&lt;Group&gt;&lt;References&gt;&lt;Item&gt;&lt;ID&gt;42&lt;/ID&gt;&lt;UID&gt;{DE98EBFE-6C02-496D-A98D-ECCE6AA0907E}&lt;/UID&gt;&lt;Title&gt;Electric field induced hydrogenation of silicene&lt;/Title&gt;&lt;Template&gt;Journal Article&lt;/Template&gt;&lt;Star&gt;0&lt;/Star&gt;&lt;Tag&gt;0&lt;/Tag&gt;&lt;Author&gt;Wu, Weichang; Ao, Zhimin; Wang, Tao; Li, Changming; Li, Sean&lt;/Author&gt;&lt;Year&gt;2014&lt;/Year&gt;&lt;Details&gt;&lt;_accessed&gt;60610452&lt;/_accessed&gt;&lt;_cate&gt;Journal Article&lt;/_cate&gt;&lt;_created&gt;60604851&lt;/_created&gt;&lt;_custom1&gt;h&lt;/_custom1&gt;&lt;_date_display&gt;08/2014&lt;/_date_display&gt;&lt;_db_updated&gt;PKU Search&lt;/_db_updated&gt;&lt;_isbn&gt;1463-9084&lt;/_isbn&gt;&lt;_issue&gt;31&lt;/_issue&gt;&lt;_journal&gt;Physical chemistry chemical physics : PCCP&lt;/_journal&gt;&lt;_modified&gt;60604884&lt;/_modified&gt;&lt;_pages&gt;16588&lt;/_pages&gt;&lt;_url&gt;http://pku.summon.serialssolutions.com/2.0.0/link/0/eLvHCXMw3V3dS8MwEA9ugvoiftZP6Lt0a5u2NjAFKRNRJ0MHyl6kSRNXdN1024P-9V6SpnOC_4BP7V0ppXfHL7-7fBxCNiZB5MWUUSZIIDIAPIwpyyiQce5H6vDSfie-7fqX7fDatGRvNue6_-Dltupik7MTtRLtBBLsmZzQH3xmHyN4qeKDk_wNEKFYWPfTNS5ipumbvpMqXfCYqIJBN0mqTWCPM7Uoj-dqw3AVLare2h_IDmHzCr1GkV46MqrbvJzgL16GZsQsCw5eICuoehdzg2uQDCLsEFe3dqtQNPoRLSWwa0z0gOTEC2g9HoILIO-LgS3484GoWh5YPZLHnw-znE3PvlInuauhGmRfsiRzn1TDLVAW2QzJvPMrPVA0obeB1kt-b19oV22iJV5sodXEWHgbPbQG58Zrrebg3AZZOc8IpQ-NuOBKoxwJ23hUqnZQ77LdS66csrOFM8Y-mPNUdp2PMo9JRs194eEwgnQe0BO7ghPGTlNOMhpiGqcuETHmMBYQGvqRzwimeBfVi1HBLbQsIHzhCsTBgn-10MoTuYk7fb-jxU0jNiZqE1_jfWqB4VT0O2Ej2EM2JQK-jokEd8kuSZji0BVuzFLgqhnfR5Y26PNYn3_ybEx98OeTQ7Q2j5wjVJ9-zPgxqo1fZ98z9EEP&amp;quot; class=&amp;quot;documentLink&lt;/_url&gt;&lt;_volume&gt;16&lt;/_volume&gt;&lt;/Details&gt;&lt;Extra&gt;&lt;DBUID&gt;{88FE8148-A670-488A-B474-AE115ED2D6BF}&lt;/DBUID&gt;&lt;/Extra&gt;&lt;/Item&gt;&lt;/References&gt;&lt;/Group&gt;&lt;Group&gt;&lt;References&gt;&lt;Item&gt;&lt;ID&gt;54&lt;/ID&gt;&lt;UID&gt;{30FD43E7-D41A-46D8-B56D-D76800DF704D}&lt;/UID&gt;&lt;Title&gt;Hydrogen compounds of group-IV nanosheets&lt;/Title&gt;&lt;Template&gt;Journal Article&lt;/Template&gt;&lt;Star&gt;0&lt;/Star&gt;&lt;Tag&gt;0&lt;/Tag&gt;&lt;Author&gt;Lew Yan Voon, L C; Sandberg, E; Aga, R S; Farajian, A A&lt;/Author&gt;&lt;Year&gt;2010&lt;/Year&gt;&lt;Details&gt;&lt;_accessed&gt;60610453&lt;/_accessed&gt;&lt;_collection_scope&gt;EI;SCI;SCIE;&lt;/_collection_scope&gt;&lt;_created&gt;60604851&lt;/_created&gt;&lt;_custom1&gt;hi&lt;/_custom1&gt;&lt;_db_updated&gt;CrossRef&lt;/_db_updated&gt;&lt;_doi&gt;10.1063/1.3495786&lt;/_doi&gt;&lt;_impact_factor&gt;   3.515&lt;/_impact_factor&gt;&lt;_isbn&gt;00036951&lt;/_isbn&gt;&lt;_issue&gt;16&lt;/_issue&gt;&lt;_journal&gt;Applied Physics Letters&lt;/_journal&gt;&lt;_modified&gt;60606269&lt;/_modified&gt;&lt;_pages&gt;163114&lt;/_pages&gt;&lt;_tertiary_title&gt;Appl. Phys. Lett.&lt;/_tertiary_title&gt;&lt;_url&gt;http://scitation.aip.org/content/aip/journal/apl/97/16/10.1063/1.3495786&lt;/_url&gt;&lt;_volume&gt;97&lt;/_volume&gt;&lt;/Details&gt;&lt;Extra&gt;&lt;DBUID&gt;{88FE8148-A670-488A-B474-AE115ED2D6BF}&lt;/DBUID&gt;&lt;/Extra&gt;&lt;/Item&gt;&lt;/References&gt;&lt;/Group&gt;&lt;Group&gt;&lt;References&gt;&lt;Item&gt;&lt;ID&gt;47&lt;/ID&gt;&lt;UID&gt;{8F189B50-FD4E-4DFD-9540-8FD9EC2FA1F9}&lt;/UID&gt;&lt;Title&gt;Ab initio simulations of silicene hydrogenation&lt;/Title&gt;&lt;Template&gt;Journal Article&lt;/Template&gt;&lt;Star&gt;0&lt;/Star&gt;&lt;Tag&gt;0&lt;/Tag&gt;&lt;Author&gt;Osborn, Tim H; Farajian, Amir A; Pupysheva, Olga V; Aga, Rachel S; Lew Yan Voon, L C&lt;/Author&gt;&lt;Year&gt;2011&lt;/Year&gt;&lt;Details&gt;&lt;_accessed&gt;60611969&lt;/_accessed&gt;&lt;_collection_scope&gt;EI;SCI;SCIE;&lt;/_collection_scope&gt;&lt;_created&gt;60604851&lt;/_created&gt;&lt;_custom1&gt;hi&lt;/_custom1&gt;&lt;_db_updated&gt;CrossRef&lt;/_db_updated&gt;&lt;_doi&gt;10.1016/j.cplett.2011.06.009&lt;/_doi&gt;&lt;_impact_factor&gt;   1.991&lt;/_impact_factor&gt;&lt;_isbn&gt;00092614&lt;/_isbn&gt;&lt;_issue&gt;1-3&lt;/_issue&gt;&lt;_journal&gt;Chemical Physics Letters&lt;/_journal&gt;&lt;_modified&gt;60606269&lt;/_modified&gt;&lt;_pages&gt;101-105&lt;/_pages&gt;&lt;_tertiary_title&gt;Chemical Physics Letters&lt;/_tertiary_title&gt;&lt;_url&gt;http://linkinghub.elsevier.com/retrieve/pii/S0009261411006865_x000d__x000a_http://api.elsevier.com/content/article/PII:S0009261411006865?httpAccept=text/xml&lt;/_url&gt;&lt;_volume&gt;511&lt;/_volume&gt;&lt;/Details&gt;&lt;Extra&gt;&lt;DBUID&gt;{88FE8148-A670-488A-B474-AE115ED2D6BF}&lt;/DBUID&gt;&lt;/Extra&gt;&lt;/Item&gt;&lt;/References&gt;&lt;/Group&gt;&lt;Group&gt;&lt;References&gt;&lt;Item&gt;&lt;ID&gt;53&lt;/ID&gt;&lt;UID&gt;{95DEEA08-1AD1-4B95-9538-2F02C887E887}&lt;/UID&gt;&lt;Title&gt;Electronic properties of hydrogenated silicene and germanene&lt;/Title&gt;&lt;Template&gt;Journal Article&lt;/Template&gt;&lt;Star&gt;0&lt;/Star&gt;&lt;Tag&gt;0&lt;/Tag&gt;&lt;Author&gt;Houssa, M; Scalise, E; Sankaran, K; Pourtois, G; Afanas Ev, V V; Stesmans, A&lt;/Author&gt;&lt;Year&gt;2011&lt;/Year&gt;&lt;Details&gt;&lt;_accessed&gt;60610452&lt;/_accessed&gt;&lt;_collection_scope&gt;EI;SCI;SCIE;&lt;/_collection_scope&gt;&lt;_created&gt;60604851&lt;/_created&gt;&lt;_custom1&gt;hi&lt;/_custom1&gt;&lt;_db_updated&gt;CrossRef&lt;/_db_updated&gt;&lt;_doi&gt;10.1063/1.3595682&lt;/_doi&gt;&lt;_impact_factor&gt;   3.515&lt;/_impact_factor&gt;&lt;_isbn&gt;00036951&lt;/_isbn&gt;&lt;_issue&gt;22&lt;/_issue&gt;&lt;_journal&gt;Applied Physics Letters&lt;/_journal&gt;&lt;_modified&gt;60606270&lt;/_modified&gt;&lt;_pages&gt;223107&lt;/_pages&gt;&lt;_tertiary_title&gt;Appl. Phys. Lett.&lt;/_tertiary_title&gt;&lt;_url&gt;http://scitation.aip.org/content/aip/journal/apl/98/22/10.1063/1.3595682&lt;/_url&gt;&lt;_volume&gt;98&lt;/_volume&gt;&lt;/Details&gt;&lt;Extra&gt;&lt;DBUID&gt;{88FE8148-A670-488A-B474-AE115ED2D6BF}&lt;/DBUID&gt;&lt;/Extra&gt;&lt;/Item&gt;&lt;/References&gt;&lt;/Group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Group&gt;&lt;References&gt;&lt;Item&gt;&lt;ID&gt;46&lt;/ID&gt;&lt;UID&gt;{757A5CDD-35AC-4475-A10C-D1C3C831E53A}&lt;/UID&gt;&lt;Title&gt;The electronic and magnetic properties of functionalized silicene: a first-principles study&lt;/Title&gt;&lt;Template&gt;Journal Article&lt;/Template&gt;&lt;Star&gt;0&lt;/Star&gt;&lt;Tag&gt;0&lt;/Tag&gt;&lt;Author&gt;Zheng, Fu-bao; Zhang, Chang-wen&lt;/Author&gt;&lt;Year&gt;2012&lt;/Year&gt;&lt;Details&gt;&lt;_accessed&gt;60611659&lt;/_accessed&gt;&lt;_cate&gt;Journal Article&lt;/_cate&gt;&lt;_collection_scope&gt;EI;SCIE;&lt;/_collection_scope&gt;&lt;_created&gt;60604851&lt;/_created&gt;&lt;_custom1&gt;hil&lt;/_custom1&gt;&lt;_date_display&gt;12/2012&lt;/_date_display&gt;&lt;_db_updated&gt;PKU Search&lt;/_db_updated&gt;&lt;_doi&gt;10.1186/1556-276X-7-422&lt;/_doi&gt;&lt;_impact_factor&gt;   2.481&lt;/_impact_factor&gt;&lt;_isbn&gt;1556-276X&lt;/_isbn&gt;&lt;_issue&gt;1&lt;/_issue&gt;&lt;_journal&gt;Nanoscale Research Letters&lt;/_journal&gt;&lt;_modified&gt;60611659&lt;/_modified&gt;&lt;_pages&gt;1 - 5&lt;/_pages&gt;&lt;_subject_headings&gt;Engineering, general&lt;/_subject_headings&gt;&lt;_url&gt;http://pku.summon.serialssolutions.com/2.0.0/link/0/eLvHCXMwlV1LT9wwEB5RKlX0QIHSsDykSBxRlsSJY6dFSNWKVdV2JQ4gIS6W14-ygobldeFv9A93xkm2vA70FI09tlb5bM8Xe-czQCyZobDHS5cxm3trMpHZwgiTa85syIM5Hcmfh2x4wL_PQTrbtqjP-91pZFikw4yW5S7GvDJhojxJRFIwWnCxRxrCg3LQLbuFSMNNckhIskRwkbc6Pi-0f5LbfvEg-Dw5DQ1BZvjh_3_iEiy2hDL-2oyAZZhz9Qq8fyAz-BH-7J3t43CI_115s7d7th9jqa5t_Fv_qimTsSub0vb8NemsdiWXPqbw1-waTu6d7SpuJhe4ztSO7M-hv9hPkE6SnYSu2p38WVdBzZaMVTgeHhwNviXtZQwJCVThd6YhpTs-ZrYMnMukzjhuC28LqRFewe1Yu9yUxghdiYoZrQ3XQuZ-bArr808wX1_WLoK3HicWPjHYRfiGI3h3Uv2Qo1M2aszlzuzfhMSz_tVthCCHeZnwfrEGsdXSprnUgpXIACsrZaaRWXInPNI_bnrw5RHCatpIdygS035cgyAqAk8ReEooBK8HUTMeZs1II6gSadGDnQ79WR0dZGUKeRRTLdQKSbOaWt-D7Wfewa9pIlRGnuuv8tqABSps_kizCfO313duC95Mz-_-AiS0-VI&amp;quot; class=&amp;quot;documentLink; http://dx.doi.org/10.1186/1556-276X-7-422&lt;/_url&gt;&lt;_volume&gt;7&lt;/_volume&gt;&lt;/Details&gt;&lt;Extra&gt;&lt;DBUID&gt;{88FE8148-A670-488A-B474-AE115ED2D6BF}&lt;/DBUID&gt;&lt;/Extra&gt;&lt;/Item&gt;&lt;/References&gt;&lt;/Group&gt;&lt;Group&gt;&lt;References&gt;&lt;Item&gt;&lt;ID&gt;57&lt;/ID&gt;&lt;UID&gt;{A0262CEF-FC43-4F26-ADB1-91DCE651D2E6}&lt;/UID&gt;&lt;Title&gt;Electronic structures of silicene fluoride and hydride&lt;/Title&gt;&lt;Template&gt;Journal Article&lt;/Template&gt;&lt;Star&gt;0&lt;/Star&gt;&lt;Tag&gt;0&lt;/Tag&gt;&lt;Author&gt;Ding, Yi; Wang, Yanli&lt;/Author&gt;&lt;Year&gt;2012&lt;/Year&gt;&lt;Details&gt;&lt;_accessed&gt;60610452&lt;/_accessed&gt;&lt;_collection_scope&gt;EI;SCI;SCIE;&lt;/_collection_scope&gt;&lt;_created&gt;60604851&lt;/_created&gt;&lt;_custom1&gt;hi&lt;/_custom1&gt;&lt;_db_updated&gt;CrossRef&lt;/_db_updated&gt;&lt;_doi&gt;10.1063/1.3688035&lt;/_doi&gt;&lt;_impact_factor&gt;   3.515&lt;/_impact_factor&gt;&lt;_isbn&gt;00036951&lt;/_isbn&gt;&lt;_issue&gt;8&lt;/_issue&gt;&lt;_journal&gt;Applied Physics Letters&lt;/_journal&gt;&lt;_modified&gt;60606272&lt;/_modified&gt;&lt;_pages&gt;083102&lt;/_pages&gt;&lt;_tertiary_title&gt;Appl. Phys. Lett.&lt;/_tertiary_title&gt;&lt;_url&gt;http://scitation.aip.org/content/aip/journal/apl/100/8/10.1063/1.3688035&lt;/_url&gt;&lt;_volume&gt;100&lt;/_volume&gt;&lt;/Details&gt;&lt;Extra&gt;&lt;DBUID&gt;{88FE8148-A670-488A-B474-AE115ED2D6BF}&lt;/DBUID&gt;&lt;/Extra&gt;&lt;/Item&gt;&lt;/References&gt;&lt;/Group&gt;&lt;Group&gt;&lt;References&gt;&lt;Item&gt;&lt;ID&gt;51&lt;/ID&gt;&lt;UID&gt;{45EC65A2-3655-4C75-9328-FBBDB0BE141D}&lt;/UID&gt;&lt;Title&gt;Group IV Graphene- and Graphane-Like Nanosheets&lt;/Title&gt;&lt;Template&gt;Journal Article&lt;/Template&gt;&lt;Star&gt;0&lt;/Star&gt;&lt;Tag&gt;0&lt;/Tag&gt;&lt;Author&gt;Garcia, Joelson C; de Lima, Denille B; Assali, Lucy V C; Justo, João F&lt;/Author&gt;&lt;Year&gt;2011&lt;/Year&gt;&lt;Details&gt;&lt;_accessed&gt;60610454&lt;/_accessed&gt;&lt;_created&gt;60604851&lt;/_created&gt;&lt;_custom1&gt;hij&lt;/_custom1&gt;&lt;_date&gt;58659840&lt;/_date&gt;&lt;_db_updated&gt;CrossRef&lt;/_db_updated&gt;&lt;_doi&gt;10.1021/jp203657w&lt;/_doi&gt;&lt;_impact_factor&gt;   4.835&lt;/_impact_factor&gt;&lt;_isbn&gt;1932-7447&lt;/_isbn&gt;&lt;_issue&gt;27&lt;/_issue&gt;&lt;_journal&gt;The Journal of Physical Chemistry C&lt;/_journal&gt;&lt;_modified&gt;60606270&lt;/_modified&gt;&lt;_pages&gt;13242-13246&lt;/_pages&gt;&lt;_tertiary_title&gt;J. Phys. Chem. C&lt;/_tertiary_title&gt;&lt;_url&gt;http://pubs.acs.org/doi/abs/10.1021/jp203657w&lt;/_url&gt;&lt;_volume&gt;115&lt;/_volume&gt;&lt;/Details&gt;&lt;Extra&gt;&lt;DBUID&gt;{88FE8148-A670-488A-B474-AE115ED2D6BF}&lt;/DBUID&gt;&lt;/Extra&gt;&lt;/Item&gt;&lt;/References&gt;&lt;/Group&gt;&lt;Group&gt;&lt;References&gt;&lt;Item&gt;&lt;ID&gt;45&lt;/ID&gt;&lt;UID&gt;{519E9EC2-B833-4717-8B18-264C4D4DB1E6}&lt;/UID&gt;&lt;Title&gt;Structural stabilities and electronic properties of fully hydrogenated SiC sheet&lt;/Title&gt;&lt;Template&gt;Journal Article&lt;/Template&gt;&lt;Star&gt;0&lt;/Star&gt;&lt;Tag&gt;0&lt;/Tag&gt;&lt;Author&gt;Wang, Xin-Quan; Wang, Jian-Tao&lt;/Author&gt;&lt;Year&gt;2011&lt;/Year&gt;&lt;Details&gt;&lt;_accessed&gt;60610455&lt;/_accessed&gt;&lt;_collection_scope&gt;SCI;SCIE;&lt;/_collection_scope&gt;&lt;_created&gt;60604851&lt;/_created&gt;&lt;_custom1&gt;hj&lt;/_custom1&gt;&lt;_db_updated&gt;CrossRef&lt;/_db_updated&gt;&lt;_doi&gt;10.1016/j.physleta.2011.05.065&lt;/_doi&gt;&lt;_impact_factor&gt;   1.626&lt;/_impact_factor&gt;&lt;_isbn&gt;03759601&lt;/_isbn&gt;&lt;_issue&gt;27&lt;/_issue&gt;&lt;_journal&gt;Physics Letters A&lt;/_journal&gt;&lt;_modified&gt;60606269&lt;/_modified&gt;&lt;_pages&gt;2676-2679&lt;/_pages&gt;&lt;_tertiary_title&gt;Physics Letters A&lt;/_tertiary_title&gt;&lt;_url&gt;http://linkinghub.elsevier.com/retrieve/pii/S037596011100689X_x000d__x000a_http://api.elsevier.com/content/article/PII:S037596011100689X?httpAccept=text/xml&lt;/_url&gt;&lt;_volume&gt;375&lt;/_volume&gt;&lt;/Details&gt;&lt;Extra&gt;&lt;DBUID&gt;{88FE8148-A670-488A-B474-AE115ED2D6BF}&lt;/DBUID&gt;&lt;/Extra&gt;&lt;/Item&gt;&lt;/References&gt;&lt;/Group&gt;&lt;Group&gt;&lt;References&gt;&lt;Item&gt;&lt;ID&gt;48&lt;/ID&gt;&lt;UID&gt;{992F6BF6-A059-4072-8731-75FEE6DE669F}&lt;/UID&gt;&lt;Title&gt;DFT investigations of silicane/graphane conformers&lt;/Title&gt;&lt;Template&gt;Journal Article&lt;/Template&gt;&lt;Star&gt;0&lt;/Star&gt;&lt;Tag&gt;0&lt;/Tag&gt;&lt;Author&gt;Drissi, L B; Sadki, K; El Yahyaoui, F; Saidi, E H; Bousmina, M; Fassi-Fehri, O&lt;/Author&gt;&lt;Year&gt;2015&lt;/Year&gt;&lt;Details&gt;&lt;_accessed&gt;60610455&lt;/_accessed&gt;&lt;_collection_scope&gt;EI;SCI;SCIE;&lt;/_collection_scope&gt;&lt;_created&gt;60604851&lt;/_created&gt;&lt;_custom1&gt;hj&lt;/_custom1&gt;&lt;_db_updated&gt;CrossRef&lt;/_db_updated&gt;&lt;_doi&gt;10.1016/j.commatsci.2014.09.014&lt;/_doi&gt;&lt;_impact_factor&gt;   1.879&lt;/_impact_factor&gt;&lt;_isbn&gt;09270256&lt;/_isbn&gt;&lt;_journal&gt;Computational Materials Science&lt;/_journal&gt;&lt;_modified&gt;60606273&lt;/_modified&gt;&lt;_pages&gt;165-170&lt;/_pages&gt;&lt;_tertiary_title&gt;Computational Materials Science&lt;/_tertiary_title&gt;&lt;_url&gt;http://linkinghub.elsevier.com/retrieve/pii/S0927025614006259_x000d__x000a_http://api.elsevier.com/content/article/PII:S0927025614006259?httpAccept=text/xml&lt;/_url&gt;&lt;_volume&gt;96&lt;/_volume&gt;&lt;/Details&gt;&lt;Extra&gt;&lt;DBUID&gt;{88FE8148-A670-488A-B474-AE115ED2D6BF}&lt;/DBUID&gt;&lt;/Extra&gt;&lt;/Item&gt;&lt;/References&gt;&lt;/Group&gt;&lt;Group&gt;&lt;References&gt;&lt;Item&gt;&lt;ID&gt;67&lt;/ID&gt;&lt;UID&gt;{39132826-485D-4016-A46C-A6173CAD3320}&lt;/UID&gt;&lt;Title&gt;Magnetic properties of the semifluorinated and semihydrogenated 2D sheets of group-IV and III-V binary compounds&lt;/Title&gt;&lt;Template&gt;Journal Article&lt;/Template&gt;&lt;Star&gt;0&lt;/Star&gt;&lt;Tag&gt;0&lt;/Tag&gt;&lt;Author&gt;Ma, Yandong; Dai, Ying; Guo, Meng; Niu, Chengwang; Yu, Lin; Huang, Baibiao&lt;/Author&gt;&lt;Year&gt;2011&lt;/Year&gt;&lt;Details&gt;&lt;_doi&gt;10.1016/j.apsusc.2011.04.042&lt;/_doi&gt;&lt;_created&gt;60624561&lt;/_created&gt;&lt;_modified&gt;60624562&lt;/_modified&gt;&lt;_url&gt;http://linkinghub.elsevier.com/retrieve/pii/S0169433211005782_x000d__x000a_http://api.elsevier.com/content/article/PII:S0169433211005782?httpAccept=text/xml&lt;/_url&gt;&lt;_journal&gt;Applied Surface Science&lt;/_journal&gt;&lt;_volume&gt;257&lt;/_volume&gt;&lt;_issue&gt;17&lt;/_issue&gt;&lt;_pages&gt;7845-7850&lt;/_pages&gt;&lt;_tertiary_title&gt;Applied Surface Science&lt;/_tertiary_title&gt;&lt;_isbn&gt;01694332&lt;/_isbn&gt;&lt;_accessed&gt;60624562&lt;/_accessed&gt;&lt;_db_updated&gt;CrossRef&lt;/_db_updated&gt;&lt;_impact_factor&gt;   2.538&lt;/_impact_factor&gt;&lt;_collection_scope&gt;EI;SCI;SCIE;&lt;/_collection_scope&gt;&lt;/Details&gt;&lt;Extra&gt;&lt;DBUID&gt;{88FE8148-A670-488A-B474-AE115ED2D6BF}&lt;/DBUID&gt;&lt;/Extra&gt;&lt;/Item&gt;&lt;/References&gt;&lt;/Group&gt;&lt;/Citation&gt;_x000a_"/>
    <w:docVar w:name="NE.Ref{C24D4D13-D17D-4744-81D5-F7B06D22CC92}" w:val=" ADDIN NE.Ref.{C24D4D13-D17D-4744-81D5-F7B06D22CC92}&lt;Citation&gt;&lt;Group&gt;&lt;References&gt;&lt;Item&gt;&lt;ID&gt;6&lt;/ID&gt;&lt;UID&gt;{0ED5C174-9D1D-4A59-97C7-022CEDD886D1}&lt;/UID&gt;&lt;Title&gt;Growth of silicene layers on Ag(111): unexpected effect of the substrate temperature&lt;/Title&gt;&lt;Template&gt;Journal Article&lt;/Template&gt;&lt;Star&gt;0&lt;/Star&gt;&lt;Tag&gt;0&lt;/Tag&gt;&lt;Author&gt;Jamgotchian, H; Colignon, Y; Hamzaoui, N; Ealet, B; Hoarau, J Y; Aufray, B; Bibérian, J P&lt;/Author&gt;&lt;Year&gt;2012&lt;/Year&gt;&lt;Details&gt;&lt;_accessed&gt;60610402&lt;/_accessed&gt;&lt;_accession_num&gt;22487603&lt;/_accession_num&gt;&lt;_author_adr&gt;CNRS, UMR7325, F-13288 Marseille, France. haik@cinam.univ-mrs.fr&lt;/_author_adr&gt;&lt;_created&gt;60601787&lt;/_created&gt;&lt;_custom1&gt;b&lt;/_custom1&gt;&lt;_date&gt;59081760&lt;/_date&gt;&lt;_date_display&gt;2012 May 2&lt;/_date_display&gt;&lt;_db_updated&gt;CrossRef&lt;/_db_updated&gt;&lt;_doi&gt;10.1088/0953-8984/24/17/172001&lt;/_doi&gt;&lt;_impact_factor&gt;   2.223&lt;/_impact_factor&gt;&lt;_isbn&gt;0953-8984&lt;/_isbn&gt;&lt;_issue&gt;17&lt;/_issue&gt;&lt;_journal&gt;Journal of Physics: Condensed Matter&lt;/_journal&gt;&lt;_keywords&gt;Graphite/chemistry; Isotopes/*chemistry; Microscopy, Scanning Tunneling/methods; Molecular Conformation; Nanotechnology/methods; Silicon/*chemistry; Silver/*chemistry; Temperature&lt;/_keywords&gt;&lt;_language&gt;eng&lt;/_language&gt;&lt;_modified&gt;60601999&lt;/_modified&gt;&lt;_ori_publication&gt;(c) 2012 IOP Publishing Ltd&lt;/_ori_publication&gt;&lt;_pages&gt;172001&lt;/_pages&gt;&lt;_tertiary_title&gt;J. Phys.: Condens. Matter&lt;/_tertiary_title&gt;&lt;_type_work&gt;Journal Article&lt;/_type_work&gt;&lt;_url&gt;http://stacks.iop.org/0953-8984/24/i=17/a=172001?key=crossref.272d994db70a149432fbe774fc58e95f&lt;/_url&gt;&lt;_volume&gt;24&lt;/_volume&gt;&lt;/Details&gt;&lt;Extra&gt;&lt;DBUID&gt;{88FE8148-A670-488A-B474-AE115ED2D6BF}&lt;/DBUID&gt;&lt;/Extra&gt;&lt;/Item&gt;&lt;/References&gt;&lt;/Group&gt;&lt;Group&gt;&lt;References&gt;&lt;Item&gt;&lt;ID&gt;7&lt;/ID&gt;&lt;UID&gt;{1FEB361D-21BD-44FB-81D8-BCF7DDE23777}&lt;/UID&gt;&lt;Title&gt;Silicene structures on silver surfaces&lt;/Title&gt;&lt;Template&gt;Journal Article&lt;/Template&gt;&lt;Star&gt;0&lt;/Star&gt;&lt;Tag&gt;0&lt;/Tag&gt;&lt;Author&gt;Enriquez, Hanna; Vizzini, Sebastien; Kara, Abdelkader; Lalmi, Boubekeur; Oughaddou, Hamid&lt;/Author&gt;&lt;Year&gt;2012&lt;/Year&gt;&lt;Details&gt;&lt;_accessed&gt;60623175&lt;/_accessed&gt;&lt;_created&gt;60601793&lt;/_created&gt;&lt;_custom1&gt;b&lt;/_custom1&gt;&lt;_journal&gt;Journal of Physics: Condensed Matter&lt;/_journal&gt;&lt;_modified&gt;60602000&lt;/_modified&gt;&lt;_pages&gt;314211&lt;/_pages&gt;&lt;_volume&gt;24&lt;/_volume&gt;&lt;/Details&gt;&lt;Extra&gt;&lt;DBUID&gt;{88FE8148-A670-488A-B474-AE115ED2D6BF}&lt;/DBUID&gt;&lt;/Extra&gt;&lt;/Item&gt;&lt;/References&gt;&lt;/Group&gt;&lt;Group&gt;&lt;References&gt;&lt;Item&gt;&lt;ID&gt;11&lt;/ID&gt;&lt;UID&gt;{88E6A2AA-F91A-4262-95D6-F5E6A9D3996C}&lt;/UID&gt;&lt;Title&gt;Structure of Silicene Grown on Ag(111)&lt;/Title&gt;&lt;Template&gt;Journal Article&lt;/Template&gt;&lt;Star&gt;0&lt;/Star&gt;&lt;Tag&gt;0&lt;/Tag&gt;&lt;Author&gt;Chun-Liang Lin, Ryuichi Arafune Kazuaki Kawahara; Minamitani, Emi; Kim, Yousoo; Takagi, Noriaki; Kawai, Maki&lt;/Author&gt;&lt;Year&gt;2012&lt;/Year&gt;&lt;Details&gt;&lt;_accessed&gt;60623178&lt;/_accessed&gt;&lt;_collection_scope&gt;EI;SCI;SCIE;&lt;/_collection_scope&gt;&lt;_created&gt;60601833&lt;/_created&gt;&lt;_custom1&gt;b&lt;/_custom1&gt;&lt;_impact_factor&gt;   2.567&lt;/_impact_factor&gt;&lt;_journal&gt;Applied Physics Express&lt;/_journal&gt;&lt;_modified&gt;60602000&lt;/_modified&gt;&lt;_pages&gt;045802&lt;/_pages&gt;&lt;_volume&gt;5&lt;/_volume&gt;&lt;/Details&gt;&lt;Extra&gt;&lt;DBUID&gt;{88FE8148-A670-488A-B474-AE115ED2D6BF}&lt;/DBUID&gt;&lt;/Extra&gt;&lt;/Item&gt;&lt;/References&gt;&lt;/Group&gt;&lt;Group&gt;&lt;References&gt;&lt;Item&gt;&lt;ID&gt;12&lt;/ID&gt;&lt;UID&gt;{FEEE7A01-8233-40E2-AB2A-652B27B305E4}&lt;/UID&gt;&lt;Title&gt;Evidence of Silicene in Honeycomb Structures of Silicon on Ag(111)&lt;/Title&gt;&lt;Template&gt;Journal Article&lt;/Template&gt;&lt;Star&gt;0&lt;/Star&gt;&lt;Tag&gt;0&lt;/Tag&gt;&lt;Author&gt;Feng, Baojie; Ding, Zijing; Meng, Sheng; Yao, Yugui; He, Xiaoyue; Cheng, Peng; Chen, Lan; Wu, Kehui&lt;/Author&gt;&lt;Year&gt;2012&lt;/Year&gt;&lt;Details&gt;&lt;_accessed&gt;60623176&lt;/_accessed&gt;&lt;_collection_scope&gt;EI;SCI;SCIE;&lt;/_collection_scope&gt;&lt;_created&gt;60601856&lt;/_created&gt;&lt;_custom1&gt;b&lt;/_custom1&gt;&lt;_date&gt;59182560&lt;/_date&gt;&lt;_db_updated&gt;CrossRef&lt;/_db_updated&gt;&lt;_doi&gt;10.1021/nl301047g&lt;/_doi&gt;&lt;_impact_factor&gt;  12.940&lt;/_impact_factor&gt;&lt;_isbn&gt;1530-6984&lt;/_isbn&gt;&lt;_issue&gt;7&lt;/_issue&gt;&lt;_journal&gt;Nano Letters&lt;/_journal&gt;&lt;_modified&gt;60602001&lt;/_modified&gt;&lt;_pages&gt;3507-3511&lt;/_pages&gt;&lt;_tertiary_title&gt;Nano Lett.&lt;/_tertiary_title&gt;&lt;_url&gt;http://pubs.acs.org/doi/abs/10.1021/nl301047g&lt;/_url&gt;&lt;_volume&gt;12&lt;/_volume&gt;&lt;/Details&gt;&lt;Extra&gt;&lt;DBUID&gt;{88FE8148-A670-488A-B474-AE115ED2D6BF}&lt;/DBUID&gt;&lt;/Extra&gt;&lt;/Item&gt;&lt;/References&gt;&lt;/Group&gt;&lt;Group&gt;&lt;References&gt;&lt;Item&gt;&lt;ID&gt;13&lt;/ID&gt;&lt;UID&gt;{42E0914F-96CC-4FA3-9C83-E632FB27F53E}&lt;/UID&gt;&lt;Title&gt;Initial geometries, interaction mechanism and high stability of silicene on Ag(111) surface&lt;/Title&gt;&lt;Template&gt;Journal Article&lt;/Template&gt;&lt;Star&gt;0&lt;/Star&gt;&lt;Tag&gt;0&lt;/Tag&gt;&lt;Author&gt;Gao, Junfeng; Zhao, Jijun&lt;/Author&gt;&lt;Year&gt;2012&lt;/Year&gt;&lt;Details&gt;&lt;_accessed&gt;60602000&lt;/_accessed&gt;&lt;_collection_scope&gt;SCIE;&lt;/_collection_scope&gt;&lt;_created&gt;60601856&lt;/_created&gt;&lt;_custom1&gt;b&lt;/_custom1&gt;&lt;_date&gt;59365440&lt;/_date&gt;&lt;_db_updated&gt;CrossRef&lt;/_db_updated&gt;&lt;_doi&gt;10.1038/srep00861&lt;/_doi&gt;&lt;_impact_factor&gt;   5.078&lt;/_impact_factor&gt;&lt;_isbn&gt;2045-2322&lt;/_isbn&gt;&lt;_journal&gt;Scientific Reports&lt;/_journal&gt;&lt;_modified&gt;60602000&lt;/_modified&gt;&lt;_tertiary_title&gt;Sci. Rep.&lt;/_tertiary_title&gt;&lt;_url&gt;http://www.nature.com/doifinder/10.1038/srep00861&lt;/_url&gt;&lt;_volume&gt;2&lt;/_volume&gt;&lt;/Details&gt;&lt;Extra&gt;&lt;DBUID&gt;{88FE8148-A670-488A-B474-AE115ED2D6BF}&lt;/DBUID&gt;&lt;/Extra&gt;&lt;/Item&gt;&lt;/References&gt;&lt;/Group&gt;&lt;Group&gt;&lt;References&gt;&lt;Item&gt;&lt;ID&gt;16&lt;/ID&gt;&lt;UID&gt;{04352E98-A06A-4130-9A5F-F1188DA0FD67}&lt;/UID&gt;&lt;Title&gt;Structural transition of silicene on Ag(111)&lt;/Title&gt;&lt;Template&gt;Journal Article&lt;/Template&gt;&lt;Star&gt;0&lt;/Star&gt;&lt;Tag&gt;0&lt;/Tag&gt;&lt;Author&gt;Arafune, Ryuichi; Lin, Chun-Liang; Kawahara, Kazuaki; Tsukahara, Noriyuki; Minamitani, Emi; Kim, Yousoo; Takagi, Noriaki; Kawai, Maki&lt;/Author&gt;&lt;Year&gt;2013&lt;/Year&gt;&lt;Details&gt;&lt;_accessed&gt;60623179&lt;/_accessed&gt;&lt;_collection_scope&gt;EI;SCI;SCIE;&lt;/_collection_scope&gt;&lt;_created&gt;60601856&lt;/_created&gt;&lt;_custom1&gt;b&lt;/_custom1&gt;&lt;_db_updated&gt;CrossRef&lt;/_db_updated&gt;&lt;_doi&gt;10.1016/j.susc.2012.10.022&lt;/_doi&gt;&lt;_impact_factor&gt;   1.870&lt;/_impact_factor&gt;&lt;_isbn&gt;00396028&lt;/_isbn&gt;&lt;_journal&gt;Surface Science&lt;/_journal&gt;&lt;_modified&gt;60602001&lt;/_modified&gt;&lt;_pages&gt;297-300&lt;/_pages&gt;&lt;_tertiary_title&gt;Surface Science&lt;/_tertiary_title&gt;&lt;_url&gt;http://linkinghub.elsevier.com/retrieve/pii/S0039602812003925_x000d__x000a_http://api.elsevier.com/content/article/PII:S0039602812003925?httpAccept=text/xml&lt;/_url&gt;&lt;_volume&gt;608&lt;/_volume&gt;&lt;/Details&gt;&lt;Extra&gt;&lt;DBUID&gt;{88FE8148-A670-488A-B474-AE115ED2D6BF}&lt;/DBUID&gt;&lt;/Extra&gt;&lt;/Item&gt;&lt;/References&gt;&lt;/Group&gt;&lt;Group&gt;&lt;References&gt;&lt;Item&gt;&lt;ID&gt;17&lt;/ID&gt;&lt;UID&gt;{92DE8E84-916B-4FB3-B1BC-7FF6EAC5EC4A}&lt;/UID&gt;&lt;Title&gt;Various atomic structures of monolayer silicene fabricated on Ag(111&lt;/Title&gt;&lt;Template&gt;Journal Article&lt;/Template&gt;&lt;Star&gt;0&lt;/Star&gt;&lt;Tag&gt;0&lt;/Tag&gt;&lt;Author&gt;Liu, Zhi-Long; Wang, Mei-Xiao; Xu, Jin-Peng; Ge, Jian-Feng; Le Lay, Guy; Vogt, Patrick; Qian, Dong; Gao, Chun-Lei; Liu, Canhua; Jia, Jin-Feng&lt;/Author&gt;&lt;Year&gt;2014&lt;/Year&gt;&lt;Details&gt;&lt;_accessed&gt;60602001&lt;/_accessed&gt;&lt;_collection_scope&gt;EI;SCI;SCIE;&lt;/_collection_scope&gt;&lt;_created&gt;60601859&lt;/_created&gt;&lt;_custom1&gt;b&lt;/_custom1&gt;&lt;_impact_factor&gt;   3.671&lt;/_impact_factor&gt;&lt;_journal&gt;New Journal of Physics&lt;/_journal&gt;&lt;_modified&gt;60602001&lt;/_modified&gt;&lt;_pages&gt;075006&lt;/_pages&gt;&lt;_volume&gt;16&lt;/_volume&gt;&lt;/Details&gt;&lt;Extra&gt;&lt;DBUID&gt;{88FE8148-A670-488A-B474-AE115ED2D6BF}&lt;/DBUID&gt;&lt;/Extra&gt;&lt;/Item&gt;&lt;/References&gt;&lt;/Group&gt;&lt;Group&gt;&lt;References&gt;&lt;Item&gt;&lt;ID&gt;9&lt;/ID&gt;&lt;UID&gt;{3928113F-77EA-4858-9795-7B29732B38B6}&lt;/UID&gt;&lt;Title&gt;Silicene: Compelling Experimental Evidence for Graphenelike Two-Dimensional Silicon&lt;/Title&gt;&lt;Template&gt;Journal Article&lt;/Template&gt;&lt;Star&gt;0&lt;/Star&gt;&lt;Tag&gt;0&lt;/Tag&gt;&lt;Author&gt;Vogt, Patrick; De Padova, Paola; Quaresima, Claudio; Avila, Jose; Frantzeskakis, Emmanouil; Asensio, Maria Carmen; Resta, Andrea; Ealet, Benedicte; Le Lay, Guy&lt;/Author&gt;&lt;Year&gt;2012&lt;/Year&gt;&lt;Details&gt;&lt;_accessed&gt;60623180&lt;/_accessed&gt;&lt;_collection_scope&gt;EI;SCI;SCIE;&lt;/_collection_scope&gt;&lt;_created&gt;60601812&lt;/_created&gt;&lt;_custom1&gt;bd&lt;/_custom1&gt;&lt;_impact_factor&gt;   7.728&lt;/_impact_factor&gt;&lt;_journal&gt;Physical Review Letters&lt;/_journal&gt;&lt;_modified&gt;60603480&lt;/_modified&gt;&lt;_pages&gt;155501&lt;/_pages&gt;&lt;_volume&gt;108&lt;/_volume&gt;&lt;/Details&gt;&lt;Extra&gt;&lt;DBUID&gt;{88FE8148-A670-488A-B474-AE115ED2D6BF}&lt;/DBUID&gt;&lt;/Extra&gt;&lt;/Item&gt;&lt;/References&gt;&lt;/Group&gt;&lt;/Citation&gt;_x000a_"/>
    <w:docVar w:name="NE.Ref{CA744F83-D0D2-4C42-AF0D-FF2B0425F1C5}" w:val=" ADDIN NE.Ref.{CA744F83-D0D2-4C42-AF0D-FF2B0425F1C5}&lt;Citation&gt;&lt;Group&gt;&lt;References&gt;&lt;Item&gt;&lt;ID&gt;59&lt;/ID&gt;&lt;UID&gt;{6F8D3078-697C-4717-BC23-56D0ECF7E31E}&lt;/UID&gt;&lt;Title&gt;First principles methods using CASTEP&lt;/Title&gt;&lt;Template&gt;Journal Article&lt;/Template&gt;&lt;Star&gt;0&lt;/Star&gt;&lt;Tag&gt;0&lt;/Tag&gt;&lt;Author&gt;Clark, Stewart J; Segall, Matthew D; Pickard, Chris J; Hasnip, Phil J; Probert, Matt I J; Refson, Keith; Payne, Mike C&lt;/Author&gt;&lt;Year&gt;2005&lt;/Year&gt;&lt;Details&gt;&lt;_accessed&gt;60609163&lt;/_accessed&gt;&lt;_collection_scope&gt;SCI;SCIE;&lt;/_collection_scope&gt;&lt;_created&gt;60609147&lt;/_created&gt;&lt;_custom1&gt;CASTEP&lt;/_custom1&gt;&lt;_impact_factor&gt;   1.255&lt;/_impact_factor&gt;&lt;_journal&gt;Z. Kristallogr.&lt;/_journal&gt;&lt;_modified&gt;60609163&lt;/_modified&gt;&lt;_pages&gt;567-570&lt;/_pages&gt;&lt;_volume&gt;220&lt;/_volume&gt;&lt;/Details&gt;&lt;Extra&gt;&lt;DBUID&gt;{88FE8148-A670-488A-B474-AE115ED2D6BF}&lt;/DBUID&gt;&lt;/Extra&gt;&lt;/Item&gt;&lt;/References&gt;&lt;/Group&gt;&lt;/Citation&gt;_x000a_"/>
    <w:docVar w:name="NE.Ref{CEF7BE57-7303-4268-A59F-177768EDB95F}" w:val=" ADDIN NE.Ref.{CEF7BE57-7303-4268-A59F-177768EDB95F}&lt;Citation&gt;&lt;Group&gt;&lt;References&gt;&lt;Item&gt;&lt;ID&gt;43&lt;/ID&gt;&lt;UID&gt;{EE1E7E7B-13B9-4826-AE93-8C9205EDAF0B}&lt;/UID&gt;&lt;Title&gt;Induced ferromagnetism in one-side semihydrogenated silicene and germanene&lt;/Title&gt;&lt;Template&gt;Journal Article&lt;/Template&gt;&lt;Star&gt;0&lt;/Star&gt;&lt;Tag&gt;0&lt;/Tag&gt;&lt;Author&gt;Wang, Xin-Quan; Li, Han-Dong; Wang, Jian-Tao&lt;/Author&gt;&lt;Year&gt;2012&lt;/Year&gt;&lt;Details&gt;&lt;_accessed&gt;60611604&lt;/_accessed&gt;&lt;_cate&gt;Journal Article&lt;/_cate&gt;&lt;_created&gt;60604851&lt;/_created&gt;&lt;_custom1&gt;hk&lt;/_custom1&gt;&lt;_date_display&gt;02/2012&lt;/_date_display&gt;&lt;_db_updated&gt;PKU Search&lt;/_db_updated&gt;&lt;_doi&gt;10.1039/c2cp23385a&lt;/_doi&gt;&lt;_isbn&gt;1463-9084&lt;/_isbn&gt;&lt;_issue&gt;9&lt;/_issue&gt;&lt;_journal&gt;Physical chemistry chemical physics : PCCP&lt;/_journal&gt;&lt;_modified&gt;60606287&lt;/_modified&gt;&lt;_pages&gt;331 - 336&lt;/_pages&gt;&lt;_url&gt;http://pku.summon.serialssolutions.com/2.0.0/link/0/eLvHCXMwjR1rSyMxcPABd37xcXeu9QEL-nVrN8mmCYggxSJ6hUMUxC8lr7VFu63b9oP4553sdlcFhfu0TJIJIbPzSjIzACFVRGk0RQnz0Qea2tgJZAxmpBItrv1h_n1P_P1HuufJ5RIcfXN7T-WxIWZC0IlKVBEo3fZvtq6vO7WoRXVFy_AhGqGXx6v8o59QP2mcWs0s51WFj0KTdDf-bx2bsL6wFMOzkrRbsOSyX_CzUxVo-w2vJ4NTX3nDOHtyPDgNEUxdno9H6iFzs-F0VLUOs3CcOQ9FCPn6nFXPFCcbvNh8jL8RGp31PNPhEwqQrB6nMhs-eBmeLRr_wG33_KZzES1qKUQm5lJGVBDj2kajMvJsyg1TqYhTrbRRbc6l8XlgiDYUvVRn0SYwbatjZThlwiY2oduwkuFaA1hNkS_wi7oqwL0L4MedvBK9e9Irwa0KbE6LuLHm8yxAehVsFSVNtgMha6Wxi40VTKRMC6uVQUdcCmNtynhLNuCwolh_Uibd6BeX5VT230nRgKAkZj3Gn2ZxNDoasI3UrZs_oux-3dGf2HT3O6w9WEMziRRvtcU-rMzyuTuA5cnj_A0kM83J&amp;quot; class=&amp;quot;documentLink; http://dx.doi.org/10.1039/c2cp23385a&lt;/_url&gt;&lt;_volume&gt;14&lt;/_volume&gt;&lt;/Details&gt;&lt;Extra&gt;&lt;DBUID&gt;{88FE8148-A670-488A-B474-AE115ED2D6BF}&lt;/DBUID&gt;&lt;/Extra&gt;&lt;/Item&gt;&lt;/References&gt;&lt;/Group&gt;&lt;Group&gt;&lt;References&gt;&lt;Item&gt;&lt;ID&gt;55&lt;/ID&gt;&lt;UID&gt;{42CFEEF4-CCB2-4F04-9FD4-91F1D64DA12C}&lt;/UID&gt;&lt;Title&gt;Ferromagnetic and antiferromagnetic properties of the semihydrogenated SiC sheet&lt;/Title&gt;&lt;Template&gt;Journal Article&lt;/Template&gt;&lt;Star&gt;0&lt;/Star&gt;&lt;Tag&gt;0&lt;/Tag&gt;&lt;Author&gt;Xu, B; Yin, J; Xia, Y D; Wan, X G; Liu, Z G&lt;/Author&gt;&lt;Year&gt;2010&lt;/Year&gt;&lt;Details&gt;&lt;_accessed&gt;60611603&lt;/_accessed&gt;&lt;_collection_scope&gt;EI;SCI;SCIE;&lt;/_collection_scope&gt;&lt;_created&gt;60604851&lt;/_created&gt;&lt;_custom1&gt;hm&lt;/_custom1&gt;&lt;_db_updated&gt;CrossRef&lt;/_db_updated&gt;&lt;_doi&gt;10.1063/1.3379025&lt;/_doi&gt;&lt;_impact_factor&gt;   3.515&lt;/_impact_factor&gt;&lt;_isbn&gt;00036951&lt;/_isbn&gt;&lt;_issue&gt;14&lt;/_issue&gt;&lt;_journal&gt;Applied Physics Letters&lt;/_journal&gt;&lt;_modified&gt;60606313&lt;/_modified&gt;&lt;_pages&gt;143111&lt;/_pages&gt;&lt;_tertiary_title&gt;Appl. Phys. Lett.&lt;/_tertiary_title&gt;&lt;_url&gt;http://scitation.aip.org/content/aip/journal/apl/96/14/10.1063/1.3379025&lt;/_url&gt;&lt;_volume&gt;96&lt;/_volume&gt;&lt;/Details&gt;&lt;Extra&gt;&lt;DBUID&gt;{88FE8148-A670-488A-B474-AE115ED2D6BF}&lt;/DBUID&gt;&lt;/Extra&gt;&lt;/Item&gt;&lt;/References&gt;&lt;/Group&gt;&lt;/Citation&gt;_x000a_"/>
    <w:docVar w:name="NE.Ref{D0E1A69F-FFC0-4AF1-84E3-5AE70E8ECA2F}" w:val=" ADDIN NE.Ref.{D0E1A69F-FFC0-4AF1-84E3-5AE70E8ECA2F}&lt;Citation&gt;&lt;Group&gt;&lt;References&gt;&lt;Item&gt;&lt;ID&gt;54&lt;/ID&gt;&lt;UID&gt;{30FD43E7-D41A-46D8-B56D-D76800DF704D}&lt;/UID&gt;&lt;Title&gt;Hydrogen compounds of group-IV nanosheets&lt;/Title&gt;&lt;Template&gt;Journal Article&lt;/Template&gt;&lt;Star&gt;0&lt;/Star&gt;&lt;Tag&gt;0&lt;/Tag&gt;&lt;Author&gt;Lew Yan Voon, L C; Sandberg, E; Aga, R S; Farajian, A A&lt;/Author&gt;&lt;Year&gt;2010&lt;/Year&gt;&lt;Details&gt;&lt;_accessed&gt;60610453&lt;/_accessed&gt;&lt;_collection_scope&gt;EI;SCI;SCIE;&lt;/_collection_scope&gt;&lt;_created&gt;60604851&lt;/_created&gt;&lt;_custom1&gt;hi&lt;/_custom1&gt;&lt;_db_updated&gt;CrossRef&lt;/_db_updated&gt;&lt;_doi&gt;10.1063/1.3495786&lt;/_doi&gt;&lt;_impact_factor&gt;   3.515&lt;/_impact_factor&gt;&lt;_isbn&gt;00036951&lt;/_isbn&gt;&lt;_issue&gt;16&lt;/_issue&gt;&lt;_journal&gt;Applied Physics Letters&lt;/_journal&gt;&lt;_modified&gt;60606269&lt;/_modified&gt;&lt;_pages&gt;163114&lt;/_pages&gt;&lt;_tertiary_title&gt;Appl. Phys. Lett.&lt;/_tertiary_title&gt;&lt;_url&gt;http://scitation.aip.org/content/aip/journal/apl/97/16/10.1063/1.3495786&lt;/_url&gt;&lt;_volume&gt;97&lt;/_volume&gt;&lt;/Details&gt;&lt;Extra&gt;&lt;DBUID&gt;{88FE8148-A670-488A-B474-AE115ED2D6BF}&lt;/DBUID&gt;&lt;/Extra&gt;&lt;/Item&gt;&lt;/References&gt;&lt;/Group&gt;&lt;Group&gt;&lt;References&gt;&lt;Item&gt;&lt;ID&gt;47&lt;/ID&gt;&lt;UID&gt;{8F189B50-FD4E-4DFD-9540-8FD9EC2FA1F9}&lt;/UID&gt;&lt;Title&gt;Ab initio simulations of silicene hydrogenation&lt;/Title&gt;&lt;Template&gt;Journal Article&lt;/Template&gt;&lt;Star&gt;0&lt;/Star&gt;&lt;Tag&gt;0&lt;/Tag&gt;&lt;Author&gt;Osborn, Tim H; Farajian, Amir A; Pupysheva, Olga V; Aga, Rachel S; Lew Yan Voon, L C&lt;/Author&gt;&lt;Year&gt;2011&lt;/Year&gt;&lt;Details&gt;&lt;_accessed&gt;60611969&lt;/_accessed&gt;&lt;_collection_scope&gt;EI;SCI;SCIE;&lt;/_collection_scope&gt;&lt;_created&gt;60604851&lt;/_created&gt;&lt;_custom1&gt;hi&lt;/_custom1&gt;&lt;_db_updated&gt;CrossRef&lt;/_db_updated&gt;&lt;_doi&gt;10.1016/j.cplett.2011.06.009&lt;/_doi&gt;&lt;_impact_factor&gt;   1.991&lt;/_impact_factor&gt;&lt;_isbn&gt;00092614&lt;/_isbn&gt;&lt;_issue&gt;1-3&lt;/_issue&gt;&lt;_journal&gt;Chemical Physics Letters&lt;/_journal&gt;&lt;_modified&gt;60606269&lt;/_modified&gt;&lt;_pages&gt;101-105&lt;/_pages&gt;&lt;_tertiary_title&gt;Chemical Physics Letters&lt;/_tertiary_title&gt;&lt;_url&gt;http://linkinghub.elsevier.com/retrieve/pii/S0009261411006865_x000d__x000a_http://api.elsevier.com/content/article/PII:S0009261411006865?httpAccept=text/xml&lt;/_url&gt;&lt;_volume&gt;511&lt;/_volume&gt;&lt;/Details&gt;&lt;Extra&gt;&lt;DBUID&gt;{88FE8148-A670-488A-B474-AE115ED2D6BF}&lt;/DBUID&gt;&lt;/Extra&gt;&lt;/Item&gt;&lt;/References&gt;&lt;/Group&gt;&lt;Group&gt;&lt;References&gt;&lt;Item&gt;&lt;ID&gt;53&lt;/ID&gt;&lt;UID&gt;{95DEEA08-1AD1-4B95-9538-2F02C887E887}&lt;/UID&gt;&lt;Title&gt;Electronic properties of hydrogenated silicene and germanene&lt;/Title&gt;&lt;Template&gt;Journal Article&lt;/Template&gt;&lt;Star&gt;0&lt;/Star&gt;&lt;Tag&gt;0&lt;/Tag&gt;&lt;Author&gt;Houssa, M; Scalise, E; Sankaran, K; Pourtois, G; Afanas Ev, V V; Stesmans, A&lt;/Author&gt;&lt;Year&gt;2011&lt;/Year&gt;&lt;Details&gt;&lt;_accessed&gt;60610452&lt;/_accessed&gt;&lt;_collection_scope&gt;EI;SCI;SCIE;&lt;/_collection_scope&gt;&lt;_created&gt;60604851&lt;/_created&gt;&lt;_custom1&gt;hi&lt;/_custom1&gt;&lt;_db_updated&gt;CrossRef&lt;/_db_updated&gt;&lt;_doi&gt;10.1063/1.3595682&lt;/_doi&gt;&lt;_impact_factor&gt;   3.515&lt;/_impact_factor&gt;&lt;_isbn&gt;00036951&lt;/_isbn&gt;&lt;_issue&gt;22&lt;/_issue&gt;&lt;_journal&gt;Applied Physics Letters&lt;/_journal&gt;&lt;_modified&gt;60606270&lt;/_modified&gt;&lt;_pages&gt;223107&lt;/_pages&gt;&lt;_tertiary_title&gt;Appl. Phys. Lett.&lt;/_tertiary_title&gt;&lt;_url&gt;http://scitation.aip.org/content/aip/journal/apl/98/22/10.1063/1.3595682&lt;/_url&gt;&lt;_volume&gt;98&lt;/_volume&gt;&lt;/Details&gt;&lt;Extra&gt;&lt;DBUID&gt;{88FE8148-A670-488A-B474-AE115ED2D6BF}&lt;/DBUID&gt;&lt;/Extra&gt;&lt;/Item&gt;&lt;/References&gt;&lt;/Group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Group&gt;&lt;References&gt;&lt;Item&gt;&lt;ID&gt;46&lt;/ID&gt;&lt;UID&gt;{757A5CDD-35AC-4475-A10C-D1C3C831E53A}&lt;/UID&gt;&lt;Title&gt;The electronic and magnetic properties of functionalized silicene: a first-principles study&lt;/Title&gt;&lt;Template&gt;Journal Article&lt;/Template&gt;&lt;Star&gt;0&lt;/Star&gt;&lt;Tag&gt;0&lt;/Tag&gt;&lt;Author&gt;Zheng, Fu-bao; Zhang, Chang-wen&lt;/Author&gt;&lt;Year&gt;2012&lt;/Year&gt;&lt;Details&gt;&lt;_accessed&gt;60611659&lt;/_accessed&gt;&lt;_cate&gt;Journal Article&lt;/_cate&gt;&lt;_collection_scope&gt;EI;SCIE;&lt;/_collection_scope&gt;&lt;_created&gt;60604851&lt;/_created&gt;&lt;_custom1&gt;hil&lt;/_custom1&gt;&lt;_date_display&gt;12/2012&lt;/_date_display&gt;&lt;_db_updated&gt;PKU Search&lt;/_db_updated&gt;&lt;_doi&gt;10.1186/1556-276X-7-422&lt;/_doi&gt;&lt;_impact_factor&gt;   2.481&lt;/_impact_factor&gt;&lt;_isbn&gt;1556-276X&lt;/_isbn&gt;&lt;_issue&gt;1&lt;/_issue&gt;&lt;_journal&gt;Nanoscale Research Letters&lt;/_journal&gt;&lt;_modified&gt;60611659&lt;/_modified&gt;&lt;_pages&gt;1 - 5&lt;/_pages&gt;&lt;_subject_headings&gt;Engineering, general&lt;/_subject_headings&gt;&lt;_url&gt;http://pku.summon.serialssolutions.com/2.0.0/link/0/eLvHCXMwlV1LT9wwEB5RKlX0QIHSsDykSBxRlsSJY6dFSNWKVdV2JQ4gIS6W14-ygobldeFv9A93xkm2vA70FI09tlb5bM8Xe-czQCyZobDHS5cxm3trMpHZwgiTa85syIM5Hcmfh2x4wL_PQTrbtqjP-91pZFikw4yW5S7GvDJhojxJRFIwWnCxRxrCg3LQLbuFSMNNckhIskRwkbc6Pi-0f5LbfvEg-Dw5DQ1BZvjh_3_iEiy2hDL-2oyAZZhz9Qq8fyAz-BH-7J3t43CI_115s7d7th9jqa5t_Fv_qimTsSub0vb8NemsdiWXPqbw1-waTu6d7SpuJhe4ztSO7M-hv9hPkE6SnYSu2p38WVdBzZaMVTgeHhwNviXtZQwJCVThd6YhpTs-ZrYMnMukzjhuC28LqRFewe1Yu9yUxghdiYoZrQ3XQuZ-bArr808wX1_WLoK3HicWPjHYRfiGI3h3Uv2Qo1M2aszlzuzfhMSz_tVthCCHeZnwfrEGsdXSprnUgpXIACsrZaaRWXInPNI_bnrw5RHCatpIdygS035cgyAqAk8ReEooBK8HUTMeZs1II6gSadGDnQ79WR0dZGUKeRRTLdQKSbOaWt-D7Wfewa9pIlRGnuuv8tqABSps_kizCfO313duC95Mz-_-AiS0-VI&amp;quot; class=&amp;quot;documentLink; http://dx.doi.org/10.1186/1556-276X-7-422&lt;/_url&gt;&lt;_volume&gt;7&lt;/_volume&gt;&lt;/Details&gt;&lt;Extra&gt;&lt;DBUID&gt;{88FE8148-A670-488A-B474-AE115ED2D6BF}&lt;/DBUID&gt;&lt;/Extra&gt;&lt;/Item&gt;&lt;/References&gt;&lt;/Group&gt;&lt;Group&gt;&lt;References&gt;&lt;Item&gt;&lt;ID&gt;57&lt;/ID&gt;&lt;UID&gt;{A0262CEF-FC43-4F26-ADB1-91DCE651D2E6}&lt;/UID&gt;&lt;Title&gt;Electronic structures of silicene fluoride and hydride&lt;/Title&gt;&lt;Template&gt;Journal Article&lt;/Template&gt;&lt;Star&gt;0&lt;/Star&gt;&lt;Tag&gt;0&lt;/Tag&gt;&lt;Author&gt;Ding, Yi; Wang, Yanli&lt;/Author&gt;&lt;Year&gt;2012&lt;/Year&gt;&lt;Details&gt;&lt;_accessed&gt;60610452&lt;/_accessed&gt;&lt;_collection_scope&gt;EI;SCI;SCIE;&lt;/_collection_scope&gt;&lt;_created&gt;60604851&lt;/_created&gt;&lt;_custom1&gt;hi&lt;/_custom1&gt;&lt;_db_updated&gt;CrossRef&lt;/_db_updated&gt;&lt;_doi&gt;10.1063/1.3688035&lt;/_doi&gt;&lt;_impact_factor&gt;   3.515&lt;/_impact_factor&gt;&lt;_isbn&gt;00036951&lt;/_isbn&gt;&lt;_issue&gt;8&lt;/_issue&gt;&lt;_journal&gt;Applied Physics Letters&lt;/_journal&gt;&lt;_modified&gt;60606272&lt;/_modified&gt;&lt;_pages&gt;083102&lt;/_pages&gt;&lt;_tertiary_title&gt;Appl. Phys. Lett.&lt;/_tertiary_title&gt;&lt;_url&gt;http://scitation.aip.org/content/aip/journal/apl/100/8/10.1063/1.3688035&lt;/_url&gt;&lt;_volume&gt;100&lt;/_volume&gt;&lt;/Details&gt;&lt;Extra&gt;&lt;DBUID&gt;{88FE8148-A670-488A-B474-AE115ED2D6BF}&lt;/DBUID&gt;&lt;/Extra&gt;&lt;/Item&gt;&lt;/References&gt;&lt;/Group&gt;&lt;Group&gt;&lt;References&gt;&lt;Item&gt;&lt;ID&gt;51&lt;/ID&gt;&lt;UID&gt;{45EC65A2-3655-4C75-9328-FBBDB0BE141D}&lt;/UID&gt;&lt;Title&gt;Group IV Graphene- and Graphane-Like Nanosheets&lt;/Title&gt;&lt;Template&gt;Journal Article&lt;/Template&gt;&lt;Star&gt;0&lt;/Star&gt;&lt;Tag&gt;0&lt;/Tag&gt;&lt;Author&gt;Garcia, Joelson C; de Lima, Denille B; Assali, Lucy V C; Justo, João F&lt;/Author&gt;&lt;Year&gt;2011&lt;/Year&gt;&lt;Details&gt;&lt;_accessed&gt;60610454&lt;/_accessed&gt;&lt;_created&gt;60604851&lt;/_created&gt;&lt;_custom1&gt;hij&lt;/_custom1&gt;&lt;_date&gt;58659840&lt;/_date&gt;&lt;_db_updated&gt;CrossRef&lt;/_db_updated&gt;&lt;_doi&gt;10.1021/jp203657w&lt;/_doi&gt;&lt;_impact_factor&gt;   4.835&lt;/_impact_factor&gt;&lt;_isbn&gt;1932-7447&lt;/_isbn&gt;&lt;_issue&gt;27&lt;/_issue&gt;&lt;_journal&gt;The Journal of Physical Chemistry C&lt;/_journal&gt;&lt;_modified&gt;60606270&lt;/_modified&gt;&lt;_pages&gt;13242-13246&lt;/_pages&gt;&lt;_tertiary_title&gt;J. Phys. Chem. C&lt;/_tertiary_title&gt;&lt;_url&gt;http://pubs.acs.org/doi/abs/10.1021/jp203657w&lt;/_url&gt;&lt;_volume&gt;115&lt;/_volume&gt;&lt;/Details&gt;&lt;Extra&gt;&lt;DBUID&gt;{88FE8148-A670-488A-B474-AE115ED2D6BF}&lt;/DBUID&gt;&lt;/Extra&gt;&lt;/Item&gt;&lt;/References&gt;&lt;/Group&gt;&lt;/Citation&gt;_x000a_"/>
    <w:docVar w:name="NE.Ref{D5B1C94B-6053-47ED-9284-75798413FE3A}" w:val=" ADDIN NE.Ref.{D5B1C94B-6053-47ED-9284-75798413FE3A}&lt;Citation&gt;&lt;Group&gt;&lt;References&gt;&lt;Item&gt;&lt;ID&gt;44&lt;/ID&gt;&lt;UID&gt;{C5E112C2-D3B3-44D4-9A3C-8DE768451F41}&lt;/UID&gt;&lt;Title&gt;First-principles studies of the hydrogenation effects in silicene sheets&lt;/Title&gt;&lt;Template&gt;Journal Article&lt;/Template&gt;&lt;Star&gt;0&lt;/Star&gt;&lt;Tag&gt;0&lt;/Tag&gt;&lt;Author&gt;Zhang, P; Li, X D; Hu, C H; Wu, S Q; Zhu, Z Z&lt;/Author&gt;&lt;Year&gt;2012&lt;/Year&gt;&lt;Details&gt;&lt;_accessed&gt;60611606&lt;/_accessed&gt;&lt;_collection_scope&gt;SCI;SCIE;&lt;/_collection_scope&gt;&lt;_created&gt;60604851&lt;/_created&gt;&lt;_custom1&gt;hil&lt;/_custom1&gt;&lt;_db_updated&gt;CrossRef&lt;/_db_updated&gt;&lt;_doi&gt;10.1016/j.physleta.2012.02.030&lt;/_doi&gt;&lt;_impact_factor&gt;   1.626&lt;/_impact_factor&gt;&lt;_isbn&gt;03759601&lt;/_isbn&gt;&lt;_issue&gt;14&lt;/_issue&gt;&lt;_journal&gt;Physics Letters A&lt;/_journal&gt;&lt;_modified&gt;60606291&lt;/_modified&gt;&lt;_pages&gt;1230-1233&lt;/_pages&gt;&lt;_tertiary_title&gt;Physics Letters A&lt;/_tertiary_title&gt;&lt;_url&gt;http://linkinghub.elsevier.com/retrieve/pii/S037596011200165X_x000d__x000a_http://api.elsevier.com/content/article/PII:S037596011200165X?httpAccept=text/xml&lt;/_url&gt;&lt;_volume&gt;376&lt;/_volume&gt;&lt;/Details&gt;&lt;Extra&gt;&lt;DBUID&gt;{88FE8148-A670-488A-B474-AE115ED2D6BF}&lt;/DBUID&gt;&lt;/Extra&gt;&lt;/Item&gt;&lt;/References&gt;&lt;/Group&gt;&lt;/Citation&gt;_x000a_"/>
    <w:docVar w:name="NE.Ref{D5DE629D-6C25-4EE0-95E2-515AD480957D}" w:val=" ADDIN NE.Ref.{D5DE629D-6C25-4EE0-95E2-515AD480957D}&lt;Citation&gt;&lt;Group&gt;&lt;References&gt;&lt;Item&gt;&lt;ID&gt;18&lt;/ID&gt;&lt;UID&gt;{850B304D-5C90-4A52-B7DF-44401A9A3329}&lt;/UID&gt;&lt;Title&gt;Two- and One-Dimensional Honeycomb Structures of Silicon and Germanium&lt;/Title&gt;&lt;Template&gt;Journal Article&lt;/Template&gt;&lt;Star&gt;0&lt;/Star&gt;&lt;Tag&gt;0&lt;/Tag&gt;&lt;Author&gt;Cahangirov, S; Topsakal, M; Akturk, E; Sahin, H; Ciraci, S&lt;/Author&gt;&lt;Year&gt;2009&lt;/Year&gt;&lt;Details&gt;&lt;_accessed&gt;60623180&lt;/_accessed&gt;&lt;_collection_scope&gt;EI;SCI;SCIE;&lt;/_collection_scope&gt;&lt;_created&gt;60601927&lt;/_created&gt;&lt;_custom1&gt;bcd&lt;/_custom1&gt;&lt;_impact_factor&gt;   7.728&lt;/_impact_factor&gt;&lt;_journal&gt;Physical Review Letters&lt;/_journal&gt;&lt;_modified&gt;60602003&lt;/_modified&gt;&lt;_pages&gt;236804&lt;/_pages&gt;&lt;_volume&gt;102&lt;/_volume&gt;&lt;/Details&gt;&lt;Extra&gt;&lt;DBUID&gt;{88FE8148-A670-488A-B474-AE115ED2D6BF}&lt;/DBUID&gt;&lt;/Extra&gt;&lt;/Item&gt;&lt;/References&gt;&lt;/Group&gt;&lt;Group&gt;&lt;References&gt;&lt;Item&gt;&lt;ID&gt;20&lt;/ID&gt;&lt;UID&gt;{5D7DC8D1-D10C-4CD1-8342-F586891ED5B7}&lt;/UID&gt;&lt;Title&gt;Stability of germanene under tensile strain&lt;/Title&gt;&lt;Template&gt;Journal Article&lt;/Template&gt;&lt;Star&gt;0&lt;/Star&gt;&lt;Tag&gt;0&lt;/Tag&gt;&lt;Author&gt;Kaloni, T P; Schwingenschlögl, U&lt;/Author&gt;&lt;Year&gt;2013&lt;/Year&gt;&lt;Details&gt;&lt;_accessed&gt;60623181&lt;/_accessed&gt;&lt;_collection_scope&gt;EI;SCI;SCIE;&lt;/_collection_scope&gt;&lt;_created&gt;60601927&lt;/_created&gt;&lt;_custom1&gt;c&lt;/_custom1&gt;&lt;_db_updated&gt;CrossRef&lt;/_db_updated&gt;&lt;_doi&gt;10.1016/j.cplett.2013.08.001&lt;/_doi&gt;&lt;_impact_factor&gt;   1.991&lt;/_impact_factor&gt;&lt;_isbn&gt;00092614&lt;/_isbn&gt;&lt;_journal&gt;Chemical Physics Letters&lt;/_journal&gt;&lt;_modified&gt;60602002&lt;/_modified&gt;&lt;_pages&gt;137-140&lt;/_pages&gt;&lt;_tertiary_title&gt;Chemical Physics Letters&lt;/_tertiary_title&gt;&lt;_url&gt;http://linkinghub.elsevier.com/retrieve/pii/S000926141301004X_x000d__x000a_http://api.elsevier.com/content/article/PII:S000926141301004X?httpAccept=text/xml&lt;/_url&gt;&lt;_volume&gt;583&lt;/_volume&gt;&lt;/Details&gt;&lt;Extra&gt;&lt;DBUID&gt;{88FE8148-A670-488A-B474-AE115ED2D6BF}&lt;/DBUID&gt;&lt;/Extra&gt;&lt;/Item&gt;&lt;/References&gt;&lt;/Group&gt;&lt;Group&gt;&lt;References&gt;&lt;Item&gt;&lt;ID&gt;21&lt;/ID&gt;&lt;UID&gt;{BCD5D00D-3C0D-41BE-AB2D-97D4DA1362C4}&lt;/UID&gt;&lt;Title&gt;Massive Dirac quasiparticles in the optical absorbance of graphene, silicene, germanene, and tinene&lt;/Title&gt;&lt;Template&gt;Journal Article&lt;/Template&gt;&lt;Star&gt;0&lt;/Star&gt;&lt;Tag&gt;0&lt;/Tag&gt;&lt;Author&gt;Matthes, L; Pulci, O; Bechstedt, F&lt;/Author&gt;&lt;Year&gt;2013&lt;/Year&gt;&lt;Details&gt;&lt;_accessed&gt;60623182&lt;/_accessed&gt;&lt;_accession_num&gt;24002054&lt;/_accession_num&gt;&lt;_author_adr&gt;Institut fur Festkorpertheorie und -optik, Friedrich-Schiller-Universitat, Max-Wien-Platz 1, D-07743 Jena, Germany.&lt;/_author_adr&gt;&lt;_created&gt;60601927&lt;/_created&gt;&lt;_custom1&gt;c&lt;/_custom1&gt;&lt;_date&gt;59827680&lt;/_date&gt;&lt;_date_display&gt;2013 Oct 2&lt;/_date_display&gt;&lt;_db_updated&gt;PubMed&lt;/_db_updated&gt;&lt;_doi&gt;10.1088/0953-8984/25/39/395305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2002&lt;/_modified&gt;&lt;_pages&gt;395305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4002054&amp;amp;query_hl=1&lt;/_url&gt;&lt;_volume&gt;25&lt;/_volume&gt;&lt;/Details&gt;&lt;Extra&gt;&lt;DBUID&gt;{88FE8148-A670-488A-B474-AE115ED2D6BF}&lt;/DBUID&gt;&lt;/Extra&gt;&lt;/Item&gt;&lt;/References&gt;&lt;/Group&gt;&lt;Group&gt;&lt;References&gt;&lt;Item&gt;&lt;ID&gt;22&lt;/ID&gt;&lt;UID&gt;{0CA62B6D-A0B2-409D-8B69-6DE25DFBD0F5}&lt;/UID&gt;&lt;Title&gt;Germanene: a novel two-dimensional germanium allotrope akin to graphene and silicene&lt;/Title&gt;&lt;Template&gt;Journal Article&lt;/Template&gt;&lt;Star&gt;0&lt;/Star&gt;&lt;Tag&gt;0&lt;/Tag&gt;&lt;Author&gt;Davila, M E; Xian, L; Cahangirov, S; Rubio, A; Le Lay, G&lt;/Author&gt;&lt;Year&gt;2014&lt;/Year&gt;&lt;Details&gt;&lt;_accessed&gt;60623182&lt;/_accessed&gt;&lt;_collection_scope&gt;EI;SCI;SCIE;&lt;/_collection_scope&gt;&lt;_created&gt;60601920&lt;/_created&gt;&lt;_custom1&gt;c&lt;/_custom1&gt;&lt;_impact_factor&gt;   3.671&lt;/_impact_factor&gt;&lt;_journal&gt;New Journal of Physics&lt;/_journal&gt;&lt;_modified&gt;60602003&lt;/_modified&gt;&lt;_pages&gt;095002&lt;/_pages&gt;&lt;_volume&gt;16&lt;/_volume&gt;&lt;/Details&gt;&lt;Extra&gt;&lt;DBUID&gt;{88FE8148-A670-488A-B474-AE115ED2D6BF}&lt;/DBUID&gt;&lt;/Extra&gt;&lt;/Item&gt;&lt;/References&gt;&lt;/Group&gt;&lt;Group&gt;&lt;References&gt;&lt;Item&gt;&lt;ID&gt;23&lt;/ID&gt;&lt;UID&gt;{3504E188-D876-4EB5-BA4D-8DFEC2767FB8}&lt;/UID&gt;&lt;Title&gt;Buckled Germanene Formation on Pt(111)&lt;/Title&gt;&lt;Template&gt;Journal Article&lt;/Template&gt;&lt;Star&gt;0&lt;/Star&gt;&lt;Tag&gt;0&lt;/Tag&gt;&lt;Author&gt;Li, Linfei; Lu, Shuang-zan; Pan, Jinbo; Qin, Zhihui; Wang, Yu-qi; Wang, Yeliang; Cao, Geng-yu; Du, Shixuan; Gao, Hong-Jun&lt;/Author&gt;&lt;Year&gt;2014&lt;/Year&gt;&lt;Details&gt;&lt;_accessed&gt;60623182&lt;/_accessed&gt;&lt;_collection_scope&gt;EI;SCI;SCIE;&lt;/_collection_scope&gt;&lt;_created&gt;60601922&lt;/_created&gt;&lt;_custom1&gt;c&lt;/_custom1&gt;&lt;_db_updated&gt;CrossRef&lt;/_db_updated&gt;&lt;_doi&gt;10.1002/adma.201400909&lt;/_doi&gt;&lt;_impact_factor&gt;  15.409&lt;/_impact_factor&gt;&lt;_issue&gt;28&lt;/_issue&gt;&lt;_journal&gt;Advanced Materials&lt;/_journal&gt;&lt;_modified&gt;60602003&lt;/_modified&gt;&lt;_pages&gt;4820-4824&lt;/_pages&gt;&lt;_tertiary_title&gt;Adv. Mater.&lt;/_tertiary_title&gt;&lt;_url&gt;http://doi.wiley.com/10.1002/adma.201400909&lt;/_url&gt;&lt;_volume&gt;26&lt;/_volume&gt;&lt;/Details&gt;&lt;Extra&gt;&lt;DBUID&gt;{88FE8148-A670-488A-B474-AE115ED2D6BF}&lt;/DBUID&gt;&lt;/Extra&gt;&lt;/Item&gt;&lt;/References&gt;&lt;/Group&gt;&lt;Group&gt;&lt;References&gt;&lt;Item&gt;&lt;ID&gt;19&lt;/ID&gt;&lt;UID&gt;{355E1E68-E0CD-4EB2-A5FB-164772E4671C}&lt;/UID&gt;&lt;Title&gt;Weak interaction between germanene and GaAs(0001) by H intercalation: A route to exfoliation&lt;/Title&gt;&lt;Template&gt;Journal Article&lt;/Template&gt;&lt;Star&gt;0&lt;/Star&gt;&lt;Tag&gt;0&lt;/Tag&gt;&lt;Author&gt;Kaloni, T P; Schwingenschlögl, U&lt;/Author&gt;&lt;Year&gt;2013&lt;/Year&gt;&lt;Details&gt;&lt;_accessed&gt;60623181&lt;/_accessed&gt;&lt;_collection_scope&gt;EI;SCI;SCIE;&lt;/_collection_scope&gt;&lt;_created&gt;60601927&lt;/_created&gt;&lt;_custom1&gt;c&lt;/_custom1&gt;&lt;_db_updated&gt;CrossRef&lt;/_db_updated&gt;&lt;_doi&gt;10.1063/1.4830016&lt;/_doi&gt;&lt;_impact_factor&gt;   2.185&lt;/_impact_factor&gt;&lt;_isbn&gt;00218979&lt;/_isbn&gt;&lt;_issue&gt;18&lt;/_issue&gt;&lt;_journal&gt;Journal of Applied Physics&lt;/_journal&gt;&lt;_modified&gt;60602002&lt;/_modified&gt;&lt;_pages&gt;184307&lt;/_pages&gt;&lt;_tertiary_title&gt;J. Appl. Phys.&lt;/_tertiary_title&gt;&lt;_url&gt;http://scitation.aip.org/content/aip/journal/jap/114/18/10.1063/1.4830016&lt;/_url&gt;&lt;_volume&gt;114&lt;/_volume&gt;&lt;/Details&gt;&lt;Extra&gt;&lt;DBUID&gt;{88FE8148-A670-488A-B474-AE115ED2D6BF}&lt;/DBUID&gt;&lt;/Extra&gt;&lt;/Item&gt;&lt;/References&gt;&lt;/Group&gt;&lt;/Citation&gt;_x000a_"/>
    <w:docVar w:name="NE.Ref{DB246066-AB38-42DD-A2DE-DE04533316BB}" w:val=" ADDIN NE.Ref.{DB246066-AB38-42DD-A2DE-DE04533316BB}&lt;Citation&gt;&lt;Group&gt;&lt;References&gt;&lt;Item&gt;&lt;ID&gt;32&lt;/ID&gt;&lt;UID&gt;{229542C3-B9F3-471C-80F0-BCE92CD3576E}&lt;/UID&gt;&lt;Title&gt;Side-dependent electron escape from graphene- and graphane-like SiC layers&lt;/Title&gt;&lt;Template&gt;Journal Article&lt;/Template&gt;&lt;Star&gt;0&lt;/Star&gt;&lt;Tag&gt;0&lt;/Tag&gt;&lt;Author&gt;Gori, Paola; Pulci, Olivia; Marsili, Margherita; Bechstedt, Friedhelm&lt;/Author&gt;&lt;Year&gt;2012&lt;/Year&gt;&lt;Details&gt;&lt;_accessed&gt;60610410&lt;/_accessed&gt;&lt;_collection_scope&gt;EI;SCI;SCIE;&lt;/_collection_scope&gt;&lt;_created&gt;60603446&lt;/_created&gt;&lt;_custom1&gt;e&lt;/_custom1&gt;&lt;_db_updated&gt;CrossRef&lt;/_db_updated&gt;&lt;_doi&gt;10.1063/1.3679175&lt;/_doi&gt;&lt;_impact_factor&gt;   3.515&lt;/_impact_factor&gt;&lt;_isbn&gt;00036951&lt;/_isbn&gt;&lt;_issue&gt;4&lt;/_issue&gt;&lt;_journal&gt;Applied Physics Letters&lt;/_journal&gt;&lt;_modified&gt;60603477&lt;/_modified&gt;&lt;_pages&gt;043110&lt;/_pages&gt;&lt;_tertiary_title&gt;Appl. Phys. Lett.&lt;/_tertiary_title&gt;&lt;_url&gt;http://scitation.aip.org/content/aip/journal/apl/100/4/10.1063/1.3679175&lt;/_url&gt;&lt;_volume&gt;100&lt;/_volume&gt;&lt;/Details&gt;&lt;Extra&gt;&lt;DBUID&gt;{88FE8148-A670-488A-B474-AE115ED2D6BF}&lt;/DBUID&gt;&lt;/Extra&gt;&lt;/Item&gt;&lt;/References&gt;&lt;/Group&gt;&lt;Group&gt;&lt;References&gt;&lt;Item&gt;&lt;ID&gt;34&lt;/ID&gt;&lt;UID&gt;{C58F369C-74D0-4C06-BE73-8E1276BA260F}&lt;/UID&gt;&lt;Title&gt;Tuning the indirect–direct band gap transition of SiC, GeC and SnC monolayer in a graphene-like honeycomb structure by strain engineering: a quasiparticle GW study&lt;/Title&gt;&lt;Template&gt;Journal Article&lt;/Template&gt;&lt;Star&gt;0&lt;/Star&gt;&lt;Tag&gt;0&lt;/Tag&gt;&lt;Author&gt;Lü, Tie-Yu; Liao, Xia-Xia; Wang, Hui-Qiong; Zheng, Jin-Cheng&lt;/Author&gt;&lt;Year&gt;2012&lt;/Year&gt;&lt;Details&gt;&lt;_accessed&gt;60610414&lt;/_accessed&gt;&lt;_created&gt;60603454&lt;/_created&gt;&lt;_custom1&gt;ef&lt;/_custom1&gt;&lt;_db_updated&gt;CrossRef&lt;/_db_updated&gt;&lt;_doi&gt;10.1039/c2jm30915g&lt;/_doi&gt;&lt;_impact_factor&gt;   6.626&lt;/_impact_factor&gt;&lt;_isbn&gt;0959-9428&lt;/_isbn&gt;&lt;_issue&gt;19&lt;/_issue&gt;&lt;_journal&gt;Journal of Materials Chemistry&lt;/_journal&gt;&lt;_modified&gt;60603478&lt;/_modified&gt;&lt;_pages&gt;10062&lt;/_pages&gt;&lt;_tertiary_title&gt;J. Mater. Chem.&lt;/_tertiary_title&gt;&lt;_url&gt;http://xlink.rsc.org/?DOI=c2jm30915g&lt;/_url&gt;&lt;_volume&gt;22&lt;/_volume&gt;&lt;/Details&gt;&lt;Extra&gt;&lt;DBUID&gt;{88FE8148-A670-488A-B474-AE115ED2D6BF}&lt;/DBUID&gt;&lt;/Extra&gt;&lt;/Item&gt;&lt;/References&gt;&lt;/Group&gt;&lt;Group&gt;&lt;References&gt;&lt;Item&gt;&lt;ID&gt;37&lt;/ID&gt;&lt;UID&gt;{DDCC0A61-3C9C-4270-B0C0-DBFA9D3B80FC}&lt;/UID&gt;&lt;Title&gt;Excitonic effects in the optical properties of a SiC sheet and nanotubes&lt;/Title&gt;&lt;Template&gt;Journal Article&lt;/Template&gt;&lt;Star&gt;0&lt;/Star&gt;&lt;Tag&gt;0&lt;/Tag&gt;&lt;Author&gt;Hsueh, H C; Guo, G; Louie, Steven G&lt;/Author&gt;&lt;Year&gt;2011&lt;/Year&gt;&lt;Details&gt;&lt;_accessed&gt;60611969&lt;/_accessed&gt;&lt;_collection_scope&gt;SCI;SCIE;&lt;/_collection_scope&gt;&lt;_created&gt;60603476&lt;/_created&gt;&lt;_custom1&gt;e&lt;/_custom1&gt;&lt;_date_display&gt;08/2011&lt;/_date_display&gt;&lt;_db_updated&gt;PKU Search&lt;/_db_updated&gt;&lt;_doi&gt;10.1103/PhysRevB.84.085404&lt;/_doi&gt;&lt;_impact_factor&gt;   3.664&lt;/_impact_factor&gt;&lt;_isbn&gt;1550-235X&lt;/_isbn&gt;&lt;_issue&gt;8&lt;/_issue&gt;&lt;_journal&gt;Physical Review B&lt;/_journal&gt;&lt;_modified&gt;60603477&lt;/_modified&gt;&lt;_url&gt;http://pku.summon.serialssolutions.com/2.0.0/link/0/eLvHCXMwlV1La8MwDDZdYbDL3mNP8H1r68R2m0ApbKVljBXGHjB2CYqt0FJwQh9j-_ezk3r00EuPEkkIUoS-6PGZEGpTHAhpcSgXOtIcIVM2DcdZ5twvtNt1_hpFzy_hcCCfauRuc_c-YLzlpiBf8fuhGYmmxQaiJP6UYdt90Hz0-d8uELGo2ppuXywIA78ds_ERaxloLZUMD7Z7kUOyv4KM9L7y8RGpoTkmu-XoppqfkN_uuDf4UTYyzUR1W-MetYrVmIYXJ4ZaoEfzoqxce23hCvEzx6jqNXlGgb5N-l6ejxEXXgCjqQGTL5Zpdccp-RgO3vuPjdWBCg0VOGrKEDvufGmpbZiDUtYrIAIUcYiMQRpjO0sxlRajCAsirMskKAAbsNqRwgAAPyN1kxs8J1RzyTDstKVmKGQapdqChQwUQqgcJeAFufVGToqKNyMp_zcYT7wxk0gklTEvt7r6iuz5yi4Lrkl9MVviDdkppss_AX2uVg&amp;quot; class=&amp;quot;documentLink; http://dx.doi.org/10.1103/PhysRevB.84.085404&lt;/_url&gt;&lt;_volume&gt;84&lt;/_volume&gt;&lt;/Details&gt;&lt;Extra&gt;&lt;DBUID&gt;{88FE8148-A670-488A-B474-AE115ED2D6BF}&lt;/DBUID&gt;&lt;/Extra&gt;&lt;/Item&gt;&lt;/References&gt;&lt;/Group&gt;&lt;Group&gt;&lt;References&gt;&lt;Item&gt;&lt;ID&gt;27&lt;/ID&gt;&lt;UID&gt;{B0228C65-9434-485F-A228-C7F95BD99551}&lt;/UID&gt;&lt;Title&gt;Monolayer honeycomb structures of group-IV elements and III-V binary compounds: First-principles calculations&lt;/Title&gt;&lt;Template&gt;Journal Article&lt;/Template&gt;&lt;Star&gt;0&lt;/Star&gt;&lt;Tag&gt;0&lt;/Tag&gt;&lt;Author&gt;Sahin, H; Cahangirov, S; Topsakal, M; Bekaroglu, E; Akturk, E; Senger, R T; Ciraci, S&lt;/Author&gt;&lt;Year&gt;2009&lt;/Year&gt;&lt;Details&gt;&lt;_accessed&gt;60614698&lt;/_accessed&gt;&lt;_collection_scope&gt;SCI;SCIE;&lt;/_collection_scope&gt;&lt;_created&gt;60601965&lt;/_created&gt;&lt;_custom1&gt;defg&lt;/_custom1&gt;&lt;_impact_factor&gt;   3.664&lt;/_impact_factor&gt;&lt;_journal&gt;Physical Review B&lt;/_journal&gt;&lt;_modified&gt;60603481&lt;/_modified&gt;&lt;_pages&gt;155453&lt;/_pages&gt;&lt;_volume&gt;80&lt;/_volume&gt;&lt;/Details&gt;&lt;Extra&gt;&lt;DBUID&gt;{88FE8148-A670-488A-B474-AE115ED2D6BF}&lt;/DBUID&gt;&lt;/Extra&gt;&lt;/Item&gt;&lt;/References&gt;&lt;/Group&gt;&lt;Group&gt;&lt;References&gt;&lt;Item&gt;&lt;ID&gt;36&lt;/ID&gt;&lt;UID&gt;{E1627339-863C-423B-8360-96CF6C10A16A}&lt;/UID&gt;&lt;Title&gt;First-principles study of defects and adatoms in silicon carbide honeycomb structures&lt;/Title&gt;&lt;Template&gt;Journal Article&lt;/Template&gt;&lt;Star&gt;0&lt;/Star&gt;&lt;Tag&gt;0&lt;/Tag&gt;&lt;Author&gt;Bekaroglu, E; Topsakal, M; Cahangirov, S; Ciraci, S&lt;/Author&gt;&lt;Year&gt;2010&lt;/Year&gt;&lt;Details&gt;&lt;_accessed&gt;60610437&lt;/_accessed&gt;&lt;_collection_scope&gt;SCI;SCIE;&lt;/_collection_scope&gt;&lt;_created&gt;60603475&lt;/_created&gt;&lt;_custom1&gt;e&lt;/_custom1&gt;&lt;_date_display&gt;02/2010&lt;/_date_display&gt;&lt;_db_updated&gt;PKU Search&lt;/_db_updated&gt;&lt;_doi&gt;10.1103/PhysRevB.81.075433&lt;/_doi&gt;&lt;_impact_factor&gt;   3.664&lt;/_impact_factor&gt;&lt;_isbn&gt;1550-235X&lt;/_isbn&gt;&lt;_issue&gt;7&lt;/_issue&gt;&lt;_journal&gt;Physical Review B&lt;/_journal&gt;&lt;_modified&gt;60603476&lt;/_modified&gt;&lt;_subject_headings&gt;Materials Science&lt;/_subject_headings&gt;&lt;_url&gt;http://pku.summon.serialssolutions.com/2.0.0/link/0/eLvHCXMwjV3dS8MwEA_bfPFFFBXnB_TFJ-mWNG3TwhjMuTJEcfgBw5eSNAkr025MNtw_4t_rpV3mHn28u5KD-6W5XHsfCDmx5tgnDGdceVEGPpZ5HI49oZjOfK1NcfP7Y_Qw8pJBcF9DdpwfX3znq6o1sDDjRjBtEdhxdVT3_bKM92lsq14wbZsEyWe1um1FpAVuzzeTb_fKJXY8zI6rSA7RweaO5_QqUI5QTRXH6KfndCbdJIfbVqc96bpAjOyH7i_DMWKT1be2xEw7d6rMtrAciPqdHoTos88tKy-cl_wD4Cwsp88XIpfKksNZodawrcSfDtMxdrmotJ6gt2Tw2h-6m6EILodYKHJVEGiMhXHLsZ9RD0eay1jHRClOQcIyJoKIhFgKQWPicSV0SCX1PRkwLjN6ihoFaD5DTsg4lyrgIVHwKpNQEBGHGZMYzm_KlGii69Kg6bxqfJFWrajHwAGUTLdjmhqEmujGGnz7aBlbgNzClEYkrWA6_-eqF2i_-lNv8gsvUQOMo65QfT5d_gJO2K9D&amp;quot; class=&amp;quot;documentLink; http://dx.doi.org/10.1103/PhysRevB.81.075433&lt;/_url&gt;&lt;_volume&gt;81&lt;/_volume&gt;&lt;/Details&gt;&lt;Extra&gt;&lt;DBUID&gt;{88FE8148-A670-488A-B474-AE115ED2D6BF}&lt;/DBUID&gt;&lt;/Extra&gt;&lt;/Item&gt;&lt;/References&gt;&lt;/Group&gt;&lt;/Citation&gt;_x000a_"/>
    <w:docVar w:name="NE.Ref{DD5C4809-9863-4E07-A361-1A248DA5F14A}" w:val=" ADDIN NE.Ref.{DD5C4809-9863-4E07-A361-1A248DA5F14A}&lt;Citation&gt;&lt;Group&gt;&lt;References&gt;&lt;Item&gt;&lt;ID&gt;64&lt;/ID&gt;&lt;UID&gt;{9BF0FFE0-913A-40F7-B46C-E3515A82BFC0}&lt;/UID&gt;&lt;Title&gt;Ab initio theory of exchange interactions and the Curie temperature of bulk Gd&lt;/Title&gt;&lt;Template&gt;Journal Article&lt;/Template&gt;&lt;Star&gt;0&lt;/Star&gt;&lt;Tag&gt;0&lt;/Tag&gt;&lt;Author&gt;Turek, I; Kudrnovsky, J; Bihlmayer, G; Blügel, S&lt;/Author&gt;&lt;Year&gt;2003&lt;/Year&gt;&lt;Details&gt;&lt;_accessed&gt;60611810&lt;/_accessed&gt;&lt;_created&gt;60610898&lt;/_created&gt;&lt;_custom1&gt;mean-field theory&lt;/_custom1&gt;&lt;_date_display&gt;05/2003&lt;/_date_display&gt;&lt;_db_updated&gt;PKU Search&lt;/_db_updated&gt;&lt;_doi&gt;10.1088/0953-8984/15/17/327&lt;/_doi&gt;&lt;_isbn&gt;1361-648X&lt;/_isbn&gt;&lt;_issue&gt;17&lt;/_issue&gt;&lt;_journal&gt;Journal of Physics: Condensed Matter&lt;/_journal&gt;&lt;_modified&gt;60610899&lt;/_modified&gt;&lt;_pages&gt;2771 - 2782&lt;/_pages&gt;&lt;_url&gt;http://pku.summon.serialssolutions.com/2.0.0/link/0/eLvHCXMwlV3dS8MwEA86UHxR50edH1DwwRfbmjZdUxiDMTZFnfigIHspaZKyMWmr20D_CP9nL-m6TRiiT70r17TkR5u73v0uCJkBTZjwfSZJ7GLOVOZFQLisfAPMaKx-C_R79P7R7Xb82wVRfZjls6--DaLO4qtmaBYNKXGw7-DA8VzNG4eQQjO1HhYMSKrzx3P7sr8QhHcrxvixBq3DzZaWlO7OPx9oF23PfEezVYBdRWsy3UMbuoaTj_fRV2PQbMUNZ9A0QRqqqqCs1DRf8bPUssSUHwXld2GuqMia5DAuz7FUmHCh2Vbb2s1HkuBoF42Yl4aLp6-jUr0WSjpAz93OU_vGmu22YHHVMMdKKGUMEAWXhrOAQ5jBVbAUiwQzELjqZEYC6UJAJWOFrysp5ZIwwhl268I7RJU0S6WBKpP3KRxgMTNgTg20-RLe0V7f7RVqtVTtsSaW2W8TA3DU753l2-QImULyWBIMrhJEn5zWWZ1c8dDzJEih8GkNXZYARnnRlSPS2XRKIwVRpCCKsB_hIAKIaugcAJxbrrCIcpHU0MWy1S_jHf_Z8gRt6eo_VSEZnBYzc4bW89H0G5qL2J8&amp;quot; class=&amp;quot;documentLink; http://dx.doi.org/10.1088/0953-8984/15/17/327&lt;/_url&gt;&lt;_volume&gt;15&lt;/_volume&gt;&lt;/Details&gt;&lt;Extra&gt;&lt;DBUID&gt;{88FE8148-A670-488A-B474-AE115ED2D6BF}&lt;/DBUID&gt;&lt;/Extra&gt;&lt;/Item&gt;&lt;/References&gt;&lt;/Group&gt;&lt;Group&gt;&lt;References&gt;&lt;Item&gt;&lt;ID&gt;63&lt;/ID&gt;&lt;UID&gt;{6D99377F-0F61-467C-B8ED-57CDD635B604}&lt;/UID&gt;&lt;Title&gt;Magnetism and electronic structure of hcp Gd and the Gd(0001) surface&lt;/Title&gt;&lt;Template&gt;Journal Article&lt;/Template&gt;&lt;Star&gt;0&lt;/Star&gt;&lt;Tag&gt;0&lt;/Tag&gt;&lt;Author&gt;Kurz, Ph; Bihlmayer, G; Blügel, S&lt;/Author&gt;&lt;Year&gt;2002&lt;/Year&gt;&lt;Details&gt;&lt;_accessed&gt;60610899&lt;/_accessed&gt;&lt;_created&gt;60610897&lt;/_created&gt;&lt;_custom1&gt;mean-field theory&lt;/_custom1&gt;&lt;_date_display&gt;07/2002&lt;/_date_display&gt;&lt;_db_updated&gt;PKU Search&lt;/_db_updated&gt;&lt;_doi&gt;10.1088/0953-8984/14/25/305&lt;/_doi&gt;&lt;_isbn&gt;1361-648X&lt;/_isbn&gt;&lt;_issue&gt;25&lt;/_issue&gt;&lt;_journal&gt;Journal of Physics: Condensed Matter&lt;/_journal&gt;&lt;_modified&gt;60610899&lt;/_modified&gt;&lt;_pages&gt;6353 - 6371&lt;/_pages&gt;&lt;_url&gt;http://pku.summon.serialssolutions.com/2.0.0/link/0/eLvHCXMw3V1bb9MwFLbaIRAvE-NSykWKxAOgkSax48SRxiRatiJGERJDQnuJHF_Wiq3N1vYBJP47x3ZzGaBJvPLU-sh1op7Px8fnipCX0EinKS9IzMKkkGkWadCqteCYAzxSk9x8MmEfPuHDA_q-06nKVDS0_4HLE346V6uq0UWrp42rC2u8A0YbFOXuWNbBkmPgKgtt8fxsd7m-1FxcDQhqlFQbICps2NxoYZrlLpWJy1i1gnqP1pfOCF0bloez6dk5_-7AUPfuGp4Zp_xwdOriAj5fsTc0samN4ZD4LHON3QbKiU2SRH4S2ybBjVyNW_jBtCUlQckhrRM3Ia4Lyx_SHCSgcy65B9raACaDxZTDICFtjrDKbf_byVbHG1pPO2O5WSo3S8GNJ8c0N4uYEuvnciZWr39wf_Sxi7pwwzNmn_htk2DLbHhC_SZV-SrGgpoWRHGAaUBMI8SWitOdLcqWxnJ8B21vuOi9cajZQR01v4tubjh6D_3cm-7X8NkLpvseEAAiXoOiilqDqSIstAeYqkZj2f45IMxzlBdAMTAz31_adRzWzPg--nJ4cDx652-acfjCmAl9uObijFPGlaSSZXEmpEhYyjROFdWSaJkRIRIeh4IWiWkTiXWEuQINNmEFw-QB2pov5qqHbmjYcvAJyk4P_pQeuvU1O2KTEzxxw51qOFjaxMPBxaoHjLA71qeD-CHysCgIJyxkRQxaGFaZJDRUpKAqM0k1uI9eVRzIS1e1Jb8GA330DLhUz_zLjLyUuo-et2dds96jf3v8Y3S72WhP0BbwVD1F3fLb-heJb5CN&amp;quot; class=&amp;quot;documentLink; http://dx.doi.org/10.1088/0953-8984/14/25/305&lt;/_url&gt;&lt;_volume&gt;14&lt;/_volume&gt;&lt;/Details&gt;&lt;Extra&gt;&lt;DBUID&gt;{88FE8148-A670-488A-B474-AE115ED2D6BF}&lt;/DBUID&gt;&lt;/Extra&gt;&lt;/Item&gt;&lt;/References&gt;&lt;/Group&gt;&lt;/Citation&gt;_x000a_"/>
    <w:docVar w:name="NE.Ref{E3D0A758-0A73-4378-B43D-3D3F2A1D69A2}" w:val=" ADDIN NE.Ref.{E3D0A758-0A73-4378-B43D-3D3F2A1D69A2}&lt;Citation&gt;&lt;Group&gt;&lt;References&gt;&lt;Item&gt;&lt;ID&gt;27&lt;/ID&gt;&lt;UID&gt;{B0228C65-9434-485F-A228-C7F95BD99551}&lt;/UID&gt;&lt;Title&gt;Monolayer honeycomb structures of group-IV elements and III-V binary compounds: First-principles calculations&lt;/Title&gt;&lt;Template&gt;Journal Article&lt;/Template&gt;&lt;Star&gt;0&lt;/Star&gt;&lt;Tag&gt;0&lt;/Tag&gt;&lt;Author&gt;Sahin, H; Cahangirov, S; Topsakal, M; Bekaroglu, E; Akturk, E; Senger, R T; Ciraci, S&lt;/Author&gt;&lt;Year&gt;2009&lt;/Year&gt;&lt;Details&gt;&lt;_accessed&gt;60614698&lt;/_accessed&gt;&lt;_collection_scope&gt;SCI;SCIE;&lt;/_collection_scope&gt;&lt;_created&gt;60601965&lt;/_created&gt;&lt;_custom1&gt;defg&lt;/_custom1&gt;&lt;_impact_factor&gt;   3.664&lt;/_impact_factor&gt;&lt;_journal&gt;Physical Review B&lt;/_journal&gt;&lt;_modified&gt;60603481&lt;/_modified&gt;&lt;_pages&gt;155453&lt;/_pages&gt;&lt;_volume&gt;80&lt;/_volume&gt;&lt;/Details&gt;&lt;Extra&gt;&lt;DBUID&gt;{88FE8148-A670-488A-B474-AE115ED2D6BF}&lt;/DBUID&gt;&lt;/Extra&gt;&lt;/Item&gt;&lt;/References&gt;&lt;/Group&gt;&lt;Group&gt;&lt;References&gt;&lt;Item&gt;&lt;ID&gt;39&lt;/ID&gt;&lt;UID&gt;{138D8CCF-0AEC-4FEC-B2D9-56399CFCD93D}&lt;/UID&gt;&lt;Title&gt;DFT investigations of the hydrogenation effect on silicene/graphene hybrids&lt;/Title&gt;&lt;Template&gt;Journal Article&lt;/Template&gt;&lt;Star&gt;0&lt;/Star&gt;&lt;Tag&gt;0&lt;/Tag&gt;&lt;Author&gt;Drissi, L B; Saidi, E H; Bousmina, M; Fassi-Fehri, O&lt;/Author&gt;&lt;Year&gt;2012&lt;/Year&gt;&lt;Details&gt;&lt;_accessed&gt;60611602&lt;/_accessed&gt;&lt;_accession_num&gt;23132289&lt;/_accession_num&gt;&lt;_author_adr&gt;LPHE, Modeling and Simulations, Faculty of Science, Mohammed V University, Rabat, Morocco. ldrissi@ictp.it&lt;/_author_adr&gt;&lt;_created&gt;60603500&lt;/_created&gt;&lt;_custom1&gt;ghjm&lt;/_custom1&gt;&lt;_date&gt;59394240&lt;/_date&gt;&lt;_date_display&gt;2012 Dec 5&lt;/_date_display&gt;&lt;_db_updated&gt;PubMed&lt;/_db_updated&gt;&lt;_doi&gt;10.1088/0953-8984/24/48/485502&lt;/_doi&gt;&lt;_impact_factor&gt;   2.223&lt;/_impact_factor&gt;&lt;_isbn&gt;1361-648X (Electronic); 0953-8984 (Linking)&lt;/_isbn&gt;&lt;_issue&gt;48&lt;/_issue&gt;&lt;_journal&gt;J Phys Condens Matter&lt;/_journal&gt;&lt;_language&gt;eng&lt;/_language&gt;&lt;_modified&gt;60606315&lt;/_modified&gt;&lt;_pages&gt;485502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132289&amp;amp;query_hl=1&lt;/_url&gt;&lt;_volume&gt;24&lt;/_volume&gt;&lt;/Details&gt;&lt;Extra&gt;&lt;DBUID&gt;{88FE8148-A670-488A-B474-AE115ED2D6BF}&lt;/DBUID&gt;&lt;/Extra&gt;&lt;/Item&gt;&lt;/References&gt;&lt;/Group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/Citation&gt;_x000a_"/>
    <w:docVar w:name="NE.Ref{F343CDFD-AF22-46EE-9F9E-CCA3956B87CC}" w:val=" ADDIN NE.Ref.{F343CDFD-AF22-46EE-9F9E-CCA3956B87CC}&lt;Citation&gt;&lt;Group&gt;&lt;References&gt;&lt;Item&gt;&lt;ID&gt;23&lt;/ID&gt;&lt;UID&gt;{3504E188-D876-4EB5-BA4D-8DFEC2767FB8}&lt;/UID&gt;&lt;Title&gt;Buckled Germanene Formation on Pt(111)&lt;/Title&gt;&lt;Template&gt;Journal Article&lt;/Template&gt;&lt;Star&gt;0&lt;/Star&gt;&lt;Tag&gt;0&lt;/Tag&gt;&lt;Author&gt;Li, Linfei; Lu, Shuang-zan; Pan, Jinbo; Qin, Zhihui; Wang, Yu-qi; Wang, Yeliang; Cao, Geng-yu; Du, Shixuan; Gao, Hong-Jun&lt;/Author&gt;&lt;Year&gt;2014&lt;/Year&gt;&lt;Details&gt;&lt;_accessed&gt;60623182&lt;/_accessed&gt;&lt;_collection_scope&gt;EI;SCI;SCIE;&lt;/_collection_scope&gt;&lt;_created&gt;60601922&lt;/_created&gt;&lt;_custom1&gt;c&lt;/_custom1&gt;&lt;_db_updated&gt;CrossRef&lt;/_db_updated&gt;&lt;_doi&gt;10.1002/adma.201400909&lt;/_doi&gt;&lt;_impact_factor&gt;  15.409&lt;/_impact_factor&gt;&lt;_issue&gt;28&lt;/_issue&gt;&lt;_journal&gt;Advanced Materials&lt;/_journal&gt;&lt;_modified&gt;60602003&lt;/_modified&gt;&lt;_pages&gt;4820-4824&lt;/_pages&gt;&lt;_tertiary_title&gt;Adv. Mater.&lt;/_tertiary_title&gt;&lt;_url&gt;http://doi.wiley.com/10.1002/adma.201400909&lt;/_url&gt;&lt;_volume&gt;26&lt;/_volume&gt;&lt;/Details&gt;&lt;Extra&gt;&lt;DBUID&gt;{88FE8148-A670-488A-B474-AE115ED2D6BF}&lt;/DBUID&gt;&lt;/Extra&gt;&lt;/Item&gt;&lt;/References&gt;&lt;/Group&gt;&lt;/Citation&gt;_x000a_"/>
    <w:docVar w:name="NE.Ref{F74607BE-1D93-4B0D-B1E4-97AE6940E9F0}" w:val=" ADDIN NE.Ref.{F74607BE-1D93-4B0D-B1E4-97AE6940E9F0}&lt;Citation&gt;&lt;Group&gt;&lt;References&gt;&lt;Item&gt;&lt;ID&gt;43&lt;/ID&gt;&lt;UID&gt;{EE1E7E7B-13B9-4826-AE93-8C9205EDAF0B}&lt;/UID&gt;&lt;Title&gt;Induced ferromagnetism in one-side semihydrogenated silicene and germanene&lt;/Title&gt;&lt;Template&gt;Journal Article&lt;/Template&gt;&lt;Star&gt;0&lt;/Star&gt;&lt;Tag&gt;0&lt;/Tag&gt;&lt;Author&gt;Wang, Xin-Quan; Li, Han-Dong; Wang, Jian-Tao&lt;/Author&gt;&lt;Year&gt;2012&lt;/Year&gt;&lt;Details&gt;&lt;_accessed&gt;60611604&lt;/_accessed&gt;&lt;_cate&gt;Journal Article&lt;/_cate&gt;&lt;_created&gt;60604851&lt;/_created&gt;&lt;_custom1&gt;hk&lt;/_custom1&gt;&lt;_date_display&gt;02/2012&lt;/_date_display&gt;&lt;_db_updated&gt;PKU Search&lt;/_db_updated&gt;&lt;_doi&gt;10.1039/c2cp23385a&lt;/_doi&gt;&lt;_isbn&gt;1463-9084&lt;/_isbn&gt;&lt;_issue&gt;9&lt;/_issue&gt;&lt;_journal&gt;Physical chemistry chemical physics : PCCP&lt;/_journal&gt;&lt;_modified&gt;60606287&lt;/_modified&gt;&lt;_pages&gt;331 - 336&lt;/_pages&gt;&lt;_url&gt;http://pku.summon.serialssolutions.com/2.0.0/link/0/eLvHCXMwjR1rSyMxcPABd37xcXeu9QEL-nVrN8mmCYggxSJ6hUMUxC8lr7VFu63b9oP4553sdlcFhfu0TJIJIbPzSjIzACFVRGk0RQnz0Qea2tgJZAxmpBItrv1h_n1P_P1HuufJ5RIcfXN7T-WxIWZC0IlKVBEo3fZvtq6vO7WoRXVFy_AhGqGXx6v8o59QP2mcWs0s51WFj0KTdDf-bx2bsL6wFMOzkrRbsOSyX_CzUxVo-w2vJ4NTX3nDOHtyPDgNEUxdno9H6iFzs-F0VLUOs3CcOQ9FCPn6nFXPFCcbvNh8jL8RGp31PNPhEwqQrB6nMhs-eBmeLRr_wG33_KZzES1qKUQm5lJGVBDj2kajMvJsyg1TqYhTrbRRbc6l8XlgiDYUvVRn0SYwbatjZThlwiY2oduwkuFaA1hNkS_wi7oqwL0L4MedvBK9e9Irwa0KbE6LuLHm8yxAehVsFSVNtgMha6Wxi40VTKRMC6uVQUdcCmNtynhLNuCwolh_Uibd6BeX5VT230nRgKAkZj3Gn2ZxNDoasI3UrZs_oux-3dGf2HT3O6w9WEMziRRvtcU-rMzyuTuA5cnj_A0kM83J&amp;quot; class=&amp;quot;documentLink; http://dx.doi.org/10.1039/c2cp23385a&lt;/_url&gt;&lt;_volume&gt;14&lt;/_volume&gt;&lt;/Details&gt;&lt;Extra&gt;&lt;DBUID&gt;{88FE8148-A670-488A-B474-AE115ED2D6BF}&lt;/DBUID&gt;&lt;/Extra&gt;&lt;/Item&gt;&lt;/References&gt;&lt;/Group&gt;&lt;/Citation&gt;_x000a_"/>
    <w:docVar w:name="NE.Ref{F96EBA18-0764-4A91-82B7-01081BE2E182}" w:val=" ADDIN NE.Ref.{F96EBA18-0764-4A91-82B7-01081BE2E182}&lt;Citation&gt;&lt;Group&gt;&lt;References&gt;&lt;Item&gt;&lt;ID&gt;4&lt;/ID&gt;&lt;UID&gt;{95E8AE96-90A2-4701-B5EC-6203AA155AD4}&lt;/UID&gt;&lt;Title&gt;Soft Synthesis of Single-Crystal Silicon Monolayer Sheets&lt;/Title&gt;&lt;Template&gt;Journal Article&lt;/Template&gt;&lt;Star&gt;0&lt;/Star&gt;&lt;Tag&gt;0&lt;/Tag&gt;&lt;Author&gt;Nakano, Hideyuki; Mitsuoka, Takuya; Harada, Masashi; Horibuchi, Kayo; Nozaki, Hiroshi; Takahashi, Naoko; Nonaka, Takamasa; Seno, Yoshiki; Nakamura, Hiroshi&lt;/Author&gt;&lt;Year&gt;2006&lt;/Year&gt;&lt;Details&gt;&lt;_accessed&gt;60610260&lt;/_accessed&gt;&lt;_created&gt;60601845&lt;/_created&gt;&lt;_custom1&gt;b&lt;/_custom1&gt;&lt;_date&gt;56135520&lt;/_date&gt;&lt;_db_updated&gt;CrossRef&lt;/_db_updated&gt;&lt;_doi&gt;10.1002/anie.200600321&lt;/_doi&gt;&lt;_impact_factor&gt;  11.336&lt;/_impact_factor&gt;&lt;_isbn&gt;1433-7851&lt;/_isbn&gt;&lt;_issue&gt;38&lt;/_issue&gt;&lt;_journal&gt;Angewandte Chemie International Edition&lt;/_journal&gt;&lt;_modified&gt;60603482&lt;/_modified&gt;&lt;_pages&gt;6303-6306&lt;/_pages&gt;&lt;_tertiary_title&gt;Angew. Chem. Int. Ed.&lt;/_tertiary_title&gt;&lt;_url&gt;http://doi.wiley.com/10.1002/anie.200600321&lt;/_url&gt;&lt;_volume&gt;45&lt;/_volume&gt;&lt;/Details&gt;&lt;Extra&gt;&lt;DBUID&gt;{88FE8148-A670-488A-B474-AE115ED2D6BF}&lt;/DBUID&gt;&lt;/Extra&gt;&lt;/Item&gt;&lt;/References&gt;&lt;/Group&gt;&lt;Group&gt;&lt;References&gt;&lt;Item&gt;&lt;ID&gt;18&lt;/ID&gt;&lt;UID&gt;{850B304D-5C90-4A52-B7DF-44401A9A3329}&lt;/UID&gt;&lt;Title&gt;Two- and One-Dimensional Honeycomb Structures of Silicon and Germanium&lt;/Title&gt;&lt;Template&gt;Journal Article&lt;/Template&gt;&lt;Star&gt;0&lt;/Star&gt;&lt;Tag&gt;0&lt;/Tag&gt;&lt;Author&gt;Cahangirov, S; Topsakal, M; Akturk, E; Sahin, H; Ciraci, S&lt;/Author&gt;&lt;Year&gt;2009&lt;/Year&gt;&lt;Details&gt;&lt;_accessed&gt;60604858&lt;/_accessed&gt;&lt;_collection_scope&gt;EI;SCI;SCIE;&lt;/_collection_scope&gt;&lt;_created&gt;60601927&lt;/_created&gt;&lt;_custom1&gt;bcd&lt;/_custom1&gt;&lt;_impact_factor&gt;   7.728&lt;/_impact_factor&gt;&lt;_journal&gt;Physical Review Letters&lt;/_journal&gt;&lt;_modified&gt;60602003&lt;/_modified&gt;&lt;_pages&gt;236804&lt;/_pages&gt;&lt;_volume&gt;102&lt;/_volume&gt;&lt;/Details&gt;&lt;Extra&gt;&lt;DBUID&gt;{88FE8148-A670-488A-B474-AE115ED2D6BF}&lt;/DBUID&gt;&lt;/Extra&gt;&lt;/Item&gt;&lt;/References&gt;&lt;/Group&gt;&lt;Group&gt;&lt;References&gt;&lt;Item&gt;&lt;ID&gt;5&lt;/ID&gt;&lt;UID&gt;{C4B59C8A-1815-44AF-9AA5-A97670864B06}&lt;/UID&gt;&lt;Title&gt;Epitaxial growth of a silicene sheet&lt;/Title&gt;&lt;Template&gt;Journal Article&lt;/Template&gt;&lt;Star&gt;0&lt;/Star&gt;&lt;Tag&gt;0&lt;/Tag&gt;&lt;Author&gt;Lalmi, Boubekeur; Oughaddou, Hamid; Enriquez, Hanna; Kara, Abdelkader; Vizzini, Sébastien; Ealet, Bénidicte; Aufray, Bernard&lt;/Author&gt;&lt;Year&gt;2010&lt;/Year&gt;&lt;Details&gt;&lt;_accessed&gt;60610262&lt;/_accessed&gt;&lt;_collection_scope&gt;EI;SCI;SCIE;&lt;/_collection_scope&gt;&lt;_created&gt;60601824&lt;/_created&gt;&lt;_custom1&gt;bd&lt;/_custom1&gt;&lt;_db_updated&gt;CrossRef&lt;/_db_updated&gt;&lt;_doi&gt;10.1063/1.3524215&lt;/_doi&gt;&lt;_impact_factor&gt;   3.515&lt;/_impact_factor&gt;&lt;_isbn&gt;00036951&lt;/_isbn&gt;&lt;_issue&gt;22&lt;/_issue&gt;&lt;_journal&gt;Applied Physics Letters&lt;/_journal&gt;&lt;_modified&gt;60603479&lt;/_modified&gt;&lt;_pages&gt;223109&lt;/_pages&gt;&lt;_tertiary_title&gt;Appl. Phys. Lett.&lt;/_tertiary_title&gt;&lt;_url&gt;http://scitation.aip.org/content/aip/journal/apl/97/22/10.1063/1.3524215&lt;/_url&gt;&lt;_volume&gt;97&lt;/_volume&gt;&lt;/Details&gt;&lt;Extra&gt;&lt;DBUID&gt;{88FE8148-A670-488A-B474-AE115ED2D6BF}&lt;/DBUID&gt;&lt;/Extra&gt;&lt;/Item&gt;&lt;/References&gt;&lt;/Group&gt;&lt;Group&gt;&lt;References&gt;&lt;Item&gt;&lt;ID&gt;12&lt;/ID&gt;&lt;UID&gt;{FEEE7A01-8233-40E2-AB2A-652B27B305E4}&lt;/UID&gt;&lt;Title&gt;Evidence of Silicene in Honeycomb Structures of Silicon on Ag(111)&lt;/Title&gt;&lt;Template&gt;Journal Article&lt;/Template&gt;&lt;Star&gt;0&lt;/Star&gt;&lt;Tag&gt;0&lt;/Tag&gt;&lt;Author&gt;Feng, Baojie; Ding, Zijing; Meng, Sheng; Yao, Yugui; He, Xiaoyue; Cheng, Peng; Chen, Lan; Wu, Kehui&lt;/Author&gt;&lt;Year&gt;2012&lt;/Year&gt;&lt;Details&gt;&lt;_accessed&gt;60602001&lt;/_accessed&gt;&lt;_collection_scope&gt;EI;SCI;SCIE;&lt;/_collection_scope&gt;&lt;_created&gt;60601856&lt;/_created&gt;&lt;_custom1&gt;b&lt;/_custom1&gt;&lt;_date&gt;59182560&lt;/_date&gt;&lt;_db_updated&gt;CrossRef&lt;/_db_updated&gt;&lt;_doi&gt;10.1021/nl301047g&lt;/_doi&gt;&lt;_impact_factor&gt;  12.940&lt;/_impact_factor&gt;&lt;_isbn&gt;1530-6984&lt;/_isbn&gt;&lt;_issue&gt;7&lt;/_issue&gt;&lt;_journal&gt;Nano Letters&lt;/_journal&gt;&lt;_modified&gt;60602001&lt;/_modified&gt;&lt;_pages&gt;3507-3511&lt;/_pages&gt;&lt;_tertiary_title&gt;Nano Lett.&lt;/_tertiary_title&gt;&lt;_url&gt;http://pubs.acs.org/doi/abs/10.1021/nl301047g&lt;/_url&gt;&lt;_volume&gt;12&lt;/_volume&gt;&lt;/Details&gt;&lt;Extra&gt;&lt;DBUID&gt;{88FE8148-A670-488A-B474-AE115ED2D6BF}&lt;/DBUID&gt;&lt;/Extra&gt;&lt;/Item&gt;&lt;/References&gt;&lt;/Group&gt;&lt;Group&gt;&lt;References&gt;&lt;Item&gt;&lt;ID&gt;10&lt;/ID&gt;&lt;UID&gt;{1B64EB25-D8D1-4006-B345-3D284879D69A}&lt;/UID&gt;&lt;Title&gt;Experimental Evidence for Epitaxial Silicene on Diboride Thin Films&lt;/Title&gt;&lt;Template&gt;Journal Article&lt;/Template&gt;&lt;Star&gt;0&lt;/Star&gt;&lt;Tag&gt;0&lt;/Tag&gt;&lt;Author&gt;Fleurence, Antoine; Friedlein, Rainer; Ozaki, Taisuke; Kawai, Hiroyuki; YingWang; Yamada-Takamura, Yukiko&lt;/Author&gt;&lt;Year&gt;2012&lt;/Year&gt;&lt;Details&gt;&lt;_accessed&gt;60610406&lt;/_accessed&gt;&lt;_collection_scope&gt;EI;SCI;SCIE;&lt;/_collection_scope&gt;&lt;_created&gt;60601819&lt;/_created&gt;&lt;_custom1&gt;b&lt;/_custom1&gt;&lt;_impact_factor&gt;   7.728&lt;/_impact_factor&gt;&lt;_journal&gt;Physical Review Letters&lt;/_journal&gt;&lt;_modified&gt;60602000&lt;/_modified&gt;&lt;_pages&gt;245501&lt;/_pages&gt;&lt;_volume&gt;108&lt;/_volume&gt;&lt;/Details&gt;&lt;Extra&gt;&lt;DBUID&gt;{88FE8148-A670-488A-B474-AE115ED2D6BF}&lt;/DBUID&gt;&lt;/Extra&gt;&lt;/Item&gt;&lt;/References&gt;&lt;/Group&gt;&lt;Group&gt;&lt;References&gt;&lt;Item&gt;&lt;ID&gt;6&lt;/ID&gt;&lt;UID&gt;{0ED5C174-9D1D-4A59-97C7-022CEDD886D1}&lt;/UID&gt;&lt;Title&gt;Growth of silicene layers on Ag(111): unexpected effect of the substrate temperature&lt;/Title&gt;&lt;Template&gt;Journal Article&lt;/Template&gt;&lt;Star&gt;0&lt;/Star&gt;&lt;Tag&gt;0&lt;/Tag&gt;&lt;Author&gt;Jamgotchian, H; Colignon, Y; Hamzaoui, N; Ealet, B; Hoarau, J Y; Aufray, B; Bibérian, J P&lt;/Author&gt;&lt;Year&gt;2012&lt;/Year&gt;&lt;Details&gt;&lt;_accessed&gt;60610402&lt;/_accessed&gt;&lt;_accession_num&gt;22487603&lt;/_accession_num&gt;&lt;_author_adr&gt;CNRS, UMR7325, F-13288 Marseille, France. haik@cinam.univ-mrs.fr&lt;/_author_adr&gt;&lt;_created&gt;60601787&lt;/_created&gt;&lt;_custom1&gt;b&lt;/_custom1&gt;&lt;_date&gt;59081760&lt;/_date&gt;&lt;_date_display&gt;2012 May 2&lt;/_date_display&gt;&lt;_db_updated&gt;CrossRef&lt;/_db_updated&gt;&lt;_doi&gt;10.1088/0953-8984/24/17/172001&lt;/_doi&gt;&lt;_impact_factor&gt;   2.223&lt;/_impact_factor&gt;&lt;_isbn&gt;0953-8984&lt;/_isbn&gt;&lt;_issue&gt;17&lt;/_issue&gt;&lt;_journal&gt;Journal of Physics: Condensed Matter&lt;/_journal&gt;&lt;_keywords&gt;Graphite/chemistry; Isotopes/*chemistry; Microscopy, Scanning Tunneling/methods; Molecular Conformation; Nanotechnology/methods; Silicon/*chemistry; Silver/*chemistry; Temperature&lt;/_keywords&gt;&lt;_language&gt;eng&lt;/_language&gt;&lt;_modified&gt;60601999&lt;/_modified&gt;&lt;_ori_publication&gt;(c) 2012 IOP Publishing Ltd&lt;/_ori_publication&gt;&lt;_pages&gt;172001&lt;/_pages&gt;&lt;_tertiary_title&gt;J. Phys.: Condens. Matter&lt;/_tertiary_title&gt;&lt;_type_work&gt;Journal Article&lt;/_type_work&gt;&lt;_url&gt;http://stacks.iop.org/0953-8984/24/i=17/a=172001?key=crossref.272d994db70a149432fbe774fc58e95f&lt;/_url&gt;&lt;_volume&gt;24&lt;/_volume&gt;&lt;/Details&gt;&lt;Extra&gt;&lt;DBUID&gt;{88FE8148-A670-488A-B474-AE115ED2D6BF}&lt;/DBUID&gt;&lt;/Extra&gt;&lt;/Item&gt;&lt;/References&gt;&lt;/Group&gt;&lt;Group&gt;&lt;References&gt;&lt;Item&gt;&lt;ID&gt;13&lt;/ID&gt;&lt;UID&gt;{42E0914F-96CC-4FA3-9C83-E632FB27F53E}&lt;/UID&gt;&lt;Title&gt;Initial geometries, interaction mechanism and high stability of silicene on Ag(111) surface&lt;/Title&gt;&lt;Template&gt;Journal Article&lt;/Template&gt;&lt;Star&gt;0&lt;/Star&gt;&lt;Tag&gt;0&lt;/Tag&gt;&lt;Author&gt;Gao, Junfeng; Zhao, Jijun&lt;/Author&gt;&lt;Year&gt;2012&lt;/Year&gt;&lt;Details&gt;&lt;_accessed&gt;60602000&lt;/_accessed&gt;&lt;_collection_scope&gt;SCIE;&lt;/_collection_scope&gt;&lt;_created&gt;60601856&lt;/_created&gt;&lt;_custom1&gt;b&lt;/_custom1&gt;&lt;_date&gt;59365440&lt;/_date&gt;&lt;_db_updated&gt;CrossRef&lt;/_db_updated&gt;&lt;_doi&gt;10.1038/srep00861&lt;/_doi&gt;&lt;_impact_factor&gt;   5.078&lt;/_impact_factor&gt;&lt;_isbn&gt;2045-2322&lt;/_isbn&gt;&lt;_journal&gt;Scientific Reports&lt;/_journal&gt;&lt;_modified&gt;60602000&lt;/_modified&gt;&lt;_tertiary_title&gt;Sci. Rep.&lt;/_tertiary_title&gt;&lt;_url&gt;http://www.nature.com/doifinder/10.1038/srep00861&lt;/_url&gt;&lt;_volume&gt;2&lt;/_volume&gt;&lt;/Details&gt;&lt;Extra&gt;&lt;DBUID&gt;{88FE8148-A670-488A-B474-AE115ED2D6BF}&lt;/DBUID&gt;&lt;/Extra&gt;&lt;/Item&gt;&lt;/References&gt;&lt;/Group&gt;&lt;Group&gt;&lt;References&gt;&lt;Item&gt;&lt;ID&gt;7&lt;/ID&gt;&lt;UID&gt;{1FEB361D-21BD-44FB-81D8-BCF7DDE23777}&lt;/UID&gt;&lt;Title&gt;Silicene structures on silver surfaces&lt;/Title&gt;&lt;Template&gt;Journal Article&lt;/Template&gt;&lt;Star&gt;0&lt;/Star&gt;&lt;Tag&gt;0&lt;/Tag&gt;&lt;Author&gt;Enriquez, Hanna; Vizzini, Sebastien; Kara, Abdelkader; Lalmi, Boubekeur; Oughaddou, Hamid&lt;/Author&gt;&lt;Year&gt;2012&lt;/Year&gt;&lt;Details&gt;&lt;_accessed&gt;60610403&lt;/_accessed&gt;&lt;_created&gt;60601793&lt;/_created&gt;&lt;_custom1&gt;b&lt;/_custom1&gt;&lt;_journal&gt;Journal of Physics: Condensed Matter&lt;/_journal&gt;&lt;_modified&gt;60602000&lt;/_modified&gt;&lt;_pages&gt;314211&lt;/_pages&gt;&lt;_volume&gt;24&lt;/_volume&gt;&lt;/Details&gt;&lt;Extra&gt;&lt;DBUID&gt;{88FE8148-A670-488A-B474-AE115ED2D6BF}&lt;/DBUID&gt;&lt;/Extra&gt;&lt;/Item&gt;&lt;/References&gt;&lt;/Group&gt;&lt;Group&gt;&lt;References&gt;&lt;Item&gt;&lt;ID&gt;9&lt;/ID&gt;&lt;UID&gt;{3928113F-77EA-4858-9795-7B29732B38B6}&lt;/UID&gt;&lt;Title&gt;Silicene: Compelling Experimental Evidence for Graphenelike Two-Dimensional Silicon&lt;/Title&gt;&lt;Template&gt;Journal Article&lt;/Template&gt;&lt;Star&gt;0&lt;/Star&gt;&lt;Tag&gt;0&lt;/Tag&gt;&lt;Author&gt;Vogt, Patrick; De Padova, Paola; Quaresima, Claudio; Avila, Jose; Frantzeskakis, Emmanouil; Asensio, Maria Carmen; Resta, Andrea; Ealet, Benedicte; Le Lay, Guy&lt;/Author&gt;&lt;Year&gt;2012&lt;/Year&gt;&lt;Details&gt;&lt;_accessed&gt;60610406&lt;/_accessed&gt;&lt;_collection_scope&gt;EI;SCI;SCIE;&lt;/_collection_scope&gt;&lt;_created&gt;60601812&lt;/_created&gt;&lt;_custom1&gt;bd&lt;/_custom1&gt;&lt;_impact_factor&gt;   7.728&lt;/_impact_factor&gt;&lt;_journal&gt;Physical Review Letters&lt;/_journal&gt;&lt;_modified&gt;60603480&lt;/_modified&gt;&lt;_pages&gt;155501&lt;/_pages&gt;&lt;_volume&gt;108&lt;/_volume&gt;&lt;/Details&gt;&lt;Extra&gt;&lt;DBUID&gt;{88FE8148-A670-488A-B474-AE115ED2D6BF}&lt;/DBUID&gt;&lt;/Extra&gt;&lt;/Item&gt;&lt;/References&gt;&lt;/Group&gt;&lt;Group&gt;&lt;References&gt;&lt;Item&gt;&lt;ID&gt;8&lt;/ID&gt;&lt;UID&gt;{ACE12078-8682-42B0-91C5-19311874E07D}&lt;/UID&gt;&lt;Title&gt;Structural evolution of single-layer films during deposition of silicon on silver: a first-principles study&lt;/Title&gt;&lt;Template&gt;Journal Article&lt;/Template&gt;&lt;Star&gt;0&lt;/Star&gt;&lt;Tag&gt;0&lt;/Tag&gt;&lt;Author&gt;Kaltsas, D; Tsetseris, L; Dimoulas, A&lt;/Author&gt;&lt;Year&gt;2012&lt;/Year&gt;&lt;Details&gt;&lt;_accessed&gt;60610403&lt;/_accessed&gt;&lt;_accession_num&gt;22976803&lt;/_accession_num&gt;&lt;_author_adr&gt;Department of Physics, National Technical University of Athens, Athens, Greece. kaltsasd@gmail.com&lt;/_author_adr&gt;&lt;_cate&gt;Research Support, Non-U.S. Gov&amp;amp;#39;t, Journal Article&lt;/_cate&gt;&lt;_created&gt;60601797&lt;/_created&gt;&lt;_custom1&gt;b&lt;/_custom1&gt;&lt;_date&gt;59353920&lt;/_date&gt;&lt;_date_display&gt;2012 Nov 7&lt;/_date_display&gt;&lt;_db_updated&gt;PubMed&lt;/_db_updated&gt;&lt;_doi&gt;10.1088/0953-8984/24/44/442001&lt;/_doi&gt;&lt;_impact_factor&gt;   2.223&lt;/_impact_factor&gt;&lt;_isbn&gt;1361-648X (Electronic); 0953-8984 (Linking)&lt;/_isbn&gt;&lt;_issue&gt;44&lt;/_issue&gt;&lt;_journal&gt;J Phys Condens Matter&lt;/_journal&gt;&lt;_language&gt;eng&lt;/_language&gt;&lt;_modified&gt;60602000&lt;/_modified&gt;&lt;_pages&gt;4420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2976803&amp;amp;query_hl=1&lt;/_url&gt;&lt;_volume&gt;24&lt;/_volume&gt;&lt;/Details&gt;&lt;Extra&gt;&lt;DBUID&gt;{88FE8148-A670-488A-B474-AE115ED2D6BF}&lt;/DBUID&gt;&lt;/Extra&gt;&lt;/Item&gt;&lt;/References&gt;&lt;/Group&gt;&lt;Group&gt;&lt;References&gt;&lt;Item&gt;&lt;ID&gt;11&lt;/ID&gt;&lt;UID&gt;{88E6A2AA-F91A-4262-95D6-F5E6A9D3996C}&lt;/UID&gt;&lt;Title&gt;Structure of Silicene Grown on Ag(111)&lt;/Title&gt;&lt;Template&gt;Journal Article&lt;/Template&gt;&lt;Star&gt;0&lt;/Star&gt;&lt;Tag&gt;0&lt;/Tag&gt;&lt;Author&gt;Chun-Liang Lin, Ryuichi Arafune Kazuaki Kawahara; Minamitani, Emi; Kim, Yousoo; Takagi, Noriaki; Kawai, Maki&lt;/Author&gt;&lt;Year&gt;2012&lt;/Year&gt;&lt;Details&gt;&lt;_accessed&gt;60602000&lt;/_accessed&gt;&lt;_collection_scope&gt;EI;SCI;SCIE;&lt;/_collection_scope&gt;&lt;_created&gt;60601833&lt;/_created&gt;&lt;_custom1&gt;b&lt;/_custom1&gt;&lt;_impact_factor&gt;   2.567&lt;/_impact_factor&gt;&lt;_journal&gt;Applied Physics Express&lt;/_journal&gt;&lt;_modified&gt;60602000&lt;/_modified&gt;&lt;_pages&gt;045802&lt;/_pages&gt;&lt;_volume&gt;5&lt;/_volume&gt;&lt;/Details&gt;&lt;Extra&gt;&lt;DBUID&gt;{88FE8148-A670-488A-B474-AE115ED2D6BF}&lt;/DBUID&gt;&lt;/Extra&gt;&lt;/Item&gt;&lt;/References&gt;&lt;/Group&gt;&lt;Group&gt;&lt;References&gt;&lt;Item&gt;&lt;ID&gt;15&lt;/ID&gt;&lt;UID&gt;{80234328-A65F-4E72-99CC-DC3AF6DA3A4A}&lt;/UID&gt;&lt;Title&gt;Buckled Silicene Formation on Ir(111)&lt;/Title&gt;&lt;Template&gt;Journal Article&lt;/Template&gt;&lt;Star&gt;0&lt;/Star&gt;&lt;Tag&gt;0&lt;/Tag&gt;&lt;Author&gt;Meng, Lei; Wang, Yeliang; Zhang, Lizhi; Du, Shixuan; Wu, Rongting; Li, Linfei; Zhang, Yi; Li, Geng; Zhou, Haitao; Hofer, Werner A; Gao, Hong-Jun&lt;/Author&gt;&lt;Year&gt;2013&lt;/Year&gt;&lt;Details&gt;&lt;_accessed&gt;60602001&lt;/_accessed&gt;&lt;_collection_scope&gt;EI;SCI;SCIE;&lt;/_collection_scope&gt;&lt;_created&gt;60601856&lt;/_created&gt;&lt;_custom1&gt;b&lt;/_custom1&gt;&lt;_date&gt;59495040&lt;/_date&gt;&lt;_db_updated&gt;CrossRef&lt;/_db_updated&gt;&lt;_doi&gt;10.1021/nl304347w&lt;/_doi&gt;&lt;_impact_factor&gt;  12.940&lt;/_impact_factor&gt;&lt;_isbn&gt;1530-6984&lt;/_isbn&gt;&lt;_issue&gt;2&lt;/_issue&gt;&lt;_journal&gt;Nano Letters&lt;/_journal&gt;&lt;_modified&gt;60602001&lt;/_modified&gt;&lt;_pages&gt;685-690&lt;/_pages&gt;&lt;_tertiary_title&gt;Nano Lett.&lt;/_tertiary_title&gt;&lt;_url&gt;http://pubs.acs.org/doi/abs/10.1021/nl304347w&lt;/_url&gt;&lt;_volume&gt;13&lt;/_volume&gt;&lt;/Details&gt;&lt;Extra&gt;&lt;DBUID&gt;{88FE8148-A670-488A-B474-AE115ED2D6BF}&lt;/DBUID&gt;&lt;/Extra&gt;&lt;/Item&gt;&lt;/References&gt;&lt;/Group&gt;&lt;Group&gt;&lt;References&gt;&lt;Item&gt;&lt;ID&gt;14&lt;/ID&gt;&lt;UID&gt;{D766F61C-8C2E-47E9-B744-93051A2422E4}&lt;/UID&gt;&lt;Title&gt;Getting through the Nature of Silicene: An sp2 – sp3 Two-Dimensional Silicon Nanosheet&lt;/Title&gt;&lt;Template&gt;Journal Article&lt;/Template&gt;&lt;Star&gt;0&lt;/Star&gt;&lt;Tag&gt;0&lt;/Tag&gt;&lt;Author&gt;Cinquanta, Eugenio; Scalise, Emilio; Chiappe, Daniele; Grazianetti, Carlo; van den Broek, Bas; Houssa, Michel; Fanciulli, Marco; Molle, Alessandro&lt;/Author&gt;&lt;Year&gt;2013&lt;/Year&gt;&lt;Details&gt;&lt;_accessed&gt;60610408&lt;/_accessed&gt;&lt;_created&gt;60601788&lt;/_created&gt;&lt;_custom1&gt;b&lt;/_custom1&gt;&lt;_date&gt;59758560&lt;/_date&gt;&lt;_db_updated&gt;CrossRef&lt;/_db_updated&gt;&lt;_doi&gt;10.1021/jp405642g&lt;/_doi&gt;&lt;_impact_factor&gt;   4.835&lt;/_impact_factor&gt;&lt;_isbn&gt;1932-7447&lt;/_isbn&gt;&lt;_issue&gt;32&lt;/_issue&gt;&lt;_journal&gt;The Journal of Physical Chemistry C&lt;/_journal&gt;&lt;_modified&gt;60602001&lt;/_modified&gt;&lt;_pages&gt;16719-16724&lt;/_pages&gt;&lt;_tertiary_title&gt;J. Phys. Chem. C&lt;/_tertiary_title&gt;&lt;_url&gt;http://pubs.acs.org/doi/abs/10.1021/jp405642g&lt;/_url&gt;&lt;_volume&gt;117&lt;/_volume&gt;&lt;/Details&gt;&lt;Extra&gt;&lt;DBUID&gt;{88FE8148-A670-488A-B474-AE115ED2D6BF}&lt;/DBUID&gt;&lt;/Extra&gt;&lt;/Item&gt;&lt;/References&gt;&lt;/Group&gt;&lt;Group&gt;&lt;References&gt;&lt;Item&gt;&lt;ID&gt;16&lt;/ID&gt;&lt;UID&gt;{04352E98-A06A-4130-9A5F-F1188DA0FD67}&lt;/UID&gt;&lt;Title&gt;Structural transition of silicene on Ag(111)&lt;/Title&gt;&lt;Template&gt;Journal Article&lt;/Template&gt;&lt;Star&gt;0&lt;/Star&gt;&lt;Tag&gt;0&lt;/Tag&gt;&lt;Author&gt;Arafune, Ryuichi; Lin, Chun-Liang; Kawahara, Kazuaki; Tsukahara, Noriyuki; Minamitani, Emi; Kim, Yousoo; Takagi, Noriaki; Kawai, Maki&lt;/Author&gt;&lt;Year&gt;2013&lt;/Year&gt;&lt;Details&gt;&lt;_accessed&gt;60602001&lt;/_accessed&gt;&lt;_collection_scope&gt;EI;SCI;SCIE;&lt;/_collection_scope&gt;&lt;_created&gt;60601856&lt;/_created&gt;&lt;_custom1&gt;b&lt;/_custom1&gt;&lt;_db_updated&gt;CrossRef&lt;/_db_updated&gt;&lt;_doi&gt;10.1016/j.susc.2012.10.022&lt;/_doi&gt;&lt;_impact_factor&gt;   1.870&lt;/_impact_factor&gt;&lt;_isbn&gt;00396028&lt;/_isbn&gt;&lt;_journal&gt;Surface Science&lt;/_journal&gt;&lt;_modified&gt;60602001&lt;/_modified&gt;&lt;_pages&gt;297-300&lt;/_pages&gt;&lt;_tertiary_title&gt;Surface Science&lt;/_tertiary_title&gt;&lt;_url&gt;http://linkinghub.elsevier.com/retrieve/pii/S0039602812003925_x000d__x000a_http://api.elsevier.com/content/article/PII:S0039602812003925?httpAccept=text/xml&lt;/_url&gt;&lt;_volume&gt;608&lt;/_volume&gt;&lt;/Details&gt;&lt;Extra&gt;&lt;DBUID&gt;{88FE8148-A670-488A-B474-AE115ED2D6BF}&lt;/DBUID&gt;&lt;/Extra&gt;&lt;/Item&gt;&lt;/References&gt;&lt;/Group&gt;&lt;Group&gt;&lt;References&gt;&lt;Item&gt;&lt;ID&gt;17&lt;/ID&gt;&lt;UID&gt;{92DE8E84-916B-4FB3-B1BC-7FF6EAC5EC4A}&lt;/UID&gt;&lt;Title&gt;Various atomic structures of monolayer silicene fabricated on Ag(111&lt;/Title&gt;&lt;Template&gt;Journal Article&lt;/Template&gt;&lt;Star&gt;0&lt;/Star&gt;&lt;Tag&gt;0&lt;/Tag&gt;&lt;Author&gt;Liu, Zhi-Long; Wang, Mei-Xiao; Xu, Jin-Peng; Ge, Jian-Feng; Le Lay, Guy; Vogt, Patrick; Qian, Dong; Gao, Chun-Lei; Liu, Canhua; Jia, Jin-Feng&lt;/Author&gt;&lt;Year&gt;2014&lt;/Year&gt;&lt;Details&gt;&lt;_accessed&gt;60602001&lt;/_accessed&gt;&lt;_collection_scope&gt;EI;SCI;SCIE;&lt;/_collection_scope&gt;&lt;_created&gt;60601859&lt;/_created&gt;&lt;_custom1&gt;b&lt;/_custom1&gt;&lt;_impact_factor&gt;   3.671&lt;/_impact_factor&gt;&lt;_journal&gt;New Journal of Physics&lt;/_journal&gt;&lt;_modified&gt;60602001&lt;/_modified&gt;&lt;_pages&gt;075006&lt;/_pages&gt;&lt;_volume&gt;16&lt;/_volume&gt;&lt;/Details&gt;&lt;Extra&gt;&lt;DBUID&gt;{88FE8148-A670-488A-B474-AE115ED2D6BF}&lt;/DBUID&gt;&lt;/Extra&gt;&lt;/Item&gt;&lt;/References&gt;&lt;/Group&gt;&lt;/Citation&gt;_x000a_"/>
    <w:docVar w:name="NE.Ref{FA99E3DF-D738-4DF3-87B8-5BDBA989328A}" w:val=" ADDIN NE.Ref.{FA99E3DF-D738-4DF3-87B8-5BDBA989328A}&lt;Citation&gt;&lt;Group&gt;&lt;References&gt;&lt;Item&gt;&lt;ID&gt;38&lt;/ID&gt;&lt;UID&gt;{9B5CBA3D-F10A-4B0C-A909-D4BBCCF4627D}&lt;/UID&gt;&lt;Title&gt;First-principles prediction of a new Dirac-fermion material: silicon germanide monolayer&lt;/Title&gt;&lt;Template&gt;Journal Article&lt;/Template&gt;&lt;Star&gt;0&lt;/Star&gt;&lt;Tag&gt;0&lt;/Tag&gt;&lt;Author&gt;Zhou, H; Zhao, M; Zhang, X; Dong, W; Wang, X; Bu, H; Wang, A&lt;/Author&gt;&lt;Year&gt;2013&lt;/Year&gt;&lt;Details&gt;&lt;_accessed&gt;60611603&lt;/_accessed&gt;&lt;_accession_num&gt;23945421&lt;/_accession_num&gt;&lt;_author_adr&gt;School of Physics and State Key Laboratory of Crystal Materials, Shandong University, Jinan 250100, People&amp;apos;s Republic of China.&lt;/_author_adr&gt;&lt;_created&gt;60603492&lt;/_created&gt;&lt;_custom1&gt;ghn&lt;/_custom1&gt;&lt;_date&gt;59827680&lt;/_date&gt;&lt;_date_display&gt;2013 Oct 2&lt;/_date_display&gt;&lt;_db_updated&gt;PubMed&lt;/_db_updated&gt;&lt;_doi&gt;10.1088/0953-8984/25/39/395501&lt;/_doi&gt;&lt;_impact_factor&gt;   2.223&lt;/_impact_factor&gt;&lt;_isbn&gt;1361-648X (Electronic); 0953-8984 (Linking)&lt;/_isbn&gt;&lt;_issue&gt;39&lt;/_issue&gt;&lt;_journal&gt;J Phys Condens Matter&lt;/_journal&gt;&lt;_language&gt;eng&lt;/_language&gt;&lt;_modified&gt;60606315&lt;/_modified&gt;&lt;_pages&gt;3955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3945421&amp;amp;query_hl=1&lt;/_url&gt;&lt;_volume&gt;25&lt;/_volume&gt;&lt;/Details&gt;&lt;Extra&gt;&lt;DBUID&gt;{88FE8148-A670-488A-B474-AE115ED2D6BF}&lt;/DBUID&gt;&lt;/Extra&gt;&lt;/Item&gt;&lt;/References&gt;&lt;/Group&gt;&lt;/Citation&gt;_x000a_"/>
    <w:docVar w:name="NE.Ref{FBCA3801-8D16-4EF4-A4F4-5B845D38D44E}" w:val=" ADDIN NE.Ref.{FBCA3801-8D16-4EF4-A4F4-5B845D38D44E}&lt;Citation&gt;&lt;Group&gt;&lt;References&gt;&lt;Item&gt;&lt;ID&gt;43&lt;/ID&gt;&lt;UID&gt;{EE1E7E7B-13B9-4826-AE93-8C9205EDAF0B}&lt;/UID&gt;&lt;Title&gt;Induced ferromagnetism in one-side semihydrogenated silicene and germanene&lt;/Title&gt;&lt;Template&gt;Journal Article&lt;/Template&gt;&lt;Star&gt;0&lt;/Star&gt;&lt;Tag&gt;0&lt;/Tag&gt;&lt;Author&gt;Wang, Xin-Quan; Li, Han-Dong; Wang, Jian-Tao&lt;/Author&gt;&lt;Year&gt;2012&lt;/Year&gt;&lt;Details&gt;&lt;_accessed&gt;60611604&lt;/_accessed&gt;&lt;_cate&gt;Journal Article&lt;/_cate&gt;&lt;_created&gt;60604851&lt;/_created&gt;&lt;_custom1&gt;hk&lt;/_custom1&gt;&lt;_date_display&gt;02/2012&lt;/_date_display&gt;&lt;_db_updated&gt;PKU Search&lt;/_db_updated&gt;&lt;_doi&gt;10.1039/c2cp23385a&lt;/_doi&gt;&lt;_isbn&gt;1463-9084&lt;/_isbn&gt;&lt;_issue&gt;9&lt;/_issue&gt;&lt;_journal&gt;Physical chemistry chemical physics : PCCP&lt;/_journal&gt;&lt;_modified&gt;60606287&lt;/_modified&gt;&lt;_pages&gt;331 - 336&lt;/_pages&gt;&lt;_url&gt;http://pku.summon.serialssolutions.com/2.0.0/link/0/eLvHCXMwjR1rSyMxcPABd37xcXeu9QEL-nVrN8mmCYggxSJ6hUMUxC8lr7VFu63b9oP4553sdlcFhfu0TJIJIbPzSjIzACFVRGk0RQnz0Qea2tgJZAxmpBItrv1h_n1P_P1HuufJ5RIcfXN7T-WxIWZC0IlKVBEo3fZvtq6vO7WoRXVFy_AhGqGXx6v8o59QP2mcWs0s51WFj0KTdDf-bx2bsL6wFMOzkrRbsOSyX_CzUxVo-w2vJ4NTX3nDOHtyPDgNEUxdno9H6iFzs-F0VLUOs3CcOQ9FCPn6nFXPFCcbvNh8jL8RGp31PNPhEwqQrB6nMhs-eBmeLRr_wG33_KZzES1qKUQm5lJGVBDj2kajMvJsyg1TqYhTrbRRbc6l8XlgiDYUvVRn0SYwbatjZThlwiY2oduwkuFaA1hNkS_wi7oqwL0L4MedvBK9e9Irwa0KbE6LuLHm8yxAehVsFSVNtgMha6Wxi40VTKRMC6uVQUdcCmNtynhLNuCwolh_Uibd6BeX5VT230nRgKAkZj3Gn2ZxNDoasI3UrZs_oux-3dGf2HT3O6w9WEMziRRvtcU-rMzyuTuA5cnj_A0kM83J&amp;quot; class=&amp;quot;documentLink; http://dx.doi.org/10.1039/c2cp23385a&lt;/_url&gt;&lt;_volume&gt;14&lt;/_volume&gt;&lt;/Details&gt;&lt;Extra&gt;&lt;DBUID&gt;{88FE8148-A670-488A-B474-AE115ED2D6BF}&lt;/DBUID&gt;&lt;/Extra&gt;&lt;/Item&gt;&lt;/References&gt;&lt;/Group&gt;&lt;/Citation&gt;_x000a_"/>
    <w:docVar w:name="NE.Ref{FC8CF62B-7F4B-429C-9A52-4A39ACE57120}" w:val=" ADDIN NE.Ref.{FC8CF62B-7F4B-429C-9A52-4A39ACE57120}&lt;Citation&gt;&lt;Group&gt;&lt;References&gt;&lt;Item&gt;&lt;ID&gt;4&lt;/ID&gt;&lt;UID&gt;{95E8AE96-90A2-4701-B5EC-6203AA155AD4}&lt;/UID&gt;&lt;Title&gt;Soft Synthesis of Single-Crystal Silicon Monolayer Sheets&lt;/Title&gt;&lt;Template&gt;Journal Article&lt;/Template&gt;&lt;Star&gt;0&lt;/Star&gt;&lt;Tag&gt;0&lt;/Tag&gt;&lt;Author&gt;Nakano, Hideyuki; Mitsuoka, Takuya; Harada, Masashi; Horibuchi, Kayo; Nozaki, Hiroshi; Takahashi, Naoko; Nonaka, Takamasa; Seno, Yoshiki; Nakamura, Hiroshi&lt;/Author&gt;&lt;Year&gt;2006&lt;/Year&gt;&lt;Details&gt;&lt;_accessed&gt;60610260&lt;/_accessed&gt;&lt;_created&gt;60601845&lt;/_created&gt;&lt;_custom1&gt;b&lt;/_custom1&gt;&lt;_date&gt;56135520&lt;/_date&gt;&lt;_db_updated&gt;CrossRef&lt;/_db_updated&gt;&lt;_doi&gt;10.1002/anie.200600321&lt;/_doi&gt;&lt;_impact_factor&gt;  11.336&lt;/_impact_factor&gt;&lt;_isbn&gt;1433-7851&lt;/_isbn&gt;&lt;_issue&gt;38&lt;/_issue&gt;&lt;_journal&gt;Angewandte Chemie International Edition&lt;/_journal&gt;&lt;_modified&gt;60603482&lt;/_modified&gt;&lt;_pages&gt;6303-6306&lt;/_pages&gt;&lt;_tertiary_title&gt;Angew. Chem. Int. Ed.&lt;/_tertiary_title&gt;&lt;_url&gt;http://doi.wiley.com/10.1002/anie.200600321&lt;/_url&gt;&lt;_volume&gt;45&lt;/_volume&gt;&lt;/Details&gt;&lt;Extra&gt;&lt;DBUID&gt;{88FE8148-A670-488A-B474-AE115ED2D6BF}&lt;/DBUID&gt;&lt;/Extra&gt;&lt;/Item&gt;&lt;/References&gt;&lt;/Group&gt;&lt;Group&gt;&lt;References&gt;&lt;Item&gt;&lt;ID&gt;18&lt;/ID&gt;&lt;UID&gt;{850B304D-5C90-4A52-B7DF-44401A9A3329}&lt;/UID&gt;&lt;Title&gt;Two- and One-Dimensional Honeycomb Structures of Silicon and Germanium&lt;/Title&gt;&lt;Template&gt;Journal Article&lt;/Template&gt;&lt;Star&gt;0&lt;/Star&gt;&lt;Tag&gt;0&lt;/Tag&gt;&lt;Author&gt;Cahangirov, S; Topsakal, M; Akturk, E; Sahin, H; Ciraci, S&lt;/Author&gt;&lt;Year&gt;2009&lt;/Year&gt;&lt;Details&gt;&lt;_accessed&gt;60604858&lt;/_accessed&gt;&lt;_collection_scope&gt;EI;SCI;SCIE;&lt;/_collection_scope&gt;&lt;_created&gt;60601927&lt;/_created&gt;&lt;_custom1&gt;bcd&lt;/_custom1&gt;&lt;_impact_factor&gt;   7.728&lt;/_impact_factor&gt;&lt;_journal&gt;Physical Review Letters&lt;/_journal&gt;&lt;_modified&gt;60602003&lt;/_modified&gt;&lt;_pages&gt;236804&lt;/_pages&gt;&lt;_volume&gt;102&lt;/_volume&gt;&lt;/Details&gt;&lt;Extra&gt;&lt;DBUID&gt;{88FE8148-A670-488A-B474-AE115ED2D6BF}&lt;/DBUID&gt;&lt;/Extra&gt;&lt;/Item&gt;&lt;/References&gt;&lt;/Group&gt;&lt;Group&gt;&lt;References&gt;&lt;Item&gt;&lt;ID&gt;5&lt;/ID&gt;&lt;UID&gt;{C4B59C8A-1815-44AF-9AA5-A97670864B06}&lt;/UID&gt;&lt;Title&gt;Epitaxial growth of a silicene sheet&lt;/Title&gt;&lt;Template&gt;Journal Article&lt;/Template&gt;&lt;Star&gt;0&lt;/Star&gt;&lt;Tag&gt;0&lt;/Tag&gt;&lt;Author&gt;Lalmi, Boubekeur; Oughaddou, Hamid; Enriquez, Hanna; Kara, Abdelkader; Vizzini, Sébastien; Ealet, Bénidicte; Aufray, Bernard&lt;/Author&gt;&lt;Year&gt;2010&lt;/Year&gt;&lt;Details&gt;&lt;_accessed&gt;60610262&lt;/_accessed&gt;&lt;_collection_scope&gt;EI;SCI;SCIE;&lt;/_collection_scope&gt;&lt;_created&gt;60601824&lt;/_created&gt;&lt;_custom1&gt;bd&lt;/_custom1&gt;&lt;_db_updated&gt;CrossRef&lt;/_db_updated&gt;&lt;_doi&gt;10.1063/1.3524215&lt;/_doi&gt;&lt;_impact_factor&gt;   3.515&lt;/_impact_factor&gt;&lt;_isbn&gt;00036951&lt;/_isbn&gt;&lt;_issue&gt;22&lt;/_issue&gt;&lt;_journal&gt;Applied Physics Letters&lt;/_journal&gt;&lt;_modified&gt;60603479&lt;/_modified&gt;&lt;_pages&gt;223109&lt;/_pages&gt;&lt;_tertiary_title&gt;Appl. Phys. Lett.&lt;/_tertiary_title&gt;&lt;_url&gt;http://scitation.aip.org/content/aip/journal/apl/97/22/10.1063/1.3524215&lt;/_url&gt;&lt;_volume&gt;97&lt;/_volume&gt;&lt;/Details&gt;&lt;Extra&gt;&lt;DBUID&gt;{88FE8148-A670-488A-B474-AE115ED2D6BF}&lt;/DBUID&gt;&lt;/Extra&gt;&lt;/Item&gt;&lt;/References&gt;&lt;/Group&gt;&lt;Group&gt;&lt;References&gt;&lt;Item&gt;&lt;ID&gt;11&lt;/ID&gt;&lt;UID&gt;{88E6A2AA-F91A-4262-95D6-F5E6A9D3996C}&lt;/UID&gt;&lt;Title&gt;Structure of Silicene Grown on Ag(111)&lt;/Title&gt;&lt;Template&gt;Journal Article&lt;/Template&gt;&lt;Star&gt;0&lt;/Star&gt;&lt;Tag&gt;0&lt;/Tag&gt;&lt;Author&gt;Chun-Liang Lin, Ryuichi Arafune Kazuaki Kawahara; Minamitani, Emi; Kim, Yousoo; Takagi, Noriaki; Kawai, Maki&lt;/Author&gt;&lt;Year&gt;2012&lt;/Year&gt;&lt;Details&gt;&lt;_accessed&gt;60602000&lt;/_accessed&gt;&lt;_collection_scope&gt;EI;SCI;SCIE;&lt;/_collection_scope&gt;&lt;_created&gt;60601833&lt;/_created&gt;&lt;_custom1&gt;b&lt;/_custom1&gt;&lt;_impact_factor&gt;   2.567&lt;/_impact_factor&gt;&lt;_journal&gt;Applied Physics Express&lt;/_journal&gt;&lt;_modified&gt;60602000&lt;/_modified&gt;&lt;_pages&gt;045802&lt;/_pages&gt;&lt;_volume&gt;5&lt;/_volume&gt;&lt;/Details&gt;&lt;Extra&gt;&lt;DBUID&gt;{88FE8148-A670-488A-B474-AE115ED2D6BF}&lt;/DBUID&gt;&lt;/Extra&gt;&lt;/Item&gt;&lt;/References&gt;&lt;/Group&gt;&lt;Group&gt;&lt;References&gt;&lt;Item&gt;&lt;ID&gt;7&lt;/ID&gt;&lt;UID&gt;{1FEB361D-21BD-44FB-81D8-BCF7DDE23777}&lt;/UID&gt;&lt;Title&gt;Silicene structures on silver surfaces&lt;/Title&gt;&lt;Template&gt;Journal Article&lt;/Template&gt;&lt;Star&gt;0&lt;/Star&gt;&lt;Tag&gt;0&lt;/Tag&gt;&lt;Author&gt;Enriquez, Hanna; Vizzini, Sebastien; Kara, Abdelkader; Lalmi, Boubekeur; Oughaddou, Hamid&lt;/Author&gt;&lt;Year&gt;2012&lt;/Year&gt;&lt;Details&gt;&lt;_accessed&gt;60610403&lt;/_accessed&gt;&lt;_created&gt;60601793&lt;/_created&gt;&lt;_custom1&gt;b&lt;/_custom1&gt;&lt;_journal&gt;Journal of Physics: Condensed Matter&lt;/_journal&gt;&lt;_modified&gt;60602000&lt;/_modified&gt;&lt;_pages&gt;314211&lt;/_pages&gt;&lt;_volume&gt;24&lt;/_volume&gt;&lt;/Details&gt;&lt;Extra&gt;&lt;DBUID&gt;{88FE8148-A670-488A-B474-AE115ED2D6BF}&lt;/DBUID&gt;&lt;/Extra&gt;&lt;/Item&gt;&lt;/References&gt;&lt;/Group&gt;&lt;Group&gt;&lt;References&gt;&lt;Item&gt;&lt;ID&gt;12&lt;/ID&gt;&lt;UID&gt;{FEEE7A01-8233-40E2-AB2A-652B27B305E4}&lt;/UID&gt;&lt;Title&gt;Evidence of Silicene in Honeycomb Structures of Silicon on Ag(111)&lt;/Title&gt;&lt;Template&gt;Journal Article&lt;/Template&gt;&lt;Star&gt;0&lt;/Star&gt;&lt;Tag&gt;0&lt;/Tag&gt;&lt;Author&gt;Feng, Baojie; Ding, Zijing; Meng, Sheng; Yao, Yugui; He, Xiaoyue; Cheng, Peng; Chen, Lan; Wu, Kehui&lt;/Author&gt;&lt;Year&gt;2012&lt;/Year&gt;&lt;Details&gt;&lt;_accessed&gt;60602001&lt;/_accessed&gt;&lt;_collection_scope&gt;EI;SCI;SCIE;&lt;/_collection_scope&gt;&lt;_created&gt;60601856&lt;/_created&gt;&lt;_custom1&gt;b&lt;/_custom1&gt;&lt;_date&gt;59182560&lt;/_date&gt;&lt;_db_updated&gt;CrossRef&lt;/_db_updated&gt;&lt;_doi&gt;10.1021/nl301047g&lt;/_doi&gt;&lt;_impact_factor&gt;  12.940&lt;/_impact_factor&gt;&lt;_isbn&gt;1530-6984&lt;/_isbn&gt;&lt;_issue&gt;7&lt;/_issue&gt;&lt;_journal&gt;Nano Letters&lt;/_journal&gt;&lt;_modified&gt;60602001&lt;/_modified&gt;&lt;_pages&gt;3507-3511&lt;/_pages&gt;&lt;_tertiary_title&gt;Nano Lett.&lt;/_tertiary_title&gt;&lt;_url&gt;http://pubs.acs.org/doi/abs/10.1021/nl301047g&lt;/_url&gt;&lt;_volume&gt;12&lt;/_volume&gt;&lt;/Details&gt;&lt;Extra&gt;&lt;DBUID&gt;{88FE8148-A670-488A-B474-AE115ED2D6BF}&lt;/DBUID&gt;&lt;/Extra&gt;&lt;/Item&gt;&lt;/References&gt;&lt;/Group&gt;&lt;Group&gt;&lt;References&gt;&lt;Item&gt;&lt;ID&gt;10&lt;/ID&gt;&lt;UID&gt;{1B64EB25-D8D1-4006-B345-3D284879D69A}&lt;/UID&gt;&lt;Title&gt;Experimental Evidence for Epitaxial Silicene on Diboride Thin Films&lt;/Title&gt;&lt;Template&gt;Journal Article&lt;/Template&gt;&lt;Star&gt;0&lt;/Star&gt;&lt;Tag&gt;0&lt;/Tag&gt;&lt;Author&gt;Fleurence, Antoine; Friedlein, Rainer; Ozaki, Taisuke; Kawai, Hiroyuki; YingWang; Yamada-Takamura, Yukiko&lt;/Author&gt;&lt;Year&gt;2012&lt;/Year&gt;&lt;Details&gt;&lt;_accessed&gt;60610406&lt;/_accessed&gt;&lt;_collection_scope&gt;EI;SCI;SCIE;&lt;/_collection_scope&gt;&lt;_created&gt;60601819&lt;/_created&gt;&lt;_custom1&gt;b&lt;/_custom1&gt;&lt;_impact_factor&gt;   7.728&lt;/_impact_factor&gt;&lt;_journal&gt;Physical Review Letters&lt;/_journal&gt;&lt;_modified&gt;60602000&lt;/_modified&gt;&lt;_pages&gt;245501&lt;/_pages&gt;&lt;_volume&gt;108&lt;/_volume&gt;&lt;/Details&gt;&lt;Extra&gt;&lt;DBUID&gt;{88FE8148-A670-488A-B474-AE115ED2D6BF}&lt;/DBUID&gt;&lt;/Extra&gt;&lt;/Item&gt;&lt;/References&gt;&lt;/Group&gt;&lt;Group&gt;&lt;References&gt;&lt;Item&gt;&lt;ID&gt;13&lt;/ID&gt;&lt;UID&gt;{42E0914F-96CC-4FA3-9C83-E632FB27F53E}&lt;/UID&gt;&lt;Title&gt;Initial geometries, interaction mechanism and high stability of silicene on Ag(111) surface&lt;/Title&gt;&lt;Template&gt;Journal Article&lt;/Template&gt;&lt;Star&gt;0&lt;/Star&gt;&lt;Tag&gt;0&lt;/Tag&gt;&lt;Author&gt;Gao, Junfeng; Zhao, Jijun&lt;/Author&gt;&lt;Year&gt;2012&lt;/Year&gt;&lt;Details&gt;&lt;_accessed&gt;60602000&lt;/_accessed&gt;&lt;_collection_scope&gt;SCIE;&lt;/_collection_scope&gt;&lt;_created&gt;60601856&lt;/_created&gt;&lt;_custom1&gt;b&lt;/_custom1&gt;&lt;_date&gt;59365440&lt;/_date&gt;&lt;_db_updated&gt;CrossRef&lt;/_db_updated&gt;&lt;_doi&gt;10.1038/srep00861&lt;/_doi&gt;&lt;_impact_factor&gt;   5.078&lt;/_impact_factor&gt;&lt;_isbn&gt;2045-2322&lt;/_isbn&gt;&lt;_journal&gt;Scientific Reports&lt;/_journal&gt;&lt;_modified&gt;60602000&lt;/_modified&gt;&lt;_tertiary_title&gt;Sci. Rep.&lt;/_tertiary_title&gt;&lt;_url&gt;http://www.nature.com/doifinder/10.1038/srep00861&lt;/_url&gt;&lt;_volume&gt;2&lt;/_volume&gt;&lt;/Details&gt;&lt;Extra&gt;&lt;DBUID&gt;{88FE8148-A670-488A-B474-AE115ED2D6BF}&lt;/DBUID&gt;&lt;/Extra&gt;&lt;/Item&gt;&lt;/References&gt;&lt;/Group&gt;&lt;Group&gt;&lt;References&gt;&lt;Item&gt;&lt;ID&gt;6&lt;/ID&gt;&lt;UID&gt;{0ED5C174-9D1D-4A59-97C7-022CEDD886D1}&lt;/UID&gt;&lt;Title&gt;Growth of silicene layers on Ag(111): unexpected effect of the substrate temperature&lt;/Title&gt;&lt;Template&gt;Journal Article&lt;/Template&gt;&lt;Star&gt;0&lt;/Star&gt;&lt;Tag&gt;0&lt;/Tag&gt;&lt;Author&gt;Jamgotchian, H; Colignon, Y; Hamzaoui, N; Ealet, B; Hoarau, J Y; Aufray, B; Bibérian, J P&lt;/Author&gt;&lt;Year&gt;2012&lt;/Year&gt;&lt;Details&gt;&lt;_accessed&gt;60610402&lt;/_accessed&gt;&lt;_accession_num&gt;22487603&lt;/_accession_num&gt;&lt;_author_adr&gt;CNRS, UMR7325, F-13288 Marseille, France. haik@cinam.univ-mrs.fr&lt;/_author_adr&gt;&lt;_created&gt;60601787&lt;/_created&gt;&lt;_custom1&gt;b&lt;/_custom1&gt;&lt;_date&gt;59081760&lt;/_date&gt;&lt;_date_display&gt;2012 May 2&lt;/_date_display&gt;&lt;_db_updated&gt;CrossRef&lt;/_db_updated&gt;&lt;_doi&gt;10.1088/0953-8984/24/17/172001&lt;/_doi&gt;&lt;_impact_factor&gt;   2.223&lt;/_impact_factor&gt;&lt;_isbn&gt;0953-8984&lt;/_isbn&gt;&lt;_issue&gt;17&lt;/_issue&gt;&lt;_journal&gt;Journal of Physics: Condensed Matter&lt;/_journal&gt;&lt;_keywords&gt;Graphite/chemistry; Isotopes/*chemistry; Microscopy, Scanning Tunneling/methods; Molecular Conformation; Nanotechnology/methods; Silicon/*chemistry; Silver/*chemistry; Temperature&lt;/_keywords&gt;&lt;_language&gt;eng&lt;/_language&gt;&lt;_modified&gt;60601999&lt;/_modified&gt;&lt;_ori_publication&gt;(c) 2012 IOP Publishing Ltd&lt;/_ori_publication&gt;&lt;_pages&gt;172001&lt;/_pages&gt;&lt;_tertiary_title&gt;J. Phys.: Condens. Matter&lt;/_tertiary_title&gt;&lt;_type_work&gt;Journal Article&lt;/_type_work&gt;&lt;_url&gt;http://stacks.iop.org/0953-8984/24/i=17/a=172001?key=crossref.272d994db70a149432fbe774fc58e95f&lt;/_url&gt;&lt;_volume&gt;24&lt;/_volume&gt;&lt;/Details&gt;&lt;Extra&gt;&lt;DBUID&gt;{88FE8148-A670-488A-B474-AE115ED2D6BF}&lt;/DBUID&gt;&lt;/Extra&gt;&lt;/Item&gt;&lt;/References&gt;&lt;/Group&gt;&lt;Group&gt;&lt;References&gt;&lt;Item&gt;&lt;ID&gt;8&lt;/ID&gt;&lt;UID&gt;{ACE12078-8682-42B0-91C5-19311874E07D}&lt;/UID&gt;&lt;Title&gt;Structural evolution of single-layer films during deposition of silicon on silver: a first-principles study&lt;/Title&gt;&lt;Template&gt;Journal Article&lt;/Template&gt;&lt;Star&gt;0&lt;/Star&gt;&lt;Tag&gt;0&lt;/Tag&gt;&lt;Author&gt;Kaltsas, D; Tsetseris, L; Dimoulas, A&lt;/Author&gt;&lt;Year&gt;2012&lt;/Year&gt;&lt;Details&gt;&lt;_accessed&gt;60610403&lt;/_accessed&gt;&lt;_accession_num&gt;22976803&lt;/_accession_num&gt;&lt;_author_adr&gt;Department of Physics, National Technical University of Athens, Athens, Greece. kaltsasd@gmail.com&lt;/_author_adr&gt;&lt;_cate&gt;Research Support, Non-U.S. Gov&amp;amp;#39;t, Journal Article&lt;/_cate&gt;&lt;_created&gt;60601797&lt;/_created&gt;&lt;_custom1&gt;b&lt;/_custom1&gt;&lt;_date&gt;59353920&lt;/_date&gt;&lt;_date_display&gt;2012 Nov 7&lt;/_date_display&gt;&lt;_db_updated&gt;PubMed&lt;/_db_updated&gt;&lt;_doi&gt;10.1088/0953-8984/24/44/442001&lt;/_doi&gt;&lt;_impact_factor&gt;   2.223&lt;/_impact_factor&gt;&lt;_isbn&gt;1361-648X (Electronic); 0953-8984 (Linking)&lt;/_isbn&gt;&lt;_issue&gt;44&lt;/_issue&gt;&lt;_journal&gt;J Phys Condens Matter&lt;/_journal&gt;&lt;_language&gt;eng&lt;/_language&gt;&lt;_modified&gt;60602000&lt;/_modified&gt;&lt;_pages&gt;442001&lt;/_pages&gt;&lt;_tertiary_title&gt;Journal of physics. Condensed matter : an Institute of Physics journal&lt;/_tertiary_title&gt;&lt;_type_work&gt;Journal Article; Research Support, Non-U.S. Gov&amp;apos;t&lt;/_type_work&gt;&lt;_url&gt;http://www.ncbi.nlm.nih.gov/entrez/query.fcgi?cmd=Retrieve&amp;amp;db=pubmed&amp;amp;dopt=Abstract&amp;amp;list_uids=22976803&amp;amp;query_hl=1&lt;/_url&gt;&lt;_volume&gt;24&lt;/_volume&gt;&lt;/Details&gt;&lt;Extra&gt;&lt;DBUID&gt;{88FE8148-A670-488A-B474-AE115ED2D6BF}&lt;/DBUID&gt;&lt;/Extra&gt;&lt;/Item&gt;&lt;/References&gt;&lt;/Group&gt;&lt;Group&gt;&lt;References&gt;&lt;Item&gt;&lt;ID&gt;9&lt;/ID&gt;&lt;UID&gt;{3928113F-77EA-4858-9795-7B29732B38B6}&lt;/UID&gt;&lt;Title&gt;Silicene: Compelling Experimental Evidence for Graphenelike Two-Dimensional Silicon&lt;/Title&gt;&lt;Template&gt;Journal Article&lt;/Template&gt;&lt;Star&gt;0&lt;/Star&gt;&lt;Tag&gt;0&lt;/Tag&gt;&lt;Author&gt;Vogt, Patrick; De Padova, Paola; Quaresima, Claudio; Avila, Jose; Frantzeskakis, Emmanouil; Asensio, Maria Carmen; Resta, Andrea; Ealet, Benedicte; Le Lay, Guy&lt;/Author&gt;&lt;Year&gt;2012&lt;/Year&gt;&lt;Details&gt;&lt;_accessed&gt;60610406&lt;/_accessed&gt;&lt;_collection_scope&gt;EI;SCI;SCIE;&lt;/_collection_scope&gt;&lt;_created&gt;60601812&lt;/_created&gt;&lt;_custom1&gt;bd&lt;/_custom1&gt;&lt;_impact_factor&gt;   7.728&lt;/_impact_factor&gt;&lt;_journal&gt;Physical Review Letters&lt;/_journal&gt;&lt;_modified&gt;60603480&lt;/_modified&gt;&lt;_pages&gt;155501&lt;/_pages&gt;&lt;_volume&gt;108&lt;/_volume&gt;&lt;/Details&gt;&lt;Extra&gt;&lt;DBUID&gt;{88FE8148-A670-488A-B474-AE115ED2D6BF}&lt;/DBUID&gt;&lt;/Extra&gt;&lt;/Item&gt;&lt;/References&gt;&lt;/Group&gt;&lt;Group&gt;&lt;References&gt;&lt;Item&gt;&lt;ID&gt;16&lt;/ID&gt;&lt;UID&gt;{04352E98-A06A-4130-9A5F-F1188DA0FD67}&lt;/UID&gt;&lt;Title&gt;Structural transition of silicene on Ag(111)&lt;/Title&gt;&lt;Template&gt;Journal Article&lt;/Template&gt;&lt;Star&gt;0&lt;/Star&gt;&lt;Tag&gt;0&lt;/Tag&gt;&lt;Author&gt;Arafune, Ryuichi; Lin, Chun-Liang; Kawahara, Kazuaki; Tsukahara, Noriyuki; Minamitani, Emi; Kim, Yousoo; Takagi, Noriaki; Kawai, Maki&lt;/Author&gt;&lt;Year&gt;2013&lt;/Year&gt;&lt;Details&gt;&lt;_accessed&gt;60602001&lt;/_accessed&gt;&lt;_collection_scope&gt;EI;SCI;SCIE;&lt;/_collection_scope&gt;&lt;_created&gt;60601856&lt;/_created&gt;&lt;_custom1&gt;b&lt;/_custom1&gt;&lt;_db_updated&gt;CrossRef&lt;/_db_updated&gt;&lt;_doi&gt;10.1016/j.susc.2012.10.022&lt;/_doi&gt;&lt;_impact_factor&gt;   1.870&lt;/_impact_factor&gt;&lt;_isbn&gt;00396028&lt;/_isbn&gt;&lt;_journal&gt;Surface Science&lt;/_journal&gt;&lt;_modified&gt;60602001&lt;/_modified&gt;&lt;_pages&gt;297-300&lt;/_pages&gt;&lt;_tertiary_title&gt;Surface Science&lt;/_tertiary_title&gt;&lt;_url&gt;http://linkinghub.elsevier.com/retrieve/pii/S0039602812003925_x000d__x000a_http://api.elsevier.com/content/article/PII:S0039602812003925?httpAccept=text/xml&lt;/_url&gt;&lt;_volume&gt;608&lt;/_volume&gt;&lt;/Details&gt;&lt;Extra&gt;&lt;DBUID&gt;{88FE8148-A670-488A-B474-AE115ED2D6BF}&lt;/DBUID&gt;&lt;/Extra&gt;&lt;/Item&gt;&lt;/References&gt;&lt;/Group&gt;&lt;Group&gt;&lt;References&gt;&lt;Item&gt;&lt;ID&gt;14&lt;/ID&gt;&lt;UID&gt;{D766F61C-8C2E-47E9-B744-93051A2422E4}&lt;/UID&gt;&lt;Title&gt;Getting through the Nature of Silicene: An sp2 – sp3 Two-Dimensional Silicon Nanosheet&lt;/Title&gt;&lt;Template&gt;Journal Article&lt;/Template&gt;&lt;Star&gt;0&lt;/Star&gt;&lt;Tag&gt;0&lt;/Tag&gt;&lt;Author&gt;Cinquanta, Eugenio; Scalise, Emilio; Chiappe, Daniele; Grazianetti, Carlo; van den Broek, Bas; Houssa, Michel; Fanciulli, Marco; Molle, Alessandro&lt;/Author&gt;&lt;Year&gt;2013&lt;/Year&gt;&lt;Details&gt;&lt;_accessed&gt;60610408&lt;/_accessed&gt;&lt;_created&gt;60601788&lt;/_created&gt;&lt;_custom1&gt;b&lt;/_custom1&gt;&lt;_date&gt;59758560&lt;/_date&gt;&lt;_db_updated&gt;CrossRef&lt;/_db_updated&gt;&lt;_doi&gt;10.1021/jp405642g&lt;/_doi&gt;&lt;_impact_factor&gt;   4.835&lt;/_impact_factor&gt;&lt;_isbn&gt;1932-7447&lt;/_isbn&gt;&lt;_issue&gt;32&lt;/_issue&gt;&lt;_journal&gt;The Journal of Physical Chemistry C&lt;/_journal&gt;&lt;_modified&gt;60602001&lt;/_modified&gt;&lt;_pages&gt;16719-16724&lt;/_pages&gt;&lt;_tertiary_title&gt;J. Phys. Chem. C&lt;/_tertiary_title&gt;&lt;_url&gt;http://pubs.acs.org/doi/abs/10.1021/jp405642g&lt;/_url&gt;&lt;_volume&gt;117&lt;/_volume&gt;&lt;/Details&gt;&lt;Extra&gt;&lt;DBUID&gt;{88FE8148-A670-488A-B474-AE115ED2D6BF}&lt;/DBUID&gt;&lt;/Extra&gt;&lt;/Item&gt;&lt;/References&gt;&lt;/Group&gt;&lt;Group&gt;&lt;References&gt;&lt;Item&gt;&lt;ID&gt;15&lt;/ID&gt;&lt;UID&gt;{80234328-A65F-4E72-99CC-DC3AF6DA3A4A}&lt;/UID&gt;&lt;Title&gt;Buckled Silicene Formation on Ir(111)&lt;/Title&gt;&lt;Template&gt;Journal Article&lt;/Template&gt;&lt;Star&gt;0&lt;/Star&gt;&lt;Tag&gt;0&lt;/Tag&gt;&lt;Author&gt;Meng, Lei; Wang, Yeliang; Zhang, Lizhi; Du, Shixuan; Wu, Rongting; Li, Linfei; Zhang, Yi; Li, Geng; Zhou, Haitao; Hofer, Werner A; Gao, Hong-Jun&lt;/Author&gt;&lt;Year&gt;2013&lt;/Year&gt;&lt;Details&gt;&lt;_accessed&gt;60602001&lt;/_accessed&gt;&lt;_collection_scope&gt;EI;SCI;SCIE;&lt;/_collection_scope&gt;&lt;_created&gt;60601856&lt;/_created&gt;&lt;_custom1&gt;b&lt;/_custom1&gt;&lt;_date&gt;59495040&lt;/_date&gt;&lt;_db_updated&gt;CrossRef&lt;/_db_updated&gt;&lt;_doi&gt;10.1021/nl304347w&lt;/_doi&gt;&lt;_impact_factor&gt;  12.940&lt;/_impact_factor&gt;&lt;_isbn&gt;1530-6984&lt;/_isbn&gt;&lt;_issue&gt;2&lt;/_issue&gt;&lt;_journal&gt;Nano Letters&lt;/_journal&gt;&lt;_modified&gt;60602001&lt;/_modified&gt;&lt;_pages&gt;685-690&lt;/_pages&gt;&lt;_tertiary_title&gt;Nano Lett.&lt;/_tertiary_title&gt;&lt;_url&gt;http://pubs.acs.org/doi/abs/10.1021/nl304347w&lt;/_url&gt;&lt;_volume&gt;13&lt;/_volume&gt;&lt;/Details&gt;&lt;Extra&gt;&lt;DBUID&gt;{88FE8148-A670-488A-B474-AE115ED2D6BF}&lt;/DBUID&gt;&lt;/Extra&gt;&lt;/Item&gt;&lt;/References&gt;&lt;/Group&gt;&lt;Group&gt;&lt;References&gt;&lt;Item&gt;&lt;ID&gt;17&lt;/ID&gt;&lt;UID&gt;{92DE8E84-916B-4FB3-B1BC-7FF6EAC5EC4A}&lt;/UID&gt;&lt;Title&gt;Various atomic structures of monolayer silicene fabricated on Ag(111&lt;/Title&gt;&lt;Template&gt;Journal Article&lt;/Template&gt;&lt;Star&gt;0&lt;/Star&gt;&lt;Tag&gt;0&lt;/Tag&gt;&lt;Author&gt;Liu, Zhi-Long; Wang, Mei-Xiao; Xu, Jin-Peng; Ge, Jian-Feng; Le Lay, Guy; Vogt, Patrick; Qian, Dong; Gao, Chun-Lei; Liu, Canhua; Jia, Jin-Feng&lt;/Author&gt;&lt;Year&gt;2014&lt;/Year&gt;&lt;Details&gt;&lt;_accessed&gt;60602001&lt;/_accessed&gt;&lt;_collection_scope&gt;EI;SCI;SCIE;&lt;/_collection_scope&gt;&lt;_created&gt;60601859&lt;/_created&gt;&lt;_custom1&gt;b&lt;/_custom1&gt;&lt;_impact_factor&gt;   3.671&lt;/_impact_factor&gt;&lt;_journal&gt;New Journal of Physics&lt;/_journal&gt;&lt;_modified&gt;60602001&lt;/_modified&gt;&lt;_pages&gt;075006&lt;/_pages&gt;&lt;_volume&gt;16&lt;/_volume&gt;&lt;/Details&gt;&lt;Extra&gt;&lt;DBUID&gt;{88FE8148-A670-488A-B474-AE115ED2D6BF}&lt;/DBUID&gt;&lt;/Extra&gt;&lt;/Item&gt;&lt;/References&gt;&lt;/Group&gt;&lt;/Citation&gt;_x000a_"/>
    <w:docVar w:name="ne_docsoft" w:val="MSWord"/>
    <w:docVar w:name="ne_docversion" w:val="NoteExpress 2.0"/>
    <w:docVar w:name="ne_stylename" w:val="J Physical Chem C"/>
  </w:docVars>
  <w:rsids>
    <w:rsidRoot w:val="00ED18DD"/>
    <w:rsid w:val="00003023"/>
    <w:rsid w:val="000051D7"/>
    <w:rsid w:val="000117ED"/>
    <w:rsid w:val="00017B4E"/>
    <w:rsid w:val="000250A4"/>
    <w:rsid w:val="00030927"/>
    <w:rsid w:val="000326CE"/>
    <w:rsid w:val="000376E6"/>
    <w:rsid w:val="00053029"/>
    <w:rsid w:val="00056242"/>
    <w:rsid w:val="0007708B"/>
    <w:rsid w:val="00094E38"/>
    <w:rsid w:val="000A2DFC"/>
    <w:rsid w:val="000A478E"/>
    <w:rsid w:val="000B0F45"/>
    <w:rsid w:val="000B402D"/>
    <w:rsid w:val="000D06BB"/>
    <w:rsid w:val="000D7976"/>
    <w:rsid w:val="000E36DA"/>
    <w:rsid w:val="000E67CE"/>
    <w:rsid w:val="000F153B"/>
    <w:rsid w:val="001050B2"/>
    <w:rsid w:val="00106CC8"/>
    <w:rsid w:val="00107408"/>
    <w:rsid w:val="001143E7"/>
    <w:rsid w:val="001158D2"/>
    <w:rsid w:val="0013048E"/>
    <w:rsid w:val="00133F3A"/>
    <w:rsid w:val="0014088C"/>
    <w:rsid w:val="00142A5E"/>
    <w:rsid w:val="0014364B"/>
    <w:rsid w:val="00145888"/>
    <w:rsid w:val="0014661B"/>
    <w:rsid w:val="00151753"/>
    <w:rsid w:val="00153D4E"/>
    <w:rsid w:val="00163A8D"/>
    <w:rsid w:val="0017085D"/>
    <w:rsid w:val="00175A9D"/>
    <w:rsid w:val="001849B3"/>
    <w:rsid w:val="00186087"/>
    <w:rsid w:val="001A0E09"/>
    <w:rsid w:val="001A33B1"/>
    <w:rsid w:val="001A450A"/>
    <w:rsid w:val="001B6F51"/>
    <w:rsid w:val="001C3C07"/>
    <w:rsid w:val="001D1369"/>
    <w:rsid w:val="001D4032"/>
    <w:rsid w:val="001E0A83"/>
    <w:rsid w:val="001F4F51"/>
    <w:rsid w:val="001F6626"/>
    <w:rsid w:val="001F6A50"/>
    <w:rsid w:val="001F7B3F"/>
    <w:rsid w:val="00203535"/>
    <w:rsid w:val="00207F50"/>
    <w:rsid w:val="00210065"/>
    <w:rsid w:val="002128B2"/>
    <w:rsid w:val="00213295"/>
    <w:rsid w:val="00216766"/>
    <w:rsid w:val="00241A12"/>
    <w:rsid w:val="00243B4A"/>
    <w:rsid w:val="00260009"/>
    <w:rsid w:val="002619AD"/>
    <w:rsid w:val="002623CA"/>
    <w:rsid w:val="00267209"/>
    <w:rsid w:val="00267A57"/>
    <w:rsid w:val="00270FAE"/>
    <w:rsid w:val="00274BCE"/>
    <w:rsid w:val="00294898"/>
    <w:rsid w:val="00294CC8"/>
    <w:rsid w:val="002A454E"/>
    <w:rsid w:val="002B5F94"/>
    <w:rsid w:val="002B7D0C"/>
    <w:rsid w:val="002C0CB5"/>
    <w:rsid w:val="002E1CFF"/>
    <w:rsid w:val="002E37A1"/>
    <w:rsid w:val="002E668D"/>
    <w:rsid w:val="002F09F9"/>
    <w:rsid w:val="003014C4"/>
    <w:rsid w:val="00302844"/>
    <w:rsid w:val="003033D5"/>
    <w:rsid w:val="00304EC5"/>
    <w:rsid w:val="0031649C"/>
    <w:rsid w:val="0032092F"/>
    <w:rsid w:val="0032748F"/>
    <w:rsid w:val="003507E0"/>
    <w:rsid w:val="00357630"/>
    <w:rsid w:val="00363ACA"/>
    <w:rsid w:val="00374284"/>
    <w:rsid w:val="00381381"/>
    <w:rsid w:val="00384075"/>
    <w:rsid w:val="00391EBC"/>
    <w:rsid w:val="003923AE"/>
    <w:rsid w:val="0039426F"/>
    <w:rsid w:val="0039662C"/>
    <w:rsid w:val="003A0B8C"/>
    <w:rsid w:val="003A2F00"/>
    <w:rsid w:val="003A40DD"/>
    <w:rsid w:val="003A4693"/>
    <w:rsid w:val="003A68AF"/>
    <w:rsid w:val="003B1957"/>
    <w:rsid w:val="003B1CA3"/>
    <w:rsid w:val="003B22EF"/>
    <w:rsid w:val="003B491A"/>
    <w:rsid w:val="003C4494"/>
    <w:rsid w:val="003C7542"/>
    <w:rsid w:val="003D0E3D"/>
    <w:rsid w:val="003D5B44"/>
    <w:rsid w:val="003E27A5"/>
    <w:rsid w:val="003E7177"/>
    <w:rsid w:val="003E7705"/>
    <w:rsid w:val="003F1C4D"/>
    <w:rsid w:val="003F28A7"/>
    <w:rsid w:val="003F4610"/>
    <w:rsid w:val="00400C90"/>
    <w:rsid w:val="0040529B"/>
    <w:rsid w:val="00411E41"/>
    <w:rsid w:val="004168A0"/>
    <w:rsid w:val="0041758F"/>
    <w:rsid w:val="00426493"/>
    <w:rsid w:val="0043310D"/>
    <w:rsid w:val="00444A5E"/>
    <w:rsid w:val="00446F27"/>
    <w:rsid w:val="004470CA"/>
    <w:rsid w:val="00455757"/>
    <w:rsid w:val="00456C7D"/>
    <w:rsid w:val="00465C77"/>
    <w:rsid w:val="0047580A"/>
    <w:rsid w:val="00480120"/>
    <w:rsid w:val="00481FCE"/>
    <w:rsid w:val="00485E91"/>
    <w:rsid w:val="00486557"/>
    <w:rsid w:val="00491FDD"/>
    <w:rsid w:val="004B04E2"/>
    <w:rsid w:val="004B534B"/>
    <w:rsid w:val="004C30B3"/>
    <w:rsid w:val="004C7CFB"/>
    <w:rsid w:val="004D00ED"/>
    <w:rsid w:val="004D1B0E"/>
    <w:rsid w:val="004D36F1"/>
    <w:rsid w:val="004D40EC"/>
    <w:rsid w:val="004F0BA0"/>
    <w:rsid w:val="004F1239"/>
    <w:rsid w:val="004F741F"/>
    <w:rsid w:val="0050292E"/>
    <w:rsid w:val="00514611"/>
    <w:rsid w:val="0053028E"/>
    <w:rsid w:val="00537ABB"/>
    <w:rsid w:val="0054049A"/>
    <w:rsid w:val="005431C0"/>
    <w:rsid w:val="00545D45"/>
    <w:rsid w:val="00554523"/>
    <w:rsid w:val="00555661"/>
    <w:rsid w:val="0056337F"/>
    <w:rsid w:val="00570871"/>
    <w:rsid w:val="005742F8"/>
    <w:rsid w:val="00575455"/>
    <w:rsid w:val="00586EB2"/>
    <w:rsid w:val="00593612"/>
    <w:rsid w:val="005944FC"/>
    <w:rsid w:val="005A67C1"/>
    <w:rsid w:val="005B516B"/>
    <w:rsid w:val="005B5BD9"/>
    <w:rsid w:val="005C7F07"/>
    <w:rsid w:val="005D7719"/>
    <w:rsid w:val="005E7DCE"/>
    <w:rsid w:val="005F70F9"/>
    <w:rsid w:val="00605EA3"/>
    <w:rsid w:val="00611AA7"/>
    <w:rsid w:val="00613C15"/>
    <w:rsid w:val="0062129B"/>
    <w:rsid w:val="00623BD3"/>
    <w:rsid w:val="0062478A"/>
    <w:rsid w:val="00637989"/>
    <w:rsid w:val="006421DF"/>
    <w:rsid w:val="00644E59"/>
    <w:rsid w:val="0064529F"/>
    <w:rsid w:val="00653E59"/>
    <w:rsid w:val="00653EC0"/>
    <w:rsid w:val="0067296E"/>
    <w:rsid w:val="00680B6D"/>
    <w:rsid w:val="006835EE"/>
    <w:rsid w:val="00684DB5"/>
    <w:rsid w:val="00697A8B"/>
    <w:rsid w:val="006B1D21"/>
    <w:rsid w:val="006C5381"/>
    <w:rsid w:val="006C60AD"/>
    <w:rsid w:val="006C6F1B"/>
    <w:rsid w:val="006E59C4"/>
    <w:rsid w:val="006E6452"/>
    <w:rsid w:val="006F39D7"/>
    <w:rsid w:val="006F5429"/>
    <w:rsid w:val="007364AE"/>
    <w:rsid w:val="00736775"/>
    <w:rsid w:val="00741DB5"/>
    <w:rsid w:val="00744846"/>
    <w:rsid w:val="00756BFC"/>
    <w:rsid w:val="007601FC"/>
    <w:rsid w:val="00760220"/>
    <w:rsid w:val="007634E2"/>
    <w:rsid w:val="00764705"/>
    <w:rsid w:val="00770180"/>
    <w:rsid w:val="00770F93"/>
    <w:rsid w:val="00776712"/>
    <w:rsid w:val="00777FAB"/>
    <w:rsid w:val="007831B4"/>
    <w:rsid w:val="00784EB4"/>
    <w:rsid w:val="007C29D1"/>
    <w:rsid w:val="007C644A"/>
    <w:rsid w:val="007C6465"/>
    <w:rsid w:val="007E015B"/>
    <w:rsid w:val="007E498D"/>
    <w:rsid w:val="007E6271"/>
    <w:rsid w:val="007E6DF8"/>
    <w:rsid w:val="0080626C"/>
    <w:rsid w:val="0081498B"/>
    <w:rsid w:val="00816CDC"/>
    <w:rsid w:val="00817B02"/>
    <w:rsid w:val="0082177B"/>
    <w:rsid w:val="00823E57"/>
    <w:rsid w:val="00830CB8"/>
    <w:rsid w:val="00831D8A"/>
    <w:rsid w:val="00832F28"/>
    <w:rsid w:val="008336E3"/>
    <w:rsid w:val="008455A3"/>
    <w:rsid w:val="00846ACE"/>
    <w:rsid w:val="00850F39"/>
    <w:rsid w:val="00851447"/>
    <w:rsid w:val="00864DB0"/>
    <w:rsid w:val="00876293"/>
    <w:rsid w:val="008771CD"/>
    <w:rsid w:val="00883823"/>
    <w:rsid w:val="00885536"/>
    <w:rsid w:val="008949D2"/>
    <w:rsid w:val="00894B88"/>
    <w:rsid w:val="008A6102"/>
    <w:rsid w:val="008A72D7"/>
    <w:rsid w:val="008B0140"/>
    <w:rsid w:val="008C1C4D"/>
    <w:rsid w:val="008C6407"/>
    <w:rsid w:val="008C7D80"/>
    <w:rsid w:val="008D0B1A"/>
    <w:rsid w:val="009211ED"/>
    <w:rsid w:val="00943B0E"/>
    <w:rsid w:val="009447BC"/>
    <w:rsid w:val="00945B0E"/>
    <w:rsid w:val="0095108C"/>
    <w:rsid w:val="00952A3B"/>
    <w:rsid w:val="0097001D"/>
    <w:rsid w:val="00970895"/>
    <w:rsid w:val="009710B7"/>
    <w:rsid w:val="0097313C"/>
    <w:rsid w:val="0097452C"/>
    <w:rsid w:val="0097574D"/>
    <w:rsid w:val="00984405"/>
    <w:rsid w:val="00987C7F"/>
    <w:rsid w:val="00995AE3"/>
    <w:rsid w:val="009A42C6"/>
    <w:rsid w:val="009A6807"/>
    <w:rsid w:val="009B11CE"/>
    <w:rsid w:val="009D2E03"/>
    <w:rsid w:val="009E179C"/>
    <w:rsid w:val="00A02F3E"/>
    <w:rsid w:val="00A13699"/>
    <w:rsid w:val="00A20CB9"/>
    <w:rsid w:val="00A35C20"/>
    <w:rsid w:val="00A371FB"/>
    <w:rsid w:val="00A3790F"/>
    <w:rsid w:val="00A52F41"/>
    <w:rsid w:val="00A55979"/>
    <w:rsid w:val="00A702D3"/>
    <w:rsid w:val="00A84C9F"/>
    <w:rsid w:val="00A92043"/>
    <w:rsid w:val="00AB2F2F"/>
    <w:rsid w:val="00AC5C42"/>
    <w:rsid w:val="00AE028E"/>
    <w:rsid w:val="00AF2D16"/>
    <w:rsid w:val="00B13011"/>
    <w:rsid w:val="00B45732"/>
    <w:rsid w:val="00B50527"/>
    <w:rsid w:val="00B51D4E"/>
    <w:rsid w:val="00B53A6B"/>
    <w:rsid w:val="00B6243D"/>
    <w:rsid w:val="00B65956"/>
    <w:rsid w:val="00B67B4D"/>
    <w:rsid w:val="00B708AD"/>
    <w:rsid w:val="00B7295C"/>
    <w:rsid w:val="00B80D5C"/>
    <w:rsid w:val="00B832CC"/>
    <w:rsid w:val="00B843CE"/>
    <w:rsid w:val="00B8512C"/>
    <w:rsid w:val="00B9570C"/>
    <w:rsid w:val="00BA11F6"/>
    <w:rsid w:val="00BA17DF"/>
    <w:rsid w:val="00BA2046"/>
    <w:rsid w:val="00BA7A3B"/>
    <w:rsid w:val="00BB55E2"/>
    <w:rsid w:val="00BB71B8"/>
    <w:rsid w:val="00BC4B55"/>
    <w:rsid w:val="00BD0812"/>
    <w:rsid w:val="00BD2A6D"/>
    <w:rsid w:val="00BD33DF"/>
    <w:rsid w:val="00BD3683"/>
    <w:rsid w:val="00BE55A0"/>
    <w:rsid w:val="00BE5851"/>
    <w:rsid w:val="00BE61DD"/>
    <w:rsid w:val="00C03B44"/>
    <w:rsid w:val="00C0636E"/>
    <w:rsid w:val="00C11A0D"/>
    <w:rsid w:val="00C62C62"/>
    <w:rsid w:val="00C76581"/>
    <w:rsid w:val="00C8354B"/>
    <w:rsid w:val="00C95119"/>
    <w:rsid w:val="00CB5B13"/>
    <w:rsid w:val="00CC0323"/>
    <w:rsid w:val="00CC20A2"/>
    <w:rsid w:val="00CC3113"/>
    <w:rsid w:val="00CD1B55"/>
    <w:rsid w:val="00CD1F54"/>
    <w:rsid w:val="00CD6EA0"/>
    <w:rsid w:val="00CD75F8"/>
    <w:rsid w:val="00CE2E43"/>
    <w:rsid w:val="00CE77E0"/>
    <w:rsid w:val="00CF08CE"/>
    <w:rsid w:val="00CF5235"/>
    <w:rsid w:val="00CF68D7"/>
    <w:rsid w:val="00D165D8"/>
    <w:rsid w:val="00D21B3C"/>
    <w:rsid w:val="00D303DC"/>
    <w:rsid w:val="00D3497A"/>
    <w:rsid w:val="00D36C25"/>
    <w:rsid w:val="00D37B03"/>
    <w:rsid w:val="00D43376"/>
    <w:rsid w:val="00D43D0B"/>
    <w:rsid w:val="00D50C5C"/>
    <w:rsid w:val="00D53C54"/>
    <w:rsid w:val="00D562AD"/>
    <w:rsid w:val="00D645E6"/>
    <w:rsid w:val="00D66268"/>
    <w:rsid w:val="00D7475E"/>
    <w:rsid w:val="00D83191"/>
    <w:rsid w:val="00D83315"/>
    <w:rsid w:val="00DA112D"/>
    <w:rsid w:val="00DA39FA"/>
    <w:rsid w:val="00DA46F3"/>
    <w:rsid w:val="00DC24BD"/>
    <w:rsid w:val="00DC6489"/>
    <w:rsid w:val="00DE0142"/>
    <w:rsid w:val="00DE12AA"/>
    <w:rsid w:val="00E00F94"/>
    <w:rsid w:val="00E01503"/>
    <w:rsid w:val="00E10FF2"/>
    <w:rsid w:val="00E27365"/>
    <w:rsid w:val="00E36634"/>
    <w:rsid w:val="00E4117B"/>
    <w:rsid w:val="00E547E1"/>
    <w:rsid w:val="00E54FB1"/>
    <w:rsid w:val="00E766B3"/>
    <w:rsid w:val="00E90220"/>
    <w:rsid w:val="00EA2336"/>
    <w:rsid w:val="00EA7E3E"/>
    <w:rsid w:val="00EB0E42"/>
    <w:rsid w:val="00EB2FD0"/>
    <w:rsid w:val="00EB5C5B"/>
    <w:rsid w:val="00EC2C0F"/>
    <w:rsid w:val="00EC2E5C"/>
    <w:rsid w:val="00EC5190"/>
    <w:rsid w:val="00ED18DD"/>
    <w:rsid w:val="00EE56DC"/>
    <w:rsid w:val="00EE65DF"/>
    <w:rsid w:val="00EF7C70"/>
    <w:rsid w:val="00F073AC"/>
    <w:rsid w:val="00F128BE"/>
    <w:rsid w:val="00F1674F"/>
    <w:rsid w:val="00F2015B"/>
    <w:rsid w:val="00F22900"/>
    <w:rsid w:val="00F24D15"/>
    <w:rsid w:val="00F25FC8"/>
    <w:rsid w:val="00F32972"/>
    <w:rsid w:val="00F34BC0"/>
    <w:rsid w:val="00F44EA7"/>
    <w:rsid w:val="00F4535F"/>
    <w:rsid w:val="00F50B9F"/>
    <w:rsid w:val="00F52DC9"/>
    <w:rsid w:val="00F613F9"/>
    <w:rsid w:val="00F66C25"/>
    <w:rsid w:val="00F70171"/>
    <w:rsid w:val="00F72C62"/>
    <w:rsid w:val="00F75389"/>
    <w:rsid w:val="00F75947"/>
    <w:rsid w:val="00F75E55"/>
    <w:rsid w:val="00F7630B"/>
    <w:rsid w:val="00F820D8"/>
    <w:rsid w:val="00F84E91"/>
    <w:rsid w:val="00F85D40"/>
    <w:rsid w:val="00FA4457"/>
    <w:rsid w:val="00FA5A8F"/>
    <w:rsid w:val="00FA7376"/>
    <w:rsid w:val="00FB16A2"/>
    <w:rsid w:val="00FB60AA"/>
    <w:rsid w:val="00FD453A"/>
    <w:rsid w:val="00FD6825"/>
    <w:rsid w:val="00FE1351"/>
    <w:rsid w:val="00FE19F9"/>
    <w:rsid w:val="00FE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0B4E89-91AF-496A-AC17-0F603157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3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6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693"/>
    <w:rPr>
      <w:sz w:val="18"/>
      <w:szCs w:val="18"/>
    </w:rPr>
  </w:style>
  <w:style w:type="paragraph" w:styleId="a5">
    <w:name w:val="List Paragraph"/>
    <w:basedOn w:val="a"/>
    <w:uiPriority w:val="34"/>
    <w:qFormat/>
    <w:rsid w:val="00384075"/>
    <w:pPr>
      <w:ind w:firstLineChars="200" w:firstLine="420"/>
    </w:pPr>
  </w:style>
  <w:style w:type="table" w:styleId="a6">
    <w:name w:val="Table Grid"/>
    <w:basedOn w:val="a1"/>
    <w:uiPriority w:val="39"/>
    <w:rsid w:val="00613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8336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0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1</TotalTime>
  <Pages>13</Pages>
  <Words>1896</Words>
  <Characters>10809</Characters>
  <Application>Microsoft Office Word</Application>
  <DocSecurity>0</DocSecurity>
  <Lines>90</Lines>
  <Paragraphs>25</Paragraphs>
  <ScaleCrop>false</ScaleCrop>
  <Company>复旦大学</Company>
  <LinksUpToDate>false</LinksUpToDate>
  <CharactersWithSpaces>12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2010</dc:creator>
  <cp:keywords/>
  <dc:description>NE.Ref</dc:description>
  <cp:lastModifiedBy>comp2010</cp:lastModifiedBy>
  <cp:revision>265</cp:revision>
  <dcterms:created xsi:type="dcterms:W3CDTF">2015-03-22T11:47:00Z</dcterms:created>
  <dcterms:modified xsi:type="dcterms:W3CDTF">2015-06-23T08:16:00Z</dcterms:modified>
</cp:coreProperties>
</file>